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BAEF1" w14:textId="6130F7A9" w:rsidR="006401B3" w:rsidRDefault="0035439F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’s</w:t>
      </w:r>
    </w:p>
    <w:p w14:paraId="37BE1D0B" w14:textId="136CF2F6" w:rsidR="0035439F" w:rsidRDefault="0035439F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55B1712D" w14:textId="77777777" w:rsidR="0035439F" w:rsidRPr="0017364C" w:rsidRDefault="0035439F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06C68858" w14:textId="10E55223" w:rsidR="002F13C2" w:rsidRPr="0017364C" w:rsidRDefault="00210444" w:rsidP="002F13C2">
      <w:pPr>
        <w:pStyle w:val="NoSpacing"/>
        <w:jc w:val="center"/>
        <w:rPr>
          <w:rFonts w:ascii="Times New Roman" w:hAnsi="Times New Roman" w:cs="Times New Roman"/>
          <w:b/>
          <w:bCs/>
        </w:rPr>
      </w:pPr>
      <w:r w:rsidRPr="0017364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13A06F2" wp14:editId="702291E6">
            <wp:extent cx="4783058" cy="46912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034" cy="47118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79E3D1" w14:textId="5619A7D1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  <w:r w:rsidRPr="0017364C">
        <w:rPr>
          <w:rFonts w:ascii="Times New Roman" w:hAnsi="Times New Roman" w:cs="Times New Roman"/>
          <w:b/>
          <w:bCs/>
        </w:rPr>
        <w:t xml:space="preserve">Figure </w:t>
      </w:r>
      <w:r w:rsidR="00210444" w:rsidRPr="0017364C">
        <w:rPr>
          <w:rFonts w:ascii="Times New Roman" w:hAnsi="Times New Roman" w:cs="Times New Roman"/>
          <w:b/>
          <w:bCs/>
        </w:rPr>
        <w:t>S</w:t>
      </w:r>
      <w:r w:rsidR="00C2562C" w:rsidRPr="0017364C">
        <w:rPr>
          <w:rFonts w:ascii="Times New Roman" w:hAnsi="Times New Roman" w:cs="Times New Roman"/>
          <w:b/>
          <w:bCs/>
        </w:rPr>
        <w:t>1</w:t>
      </w:r>
      <w:r w:rsidRPr="0017364C">
        <w:rPr>
          <w:rFonts w:ascii="Times New Roman" w:hAnsi="Times New Roman" w:cs="Times New Roman"/>
          <w:b/>
          <w:bCs/>
        </w:rPr>
        <w:t xml:space="preserve">: </w:t>
      </w:r>
      <w:r w:rsidR="00B21E68" w:rsidRPr="0017364C">
        <w:rPr>
          <w:rFonts w:ascii="Times New Roman" w:hAnsi="Times New Roman" w:cs="Times New Roman"/>
          <w:b/>
          <w:bCs/>
        </w:rPr>
        <w:t>The c</w:t>
      </w:r>
      <w:r w:rsidRPr="0017364C">
        <w:rPr>
          <w:rFonts w:ascii="Times New Roman" w:hAnsi="Times New Roman" w:cs="Times New Roman"/>
          <w:b/>
          <w:bCs/>
        </w:rPr>
        <w:t>omparison of predictive ability of total cholesterol between PRS</w:t>
      </w:r>
      <w:r w:rsidR="007802F7" w:rsidRPr="0017364C">
        <w:rPr>
          <w:rFonts w:ascii="Times New Roman" w:hAnsi="Times New Roman" w:cs="Times New Roman"/>
          <w:b/>
          <w:bCs/>
        </w:rPr>
        <w:t>-</w:t>
      </w:r>
      <w:proofErr w:type="spellStart"/>
      <w:r w:rsidR="007802F7" w:rsidRPr="0017364C">
        <w:rPr>
          <w:rFonts w:ascii="Times New Roman" w:hAnsi="Times New Roman" w:cs="Times New Roman"/>
          <w:b/>
          <w:bCs/>
        </w:rPr>
        <w:t>CS</w:t>
      </w:r>
      <w:r w:rsidRPr="0017364C">
        <w:rPr>
          <w:rFonts w:ascii="Times New Roman" w:hAnsi="Times New Roman" w:cs="Times New Roman"/>
          <w:b/>
          <w:bCs/>
        </w:rPr>
        <w:t>x</w:t>
      </w:r>
      <w:proofErr w:type="spellEnd"/>
      <w:r w:rsidRPr="0017364C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17364C">
        <w:rPr>
          <w:rFonts w:ascii="Times New Roman" w:hAnsi="Times New Roman" w:cs="Times New Roman"/>
          <w:b/>
          <w:bCs/>
        </w:rPr>
        <w:t>PRSice</w:t>
      </w:r>
      <w:proofErr w:type="spellEnd"/>
      <w:r w:rsidRPr="0017364C">
        <w:rPr>
          <w:rFonts w:ascii="Times New Roman" w:hAnsi="Times New Roman" w:cs="Times New Roman"/>
          <w:b/>
          <w:bCs/>
        </w:rPr>
        <w:t xml:space="preserve"> across different discovery sample size</w:t>
      </w:r>
      <w:r w:rsidR="00B21E68" w:rsidRPr="0017364C">
        <w:rPr>
          <w:rFonts w:ascii="Times New Roman" w:hAnsi="Times New Roman" w:cs="Times New Roman"/>
          <w:b/>
          <w:bCs/>
        </w:rPr>
        <w:t>s</w:t>
      </w:r>
      <w:r w:rsidRPr="0017364C">
        <w:rPr>
          <w:rFonts w:ascii="Times New Roman" w:hAnsi="Times New Roman" w:cs="Times New Roman"/>
          <w:b/>
          <w:bCs/>
        </w:rPr>
        <w:t xml:space="preserve">. </w:t>
      </w:r>
      <w:r w:rsidR="00210444" w:rsidRPr="0017364C">
        <w:rPr>
          <w:rFonts w:ascii="Times New Roman" w:hAnsi="Times New Roman" w:cs="Times New Roman"/>
        </w:rPr>
        <w:t xml:space="preserve">Dot points represent the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210444" w:rsidRPr="0017364C">
        <w:rPr>
          <w:rFonts w:ascii="Times New Roman" w:hAnsi="Times New Roman" w:cs="Times New Roman"/>
        </w:rPr>
        <w:t xml:space="preserve"> values for PRScsx and PRSice across different sample size</w:t>
      </w:r>
      <w:r w:rsidR="00B21E68" w:rsidRPr="0017364C">
        <w:rPr>
          <w:rFonts w:ascii="Times New Roman" w:hAnsi="Times New Roman" w:cs="Times New Roman"/>
        </w:rPr>
        <w:t>s</w:t>
      </w:r>
      <w:r w:rsidR="00210444" w:rsidRPr="0017364C">
        <w:rPr>
          <w:rFonts w:ascii="Times New Roman" w:hAnsi="Times New Roman" w:cs="Times New Roman"/>
        </w:rPr>
        <w:t xml:space="preserve"> and error bars indicate 95% confidence intervals. Numeric values are the P-values to test the significance of difference between methods (</w:t>
      </w:r>
      <w:r w:rsidR="007802F7" w:rsidRPr="0017364C">
        <w:rPr>
          <w:rFonts w:ascii="Times New Roman" w:hAnsi="Times New Roman" w:cs="Times New Roman"/>
        </w:rPr>
        <w:t>PRS-</w:t>
      </w:r>
      <w:proofErr w:type="spellStart"/>
      <w:r w:rsidR="007802F7" w:rsidRPr="0017364C">
        <w:rPr>
          <w:rFonts w:ascii="Times New Roman" w:hAnsi="Times New Roman" w:cs="Times New Roman"/>
        </w:rPr>
        <w:t>CSx</w:t>
      </w:r>
      <w:proofErr w:type="spellEnd"/>
      <w:r w:rsidR="007802F7" w:rsidRPr="0017364C">
        <w:rPr>
          <w:rFonts w:ascii="Times New Roman" w:hAnsi="Times New Roman" w:cs="Times New Roman"/>
        </w:rPr>
        <w:t xml:space="preserve"> </w:t>
      </w:r>
      <w:r w:rsidR="00210444" w:rsidRPr="0017364C">
        <w:rPr>
          <w:rFonts w:ascii="Times New Roman" w:hAnsi="Times New Roman" w:cs="Times New Roman"/>
        </w:rPr>
        <w:t xml:space="preserve">and </w:t>
      </w:r>
      <w:proofErr w:type="spellStart"/>
      <w:r w:rsidR="00210444" w:rsidRPr="0017364C">
        <w:rPr>
          <w:rFonts w:ascii="Times New Roman" w:hAnsi="Times New Roman" w:cs="Times New Roman"/>
        </w:rPr>
        <w:t>PRSice</w:t>
      </w:r>
      <w:proofErr w:type="spellEnd"/>
      <w:r w:rsidR="00210444" w:rsidRPr="0017364C">
        <w:rPr>
          <w:rFonts w:ascii="Times New Roman" w:hAnsi="Times New Roman" w:cs="Times New Roman"/>
        </w:rPr>
        <w:t>).</w:t>
      </w:r>
      <w:r w:rsidR="00DB7018" w:rsidRPr="0017364C">
        <w:rPr>
          <w:rFonts w:ascii="Times New Roman" w:hAnsi="Times New Roman" w:cs="Times New Roman"/>
        </w:rPr>
        <w:t xml:space="preserve"> P-values was estimated using an R-package  (r2redux)</w:t>
      </w:r>
      <w:r w:rsidR="00DB7018" w:rsidRPr="0017364C">
        <w:rPr>
          <w:rFonts w:ascii="Times New Roman" w:hAnsi="Times New Roman" w:cs="Times New Roman"/>
        </w:rPr>
        <w:fldChar w:fldCharType="begin"/>
      </w:r>
      <w:r w:rsidR="00AF3038" w:rsidRPr="0017364C">
        <w:rPr>
          <w:rFonts w:ascii="Times New Roman" w:hAnsi="Times New Roman" w:cs="Times New Roman"/>
        </w:rPr>
        <w:instrText xml:space="preserve"> ADDIN EN.CITE &lt;EndNote&gt;&lt;Cite&gt;&lt;Author&gt;Momin&lt;/Author&gt;&lt;Year&gt;2023&lt;/Year&gt;&lt;RecNum&gt;382&lt;/RecNum&gt;&lt;DisplayText&gt;&lt;style face="superscript"&gt;1&lt;/style&gt;&lt;/DisplayText&gt;&lt;record&gt;&lt;rec-number&gt;382&lt;/rec-number&gt;&lt;foreign-keys&gt;&lt;key app="EN" db-id="pdtexvtdede9e9e5rv8pwad0sa2frfwtf9s9" timestamp="1656469171"&gt;382&lt;/key&gt;&lt;/foreign-keys&gt;&lt;ref-type name="Journal Article"&gt;17&lt;/ref-type&gt;&lt;contributors&gt;&lt;authors&gt;&lt;author&gt;Momin, Md Moksedul&lt;/author&gt;&lt;author&gt;Lee, Soohyun&lt;/author&gt;&lt;author&gt;Wray, Naomi R&lt;/author&gt;&lt;author&gt;Lee, Sang Hong&lt;/author&gt;&lt;/authors&gt;&lt;/contributors&gt;&lt;titles&gt;&lt;title&gt;Significance tests for R2 of out-of-sample prediction using polygenic scores&lt;/title&gt;&lt;secondary-title&gt;The American Journal of Human Genetics&lt;/secondary-title&gt;&lt;/titles&gt;&lt;periodical&gt;&lt;full-title&gt;The American Journal of Human Genetics&lt;/full-title&gt;&lt;/periodical&gt;&lt;pages&gt;349-358&lt;/pages&gt;&lt;volume&gt;110&lt;/volume&gt;&lt;dates&gt;&lt;year&gt;2023&lt;/year&gt;&lt;/dates&gt;&lt;urls&gt;&lt;/urls&gt;&lt;electronic-resource-num&gt;https://doi.org/10.1016/j.ajhg.2023.01.004&lt;/electronic-resource-num&gt;&lt;/record&gt;&lt;/Cite&gt;&lt;/EndNote&gt;</w:instrText>
      </w:r>
      <w:r w:rsidR="00DB7018" w:rsidRPr="0017364C">
        <w:rPr>
          <w:rFonts w:ascii="Times New Roman" w:hAnsi="Times New Roman" w:cs="Times New Roman"/>
        </w:rPr>
        <w:fldChar w:fldCharType="separate"/>
      </w:r>
      <w:r w:rsidR="00055465" w:rsidRPr="0017364C">
        <w:rPr>
          <w:rFonts w:ascii="Times New Roman" w:hAnsi="Times New Roman" w:cs="Times New Roman"/>
          <w:noProof/>
          <w:vertAlign w:val="superscript"/>
        </w:rPr>
        <w:t>1</w:t>
      </w:r>
      <w:r w:rsidR="00DB7018" w:rsidRPr="0017364C">
        <w:rPr>
          <w:rFonts w:ascii="Times New Roman" w:hAnsi="Times New Roman" w:cs="Times New Roman"/>
        </w:rPr>
        <w:fldChar w:fldCharType="end"/>
      </w:r>
      <w:r w:rsidR="00B21E68" w:rsidRPr="0017364C">
        <w:rPr>
          <w:rFonts w:ascii="Times New Roman" w:hAnsi="Times New Roman" w:cs="Times New Roman"/>
        </w:rPr>
        <w:t>.</w:t>
      </w:r>
    </w:p>
    <w:p w14:paraId="21259069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3921CA8F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6064B58D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1295C7C1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171CEF50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4C158C61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71B7478B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1F408553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0947954D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1A375DC7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5915549D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225BE327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3A261A06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62C11D43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258C7F50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19FCF017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17935589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0A451E92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2DF7CB92" w14:textId="3A86FC61" w:rsidR="002F13C2" w:rsidRPr="0017364C" w:rsidRDefault="00FE5F1F" w:rsidP="002F13C2">
      <w:pPr>
        <w:pStyle w:val="NoSpacing"/>
        <w:jc w:val="center"/>
        <w:rPr>
          <w:rFonts w:ascii="Times New Roman" w:hAnsi="Times New Roman" w:cs="Times New Roman"/>
          <w:b/>
          <w:bCs/>
        </w:rPr>
      </w:pPr>
      <w:r w:rsidRPr="0017364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0FF3752" wp14:editId="093FAFF1">
            <wp:extent cx="4314365" cy="4166870"/>
            <wp:effectExtent l="0" t="0" r="0" b="508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840" cy="4170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49796E" w14:textId="55907AB5" w:rsidR="002F13C2" w:rsidRPr="0017364C" w:rsidRDefault="002F13C2" w:rsidP="00210444">
      <w:pPr>
        <w:pStyle w:val="NoSpacing"/>
        <w:jc w:val="both"/>
        <w:rPr>
          <w:rFonts w:ascii="Times New Roman" w:hAnsi="Times New Roman" w:cs="Times New Roman"/>
          <w:b/>
          <w:bCs/>
        </w:rPr>
      </w:pPr>
      <w:r w:rsidRPr="0017364C">
        <w:rPr>
          <w:rFonts w:ascii="Times New Roman" w:hAnsi="Times New Roman" w:cs="Times New Roman"/>
          <w:b/>
          <w:bCs/>
        </w:rPr>
        <w:t xml:space="preserve">Figure </w:t>
      </w:r>
      <w:r w:rsidR="00210444" w:rsidRPr="0017364C">
        <w:rPr>
          <w:rFonts w:ascii="Times New Roman" w:hAnsi="Times New Roman" w:cs="Times New Roman"/>
          <w:b/>
          <w:bCs/>
        </w:rPr>
        <w:t>S</w:t>
      </w:r>
      <w:r w:rsidR="00C2562C" w:rsidRPr="0017364C">
        <w:rPr>
          <w:rFonts w:ascii="Times New Roman" w:hAnsi="Times New Roman" w:cs="Times New Roman"/>
          <w:b/>
          <w:bCs/>
        </w:rPr>
        <w:t>2</w:t>
      </w:r>
      <w:r w:rsidRPr="0017364C">
        <w:rPr>
          <w:rFonts w:ascii="Times New Roman" w:hAnsi="Times New Roman" w:cs="Times New Roman"/>
          <w:b/>
          <w:bCs/>
        </w:rPr>
        <w:t xml:space="preserve">: </w:t>
      </w:r>
      <w:r w:rsidR="00B21E68" w:rsidRPr="0017364C">
        <w:rPr>
          <w:rFonts w:ascii="Times New Roman" w:hAnsi="Times New Roman" w:cs="Times New Roman"/>
          <w:b/>
          <w:bCs/>
        </w:rPr>
        <w:t>The c</w:t>
      </w:r>
      <w:r w:rsidRPr="0017364C">
        <w:rPr>
          <w:rFonts w:ascii="Times New Roman" w:hAnsi="Times New Roman" w:cs="Times New Roman"/>
          <w:b/>
          <w:bCs/>
        </w:rPr>
        <w:t xml:space="preserve">omparison of predictive ability of HDL-cholesterol between </w:t>
      </w:r>
      <w:r w:rsidR="007802F7" w:rsidRPr="0017364C">
        <w:rPr>
          <w:rFonts w:ascii="Times New Roman" w:hAnsi="Times New Roman" w:cs="Times New Roman"/>
          <w:b/>
          <w:bCs/>
        </w:rPr>
        <w:t>PRS-</w:t>
      </w:r>
      <w:proofErr w:type="spellStart"/>
      <w:r w:rsidR="007802F7" w:rsidRPr="0017364C">
        <w:rPr>
          <w:rFonts w:ascii="Times New Roman" w:hAnsi="Times New Roman" w:cs="Times New Roman"/>
          <w:b/>
          <w:bCs/>
        </w:rPr>
        <w:t>CSx</w:t>
      </w:r>
      <w:proofErr w:type="spellEnd"/>
      <w:r w:rsidR="007802F7" w:rsidRPr="0017364C">
        <w:rPr>
          <w:rFonts w:ascii="Times New Roman" w:hAnsi="Times New Roman" w:cs="Times New Roman"/>
          <w:b/>
          <w:bCs/>
        </w:rPr>
        <w:t xml:space="preserve"> </w:t>
      </w:r>
      <w:r w:rsidRPr="0017364C">
        <w:rPr>
          <w:rFonts w:ascii="Times New Roman" w:hAnsi="Times New Roman" w:cs="Times New Roman"/>
          <w:b/>
          <w:bCs/>
        </w:rPr>
        <w:t xml:space="preserve">and </w:t>
      </w:r>
      <w:proofErr w:type="spellStart"/>
      <w:r w:rsidRPr="0017364C">
        <w:rPr>
          <w:rFonts w:ascii="Times New Roman" w:hAnsi="Times New Roman" w:cs="Times New Roman"/>
          <w:b/>
          <w:bCs/>
        </w:rPr>
        <w:t>PRSice</w:t>
      </w:r>
      <w:proofErr w:type="spellEnd"/>
      <w:r w:rsidRPr="0017364C">
        <w:rPr>
          <w:rFonts w:ascii="Times New Roman" w:hAnsi="Times New Roman" w:cs="Times New Roman"/>
          <w:b/>
          <w:bCs/>
        </w:rPr>
        <w:t xml:space="preserve"> across different discovery sample size</w:t>
      </w:r>
      <w:r w:rsidR="00B21E68" w:rsidRPr="0017364C">
        <w:rPr>
          <w:rFonts w:ascii="Times New Roman" w:hAnsi="Times New Roman" w:cs="Times New Roman"/>
          <w:b/>
          <w:bCs/>
        </w:rPr>
        <w:t>s</w:t>
      </w:r>
      <w:r w:rsidRPr="0017364C">
        <w:rPr>
          <w:rFonts w:ascii="Times New Roman" w:hAnsi="Times New Roman" w:cs="Times New Roman"/>
          <w:b/>
          <w:bCs/>
        </w:rPr>
        <w:t>.</w:t>
      </w:r>
      <w:r w:rsidR="00210444" w:rsidRPr="0017364C">
        <w:rPr>
          <w:rFonts w:ascii="Times New Roman" w:hAnsi="Times New Roman" w:cs="Times New Roman"/>
          <w:b/>
          <w:bCs/>
        </w:rPr>
        <w:t xml:space="preserve"> </w:t>
      </w:r>
      <w:r w:rsidR="00210444" w:rsidRPr="0017364C">
        <w:rPr>
          <w:rFonts w:ascii="Times New Roman" w:hAnsi="Times New Roman" w:cs="Times New Roman"/>
        </w:rPr>
        <w:t xml:space="preserve">Dot points represent the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210444" w:rsidRPr="0017364C">
        <w:rPr>
          <w:rFonts w:ascii="Times New Roman" w:hAnsi="Times New Roman" w:cs="Times New Roman"/>
        </w:rPr>
        <w:t xml:space="preserve"> values for PRScsx and PRSice across different sample size</w:t>
      </w:r>
      <w:r w:rsidR="00B21E68" w:rsidRPr="0017364C">
        <w:rPr>
          <w:rFonts w:ascii="Times New Roman" w:hAnsi="Times New Roman" w:cs="Times New Roman"/>
        </w:rPr>
        <w:t>s</w:t>
      </w:r>
      <w:r w:rsidR="00210444" w:rsidRPr="0017364C">
        <w:rPr>
          <w:rFonts w:ascii="Times New Roman" w:hAnsi="Times New Roman" w:cs="Times New Roman"/>
        </w:rPr>
        <w:t xml:space="preserve"> and error bars indicate 95% confidence intervals. Numeric values are the P-values to test the significance of difference between methods (</w:t>
      </w:r>
      <w:r w:rsidR="007802F7" w:rsidRPr="0017364C">
        <w:rPr>
          <w:rFonts w:ascii="Times New Roman" w:hAnsi="Times New Roman" w:cs="Times New Roman"/>
        </w:rPr>
        <w:t>PRS-</w:t>
      </w:r>
      <w:proofErr w:type="spellStart"/>
      <w:r w:rsidR="007802F7" w:rsidRPr="0017364C">
        <w:rPr>
          <w:rFonts w:ascii="Times New Roman" w:hAnsi="Times New Roman" w:cs="Times New Roman"/>
        </w:rPr>
        <w:t>CSx</w:t>
      </w:r>
      <w:proofErr w:type="spellEnd"/>
      <w:r w:rsidR="007802F7" w:rsidRPr="0017364C">
        <w:rPr>
          <w:rFonts w:ascii="Times New Roman" w:hAnsi="Times New Roman" w:cs="Times New Roman"/>
          <w:b/>
          <w:bCs/>
        </w:rPr>
        <w:t xml:space="preserve"> </w:t>
      </w:r>
      <w:r w:rsidR="00210444" w:rsidRPr="0017364C">
        <w:rPr>
          <w:rFonts w:ascii="Times New Roman" w:hAnsi="Times New Roman" w:cs="Times New Roman"/>
        </w:rPr>
        <w:t xml:space="preserve">and </w:t>
      </w:r>
      <w:proofErr w:type="spellStart"/>
      <w:r w:rsidR="00210444" w:rsidRPr="0017364C">
        <w:rPr>
          <w:rFonts w:ascii="Times New Roman" w:hAnsi="Times New Roman" w:cs="Times New Roman"/>
        </w:rPr>
        <w:t>PRSice</w:t>
      </w:r>
      <w:proofErr w:type="spellEnd"/>
      <w:r w:rsidR="00210444" w:rsidRPr="0017364C">
        <w:rPr>
          <w:rFonts w:ascii="Times New Roman" w:hAnsi="Times New Roman" w:cs="Times New Roman"/>
        </w:rPr>
        <w:t>).</w:t>
      </w:r>
      <w:r w:rsidR="00DB7018" w:rsidRPr="0017364C">
        <w:rPr>
          <w:rFonts w:ascii="Times New Roman" w:hAnsi="Times New Roman" w:cs="Times New Roman"/>
        </w:rPr>
        <w:t xml:space="preserve"> P-values was estimated using an R-package  (r2redux)</w:t>
      </w:r>
      <w:r w:rsidR="00DB7018" w:rsidRPr="0017364C">
        <w:rPr>
          <w:rFonts w:ascii="Times New Roman" w:hAnsi="Times New Roman" w:cs="Times New Roman"/>
        </w:rPr>
        <w:fldChar w:fldCharType="begin"/>
      </w:r>
      <w:r w:rsidR="00AF3038" w:rsidRPr="0017364C">
        <w:rPr>
          <w:rFonts w:ascii="Times New Roman" w:hAnsi="Times New Roman" w:cs="Times New Roman"/>
        </w:rPr>
        <w:instrText xml:space="preserve"> ADDIN EN.CITE &lt;EndNote&gt;&lt;Cite&gt;&lt;Author&gt;Momin&lt;/Author&gt;&lt;Year&gt;2023&lt;/Year&gt;&lt;RecNum&gt;382&lt;/RecNum&gt;&lt;DisplayText&gt;&lt;style face="superscript"&gt;1&lt;/style&gt;&lt;/DisplayText&gt;&lt;record&gt;&lt;rec-number&gt;382&lt;/rec-number&gt;&lt;foreign-keys&gt;&lt;key app="EN" db-id="pdtexvtdede9e9e5rv8pwad0sa2frfwtf9s9" timestamp="1656469171"&gt;382&lt;/key&gt;&lt;/foreign-keys&gt;&lt;ref-type name="Journal Article"&gt;17&lt;/ref-type&gt;&lt;contributors&gt;&lt;authors&gt;&lt;author&gt;Momin, Md Moksedul&lt;/author&gt;&lt;author&gt;Lee, Soohyun&lt;/author&gt;&lt;author&gt;Wray, Naomi R&lt;/author&gt;&lt;author&gt;Lee, Sang Hong&lt;/author&gt;&lt;/authors&gt;&lt;/contributors&gt;&lt;titles&gt;&lt;title&gt;Significance tests for R2 of out-of-sample prediction using polygenic scores&lt;/title&gt;&lt;secondary-title&gt;The American Journal of Human Genetics&lt;/secondary-title&gt;&lt;/titles&gt;&lt;periodical&gt;&lt;full-title&gt;The American Journal of Human Genetics&lt;/full-title&gt;&lt;/periodical&gt;&lt;pages&gt;349-358&lt;/pages&gt;&lt;volume&gt;110&lt;/volume&gt;&lt;dates&gt;&lt;year&gt;2023&lt;/year&gt;&lt;/dates&gt;&lt;urls&gt;&lt;/urls&gt;&lt;electronic-resource-num&gt;https://doi.org/10.1016/j.ajhg.2023.01.004&lt;/electronic-resource-num&gt;&lt;/record&gt;&lt;/Cite&gt;&lt;/EndNote&gt;</w:instrText>
      </w:r>
      <w:r w:rsidR="00DB7018" w:rsidRPr="0017364C">
        <w:rPr>
          <w:rFonts w:ascii="Times New Roman" w:hAnsi="Times New Roman" w:cs="Times New Roman"/>
        </w:rPr>
        <w:fldChar w:fldCharType="separate"/>
      </w:r>
      <w:r w:rsidR="00055465" w:rsidRPr="0017364C">
        <w:rPr>
          <w:rFonts w:ascii="Times New Roman" w:hAnsi="Times New Roman" w:cs="Times New Roman"/>
          <w:noProof/>
          <w:vertAlign w:val="superscript"/>
        </w:rPr>
        <w:t>1</w:t>
      </w:r>
      <w:r w:rsidR="00DB7018" w:rsidRPr="0017364C">
        <w:rPr>
          <w:rFonts w:ascii="Times New Roman" w:hAnsi="Times New Roman" w:cs="Times New Roman"/>
        </w:rPr>
        <w:fldChar w:fldCharType="end"/>
      </w:r>
      <w:r w:rsidR="00B21E68" w:rsidRPr="0017364C">
        <w:rPr>
          <w:rFonts w:ascii="Times New Roman" w:hAnsi="Times New Roman" w:cs="Times New Roman"/>
        </w:rPr>
        <w:t>.</w:t>
      </w:r>
    </w:p>
    <w:p w14:paraId="1BC43F30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52B8E030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197D83C8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7F354A2C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3A6B74DE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476F3E4B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11B58E54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7D21E023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17A0A4B0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08DAC517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4BC7ABF7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461D0DCE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63A760F7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273FC85C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54F64916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075EBEC4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58C91CA6" w14:textId="77777777" w:rsidR="002F13C2" w:rsidRPr="0017364C" w:rsidRDefault="002F13C2" w:rsidP="002F13C2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365CF608" w14:textId="00482685" w:rsidR="002F13C2" w:rsidRPr="0017364C" w:rsidRDefault="00AB12F8" w:rsidP="00AB12F8">
      <w:pPr>
        <w:pStyle w:val="NoSpacing"/>
        <w:jc w:val="center"/>
        <w:rPr>
          <w:rFonts w:ascii="Times New Roman" w:hAnsi="Times New Roman" w:cs="Times New Roman"/>
          <w:b/>
          <w:bCs/>
        </w:rPr>
      </w:pPr>
      <w:r w:rsidRPr="0017364C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DF0041F" wp14:editId="7729D204">
            <wp:extent cx="5123226" cy="5041127"/>
            <wp:effectExtent l="0" t="0" r="127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109" cy="504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9941BE" w14:textId="794977FD" w:rsidR="002F13C2" w:rsidRPr="0017364C" w:rsidRDefault="002F13C2" w:rsidP="00210444">
      <w:pPr>
        <w:pStyle w:val="NoSpacing"/>
        <w:jc w:val="both"/>
        <w:rPr>
          <w:rFonts w:ascii="Times New Roman" w:hAnsi="Times New Roman" w:cs="Times New Roman"/>
          <w:b/>
          <w:bCs/>
        </w:rPr>
      </w:pPr>
      <w:r w:rsidRPr="0017364C">
        <w:rPr>
          <w:rFonts w:ascii="Times New Roman" w:hAnsi="Times New Roman" w:cs="Times New Roman"/>
          <w:b/>
          <w:bCs/>
        </w:rPr>
        <w:t xml:space="preserve">Figure </w:t>
      </w:r>
      <w:r w:rsidR="00210444" w:rsidRPr="0017364C">
        <w:rPr>
          <w:rFonts w:ascii="Times New Roman" w:hAnsi="Times New Roman" w:cs="Times New Roman"/>
          <w:b/>
          <w:bCs/>
        </w:rPr>
        <w:t>S</w:t>
      </w:r>
      <w:r w:rsidR="00C2562C" w:rsidRPr="0017364C">
        <w:rPr>
          <w:rFonts w:ascii="Times New Roman" w:hAnsi="Times New Roman" w:cs="Times New Roman"/>
          <w:b/>
          <w:bCs/>
        </w:rPr>
        <w:t>3</w:t>
      </w:r>
      <w:r w:rsidRPr="0017364C">
        <w:rPr>
          <w:rFonts w:ascii="Times New Roman" w:hAnsi="Times New Roman" w:cs="Times New Roman"/>
          <w:b/>
          <w:bCs/>
        </w:rPr>
        <w:t xml:space="preserve">: </w:t>
      </w:r>
      <w:r w:rsidR="00B21E68" w:rsidRPr="0017364C">
        <w:rPr>
          <w:rFonts w:ascii="Times New Roman" w:hAnsi="Times New Roman" w:cs="Times New Roman"/>
          <w:b/>
          <w:bCs/>
        </w:rPr>
        <w:t>The c</w:t>
      </w:r>
      <w:r w:rsidRPr="0017364C">
        <w:rPr>
          <w:rFonts w:ascii="Times New Roman" w:hAnsi="Times New Roman" w:cs="Times New Roman"/>
          <w:b/>
          <w:bCs/>
        </w:rPr>
        <w:t xml:space="preserve">omparison of predictive ability of LDL-cholesterol between </w:t>
      </w:r>
      <w:r w:rsidR="007802F7" w:rsidRPr="0017364C">
        <w:rPr>
          <w:rFonts w:ascii="Times New Roman" w:hAnsi="Times New Roman" w:cs="Times New Roman"/>
          <w:b/>
          <w:bCs/>
        </w:rPr>
        <w:t>PRS-</w:t>
      </w:r>
      <w:proofErr w:type="spellStart"/>
      <w:r w:rsidR="007802F7" w:rsidRPr="0017364C">
        <w:rPr>
          <w:rFonts w:ascii="Times New Roman" w:hAnsi="Times New Roman" w:cs="Times New Roman"/>
          <w:b/>
          <w:bCs/>
        </w:rPr>
        <w:t>CSx</w:t>
      </w:r>
      <w:proofErr w:type="spellEnd"/>
      <w:r w:rsidR="007802F7" w:rsidRPr="0017364C">
        <w:rPr>
          <w:rFonts w:ascii="Times New Roman" w:hAnsi="Times New Roman" w:cs="Times New Roman"/>
          <w:b/>
          <w:bCs/>
        </w:rPr>
        <w:t xml:space="preserve"> </w:t>
      </w:r>
      <w:r w:rsidRPr="0017364C">
        <w:rPr>
          <w:rFonts w:ascii="Times New Roman" w:hAnsi="Times New Roman" w:cs="Times New Roman"/>
          <w:b/>
          <w:bCs/>
        </w:rPr>
        <w:t xml:space="preserve">and </w:t>
      </w:r>
      <w:proofErr w:type="spellStart"/>
      <w:r w:rsidRPr="0017364C">
        <w:rPr>
          <w:rFonts w:ascii="Times New Roman" w:hAnsi="Times New Roman" w:cs="Times New Roman"/>
          <w:b/>
          <w:bCs/>
        </w:rPr>
        <w:t>PRSice</w:t>
      </w:r>
      <w:proofErr w:type="spellEnd"/>
      <w:r w:rsidRPr="0017364C">
        <w:rPr>
          <w:rFonts w:ascii="Times New Roman" w:hAnsi="Times New Roman" w:cs="Times New Roman"/>
          <w:b/>
          <w:bCs/>
        </w:rPr>
        <w:t xml:space="preserve"> across different discovery sample size</w:t>
      </w:r>
      <w:r w:rsidR="00B21E68" w:rsidRPr="0017364C">
        <w:rPr>
          <w:rFonts w:ascii="Times New Roman" w:hAnsi="Times New Roman" w:cs="Times New Roman"/>
          <w:b/>
          <w:bCs/>
        </w:rPr>
        <w:t>s</w:t>
      </w:r>
      <w:r w:rsidRPr="0017364C">
        <w:rPr>
          <w:rFonts w:ascii="Times New Roman" w:hAnsi="Times New Roman" w:cs="Times New Roman"/>
          <w:b/>
          <w:bCs/>
        </w:rPr>
        <w:t>.</w:t>
      </w:r>
      <w:r w:rsidR="00210444" w:rsidRPr="0017364C">
        <w:rPr>
          <w:rFonts w:ascii="Times New Roman" w:hAnsi="Times New Roman" w:cs="Times New Roman"/>
          <w:b/>
          <w:bCs/>
        </w:rPr>
        <w:t xml:space="preserve"> </w:t>
      </w:r>
      <w:r w:rsidR="00210444" w:rsidRPr="0017364C">
        <w:rPr>
          <w:rFonts w:ascii="Times New Roman" w:hAnsi="Times New Roman" w:cs="Times New Roman"/>
        </w:rPr>
        <w:t xml:space="preserve">Dot points represent the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210444" w:rsidRPr="0017364C">
        <w:rPr>
          <w:rFonts w:ascii="Times New Roman" w:hAnsi="Times New Roman" w:cs="Times New Roman"/>
        </w:rPr>
        <w:t xml:space="preserve"> values for PRScsx and PRSice across different sample size</w:t>
      </w:r>
      <w:r w:rsidR="00B21E68" w:rsidRPr="0017364C">
        <w:rPr>
          <w:rFonts w:ascii="Times New Roman" w:hAnsi="Times New Roman" w:cs="Times New Roman"/>
        </w:rPr>
        <w:t>s</w:t>
      </w:r>
      <w:r w:rsidR="00210444" w:rsidRPr="0017364C">
        <w:rPr>
          <w:rFonts w:ascii="Times New Roman" w:hAnsi="Times New Roman" w:cs="Times New Roman"/>
        </w:rPr>
        <w:t xml:space="preserve"> and error bars indicate 95% confidence intervals. Numeric values are the P-values to test the significance of difference between methods (</w:t>
      </w:r>
      <w:r w:rsidR="007802F7" w:rsidRPr="0017364C">
        <w:rPr>
          <w:rFonts w:ascii="Times New Roman" w:hAnsi="Times New Roman" w:cs="Times New Roman"/>
        </w:rPr>
        <w:t>PRS-</w:t>
      </w:r>
      <w:proofErr w:type="spellStart"/>
      <w:r w:rsidR="007802F7" w:rsidRPr="0017364C">
        <w:rPr>
          <w:rFonts w:ascii="Times New Roman" w:hAnsi="Times New Roman" w:cs="Times New Roman"/>
        </w:rPr>
        <w:t>CSx</w:t>
      </w:r>
      <w:proofErr w:type="spellEnd"/>
      <w:r w:rsidR="007802F7" w:rsidRPr="0017364C">
        <w:rPr>
          <w:rFonts w:ascii="Times New Roman" w:hAnsi="Times New Roman" w:cs="Times New Roman"/>
        </w:rPr>
        <w:t xml:space="preserve"> </w:t>
      </w:r>
      <w:r w:rsidR="00210444" w:rsidRPr="0017364C">
        <w:rPr>
          <w:rFonts w:ascii="Times New Roman" w:hAnsi="Times New Roman" w:cs="Times New Roman"/>
        </w:rPr>
        <w:t xml:space="preserve">and </w:t>
      </w:r>
      <w:proofErr w:type="spellStart"/>
      <w:r w:rsidR="00210444" w:rsidRPr="0017364C">
        <w:rPr>
          <w:rFonts w:ascii="Times New Roman" w:hAnsi="Times New Roman" w:cs="Times New Roman"/>
        </w:rPr>
        <w:t>PRSice</w:t>
      </w:r>
      <w:proofErr w:type="spellEnd"/>
      <w:r w:rsidR="00210444" w:rsidRPr="0017364C">
        <w:rPr>
          <w:rFonts w:ascii="Times New Roman" w:hAnsi="Times New Roman" w:cs="Times New Roman"/>
        </w:rPr>
        <w:t>).</w:t>
      </w:r>
      <w:r w:rsidR="00DB7018" w:rsidRPr="0017364C">
        <w:rPr>
          <w:rFonts w:ascii="Times New Roman" w:hAnsi="Times New Roman" w:cs="Times New Roman"/>
        </w:rPr>
        <w:t xml:space="preserve"> P-values was estimated using an R-package  (r2redux)</w:t>
      </w:r>
      <w:r w:rsidR="00DB7018" w:rsidRPr="0017364C">
        <w:rPr>
          <w:rFonts w:ascii="Times New Roman" w:hAnsi="Times New Roman" w:cs="Times New Roman"/>
        </w:rPr>
        <w:fldChar w:fldCharType="begin"/>
      </w:r>
      <w:r w:rsidR="00AF3038" w:rsidRPr="0017364C">
        <w:rPr>
          <w:rFonts w:ascii="Times New Roman" w:hAnsi="Times New Roman" w:cs="Times New Roman"/>
        </w:rPr>
        <w:instrText xml:space="preserve"> ADDIN EN.CITE &lt;EndNote&gt;&lt;Cite&gt;&lt;Author&gt;Momin&lt;/Author&gt;&lt;Year&gt;2023&lt;/Year&gt;&lt;RecNum&gt;382&lt;/RecNum&gt;&lt;DisplayText&gt;&lt;style face="superscript"&gt;1&lt;/style&gt;&lt;/DisplayText&gt;&lt;record&gt;&lt;rec-number&gt;382&lt;/rec-number&gt;&lt;foreign-keys&gt;&lt;key app="EN" db-id="pdtexvtdede9e9e5rv8pwad0sa2frfwtf9s9" timestamp="1656469171"&gt;382&lt;/key&gt;&lt;/foreign-keys&gt;&lt;ref-type name="Journal Article"&gt;17&lt;/ref-type&gt;&lt;contributors&gt;&lt;authors&gt;&lt;author&gt;Momin, Md Moksedul&lt;/author&gt;&lt;author&gt;Lee, Soohyun&lt;/author&gt;&lt;author&gt;Wray, Naomi R&lt;/author&gt;&lt;author&gt;Lee, Sang Hong&lt;/author&gt;&lt;/authors&gt;&lt;/contributors&gt;&lt;titles&gt;&lt;title&gt;Significance tests for R2 of out-of-sample prediction using polygenic scores&lt;/title&gt;&lt;secondary-title&gt;The American Journal of Human Genetics&lt;/secondary-title&gt;&lt;/titles&gt;&lt;periodical&gt;&lt;full-title&gt;The American Journal of Human Genetics&lt;/full-title&gt;&lt;/periodical&gt;&lt;pages&gt;349-358&lt;/pages&gt;&lt;volume&gt;110&lt;/volume&gt;&lt;dates&gt;&lt;year&gt;2023&lt;/year&gt;&lt;/dates&gt;&lt;urls&gt;&lt;/urls&gt;&lt;electronic-resource-num&gt;https://doi.org/10.1016/j.ajhg.2023.01.004&lt;/electronic-resource-num&gt;&lt;/record&gt;&lt;/Cite&gt;&lt;/EndNote&gt;</w:instrText>
      </w:r>
      <w:r w:rsidR="00DB7018" w:rsidRPr="0017364C">
        <w:rPr>
          <w:rFonts w:ascii="Times New Roman" w:hAnsi="Times New Roman" w:cs="Times New Roman"/>
        </w:rPr>
        <w:fldChar w:fldCharType="separate"/>
      </w:r>
      <w:r w:rsidR="00055465" w:rsidRPr="0017364C">
        <w:rPr>
          <w:rFonts w:ascii="Times New Roman" w:hAnsi="Times New Roman" w:cs="Times New Roman"/>
          <w:noProof/>
          <w:vertAlign w:val="superscript"/>
        </w:rPr>
        <w:t>1</w:t>
      </w:r>
      <w:r w:rsidR="00DB7018" w:rsidRPr="0017364C">
        <w:rPr>
          <w:rFonts w:ascii="Times New Roman" w:hAnsi="Times New Roman" w:cs="Times New Roman"/>
        </w:rPr>
        <w:fldChar w:fldCharType="end"/>
      </w:r>
      <w:r w:rsidR="00B21E68" w:rsidRPr="0017364C">
        <w:rPr>
          <w:rFonts w:ascii="Times New Roman" w:hAnsi="Times New Roman" w:cs="Times New Roman"/>
        </w:rPr>
        <w:t>.</w:t>
      </w:r>
    </w:p>
    <w:p w14:paraId="221E7DA3" w14:textId="77777777" w:rsidR="002F13C2" w:rsidRPr="0017364C" w:rsidRDefault="002F13C2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4E1110EA" w14:textId="7FC2B23A" w:rsidR="00770E1C" w:rsidRPr="0017364C" w:rsidRDefault="00770E1C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288A4278" w14:textId="77777777" w:rsidR="00770E1C" w:rsidRPr="0017364C" w:rsidRDefault="00770E1C" w:rsidP="00770E1C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</w:rPr>
      </w:pPr>
    </w:p>
    <w:p w14:paraId="033A383F" w14:textId="301C00F3" w:rsidR="007724C9" w:rsidRPr="0017364C" w:rsidRDefault="00770E1C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  <w:r w:rsidRPr="0017364C">
        <w:rPr>
          <w:rFonts w:ascii="Times New Roman" w:hAnsi="Times New Roman" w:cs="Times New Roman"/>
          <w:b/>
          <w:bCs/>
        </w:rPr>
        <w:t xml:space="preserve"> </w:t>
      </w:r>
    </w:p>
    <w:p w14:paraId="3D5D27CB" w14:textId="39CC7575" w:rsidR="00855E6D" w:rsidRPr="0017364C" w:rsidRDefault="00855E6D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73C2D3C1" w14:textId="1442938B" w:rsidR="00855E6D" w:rsidRPr="0017364C" w:rsidRDefault="00855E6D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5922FBDC" w14:textId="2E2501E3" w:rsidR="00855E6D" w:rsidRPr="0017364C" w:rsidRDefault="00855E6D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5CC62892" w14:textId="390F5157" w:rsidR="00855E6D" w:rsidRPr="0017364C" w:rsidRDefault="00855E6D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1BB04A74" w14:textId="5525016E" w:rsidR="00855E6D" w:rsidRPr="0017364C" w:rsidRDefault="00855E6D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07B4C922" w14:textId="3D94CD9B" w:rsidR="00855E6D" w:rsidRPr="0017364C" w:rsidRDefault="00855E6D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10A08C40" w14:textId="7A313E06" w:rsidR="00855E6D" w:rsidRPr="0017364C" w:rsidRDefault="00855E6D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4E257705" w14:textId="0E53EAFD" w:rsidR="00855E6D" w:rsidRPr="0017364C" w:rsidRDefault="00855E6D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446A9C2A" w14:textId="48F5D033" w:rsidR="00855E6D" w:rsidRPr="0017364C" w:rsidRDefault="00855E6D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1940FF4F" w14:textId="6D8F37D0" w:rsidR="00855E6D" w:rsidRPr="0017364C" w:rsidRDefault="00855E6D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2A5D16A8" w14:textId="503AFAAE" w:rsidR="00855E6D" w:rsidRPr="0017364C" w:rsidRDefault="00855E6D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01AFC247" w14:textId="4EBCC1D5" w:rsidR="00855E6D" w:rsidRPr="0017364C" w:rsidRDefault="00855E6D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3A64F062" w14:textId="4D66AE93" w:rsidR="00855E6D" w:rsidRPr="0017364C" w:rsidRDefault="00855E6D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77442879" w14:textId="77777777" w:rsidR="00855E6D" w:rsidRPr="0017364C" w:rsidRDefault="00855E6D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07974CF2" w14:textId="15997BD9" w:rsidR="007724C9" w:rsidRPr="0017364C" w:rsidRDefault="003F4CF3" w:rsidP="006066F1">
      <w:pPr>
        <w:pStyle w:val="NoSpacing"/>
        <w:jc w:val="center"/>
        <w:rPr>
          <w:rFonts w:ascii="Times New Roman" w:hAnsi="Times New Roman" w:cs="Times New Roman"/>
          <w:b/>
          <w:bCs/>
        </w:rPr>
      </w:pPr>
      <w:r w:rsidRPr="0017364C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B5184B9" wp14:editId="6D08DFE4">
            <wp:extent cx="4657060" cy="423388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0504" cy="42461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427E96" w14:textId="1314A297" w:rsidR="003520D3" w:rsidRPr="0017364C" w:rsidRDefault="00770E1C" w:rsidP="003520D3">
      <w:pPr>
        <w:pStyle w:val="NoSpacing"/>
        <w:jc w:val="both"/>
        <w:rPr>
          <w:rFonts w:ascii="Times New Roman" w:hAnsi="Times New Roman" w:cs="Times New Roman"/>
        </w:rPr>
      </w:pPr>
      <w:r w:rsidRPr="0017364C">
        <w:rPr>
          <w:rFonts w:ascii="Times New Roman" w:hAnsi="Times New Roman" w:cs="Times New Roman"/>
          <w:b/>
          <w:bCs/>
        </w:rPr>
        <w:t xml:space="preserve">Figure </w:t>
      </w:r>
      <w:r w:rsidR="00210444" w:rsidRPr="0017364C">
        <w:rPr>
          <w:rFonts w:ascii="Times New Roman" w:hAnsi="Times New Roman" w:cs="Times New Roman"/>
          <w:b/>
          <w:bCs/>
        </w:rPr>
        <w:t>S</w:t>
      </w:r>
      <w:r w:rsidR="000200A1" w:rsidRPr="0017364C">
        <w:rPr>
          <w:rFonts w:ascii="Times New Roman" w:hAnsi="Times New Roman" w:cs="Times New Roman"/>
          <w:b/>
          <w:bCs/>
        </w:rPr>
        <w:t>4</w:t>
      </w:r>
      <w:r w:rsidRPr="0017364C">
        <w:rPr>
          <w:rFonts w:ascii="Times New Roman" w:hAnsi="Times New Roman" w:cs="Times New Roman"/>
          <w:b/>
          <w:bCs/>
        </w:rPr>
        <w:t>:</w:t>
      </w:r>
      <w:r w:rsidRPr="0017364C">
        <w:rPr>
          <w:rFonts w:ascii="Times New Roman" w:hAnsi="Times New Roman" w:cs="Times New Roman"/>
        </w:rPr>
        <w:t xml:space="preserve"> </w:t>
      </w:r>
      <w:r w:rsidR="003520D3" w:rsidRPr="0017364C">
        <w:rPr>
          <w:rFonts w:ascii="Times New Roman" w:hAnsi="Times New Roman" w:cs="Times New Roman"/>
          <w:b/>
          <w:bCs/>
        </w:rPr>
        <w:t>The difference of predictive ability (</w:t>
      </w:r>
      <m:oMath>
        <m:sSup>
          <m:sSupPr>
            <m:ctrlPr>
              <w:rPr>
                <w:rFonts w:ascii="Cambria Math" w:hAnsi="Cambria Math" w:cs="Times New Roman"/>
                <w:b/>
                <w:b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p>
        </m:sSup>
      </m:oMath>
      <w:r w:rsidR="003520D3" w:rsidRPr="0017364C">
        <w:rPr>
          <w:rFonts w:ascii="Times New Roman" w:hAnsi="Times New Roman" w:cs="Times New Roman"/>
          <w:b/>
          <w:bCs/>
        </w:rPr>
        <w:t xml:space="preserve">) of polygenic risk scores between concordant SNPs and total SNPs for four complex traits across three methods in South Asian. </w:t>
      </w:r>
      <w:r w:rsidR="003520D3" w:rsidRPr="0017364C">
        <w:rPr>
          <w:rFonts w:ascii="Times New Roman" w:hAnsi="Times New Roman" w:cs="Times New Roman"/>
        </w:rPr>
        <w:t xml:space="preserve">SNP effects were estimated using ~258k White British ancestry cohort as the discovery dataset. Dot points represent the differences of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3520D3" w:rsidRPr="0017364C">
        <w:rPr>
          <w:rFonts w:ascii="Times New Roman" w:hAnsi="Times New Roman" w:cs="Times New Roman"/>
        </w:rPr>
        <w:t xml:space="preserve"> (difference = concordant SNP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3520D3" w:rsidRPr="0017364C">
        <w:rPr>
          <w:rFonts w:ascii="Times New Roman" w:hAnsi="Times New Roman" w:cs="Times New Roman"/>
        </w:rPr>
        <w:t xml:space="preserve">  – total SNP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3520D3" w:rsidRPr="0017364C">
        <w:rPr>
          <w:rFonts w:ascii="Times New Roman" w:hAnsi="Times New Roman" w:cs="Times New Roman"/>
        </w:rPr>
        <w:t xml:space="preserve">), and error bars indicate 95% confidence intervals of the difference. The difference &gt; 0 means that the concordant SNPs perform better than the total SNPs although the number of concordant SNPs is around 50% of the total SNPs. </w:t>
      </w:r>
      <w:r w:rsidR="003520D3" w:rsidRPr="0017364C">
        <w:rPr>
          <w:rFonts w:ascii="Times New Roman" w:hAnsi="Times New Roman" w:cs="Times New Roman"/>
          <w:shd w:val="clear" w:color="auto" w:fill="FFFFFF"/>
        </w:rPr>
        <w:t>The</w:t>
      </w:r>
      <w:r w:rsidR="003520D3" w:rsidRPr="0017364C">
        <w:rPr>
          <w:rFonts w:ascii="Times New Roman" w:hAnsi="Times New Roman" w:cs="Times New Roman"/>
        </w:rPr>
        <w:t xml:space="preserve"> </w:t>
      </w:r>
      <w:r w:rsidR="003520D3" w:rsidRPr="0017364C">
        <w:rPr>
          <w:rFonts w:ascii="Times New Roman" w:hAnsi="Times New Roman" w:cs="Times New Roman"/>
          <w:i/>
          <w:iCs/>
        </w:rPr>
        <w:t>p</w:t>
      </w:r>
      <w:r w:rsidR="003520D3" w:rsidRPr="0017364C">
        <w:rPr>
          <w:rFonts w:ascii="Times New Roman" w:hAnsi="Times New Roman" w:cs="Times New Roman"/>
        </w:rPr>
        <w:t xml:space="preserve">-values indicate that the differences of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3520D3" w:rsidRPr="0017364C">
        <w:rPr>
          <w:rFonts w:ascii="Times New Roman" w:hAnsi="Times New Roman" w:cs="Times New Roman"/>
        </w:rPr>
        <w:t xml:space="preserve"> are significantly different from zero. P-values was estimated using an R-package  (r2redux)</w:t>
      </w:r>
      <w:r w:rsidR="003520D3" w:rsidRPr="0017364C">
        <w:rPr>
          <w:rFonts w:ascii="Times New Roman" w:hAnsi="Times New Roman" w:cs="Times New Roman"/>
        </w:rPr>
        <w:fldChar w:fldCharType="begin"/>
      </w:r>
      <w:r w:rsidR="003520D3" w:rsidRPr="0017364C">
        <w:rPr>
          <w:rFonts w:ascii="Times New Roman" w:hAnsi="Times New Roman" w:cs="Times New Roman"/>
        </w:rPr>
        <w:instrText xml:space="preserve"> ADDIN EN.CITE &lt;EndNote&gt;&lt;Cite&gt;&lt;Author&gt;Momin&lt;/Author&gt;&lt;Year&gt;2023&lt;/Year&gt;&lt;RecNum&gt;382&lt;/RecNum&gt;&lt;DisplayText&gt;&lt;style face="superscript"&gt;1&lt;/style&gt;&lt;/DisplayText&gt;&lt;record&gt;&lt;rec-number&gt;382&lt;/rec-number&gt;&lt;foreign-keys&gt;&lt;key app="EN" db-id="pdtexvtdede9e9e5rv8pwad0sa2frfwtf9s9" timestamp="1656469171"&gt;382&lt;/key&gt;&lt;/foreign-keys&gt;&lt;ref-type name="Journal Article"&gt;17&lt;/ref-type&gt;&lt;contributors&gt;&lt;authors&gt;&lt;author&gt;Momin, Md Moksedul&lt;/author&gt;&lt;author&gt;Lee, Soohyun&lt;/author&gt;&lt;author&gt;Wray, Naomi R&lt;/author&gt;&lt;author&gt;Lee, Sang Hong&lt;/author&gt;&lt;/authors&gt;&lt;/contributors&gt;&lt;titles&gt;&lt;title&gt;Significance tests for R2 of out-of-sample prediction using polygenic scores&lt;/title&gt;&lt;secondary-title&gt;The American Journal of Human Genetics&lt;/secondary-title&gt;&lt;/titles&gt;&lt;periodical&gt;&lt;full-title&gt;The American Journal of Human Genetics&lt;/full-title&gt;&lt;/periodical&gt;&lt;pages&gt;349-358&lt;/pages&gt;&lt;volume&gt;110&lt;/volume&gt;&lt;dates&gt;&lt;year&gt;2023&lt;/year&gt;&lt;/dates&gt;&lt;urls&gt;&lt;/urls&gt;&lt;electronic-resource-num&gt;https://doi.org/10.1016/j.ajhg.2023.01.004&lt;/electronic-resource-num&gt;&lt;/record&gt;&lt;/Cite&gt;&lt;/EndNote&gt;</w:instrText>
      </w:r>
      <w:r w:rsidR="003520D3" w:rsidRPr="0017364C">
        <w:rPr>
          <w:rFonts w:ascii="Times New Roman" w:hAnsi="Times New Roman" w:cs="Times New Roman"/>
        </w:rPr>
        <w:fldChar w:fldCharType="separate"/>
      </w:r>
      <w:r w:rsidR="003520D3" w:rsidRPr="0017364C">
        <w:rPr>
          <w:rFonts w:ascii="Times New Roman" w:hAnsi="Times New Roman" w:cs="Times New Roman"/>
          <w:noProof/>
          <w:vertAlign w:val="superscript"/>
        </w:rPr>
        <w:t>1</w:t>
      </w:r>
      <w:r w:rsidR="003520D3" w:rsidRPr="0017364C">
        <w:rPr>
          <w:rFonts w:ascii="Times New Roman" w:hAnsi="Times New Roman" w:cs="Times New Roman"/>
        </w:rPr>
        <w:fldChar w:fldCharType="end"/>
      </w:r>
      <w:r w:rsidR="003520D3" w:rsidRPr="0017364C">
        <w:rPr>
          <w:rFonts w:ascii="Times New Roman" w:hAnsi="Times New Roman" w:cs="Times New Roman"/>
        </w:rPr>
        <w:t>. Here, we do not include result for standing height because of an insufficient number of SNPs matched between UK Biobank and Biobank Japan for the trait.</w:t>
      </w:r>
    </w:p>
    <w:p w14:paraId="7C158B2D" w14:textId="6189262C" w:rsidR="00770E1C" w:rsidRPr="0017364C" w:rsidRDefault="00770E1C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658A4451" w14:textId="4EA4FCF4" w:rsidR="00770E1C" w:rsidRPr="0017364C" w:rsidRDefault="00770E1C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2A88F967" w14:textId="598C6AB6" w:rsidR="002F13C2" w:rsidRPr="0017364C" w:rsidRDefault="002F13C2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7AE6A866" w14:textId="7DD73A8D" w:rsidR="007B420C" w:rsidRPr="0017364C" w:rsidRDefault="007B420C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44EE29D6" w14:textId="77777777" w:rsidR="007B420C" w:rsidRPr="0017364C" w:rsidRDefault="007B420C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366D41FC" w14:textId="77777777" w:rsidR="00770E1C" w:rsidRPr="0017364C" w:rsidRDefault="00770E1C" w:rsidP="00770E1C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29FAF7C1" w14:textId="77777777" w:rsidR="00770E1C" w:rsidRPr="0017364C" w:rsidRDefault="00770E1C" w:rsidP="00770E1C">
      <w:pPr>
        <w:pStyle w:val="NoSpacing"/>
        <w:jc w:val="both"/>
        <w:rPr>
          <w:rFonts w:ascii="Times New Roman" w:hAnsi="Times New Roman" w:cs="Times New Roman"/>
        </w:rPr>
      </w:pPr>
    </w:p>
    <w:p w14:paraId="1BFF6D40" w14:textId="77777777" w:rsidR="00770E1C" w:rsidRPr="0017364C" w:rsidRDefault="00770E1C" w:rsidP="00770E1C">
      <w:pPr>
        <w:pStyle w:val="NoSpacing"/>
        <w:jc w:val="both"/>
        <w:rPr>
          <w:rFonts w:ascii="Times New Roman" w:hAnsi="Times New Roman" w:cs="Times New Roman"/>
        </w:rPr>
      </w:pPr>
      <w:r w:rsidRPr="0017364C">
        <w:rPr>
          <w:rFonts w:ascii="Times New Roman" w:hAnsi="Times New Roman" w:cs="Times New Roman"/>
        </w:rPr>
        <w:t xml:space="preserve">  </w:t>
      </w:r>
    </w:p>
    <w:p w14:paraId="310EE454" w14:textId="09EA5EC8" w:rsidR="00770E1C" w:rsidRPr="0017364C" w:rsidRDefault="00770E1C" w:rsidP="00770E1C">
      <w:pPr>
        <w:pStyle w:val="NoSpacing"/>
        <w:jc w:val="center"/>
        <w:rPr>
          <w:rFonts w:ascii="Times New Roman" w:hAnsi="Times New Roman" w:cs="Times New Roman"/>
        </w:rPr>
      </w:pPr>
    </w:p>
    <w:p w14:paraId="014FE725" w14:textId="76CC7A72" w:rsidR="003F4CF3" w:rsidRPr="0017364C" w:rsidRDefault="003F4CF3" w:rsidP="00770E1C">
      <w:pPr>
        <w:pStyle w:val="NoSpacing"/>
        <w:jc w:val="center"/>
        <w:rPr>
          <w:rFonts w:ascii="Times New Roman" w:hAnsi="Times New Roman" w:cs="Times New Roman"/>
        </w:rPr>
      </w:pPr>
      <w:r w:rsidRPr="0017364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2DB214B" wp14:editId="033AA248">
            <wp:extent cx="4795284" cy="4394501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7455" cy="4414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6ECF44" w14:textId="4ADDDCEC" w:rsidR="003520D3" w:rsidRPr="0017364C" w:rsidRDefault="00770E1C" w:rsidP="003520D3">
      <w:pPr>
        <w:pStyle w:val="NoSpacing"/>
        <w:jc w:val="both"/>
        <w:rPr>
          <w:rFonts w:ascii="Times New Roman" w:hAnsi="Times New Roman" w:cs="Times New Roman"/>
        </w:rPr>
      </w:pPr>
      <w:r w:rsidRPr="0017364C">
        <w:rPr>
          <w:rFonts w:ascii="Times New Roman" w:hAnsi="Times New Roman" w:cs="Times New Roman"/>
          <w:b/>
          <w:bCs/>
        </w:rPr>
        <w:t xml:space="preserve">Figure </w:t>
      </w:r>
      <w:r w:rsidR="00210444" w:rsidRPr="0017364C">
        <w:rPr>
          <w:rFonts w:ascii="Times New Roman" w:hAnsi="Times New Roman" w:cs="Times New Roman"/>
          <w:b/>
          <w:bCs/>
        </w:rPr>
        <w:t>S</w:t>
      </w:r>
      <w:r w:rsidR="000200A1" w:rsidRPr="0017364C">
        <w:rPr>
          <w:rFonts w:ascii="Times New Roman" w:hAnsi="Times New Roman" w:cs="Times New Roman"/>
          <w:b/>
          <w:bCs/>
        </w:rPr>
        <w:t>5</w:t>
      </w:r>
      <w:r w:rsidRPr="0017364C">
        <w:rPr>
          <w:rFonts w:ascii="Times New Roman" w:hAnsi="Times New Roman" w:cs="Times New Roman"/>
          <w:b/>
          <w:bCs/>
        </w:rPr>
        <w:t>:</w:t>
      </w:r>
      <w:r w:rsidRPr="0017364C">
        <w:rPr>
          <w:rFonts w:ascii="Times New Roman" w:hAnsi="Times New Roman" w:cs="Times New Roman"/>
        </w:rPr>
        <w:t xml:space="preserve"> </w:t>
      </w:r>
      <w:r w:rsidR="003520D3" w:rsidRPr="0017364C">
        <w:rPr>
          <w:rFonts w:ascii="Times New Roman" w:hAnsi="Times New Roman" w:cs="Times New Roman"/>
          <w:b/>
          <w:bCs/>
        </w:rPr>
        <w:t>The difference of predictive ability (</w:t>
      </w:r>
      <m:oMath>
        <m:sSup>
          <m:sSupPr>
            <m:ctrlPr>
              <w:rPr>
                <w:rFonts w:ascii="Cambria Math" w:hAnsi="Cambria Math" w:cs="Times New Roman"/>
                <w:b/>
                <w:b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p>
        </m:sSup>
      </m:oMath>
      <w:r w:rsidR="003520D3" w:rsidRPr="0017364C">
        <w:rPr>
          <w:rFonts w:ascii="Times New Roman" w:hAnsi="Times New Roman" w:cs="Times New Roman"/>
          <w:b/>
          <w:bCs/>
        </w:rPr>
        <w:t xml:space="preserve">) of polygenic risk scores between concordant SNPs and total SNPs for four complex traits across three methods in African.  </w:t>
      </w:r>
      <w:r w:rsidR="003520D3" w:rsidRPr="0017364C">
        <w:rPr>
          <w:rFonts w:ascii="Times New Roman" w:hAnsi="Times New Roman" w:cs="Times New Roman"/>
        </w:rPr>
        <w:t xml:space="preserve">SNP effects were estimated using ~258k White British ancestry cohort as the discovery dataset. Dot points represent the differences of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3520D3" w:rsidRPr="0017364C">
        <w:rPr>
          <w:rFonts w:ascii="Times New Roman" w:hAnsi="Times New Roman" w:cs="Times New Roman"/>
        </w:rPr>
        <w:t xml:space="preserve"> (difference = concordant SNP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3520D3" w:rsidRPr="0017364C">
        <w:rPr>
          <w:rFonts w:ascii="Times New Roman" w:hAnsi="Times New Roman" w:cs="Times New Roman"/>
        </w:rPr>
        <w:t xml:space="preserve">  – total SNP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3520D3" w:rsidRPr="0017364C">
        <w:rPr>
          <w:rFonts w:ascii="Times New Roman" w:hAnsi="Times New Roman" w:cs="Times New Roman"/>
        </w:rPr>
        <w:t>), and error bars indicate 95% confidence intervals of the difference. The difference &gt; 0 means that the concordant SNPs perform better than the total SNPs although the number of concordant SNPs is ar</w:t>
      </w:r>
      <w:proofErr w:type="spellStart"/>
      <w:r w:rsidR="003520D3" w:rsidRPr="0017364C">
        <w:rPr>
          <w:rFonts w:ascii="Times New Roman" w:hAnsi="Times New Roman" w:cs="Times New Roman"/>
        </w:rPr>
        <w:t>ound</w:t>
      </w:r>
      <w:proofErr w:type="spellEnd"/>
      <w:r w:rsidR="003520D3" w:rsidRPr="0017364C">
        <w:rPr>
          <w:rFonts w:ascii="Times New Roman" w:hAnsi="Times New Roman" w:cs="Times New Roman"/>
        </w:rPr>
        <w:t xml:space="preserve"> 50% of the total SNPs. </w:t>
      </w:r>
      <w:r w:rsidR="003520D3" w:rsidRPr="0017364C">
        <w:rPr>
          <w:rFonts w:ascii="Times New Roman" w:hAnsi="Times New Roman" w:cs="Times New Roman"/>
          <w:shd w:val="clear" w:color="auto" w:fill="FFFFFF"/>
        </w:rPr>
        <w:t>The</w:t>
      </w:r>
      <w:r w:rsidR="003520D3" w:rsidRPr="0017364C">
        <w:rPr>
          <w:rFonts w:ascii="Times New Roman" w:hAnsi="Times New Roman" w:cs="Times New Roman"/>
        </w:rPr>
        <w:t xml:space="preserve"> </w:t>
      </w:r>
      <w:r w:rsidR="003520D3" w:rsidRPr="0017364C">
        <w:rPr>
          <w:rFonts w:ascii="Times New Roman" w:hAnsi="Times New Roman" w:cs="Times New Roman"/>
          <w:i/>
          <w:iCs/>
        </w:rPr>
        <w:t>p</w:t>
      </w:r>
      <w:r w:rsidR="003520D3" w:rsidRPr="0017364C">
        <w:rPr>
          <w:rFonts w:ascii="Times New Roman" w:hAnsi="Times New Roman" w:cs="Times New Roman"/>
        </w:rPr>
        <w:t xml:space="preserve">-values indicate that the differences of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3520D3" w:rsidRPr="0017364C">
        <w:rPr>
          <w:rFonts w:ascii="Times New Roman" w:hAnsi="Times New Roman" w:cs="Times New Roman"/>
        </w:rPr>
        <w:t xml:space="preserve"> are significantly different from zero. P-values was estimated using an R-package  (r2redux)</w:t>
      </w:r>
      <w:r w:rsidR="003520D3" w:rsidRPr="0017364C">
        <w:rPr>
          <w:rFonts w:ascii="Times New Roman" w:hAnsi="Times New Roman" w:cs="Times New Roman"/>
        </w:rPr>
        <w:fldChar w:fldCharType="begin"/>
      </w:r>
      <w:r w:rsidR="003520D3" w:rsidRPr="0017364C">
        <w:rPr>
          <w:rFonts w:ascii="Times New Roman" w:hAnsi="Times New Roman" w:cs="Times New Roman"/>
        </w:rPr>
        <w:instrText xml:space="preserve"> ADDIN EN.CITE &lt;EndNote&gt;&lt;Cite&gt;&lt;Author&gt;Momin&lt;/Author&gt;&lt;Year&gt;2023&lt;/Year&gt;&lt;RecNum&gt;382&lt;/RecNum&gt;&lt;DisplayText&gt;&lt;style face="superscript"&gt;1&lt;/style&gt;&lt;/DisplayText&gt;&lt;record&gt;&lt;rec-number&gt;382&lt;/rec-number&gt;&lt;foreign-keys&gt;&lt;key app="EN" db-id="pdtexvtdede9e9e5rv8pwad0sa2frfwtf9s9" timestamp="1656469171"&gt;382&lt;/key&gt;&lt;/foreign-keys&gt;&lt;ref-type name="Journal Article"&gt;17&lt;/ref-type&gt;&lt;contributors&gt;&lt;authors&gt;&lt;author&gt;Momin, Md Moksedul&lt;/author&gt;&lt;author&gt;Lee, Soohyun&lt;/author&gt;&lt;author&gt;Wray, Naomi R&lt;/author&gt;&lt;author&gt;Lee, Sang Hong&lt;/author&gt;&lt;/authors&gt;&lt;/contributors&gt;&lt;titles&gt;&lt;title&gt;Significance tests for R2 of out-of-sample prediction using polygenic scores&lt;/title&gt;&lt;secondary-title&gt;The American Journal of Human Genetics&lt;/secondary-title&gt;&lt;/titles&gt;&lt;periodical&gt;&lt;full-title&gt;The American Journal of Human Genetics&lt;/full-title&gt;&lt;/periodical&gt;&lt;pages&gt;349-358&lt;/pages&gt;&lt;volume&gt;110&lt;/volume&gt;&lt;dates&gt;&lt;year&gt;2023&lt;/year&gt;&lt;/dates&gt;&lt;urls&gt;&lt;/urls&gt;&lt;electronic-resource-num&gt;https://doi.org/10.1016/j.ajhg.2023.01.004&lt;/electronic-resource-num&gt;&lt;/record&gt;&lt;/Cite&gt;&lt;/EndNote&gt;</w:instrText>
      </w:r>
      <w:r w:rsidR="003520D3" w:rsidRPr="0017364C">
        <w:rPr>
          <w:rFonts w:ascii="Times New Roman" w:hAnsi="Times New Roman" w:cs="Times New Roman"/>
        </w:rPr>
        <w:fldChar w:fldCharType="separate"/>
      </w:r>
      <w:r w:rsidR="003520D3" w:rsidRPr="0017364C">
        <w:rPr>
          <w:rFonts w:ascii="Times New Roman" w:hAnsi="Times New Roman" w:cs="Times New Roman"/>
          <w:noProof/>
          <w:vertAlign w:val="superscript"/>
        </w:rPr>
        <w:t>1</w:t>
      </w:r>
      <w:r w:rsidR="003520D3" w:rsidRPr="0017364C">
        <w:rPr>
          <w:rFonts w:ascii="Times New Roman" w:hAnsi="Times New Roman" w:cs="Times New Roman"/>
        </w:rPr>
        <w:fldChar w:fldCharType="end"/>
      </w:r>
      <w:r w:rsidR="003520D3" w:rsidRPr="0017364C">
        <w:rPr>
          <w:rFonts w:ascii="Times New Roman" w:hAnsi="Times New Roman" w:cs="Times New Roman"/>
        </w:rPr>
        <w:t>. Here, we do not include result for standing height because of an insufficient number of SNPs matched between UK Biobank and Biobank Japan for the trait.</w:t>
      </w:r>
    </w:p>
    <w:p w14:paraId="235A2736" w14:textId="61123A18" w:rsidR="00770E1C" w:rsidRPr="0017364C" w:rsidRDefault="00770E1C" w:rsidP="00770E1C">
      <w:pPr>
        <w:pStyle w:val="NoSpacing"/>
        <w:jc w:val="both"/>
        <w:rPr>
          <w:rFonts w:ascii="Times New Roman" w:hAnsi="Times New Roman" w:cs="Times New Roman"/>
        </w:rPr>
      </w:pPr>
    </w:p>
    <w:p w14:paraId="549EFB0A" w14:textId="18891EE4" w:rsidR="00770E1C" w:rsidRPr="0017364C" w:rsidRDefault="00770E1C" w:rsidP="00770E1C">
      <w:pPr>
        <w:pStyle w:val="NoSpacing"/>
        <w:jc w:val="both"/>
        <w:rPr>
          <w:rFonts w:ascii="Times New Roman" w:hAnsi="Times New Roman" w:cs="Times New Roman"/>
        </w:rPr>
      </w:pPr>
      <w:r w:rsidRPr="0017364C">
        <w:rPr>
          <w:rFonts w:ascii="Times New Roman" w:hAnsi="Times New Roman" w:cs="Times New Roman"/>
        </w:rPr>
        <w:t xml:space="preserve">  </w:t>
      </w:r>
    </w:p>
    <w:p w14:paraId="5F72C919" w14:textId="5199ADBB" w:rsidR="00770E1C" w:rsidRPr="0017364C" w:rsidRDefault="00770E1C" w:rsidP="00770E1C">
      <w:pPr>
        <w:pStyle w:val="NoSpacing"/>
        <w:jc w:val="both"/>
        <w:rPr>
          <w:rFonts w:ascii="Times New Roman" w:hAnsi="Times New Roman" w:cs="Times New Roman"/>
        </w:rPr>
      </w:pPr>
    </w:p>
    <w:p w14:paraId="0FAABD1F" w14:textId="7FC7BEE5" w:rsidR="00770E1C" w:rsidRPr="0017364C" w:rsidRDefault="00770E1C" w:rsidP="00770E1C">
      <w:pPr>
        <w:pStyle w:val="NoSpacing"/>
        <w:jc w:val="both"/>
        <w:rPr>
          <w:rFonts w:ascii="Times New Roman" w:hAnsi="Times New Roman" w:cs="Times New Roman"/>
        </w:rPr>
      </w:pPr>
    </w:p>
    <w:p w14:paraId="2CF35453" w14:textId="77777777" w:rsidR="007B420C" w:rsidRPr="0017364C" w:rsidRDefault="007B420C" w:rsidP="00770E1C">
      <w:pPr>
        <w:pStyle w:val="NoSpacing"/>
        <w:jc w:val="both"/>
        <w:rPr>
          <w:rFonts w:ascii="Times New Roman" w:hAnsi="Times New Roman" w:cs="Times New Roman"/>
        </w:rPr>
      </w:pPr>
    </w:p>
    <w:p w14:paraId="62F7CBFE" w14:textId="5759B33A" w:rsidR="00770E1C" w:rsidRPr="0017364C" w:rsidRDefault="00770E1C" w:rsidP="00770E1C">
      <w:pPr>
        <w:pStyle w:val="NoSpacing"/>
        <w:jc w:val="both"/>
        <w:rPr>
          <w:rFonts w:ascii="Times New Roman" w:hAnsi="Times New Roman" w:cs="Times New Roman"/>
        </w:rPr>
      </w:pPr>
    </w:p>
    <w:p w14:paraId="273D9DC0" w14:textId="01D994E3" w:rsidR="00770E1C" w:rsidRPr="0017364C" w:rsidRDefault="00770E1C" w:rsidP="00770E1C">
      <w:pPr>
        <w:pStyle w:val="NoSpacing"/>
        <w:jc w:val="both"/>
        <w:rPr>
          <w:rFonts w:ascii="Times New Roman" w:hAnsi="Times New Roman" w:cs="Times New Roman"/>
        </w:rPr>
      </w:pPr>
    </w:p>
    <w:p w14:paraId="13317C8B" w14:textId="77777777" w:rsidR="00770E1C" w:rsidRPr="0017364C" w:rsidRDefault="00770E1C" w:rsidP="00770E1C">
      <w:pPr>
        <w:pStyle w:val="NoSpacing"/>
        <w:jc w:val="both"/>
        <w:rPr>
          <w:rFonts w:ascii="Times New Roman" w:hAnsi="Times New Roman" w:cs="Times New Roman"/>
        </w:rPr>
      </w:pPr>
    </w:p>
    <w:p w14:paraId="72117FDA" w14:textId="403136B6" w:rsidR="00770E1C" w:rsidRPr="0017364C" w:rsidRDefault="003F4CF3" w:rsidP="00770E1C">
      <w:pPr>
        <w:pStyle w:val="NoSpacing"/>
        <w:jc w:val="center"/>
        <w:rPr>
          <w:rFonts w:ascii="Times New Roman" w:hAnsi="Times New Roman" w:cs="Times New Roman"/>
        </w:rPr>
      </w:pPr>
      <w:r w:rsidRPr="0017364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2F1F954" wp14:editId="3B0CAD06">
            <wp:extent cx="4572000" cy="4187233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4594" cy="41896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FF7786" w14:textId="596C0739" w:rsidR="00770E1C" w:rsidRPr="0017364C" w:rsidRDefault="00770E1C" w:rsidP="00770E1C">
      <w:pPr>
        <w:pStyle w:val="NoSpacing"/>
        <w:jc w:val="both"/>
        <w:rPr>
          <w:rFonts w:ascii="Times New Roman" w:hAnsi="Times New Roman" w:cs="Times New Roman"/>
        </w:rPr>
      </w:pPr>
      <w:r w:rsidRPr="0017364C">
        <w:rPr>
          <w:rFonts w:ascii="Times New Roman" w:hAnsi="Times New Roman" w:cs="Times New Roman"/>
          <w:b/>
          <w:bCs/>
        </w:rPr>
        <w:t xml:space="preserve">Figure </w:t>
      </w:r>
      <w:r w:rsidR="00210444" w:rsidRPr="0017364C">
        <w:rPr>
          <w:rFonts w:ascii="Times New Roman" w:hAnsi="Times New Roman" w:cs="Times New Roman"/>
          <w:b/>
          <w:bCs/>
        </w:rPr>
        <w:t>S</w:t>
      </w:r>
      <w:r w:rsidR="000200A1" w:rsidRPr="0017364C">
        <w:rPr>
          <w:rFonts w:ascii="Times New Roman" w:hAnsi="Times New Roman" w:cs="Times New Roman"/>
          <w:b/>
          <w:bCs/>
        </w:rPr>
        <w:t>6</w:t>
      </w:r>
      <w:r w:rsidRPr="0017364C">
        <w:rPr>
          <w:rFonts w:ascii="Times New Roman" w:hAnsi="Times New Roman" w:cs="Times New Roman"/>
          <w:b/>
          <w:bCs/>
        </w:rPr>
        <w:t>:</w:t>
      </w:r>
      <w:r w:rsidRPr="0017364C">
        <w:rPr>
          <w:rFonts w:ascii="Times New Roman" w:hAnsi="Times New Roman" w:cs="Times New Roman"/>
        </w:rPr>
        <w:t xml:space="preserve"> </w:t>
      </w:r>
      <w:r w:rsidR="003520D3" w:rsidRPr="0017364C">
        <w:rPr>
          <w:rFonts w:ascii="Times New Roman" w:hAnsi="Times New Roman" w:cs="Times New Roman"/>
          <w:b/>
          <w:bCs/>
        </w:rPr>
        <w:t>The difference of predictive ability (</w:t>
      </w:r>
      <m:oMath>
        <m:sSup>
          <m:sSupPr>
            <m:ctrlPr>
              <w:rPr>
                <w:rFonts w:ascii="Cambria Math" w:hAnsi="Cambria Math" w:cs="Times New Roman"/>
                <w:b/>
                <w:b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p>
        </m:sSup>
      </m:oMath>
      <w:r w:rsidR="003520D3" w:rsidRPr="0017364C">
        <w:rPr>
          <w:rFonts w:ascii="Times New Roman" w:hAnsi="Times New Roman" w:cs="Times New Roman"/>
          <w:b/>
          <w:bCs/>
        </w:rPr>
        <w:t xml:space="preserve">) of polygenic risk scores between concordant SNPs and total SNPs for four complex traits across three methods in Other European. </w:t>
      </w:r>
      <w:r w:rsidR="003520D3" w:rsidRPr="0017364C">
        <w:rPr>
          <w:rFonts w:ascii="Times New Roman" w:hAnsi="Times New Roman" w:cs="Times New Roman"/>
        </w:rPr>
        <w:t xml:space="preserve">SNP effects were estimated using ~258k White British ancestry cohort as the discovery dataset. Dot points represent the differences of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3520D3" w:rsidRPr="0017364C">
        <w:rPr>
          <w:rFonts w:ascii="Times New Roman" w:hAnsi="Times New Roman" w:cs="Times New Roman"/>
        </w:rPr>
        <w:t xml:space="preserve"> (difference = concordant SNP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3520D3" w:rsidRPr="0017364C">
        <w:rPr>
          <w:rFonts w:ascii="Times New Roman" w:hAnsi="Times New Roman" w:cs="Times New Roman"/>
        </w:rPr>
        <w:t xml:space="preserve">  – total SNP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3520D3" w:rsidRPr="0017364C">
        <w:rPr>
          <w:rFonts w:ascii="Times New Roman" w:hAnsi="Times New Roman" w:cs="Times New Roman"/>
        </w:rPr>
        <w:t xml:space="preserve">), and error bars indicate 95% confidence intervals of the difference. The difference &gt; 0 means that the concordant SNPs perform better than the total SNPs although the number of concordant SNPs is around 50% of the total SNPs. </w:t>
      </w:r>
      <w:r w:rsidR="003520D3" w:rsidRPr="0017364C">
        <w:rPr>
          <w:rFonts w:ascii="Times New Roman" w:hAnsi="Times New Roman" w:cs="Times New Roman"/>
          <w:shd w:val="clear" w:color="auto" w:fill="FFFFFF"/>
        </w:rPr>
        <w:t>The</w:t>
      </w:r>
      <w:r w:rsidR="003520D3" w:rsidRPr="0017364C">
        <w:rPr>
          <w:rFonts w:ascii="Times New Roman" w:hAnsi="Times New Roman" w:cs="Times New Roman"/>
        </w:rPr>
        <w:t xml:space="preserve"> </w:t>
      </w:r>
      <w:r w:rsidR="003520D3" w:rsidRPr="0017364C">
        <w:rPr>
          <w:rFonts w:ascii="Times New Roman" w:hAnsi="Times New Roman" w:cs="Times New Roman"/>
          <w:i/>
          <w:iCs/>
        </w:rPr>
        <w:t>p</w:t>
      </w:r>
      <w:r w:rsidR="003520D3" w:rsidRPr="0017364C">
        <w:rPr>
          <w:rFonts w:ascii="Times New Roman" w:hAnsi="Times New Roman" w:cs="Times New Roman"/>
        </w:rPr>
        <w:t xml:space="preserve">-values indicate that the differences of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3520D3" w:rsidRPr="0017364C">
        <w:rPr>
          <w:rFonts w:ascii="Times New Roman" w:hAnsi="Times New Roman" w:cs="Times New Roman"/>
        </w:rPr>
        <w:t xml:space="preserve"> are significantly different from zero. P-values was estimated using an R-package  (r2redux)</w:t>
      </w:r>
      <w:r w:rsidR="003520D3" w:rsidRPr="0017364C">
        <w:rPr>
          <w:rFonts w:ascii="Times New Roman" w:hAnsi="Times New Roman" w:cs="Times New Roman"/>
        </w:rPr>
        <w:fldChar w:fldCharType="begin"/>
      </w:r>
      <w:r w:rsidR="003520D3" w:rsidRPr="0017364C">
        <w:rPr>
          <w:rFonts w:ascii="Times New Roman" w:hAnsi="Times New Roman" w:cs="Times New Roman"/>
        </w:rPr>
        <w:instrText xml:space="preserve"> ADDIN EN.CITE &lt;EndNote&gt;&lt;Cite&gt;&lt;Author&gt;Momin&lt;/Author&gt;&lt;Year&gt;2023&lt;/Year&gt;&lt;RecNum&gt;382&lt;/RecNum&gt;&lt;DisplayText&gt;&lt;style face="superscript"&gt;1&lt;/style&gt;&lt;/DisplayText&gt;&lt;record&gt;&lt;rec-number&gt;382&lt;/rec-number&gt;&lt;foreign-keys&gt;&lt;key app="EN" db-id="pdtexvtdede9e9e5rv8pwad0sa2frfwtf9s9" timestamp="1656469171"&gt;382&lt;/key&gt;&lt;/foreign-keys&gt;&lt;ref-type name="Journal Article"&gt;17&lt;/ref-type&gt;&lt;contributors&gt;&lt;authors&gt;&lt;author&gt;Momin, Md Moksedul&lt;/author&gt;&lt;author&gt;Lee, Soohyun&lt;/author&gt;&lt;author&gt;Wray, Naomi R&lt;/author&gt;&lt;author&gt;Lee, Sang Hong&lt;/author&gt;&lt;/authors&gt;&lt;/contributors&gt;&lt;titles&gt;&lt;title&gt;Significance tests for R2 of out-of-sample prediction using polygenic scores&lt;/title&gt;&lt;secondary-title&gt;The American Journal of Human Genetics&lt;/secondary-title&gt;&lt;/titles&gt;&lt;periodical&gt;&lt;full-title&gt;The American Journal of Human Genetics&lt;/full-title&gt;&lt;/periodical&gt;&lt;pages&gt;349-358&lt;/pages&gt;&lt;volume&gt;110&lt;/volume&gt;&lt;dates&gt;&lt;year&gt;2023&lt;/year&gt;&lt;/dates&gt;&lt;urls&gt;&lt;/urls&gt;&lt;electronic-resource-num&gt;https://doi.org/10.1016/j.ajhg.2023.01.004&lt;/electronic-resource-num&gt;&lt;/record&gt;&lt;/Cite&gt;&lt;/EndNote&gt;</w:instrText>
      </w:r>
      <w:r w:rsidR="003520D3" w:rsidRPr="0017364C">
        <w:rPr>
          <w:rFonts w:ascii="Times New Roman" w:hAnsi="Times New Roman" w:cs="Times New Roman"/>
        </w:rPr>
        <w:fldChar w:fldCharType="separate"/>
      </w:r>
      <w:r w:rsidR="003520D3" w:rsidRPr="0017364C">
        <w:rPr>
          <w:rFonts w:ascii="Times New Roman" w:hAnsi="Times New Roman" w:cs="Times New Roman"/>
          <w:noProof/>
          <w:vertAlign w:val="superscript"/>
        </w:rPr>
        <w:t>1</w:t>
      </w:r>
      <w:r w:rsidR="003520D3" w:rsidRPr="0017364C">
        <w:rPr>
          <w:rFonts w:ascii="Times New Roman" w:hAnsi="Times New Roman" w:cs="Times New Roman"/>
        </w:rPr>
        <w:fldChar w:fldCharType="end"/>
      </w:r>
      <w:r w:rsidR="003520D3" w:rsidRPr="0017364C">
        <w:rPr>
          <w:rFonts w:ascii="Times New Roman" w:hAnsi="Times New Roman" w:cs="Times New Roman"/>
        </w:rPr>
        <w:t>. Here, we do not include result for standing height because of an insufficient number of SNPs matched between UK Biobank and Biobank Japan for the trait.</w:t>
      </w:r>
    </w:p>
    <w:p w14:paraId="6B3C5760" w14:textId="038DEF15" w:rsidR="00770E1C" w:rsidRPr="0017364C" w:rsidRDefault="00770E1C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7719B4B8" w14:textId="3036EA9C" w:rsidR="00C820DD" w:rsidRPr="0017364C" w:rsidRDefault="00C820DD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45D32E93" w14:textId="51AE9751" w:rsidR="00C820DD" w:rsidRPr="0017364C" w:rsidRDefault="00C820DD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31EFD711" w14:textId="591A7C71" w:rsidR="00C820DD" w:rsidRPr="0017364C" w:rsidRDefault="00C820DD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6824F003" w14:textId="6C1891AE" w:rsidR="00C820DD" w:rsidRPr="0017364C" w:rsidRDefault="00C820DD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0599C450" w14:textId="770CED87" w:rsidR="00C820DD" w:rsidRPr="0017364C" w:rsidRDefault="00C820DD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46014449" w14:textId="39A58241" w:rsidR="00C820DD" w:rsidRPr="0017364C" w:rsidRDefault="00C820DD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1D82DA5F" w14:textId="4000316C" w:rsidR="00C820DD" w:rsidRPr="0017364C" w:rsidRDefault="00C820DD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6274DDF0" w14:textId="38733AFF" w:rsidR="00C820DD" w:rsidRPr="0017364C" w:rsidRDefault="00C820DD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5BB7DBAB" w14:textId="37730B5C" w:rsidR="00E315FA" w:rsidRPr="0017364C" w:rsidRDefault="00E315FA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538792E6" w14:textId="131B7087" w:rsidR="00E315FA" w:rsidRPr="0017364C" w:rsidRDefault="00E315FA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1EB89EE5" w14:textId="2723BBA7" w:rsidR="00E315FA" w:rsidRPr="0017364C" w:rsidRDefault="00E315FA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20E2ADA4" w14:textId="332C3A5B" w:rsidR="002A1E04" w:rsidRPr="0017364C" w:rsidRDefault="002A1E04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42C77D5D" w14:textId="70568EE7" w:rsidR="002A1E04" w:rsidRPr="0017364C" w:rsidRDefault="002A1E04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43B517F3" w14:textId="77777777" w:rsidR="003F4CF3" w:rsidRPr="0017364C" w:rsidRDefault="003F4CF3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6840C30B" w14:textId="178766B9" w:rsidR="002A1E04" w:rsidRPr="0017364C" w:rsidRDefault="002A1E04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407C85FF" w14:textId="042D69B9" w:rsidR="002A1E04" w:rsidRPr="0017364C" w:rsidRDefault="002A1E04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5D3D88C4" w14:textId="1CB4A7A3" w:rsidR="002A1E04" w:rsidRPr="0017364C" w:rsidRDefault="002A1E04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598FE949" w14:textId="00F583E5" w:rsidR="002A1E04" w:rsidRPr="0017364C" w:rsidRDefault="002A1E04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09BB3C48" w14:textId="0627CDA6" w:rsidR="00DE0B59" w:rsidRPr="0017364C" w:rsidRDefault="00DE0B59" w:rsidP="00DE0B59">
      <w:pPr>
        <w:pStyle w:val="NoSpacing"/>
        <w:rPr>
          <w:rFonts w:ascii="Times New Roman" w:hAnsi="Times New Roman" w:cs="Times New Roman"/>
        </w:rPr>
      </w:pPr>
      <w:r w:rsidRPr="0017364C">
        <w:rPr>
          <w:rFonts w:ascii="Times New Roman" w:hAnsi="Times New Roman" w:cs="Times New Roman"/>
          <w:b/>
        </w:rPr>
        <w:lastRenderedPageBreak/>
        <w:t xml:space="preserve">Table S1: </w:t>
      </w:r>
      <w:r w:rsidRPr="0017364C">
        <w:rPr>
          <w:rFonts w:ascii="Times New Roman" w:hAnsi="Times New Roman" w:cs="Times New Roman"/>
        </w:rPr>
        <w:t>The total number and percentage of common concordant and discordant when comparing SNP effect between UK Biobank and Biobank Japan</w:t>
      </w:r>
      <w:r w:rsidR="00B21E68" w:rsidRPr="0017364C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3004"/>
        <w:gridCol w:w="3004"/>
      </w:tblGrid>
      <w:tr w:rsidR="0017364C" w:rsidRPr="0017364C" w14:paraId="61B9B620" w14:textId="77777777" w:rsidTr="00B1360C">
        <w:trPr>
          <w:trHeight w:val="277"/>
        </w:trPr>
        <w:tc>
          <w:tcPr>
            <w:tcW w:w="3004" w:type="dxa"/>
          </w:tcPr>
          <w:p w14:paraId="11C06694" w14:textId="77777777" w:rsidR="00DE0B59" w:rsidRPr="0017364C" w:rsidRDefault="00DE0B59" w:rsidP="00B1360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364C">
              <w:rPr>
                <w:rFonts w:ascii="Times New Roman" w:hAnsi="Times New Roman" w:cs="Times New Roman"/>
                <w:b/>
                <w:bCs/>
              </w:rPr>
              <w:t xml:space="preserve">Traits </w:t>
            </w:r>
          </w:p>
        </w:tc>
        <w:tc>
          <w:tcPr>
            <w:tcW w:w="3004" w:type="dxa"/>
          </w:tcPr>
          <w:p w14:paraId="1D2C02BA" w14:textId="77777777" w:rsidR="00DE0B59" w:rsidRPr="0017364C" w:rsidRDefault="00DE0B59" w:rsidP="00B1360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364C">
              <w:rPr>
                <w:rFonts w:ascii="Times New Roman" w:hAnsi="Times New Roman" w:cs="Times New Roman"/>
                <w:b/>
                <w:bCs/>
              </w:rPr>
              <w:t>Concordant SNPs</w:t>
            </w:r>
          </w:p>
        </w:tc>
        <w:tc>
          <w:tcPr>
            <w:tcW w:w="3004" w:type="dxa"/>
          </w:tcPr>
          <w:p w14:paraId="3C714D92" w14:textId="77777777" w:rsidR="00DE0B59" w:rsidRPr="0017364C" w:rsidRDefault="00DE0B59" w:rsidP="00B1360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364C">
              <w:rPr>
                <w:rFonts w:ascii="Times New Roman" w:hAnsi="Times New Roman" w:cs="Times New Roman"/>
                <w:b/>
                <w:bCs/>
              </w:rPr>
              <w:t>Discordant SNPs</w:t>
            </w:r>
          </w:p>
        </w:tc>
      </w:tr>
      <w:tr w:rsidR="0017364C" w:rsidRPr="0017364C" w14:paraId="257A7E75" w14:textId="77777777" w:rsidTr="00B1360C">
        <w:trPr>
          <w:trHeight w:val="261"/>
        </w:trPr>
        <w:tc>
          <w:tcPr>
            <w:tcW w:w="3004" w:type="dxa"/>
          </w:tcPr>
          <w:p w14:paraId="53622BD8" w14:textId="6DDC01A6" w:rsidR="00F33480" w:rsidRPr="0017364C" w:rsidRDefault="00F33480" w:rsidP="00B1360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364C">
              <w:rPr>
                <w:rFonts w:ascii="Times New Roman" w:hAnsi="Times New Roman" w:cs="Times New Roman"/>
                <w:b/>
                <w:bCs/>
              </w:rPr>
              <w:t>Standing Height</w:t>
            </w:r>
          </w:p>
        </w:tc>
        <w:tc>
          <w:tcPr>
            <w:tcW w:w="3004" w:type="dxa"/>
          </w:tcPr>
          <w:p w14:paraId="7838CF70" w14:textId="01B3DD8A" w:rsidR="00F33480" w:rsidRPr="0017364C" w:rsidRDefault="00F33480" w:rsidP="00B1360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1,963,734 (57.05%)</w:t>
            </w:r>
          </w:p>
        </w:tc>
        <w:tc>
          <w:tcPr>
            <w:tcW w:w="3004" w:type="dxa"/>
          </w:tcPr>
          <w:p w14:paraId="367AF0F4" w14:textId="19C5072C" w:rsidR="00F33480" w:rsidRPr="0017364C" w:rsidRDefault="00F33480" w:rsidP="00B1360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1,478,338 (42.95%)</w:t>
            </w:r>
          </w:p>
        </w:tc>
      </w:tr>
      <w:tr w:rsidR="0017364C" w:rsidRPr="0017364C" w14:paraId="6BC8ED75" w14:textId="77777777" w:rsidTr="00B1360C">
        <w:trPr>
          <w:trHeight w:val="261"/>
        </w:trPr>
        <w:tc>
          <w:tcPr>
            <w:tcW w:w="3004" w:type="dxa"/>
          </w:tcPr>
          <w:p w14:paraId="2C8CCC88" w14:textId="77777777" w:rsidR="00DE0B59" w:rsidRPr="0017364C" w:rsidRDefault="00DE0B59" w:rsidP="00B1360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364C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3004" w:type="dxa"/>
          </w:tcPr>
          <w:p w14:paraId="308F4E41" w14:textId="0563D485" w:rsidR="00DE0B59" w:rsidRPr="0017364C" w:rsidRDefault="00DE0B59" w:rsidP="00B1360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2</w:t>
            </w:r>
            <w:r w:rsidR="000F645F" w:rsidRPr="0017364C">
              <w:rPr>
                <w:rFonts w:ascii="Times New Roman" w:hAnsi="Times New Roman" w:cs="Times New Roman"/>
              </w:rPr>
              <w:t>,</w:t>
            </w:r>
            <w:r w:rsidRPr="0017364C">
              <w:rPr>
                <w:rFonts w:ascii="Times New Roman" w:hAnsi="Times New Roman" w:cs="Times New Roman"/>
              </w:rPr>
              <w:t>280</w:t>
            </w:r>
            <w:r w:rsidR="000F645F" w:rsidRPr="0017364C">
              <w:rPr>
                <w:rFonts w:ascii="Times New Roman" w:hAnsi="Times New Roman" w:cs="Times New Roman"/>
              </w:rPr>
              <w:t>,</w:t>
            </w:r>
            <w:r w:rsidRPr="0017364C">
              <w:rPr>
                <w:rFonts w:ascii="Times New Roman" w:hAnsi="Times New Roman" w:cs="Times New Roman"/>
              </w:rPr>
              <w:t>806 (55.45%)</w:t>
            </w:r>
          </w:p>
        </w:tc>
        <w:tc>
          <w:tcPr>
            <w:tcW w:w="3004" w:type="dxa"/>
          </w:tcPr>
          <w:p w14:paraId="04B9ED15" w14:textId="21DFA669" w:rsidR="00DE0B59" w:rsidRPr="0017364C" w:rsidRDefault="00DE0B59" w:rsidP="00B1360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1</w:t>
            </w:r>
            <w:r w:rsidR="000F645F" w:rsidRPr="0017364C">
              <w:rPr>
                <w:rFonts w:ascii="Times New Roman" w:hAnsi="Times New Roman" w:cs="Times New Roman"/>
              </w:rPr>
              <w:t>,</w:t>
            </w:r>
            <w:r w:rsidRPr="0017364C">
              <w:rPr>
                <w:rFonts w:ascii="Times New Roman" w:hAnsi="Times New Roman" w:cs="Times New Roman"/>
              </w:rPr>
              <w:t>832</w:t>
            </w:r>
            <w:r w:rsidR="000F645F" w:rsidRPr="0017364C">
              <w:rPr>
                <w:rFonts w:ascii="Times New Roman" w:hAnsi="Times New Roman" w:cs="Times New Roman"/>
              </w:rPr>
              <w:t>,</w:t>
            </w:r>
            <w:r w:rsidRPr="0017364C">
              <w:rPr>
                <w:rFonts w:ascii="Times New Roman" w:hAnsi="Times New Roman" w:cs="Times New Roman"/>
              </w:rPr>
              <w:t>824 (44.55%)</w:t>
            </w:r>
          </w:p>
        </w:tc>
      </w:tr>
      <w:tr w:rsidR="0017364C" w:rsidRPr="0017364C" w14:paraId="36B6AADD" w14:textId="77777777" w:rsidTr="00B1360C">
        <w:trPr>
          <w:trHeight w:val="277"/>
        </w:trPr>
        <w:tc>
          <w:tcPr>
            <w:tcW w:w="3004" w:type="dxa"/>
          </w:tcPr>
          <w:p w14:paraId="164A8F80" w14:textId="77777777" w:rsidR="00DE0B59" w:rsidRPr="0017364C" w:rsidRDefault="00DE0B59" w:rsidP="00B1360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364C">
              <w:rPr>
                <w:rFonts w:ascii="Times New Roman" w:hAnsi="Times New Roman" w:cs="Times New Roman"/>
                <w:b/>
                <w:bCs/>
              </w:rPr>
              <w:t>Total-cholesterol</w:t>
            </w:r>
          </w:p>
        </w:tc>
        <w:tc>
          <w:tcPr>
            <w:tcW w:w="3004" w:type="dxa"/>
          </w:tcPr>
          <w:p w14:paraId="456FEDDA" w14:textId="61DC9C20" w:rsidR="00DE0B59" w:rsidRPr="0017364C" w:rsidRDefault="00DE0B59" w:rsidP="00B1360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2</w:t>
            </w:r>
            <w:r w:rsidR="000F645F" w:rsidRPr="0017364C">
              <w:rPr>
                <w:rFonts w:ascii="Times New Roman" w:hAnsi="Times New Roman" w:cs="Times New Roman"/>
              </w:rPr>
              <w:t>,</w:t>
            </w:r>
            <w:r w:rsidRPr="0017364C">
              <w:rPr>
                <w:rFonts w:ascii="Times New Roman" w:hAnsi="Times New Roman" w:cs="Times New Roman"/>
              </w:rPr>
              <w:t>139</w:t>
            </w:r>
            <w:r w:rsidR="000F645F" w:rsidRPr="0017364C">
              <w:rPr>
                <w:rFonts w:ascii="Times New Roman" w:hAnsi="Times New Roman" w:cs="Times New Roman"/>
              </w:rPr>
              <w:t>,</w:t>
            </w:r>
            <w:r w:rsidRPr="0017364C">
              <w:rPr>
                <w:rFonts w:ascii="Times New Roman" w:hAnsi="Times New Roman" w:cs="Times New Roman"/>
              </w:rPr>
              <w:t>361 (52.01%)</w:t>
            </w:r>
          </w:p>
        </w:tc>
        <w:tc>
          <w:tcPr>
            <w:tcW w:w="3004" w:type="dxa"/>
          </w:tcPr>
          <w:p w14:paraId="7204A18E" w14:textId="1BFFCFD5" w:rsidR="00DE0B59" w:rsidRPr="0017364C" w:rsidRDefault="00DE0B59" w:rsidP="00B1360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1</w:t>
            </w:r>
            <w:r w:rsidR="000F645F" w:rsidRPr="0017364C">
              <w:rPr>
                <w:rFonts w:ascii="Times New Roman" w:hAnsi="Times New Roman" w:cs="Times New Roman"/>
              </w:rPr>
              <w:t>,</w:t>
            </w:r>
            <w:r w:rsidRPr="0017364C">
              <w:rPr>
                <w:rFonts w:ascii="Times New Roman" w:hAnsi="Times New Roman" w:cs="Times New Roman"/>
              </w:rPr>
              <w:t>974</w:t>
            </w:r>
            <w:r w:rsidR="000F645F" w:rsidRPr="0017364C">
              <w:rPr>
                <w:rFonts w:ascii="Times New Roman" w:hAnsi="Times New Roman" w:cs="Times New Roman"/>
              </w:rPr>
              <w:t>,</w:t>
            </w:r>
            <w:r w:rsidRPr="0017364C">
              <w:rPr>
                <w:rFonts w:ascii="Times New Roman" w:hAnsi="Times New Roman" w:cs="Times New Roman"/>
              </w:rPr>
              <w:t>269 (47.99%)</w:t>
            </w:r>
          </w:p>
        </w:tc>
      </w:tr>
      <w:tr w:rsidR="0017364C" w:rsidRPr="0017364C" w14:paraId="50E17837" w14:textId="77777777" w:rsidTr="00B1360C">
        <w:trPr>
          <w:trHeight w:val="261"/>
        </w:trPr>
        <w:tc>
          <w:tcPr>
            <w:tcW w:w="3004" w:type="dxa"/>
          </w:tcPr>
          <w:p w14:paraId="18C5B7E1" w14:textId="77777777" w:rsidR="00DE0B59" w:rsidRPr="0017364C" w:rsidRDefault="00DE0B59" w:rsidP="00B1360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364C">
              <w:rPr>
                <w:rFonts w:ascii="Times New Roman" w:hAnsi="Times New Roman" w:cs="Times New Roman"/>
                <w:b/>
                <w:bCs/>
              </w:rPr>
              <w:t>HDL-cholesterol</w:t>
            </w:r>
          </w:p>
        </w:tc>
        <w:tc>
          <w:tcPr>
            <w:tcW w:w="3004" w:type="dxa"/>
          </w:tcPr>
          <w:p w14:paraId="742BF32C" w14:textId="675E5F19" w:rsidR="00DE0B59" w:rsidRPr="0017364C" w:rsidRDefault="00DE0B59" w:rsidP="00B1360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2</w:t>
            </w:r>
            <w:r w:rsidR="000F645F" w:rsidRPr="0017364C">
              <w:rPr>
                <w:rFonts w:ascii="Times New Roman" w:hAnsi="Times New Roman" w:cs="Times New Roman"/>
              </w:rPr>
              <w:t>,</w:t>
            </w:r>
            <w:r w:rsidRPr="0017364C">
              <w:rPr>
                <w:rFonts w:ascii="Times New Roman" w:hAnsi="Times New Roman" w:cs="Times New Roman"/>
              </w:rPr>
              <w:t>133</w:t>
            </w:r>
            <w:r w:rsidR="000F645F" w:rsidRPr="0017364C">
              <w:rPr>
                <w:rFonts w:ascii="Times New Roman" w:hAnsi="Times New Roman" w:cs="Times New Roman"/>
              </w:rPr>
              <w:t>,</w:t>
            </w:r>
            <w:r w:rsidRPr="0017364C">
              <w:rPr>
                <w:rFonts w:ascii="Times New Roman" w:hAnsi="Times New Roman" w:cs="Times New Roman"/>
              </w:rPr>
              <w:t>129 (51.86%)</w:t>
            </w:r>
          </w:p>
        </w:tc>
        <w:tc>
          <w:tcPr>
            <w:tcW w:w="3004" w:type="dxa"/>
          </w:tcPr>
          <w:p w14:paraId="551CE747" w14:textId="3FD4CF02" w:rsidR="00DE0B59" w:rsidRPr="0017364C" w:rsidRDefault="00DE0B59" w:rsidP="00B1360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1</w:t>
            </w:r>
            <w:r w:rsidR="000F645F" w:rsidRPr="0017364C">
              <w:rPr>
                <w:rFonts w:ascii="Times New Roman" w:hAnsi="Times New Roman" w:cs="Times New Roman"/>
              </w:rPr>
              <w:t>,</w:t>
            </w:r>
            <w:r w:rsidRPr="0017364C">
              <w:rPr>
                <w:rFonts w:ascii="Times New Roman" w:hAnsi="Times New Roman" w:cs="Times New Roman"/>
              </w:rPr>
              <w:t>980</w:t>
            </w:r>
            <w:r w:rsidR="000F645F" w:rsidRPr="0017364C">
              <w:rPr>
                <w:rFonts w:ascii="Times New Roman" w:hAnsi="Times New Roman" w:cs="Times New Roman"/>
              </w:rPr>
              <w:t>,</w:t>
            </w:r>
            <w:r w:rsidRPr="0017364C">
              <w:rPr>
                <w:rFonts w:ascii="Times New Roman" w:hAnsi="Times New Roman" w:cs="Times New Roman"/>
              </w:rPr>
              <w:t>501 (48.14%)</w:t>
            </w:r>
          </w:p>
        </w:tc>
      </w:tr>
      <w:tr w:rsidR="00DE0B59" w:rsidRPr="0017364C" w14:paraId="5165C594" w14:textId="77777777" w:rsidTr="00B1360C">
        <w:trPr>
          <w:trHeight w:val="261"/>
        </w:trPr>
        <w:tc>
          <w:tcPr>
            <w:tcW w:w="3004" w:type="dxa"/>
          </w:tcPr>
          <w:p w14:paraId="74CDC59F" w14:textId="77777777" w:rsidR="00DE0B59" w:rsidRPr="0017364C" w:rsidRDefault="00DE0B59" w:rsidP="00B1360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364C">
              <w:rPr>
                <w:rFonts w:ascii="Times New Roman" w:hAnsi="Times New Roman" w:cs="Times New Roman"/>
                <w:b/>
                <w:bCs/>
              </w:rPr>
              <w:t>LDL-cholesterol</w:t>
            </w:r>
          </w:p>
        </w:tc>
        <w:tc>
          <w:tcPr>
            <w:tcW w:w="3004" w:type="dxa"/>
          </w:tcPr>
          <w:p w14:paraId="15235754" w14:textId="2A733C5E" w:rsidR="00DE0B59" w:rsidRPr="0017364C" w:rsidRDefault="00DE0B59" w:rsidP="00B1360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2</w:t>
            </w:r>
            <w:r w:rsidR="000F645F" w:rsidRPr="0017364C">
              <w:rPr>
                <w:rFonts w:ascii="Times New Roman" w:hAnsi="Times New Roman" w:cs="Times New Roman"/>
              </w:rPr>
              <w:t>,</w:t>
            </w:r>
            <w:r w:rsidRPr="0017364C">
              <w:rPr>
                <w:rFonts w:ascii="Times New Roman" w:hAnsi="Times New Roman" w:cs="Times New Roman"/>
              </w:rPr>
              <w:t>105</w:t>
            </w:r>
            <w:r w:rsidR="000F645F" w:rsidRPr="0017364C">
              <w:rPr>
                <w:rFonts w:ascii="Times New Roman" w:hAnsi="Times New Roman" w:cs="Times New Roman"/>
              </w:rPr>
              <w:t>,</w:t>
            </w:r>
            <w:r w:rsidRPr="0017364C">
              <w:rPr>
                <w:rFonts w:ascii="Times New Roman" w:hAnsi="Times New Roman" w:cs="Times New Roman"/>
              </w:rPr>
              <w:t>165 (51.18%)</w:t>
            </w:r>
          </w:p>
        </w:tc>
        <w:tc>
          <w:tcPr>
            <w:tcW w:w="3004" w:type="dxa"/>
          </w:tcPr>
          <w:p w14:paraId="07DA0105" w14:textId="0DCD48FB" w:rsidR="00DE0B59" w:rsidRPr="0017364C" w:rsidRDefault="00DE0B59" w:rsidP="00B1360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2</w:t>
            </w:r>
            <w:r w:rsidR="000F645F" w:rsidRPr="0017364C">
              <w:rPr>
                <w:rFonts w:ascii="Times New Roman" w:hAnsi="Times New Roman" w:cs="Times New Roman"/>
              </w:rPr>
              <w:t>,</w:t>
            </w:r>
            <w:r w:rsidRPr="0017364C">
              <w:rPr>
                <w:rFonts w:ascii="Times New Roman" w:hAnsi="Times New Roman" w:cs="Times New Roman"/>
              </w:rPr>
              <w:t>008</w:t>
            </w:r>
            <w:r w:rsidR="000F645F" w:rsidRPr="0017364C">
              <w:rPr>
                <w:rFonts w:ascii="Times New Roman" w:hAnsi="Times New Roman" w:cs="Times New Roman"/>
              </w:rPr>
              <w:t>,</w:t>
            </w:r>
            <w:r w:rsidRPr="0017364C">
              <w:rPr>
                <w:rFonts w:ascii="Times New Roman" w:hAnsi="Times New Roman" w:cs="Times New Roman"/>
              </w:rPr>
              <w:t>465 (48.82</w:t>
            </w:r>
            <w:r w:rsidR="000F645F" w:rsidRPr="0017364C">
              <w:rPr>
                <w:rFonts w:ascii="Times New Roman" w:hAnsi="Times New Roman" w:cs="Times New Roman"/>
              </w:rPr>
              <w:t>%</w:t>
            </w:r>
            <w:r w:rsidRPr="0017364C">
              <w:rPr>
                <w:rFonts w:ascii="Times New Roman" w:hAnsi="Times New Roman" w:cs="Times New Roman"/>
              </w:rPr>
              <w:t>)</w:t>
            </w:r>
          </w:p>
        </w:tc>
      </w:tr>
    </w:tbl>
    <w:p w14:paraId="48599169" w14:textId="77777777" w:rsidR="00DE0B59" w:rsidRPr="0017364C" w:rsidRDefault="00DE0B59" w:rsidP="00DE0B59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2F2C5066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52151812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0E493B2A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2A6F7ED2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1260F97C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2D4FD08E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6A00AE80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37335950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47F632B8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4B04A2D2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0BE7344C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3FCE1190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5F84A5DD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7EDC0658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59EC4FDC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59C0885B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4A3BF84E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79B19BBA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2DB03525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5BF3889C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28CC9D0B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4CB176B4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4F23AAB6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2658E15C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3ACA46B6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7D07881C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24FD8BC4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2DE79FC4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29E8F992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69BB27EF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4BF7EA1E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00DD6921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4916BD80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0870BF48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6866DBAF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4D06C10F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1729394A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23878162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207B5A9B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374FA328" w14:textId="1775852D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1282C779" w14:textId="77777777" w:rsidR="000F645F" w:rsidRPr="0017364C" w:rsidRDefault="000F645F" w:rsidP="00DE0B59">
      <w:pPr>
        <w:pStyle w:val="NoSpacing"/>
        <w:rPr>
          <w:rFonts w:ascii="Times New Roman" w:hAnsi="Times New Roman" w:cs="Times New Roman"/>
          <w:b/>
        </w:rPr>
      </w:pPr>
    </w:p>
    <w:p w14:paraId="05330DE0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12A803C6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52A57BA6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31857C67" w14:textId="77777777" w:rsidR="00DE0B59" w:rsidRPr="0017364C" w:rsidRDefault="00DE0B59" w:rsidP="00DE0B59">
      <w:pPr>
        <w:pStyle w:val="NoSpacing"/>
        <w:rPr>
          <w:rFonts w:ascii="Times New Roman" w:hAnsi="Times New Roman" w:cs="Times New Roman"/>
          <w:b/>
        </w:rPr>
      </w:pPr>
    </w:p>
    <w:p w14:paraId="690240E0" w14:textId="7FE5B9EB" w:rsidR="00DE0B59" w:rsidRPr="0017364C" w:rsidRDefault="00DE0B59" w:rsidP="00DE0B59">
      <w:pPr>
        <w:pStyle w:val="NoSpacing"/>
        <w:rPr>
          <w:rFonts w:ascii="Times New Roman" w:hAnsi="Times New Roman" w:cs="Times New Roman"/>
        </w:rPr>
      </w:pPr>
      <w:r w:rsidRPr="0017364C">
        <w:rPr>
          <w:rFonts w:ascii="Times New Roman" w:hAnsi="Times New Roman" w:cs="Times New Roman"/>
          <w:b/>
        </w:rPr>
        <w:lastRenderedPageBreak/>
        <w:t xml:space="preserve">Table S2: </w:t>
      </w:r>
      <w:r w:rsidRPr="0017364C">
        <w:rPr>
          <w:rFonts w:ascii="Times New Roman" w:hAnsi="Times New Roman" w:cs="Times New Roman"/>
        </w:rPr>
        <w:t>The number and percentage of common concordant and discordant SNPs from HapMap3 SNPs for each pair of ancestries across traits</w:t>
      </w:r>
      <w:r w:rsidR="00B21E68" w:rsidRPr="0017364C">
        <w:rPr>
          <w:rFonts w:ascii="Times New Roman" w:hAnsi="Times New Roman" w:cs="Times New Roman"/>
        </w:rPr>
        <w:t>.</w:t>
      </w:r>
    </w:p>
    <w:tbl>
      <w:tblPr>
        <w:tblStyle w:val="TableGrid"/>
        <w:tblW w:w="9001" w:type="dxa"/>
        <w:tblLook w:val="04A0" w:firstRow="1" w:lastRow="0" w:firstColumn="1" w:lastColumn="0" w:noHBand="0" w:noVBand="1"/>
      </w:tblPr>
      <w:tblGrid>
        <w:gridCol w:w="1980"/>
        <w:gridCol w:w="3260"/>
        <w:gridCol w:w="1843"/>
        <w:gridCol w:w="1918"/>
      </w:tblGrid>
      <w:tr w:rsidR="0017364C" w:rsidRPr="0017364C" w14:paraId="1356448F" w14:textId="77777777" w:rsidTr="00F33480">
        <w:trPr>
          <w:trHeight w:val="313"/>
        </w:trPr>
        <w:tc>
          <w:tcPr>
            <w:tcW w:w="1980" w:type="dxa"/>
          </w:tcPr>
          <w:p w14:paraId="167FB9D4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17364C">
              <w:rPr>
                <w:rFonts w:ascii="Times New Roman" w:hAnsi="Times New Roman" w:cs="Times New Roman"/>
                <w:b/>
              </w:rPr>
              <w:t>Traits</w:t>
            </w:r>
          </w:p>
        </w:tc>
        <w:tc>
          <w:tcPr>
            <w:tcW w:w="3260" w:type="dxa"/>
          </w:tcPr>
          <w:p w14:paraId="3D08B56F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17364C">
              <w:rPr>
                <w:rFonts w:ascii="Times New Roman" w:hAnsi="Times New Roman" w:cs="Times New Roman"/>
                <w:b/>
              </w:rPr>
              <w:t>Ancestries</w:t>
            </w:r>
          </w:p>
        </w:tc>
        <w:tc>
          <w:tcPr>
            <w:tcW w:w="1843" w:type="dxa"/>
          </w:tcPr>
          <w:p w14:paraId="12253EBD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17364C">
              <w:rPr>
                <w:rFonts w:ascii="Times New Roman" w:hAnsi="Times New Roman" w:cs="Times New Roman"/>
                <w:b/>
              </w:rPr>
              <w:t>No of concordant SNPs</w:t>
            </w:r>
          </w:p>
        </w:tc>
        <w:tc>
          <w:tcPr>
            <w:tcW w:w="1918" w:type="dxa"/>
          </w:tcPr>
          <w:p w14:paraId="39E4A337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17364C">
              <w:rPr>
                <w:rFonts w:ascii="Times New Roman" w:hAnsi="Times New Roman" w:cs="Times New Roman"/>
                <w:b/>
              </w:rPr>
              <w:t>No of discordant SNPs</w:t>
            </w:r>
          </w:p>
        </w:tc>
      </w:tr>
      <w:tr w:rsidR="0017364C" w:rsidRPr="0017364C" w14:paraId="12734590" w14:textId="77777777" w:rsidTr="00F33480">
        <w:trPr>
          <w:trHeight w:val="151"/>
        </w:trPr>
        <w:tc>
          <w:tcPr>
            <w:tcW w:w="1980" w:type="dxa"/>
            <w:vMerge w:val="restart"/>
            <w:shd w:val="clear" w:color="auto" w:fill="auto"/>
          </w:tcPr>
          <w:p w14:paraId="62F08931" w14:textId="77777777" w:rsidR="00F33480" w:rsidRPr="0017364C" w:rsidRDefault="00F33480" w:rsidP="00F33480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  <w:p w14:paraId="1AC35A2A" w14:textId="64600880" w:rsidR="00F33480" w:rsidRPr="0017364C" w:rsidRDefault="00F33480" w:rsidP="00F33480">
            <w:pPr>
              <w:jc w:val="center"/>
              <w:rPr>
                <w:b/>
                <w:bCs/>
                <w:lang w:eastAsia="en-US"/>
              </w:rPr>
            </w:pPr>
            <w:r w:rsidRPr="0017364C">
              <w:rPr>
                <w:b/>
                <w:bCs/>
                <w:lang w:eastAsia="en-US"/>
              </w:rPr>
              <w:t xml:space="preserve">Standing Height </w:t>
            </w:r>
          </w:p>
        </w:tc>
        <w:tc>
          <w:tcPr>
            <w:tcW w:w="3260" w:type="dxa"/>
            <w:shd w:val="clear" w:color="auto" w:fill="auto"/>
          </w:tcPr>
          <w:p w14:paraId="5366B30E" w14:textId="34A1788F" w:rsidR="00F33480" w:rsidRPr="0017364C" w:rsidRDefault="00F33480" w:rsidP="00F33480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White British vs. Other European</w:t>
            </w:r>
          </w:p>
        </w:tc>
        <w:tc>
          <w:tcPr>
            <w:tcW w:w="1843" w:type="dxa"/>
            <w:shd w:val="clear" w:color="auto" w:fill="auto"/>
          </w:tcPr>
          <w:p w14:paraId="25F009F6" w14:textId="3BF72060" w:rsidR="00F33480" w:rsidRPr="0017364C" w:rsidRDefault="00F33480" w:rsidP="00F33480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454,453 (57.09%)</w:t>
            </w:r>
          </w:p>
        </w:tc>
        <w:tc>
          <w:tcPr>
            <w:tcW w:w="1918" w:type="dxa"/>
            <w:shd w:val="clear" w:color="auto" w:fill="auto"/>
          </w:tcPr>
          <w:p w14:paraId="04BAEF19" w14:textId="6A91F329" w:rsidR="00F33480" w:rsidRPr="0017364C" w:rsidRDefault="00F33480" w:rsidP="00F33480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341,521 (42.91%)</w:t>
            </w:r>
          </w:p>
        </w:tc>
      </w:tr>
      <w:tr w:rsidR="0017364C" w:rsidRPr="0017364C" w14:paraId="1F7A43DC" w14:textId="77777777" w:rsidTr="00F33480">
        <w:trPr>
          <w:trHeight w:val="151"/>
        </w:trPr>
        <w:tc>
          <w:tcPr>
            <w:tcW w:w="1980" w:type="dxa"/>
            <w:vMerge/>
            <w:shd w:val="clear" w:color="auto" w:fill="auto"/>
          </w:tcPr>
          <w:p w14:paraId="1DA0C849" w14:textId="77777777" w:rsidR="00F33480" w:rsidRPr="0017364C" w:rsidRDefault="00F33480" w:rsidP="00F33480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shd w:val="clear" w:color="auto" w:fill="auto"/>
          </w:tcPr>
          <w:p w14:paraId="3C30537D" w14:textId="319AE27D" w:rsidR="00F33480" w:rsidRPr="0017364C" w:rsidRDefault="00F33480" w:rsidP="00F33480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White British vs. South Asian</w:t>
            </w:r>
          </w:p>
        </w:tc>
        <w:tc>
          <w:tcPr>
            <w:tcW w:w="1843" w:type="dxa"/>
            <w:shd w:val="clear" w:color="auto" w:fill="auto"/>
          </w:tcPr>
          <w:p w14:paraId="24FFBA61" w14:textId="6CDD99F9" w:rsidR="00F33480" w:rsidRPr="0017364C" w:rsidRDefault="00F33480" w:rsidP="00F33480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357,285 (57.38%)</w:t>
            </w:r>
          </w:p>
        </w:tc>
        <w:tc>
          <w:tcPr>
            <w:tcW w:w="1918" w:type="dxa"/>
            <w:shd w:val="clear" w:color="auto" w:fill="auto"/>
          </w:tcPr>
          <w:p w14:paraId="019DD829" w14:textId="7767D1A0" w:rsidR="00F33480" w:rsidRPr="0017364C" w:rsidRDefault="00F33480" w:rsidP="00F33480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265,349 (42.62%)</w:t>
            </w:r>
          </w:p>
        </w:tc>
      </w:tr>
      <w:tr w:rsidR="0017364C" w:rsidRPr="0017364C" w14:paraId="13E83906" w14:textId="77777777" w:rsidTr="00F33480">
        <w:trPr>
          <w:trHeight w:val="151"/>
        </w:trPr>
        <w:tc>
          <w:tcPr>
            <w:tcW w:w="1980" w:type="dxa"/>
            <w:vMerge/>
            <w:shd w:val="clear" w:color="auto" w:fill="auto"/>
          </w:tcPr>
          <w:p w14:paraId="13BE02A4" w14:textId="77777777" w:rsidR="00F33480" w:rsidRPr="0017364C" w:rsidRDefault="00F33480" w:rsidP="00F33480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shd w:val="clear" w:color="auto" w:fill="auto"/>
          </w:tcPr>
          <w:p w14:paraId="7B780FE3" w14:textId="1DEF9567" w:rsidR="00F33480" w:rsidRPr="0017364C" w:rsidRDefault="00F33480" w:rsidP="00F33480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White British vs. African</w:t>
            </w:r>
          </w:p>
        </w:tc>
        <w:tc>
          <w:tcPr>
            <w:tcW w:w="1843" w:type="dxa"/>
            <w:shd w:val="clear" w:color="auto" w:fill="auto"/>
          </w:tcPr>
          <w:p w14:paraId="48066E27" w14:textId="1961B952" w:rsidR="00F33480" w:rsidRPr="0017364C" w:rsidRDefault="00F33480" w:rsidP="00F33480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252,844 (57.60%)</w:t>
            </w:r>
          </w:p>
        </w:tc>
        <w:tc>
          <w:tcPr>
            <w:tcW w:w="1918" w:type="dxa"/>
            <w:shd w:val="clear" w:color="auto" w:fill="auto"/>
          </w:tcPr>
          <w:p w14:paraId="39BC9D38" w14:textId="78F06181" w:rsidR="00F33480" w:rsidRPr="0017364C" w:rsidRDefault="00F33480" w:rsidP="00F33480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186,136 (42.40%)</w:t>
            </w:r>
          </w:p>
        </w:tc>
      </w:tr>
      <w:tr w:rsidR="0017364C" w:rsidRPr="0017364C" w14:paraId="4C27573C" w14:textId="77777777" w:rsidTr="00F33480">
        <w:trPr>
          <w:trHeight w:val="151"/>
        </w:trPr>
        <w:tc>
          <w:tcPr>
            <w:tcW w:w="1980" w:type="dxa"/>
            <w:vMerge w:val="restart"/>
            <w:shd w:val="clear" w:color="auto" w:fill="F2F2F2" w:themeFill="background1" w:themeFillShade="F2"/>
          </w:tcPr>
          <w:p w14:paraId="6F90D1AD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17364C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14:paraId="21C8CEBD" w14:textId="3E2B224E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White British vs</w:t>
            </w:r>
            <w:r w:rsidR="000F645F" w:rsidRPr="0017364C">
              <w:rPr>
                <w:rFonts w:ascii="Times New Roman" w:hAnsi="Times New Roman" w:cs="Times New Roman"/>
              </w:rPr>
              <w:t>.</w:t>
            </w:r>
            <w:r w:rsidRPr="0017364C">
              <w:rPr>
                <w:rFonts w:ascii="Times New Roman" w:hAnsi="Times New Roman" w:cs="Times New Roman"/>
              </w:rPr>
              <w:t xml:space="preserve"> Other Europea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FAFE9ED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494,306 (55.54%)</w:t>
            </w:r>
          </w:p>
        </w:tc>
        <w:tc>
          <w:tcPr>
            <w:tcW w:w="1918" w:type="dxa"/>
            <w:shd w:val="clear" w:color="auto" w:fill="F2F2F2" w:themeFill="background1" w:themeFillShade="F2"/>
          </w:tcPr>
          <w:p w14:paraId="0AADE498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395,726 (44.44%)</w:t>
            </w:r>
          </w:p>
        </w:tc>
      </w:tr>
      <w:tr w:rsidR="0017364C" w:rsidRPr="0017364C" w14:paraId="281612DF" w14:textId="77777777" w:rsidTr="00F33480">
        <w:trPr>
          <w:trHeight w:val="151"/>
        </w:trPr>
        <w:tc>
          <w:tcPr>
            <w:tcW w:w="1980" w:type="dxa"/>
            <w:vMerge/>
            <w:shd w:val="clear" w:color="auto" w:fill="F2F2F2" w:themeFill="background1" w:themeFillShade="F2"/>
          </w:tcPr>
          <w:p w14:paraId="1C4A8598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71F3E82A" w14:textId="17CFF0C4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White British vs</w:t>
            </w:r>
            <w:r w:rsidR="000F645F" w:rsidRPr="0017364C">
              <w:rPr>
                <w:rFonts w:ascii="Times New Roman" w:hAnsi="Times New Roman" w:cs="Times New Roman"/>
              </w:rPr>
              <w:t>.</w:t>
            </w:r>
            <w:r w:rsidRPr="0017364C">
              <w:rPr>
                <w:rFonts w:ascii="Times New Roman" w:hAnsi="Times New Roman" w:cs="Times New Roman"/>
              </w:rPr>
              <w:t xml:space="preserve"> South Asia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51E8C31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391,349 (55.62%)</w:t>
            </w:r>
          </w:p>
        </w:tc>
        <w:tc>
          <w:tcPr>
            <w:tcW w:w="1918" w:type="dxa"/>
            <w:shd w:val="clear" w:color="auto" w:fill="F2F2F2" w:themeFill="background1" w:themeFillShade="F2"/>
          </w:tcPr>
          <w:p w14:paraId="6FF5143B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312,217 (44.38%)</w:t>
            </w:r>
          </w:p>
        </w:tc>
      </w:tr>
      <w:tr w:rsidR="0017364C" w:rsidRPr="0017364C" w14:paraId="34FB2D60" w14:textId="77777777" w:rsidTr="00F33480">
        <w:trPr>
          <w:trHeight w:val="151"/>
        </w:trPr>
        <w:tc>
          <w:tcPr>
            <w:tcW w:w="1980" w:type="dxa"/>
            <w:vMerge/>
            <w:shd w:val="clear" w:color="auto" w:fill="F2F2F2" w:themeFill="background1" w:themeFillShade="F2"/>
          </w:tcPr>
          <w:p w14:paraId="71DEBD2A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090BF164" w14:textId="1F544E4C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White British vs</w:t>
            </w:r>
            <w:r w:rsidR="000F645F" w:rsidRPr="0017364C">
              <w:rPr>
                <w:rFonts w:ascii="Times New Roman" w:hAnsi="Times New Roman" w:cs="Times New Roman"/>
              </w:rPr>
              <w:t>.</w:t>
            </w:r>
            <w:r w:rsidRPr="0017364C">
              <w:rPr>
                <w:rFonts w:ascii="Times New Roman" w:hAnsi="Times New Roman" w:cs="Times New Roman"/>
              </w:rPr>
              <w:t xml:space="preserve"> Africa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A3849FE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276,134 (55.79%)</w:t>
            </w:r>
          </w:p>
        </w:tc>
        <w:tc>
          <w:tcPr>
            <w:tcW w:w="1918" w:type="dxa"/>
            <w:shd w:val="clear" w:color="auto" w:fill="F2F2F2" w:themeFill="background1" w:themeFillShade="F2"/>
          </w:tcPr>
          <w:p w14:paraId="4C7B65BF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218,850 (44.21%)</w:t>
            </w:r>
          </w:p>
        </w:tc>
      </w:tr>
      <w:tr w:rsidR="0017364C" w:rsidRPr="0017364C" w14:paraId="2B179EC6" w14:textId="77777777" w:rsidTr="00F33480">
        <w:trPr>
          <w:trHeight w:val="151"/>
        </w:trPr>
        <w:tc>
          <w:tcPr>
            <w:tcW w:w="1980" w:type="dxa"/>
            <w:vMerge w:val="restart"/>
          </w:tcPr>
          <w:p w14:paraId="23087F50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17364C">
              <w:rPr>
                <w:rFonts w:ascii="Times New Roman" w:hAnsi="Times New Roman" w:cs="Times New Roman"/>
                <w:b/>
              </w:rPr>
              <w:t>Total-cholesterol</w:t>
            </w:r>
          </w:p>
        </w:tc>
        <w:tc>
          <w:tcPr>
            <w:tcW w:w="3260" w:type="dxa"/>
          </w:tcPr>
          <w:p w14:paraId="1808E5D3" w14:textId="004C6AD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White British vs</w:t>
            </w:r>
            <w:r w:rsidR="000F645F" w:rsidRPr="0017364C">
              <w:rPr>
                <w:rFonts w:ascii="Times New Roman" w:hAnsi="Times New Roman" w:cs="Times New Roman"/>
              </w:rPr>
              <w:t>.</w:t>
            </w:r>
            <w:r w:rsidRPr="0017364C">
              <w:rPr>
                <w:rFonts w:ascii="Times New Roman" w:hAnsi="Times New Roman" w:cs="Times New Roman"/>
              </w:rPr>
              <w:t xml:space="preserve"> Other European</w:t>
            </w:r>
          </w:p>
        </w:tc>
        <w:tc>
          <w:tcPr>
            <w:tcW w:w="1843" w:type="dxa"/>
          </w:tcPr>
          <w:p w14:paraId="28658740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462,719 (51.99%)</w:t>
            </w:r>
          </w:p>
        </w:tc>
        <w:tc>
          <w:tcPr>
            <w:tcW w:w="1918" w:type="dxa"/>
          </w:tcPr>
          <w:p w14:paraId="5A02738C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427,313 (48.01%)</w:t>
            </w:r>
          </w:p>
        </w:tc>
      </w:tr>
      <w:tr w:rsidR="0017364C" w:rsidRPr="0017364C" w14:paraId="779C24C0" w14:textId="77777777" w:rsidTr="00F33480">
        <w:trPr>
          <w:trHeight w:val="165"/>
        </w:trPr>
        <w:tc>
          <w:tcPr>
            <w:tcW w:w="1980" w:type="dxa"/>
            <w:vMerge/>
          </w:tcPr>
          <w:p w14:paraId="4432CE66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</w:tcPr>
          <w:p w14:paraId="6C24E8EE" w14:textId="0EAB7A8C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White British vs</w:t>
            </w:r>
            <w:r w:rsidR="000F645F" w:rsidRPr="0017364C">
              <w:rPr>
                <w:rFonts w:ascii="Times New Roman" w:hAnsi="Times New Roman" w:cs="Times New Roman"/>
              </w:rPr>
              <w:t>.</w:t>
            </w:r>
            <w:r w:rsidRPr="0017364C">
              <w:rPr>
                <w:rFonts w:ascii="Times New Roman" w:hAnsi="Times New Roman" w:cs="Times New Roman"/>
              </w:rPr>
              <w:t xml:space="preserve"> South Asian</w:t>
            </w:r>
          </w:p>
        </w:tc>
        <w:tc>
          <w:tcPr>
            <w:tcW w:w="1843" w:type="dxa"/>
          </w:tcPr>
          <w:p w14:paraId="5F08F668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366,856 (52.14%)</w:t>
            </w:r>
          </w:p>
        </w:tc>
        <w:tc>
          <w:tcPr>
            <w:tcW w:w="1918" w:type="dxa"/>
          </w:tcPr>
          <w:p w14:paraId="75E1EF09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336,710 (47.86%)</w:t>
            </w:r>
          </w:p>
        </w:tc>
      </w:tr>
      <w:tr w:rsidR="0017364C" w:rsidRPr="0017364C" w14:paraId="1EFF61DE" w14:textId="77777777" w:rsidTr="00F33480">
        <w:trPr>
          <w:trHeight w:val="200"/>
        </w:trPr>
        <w:tc>
          <w:tcPr>
            <w:tcW w:w="1980" w:type="dxa"/>
            <w:vMerge/>
          </w:tcPr>
          <w:p w14:paraId="3C3ADCF3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</w:tcPr>
          <w:p w14:paraId="393B3237" w14:textId="6389086D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White British vs</w:t>
            </w:r>
            <w:r w:rsidR="000F645F" w:rsidRPr="0017364C">
              <w:rPr>
                <w:rFonts w:ascii="Times New Roman" w:hAnsi="Times New Roman" w:cs="Times New Roman"/>
              </w:rPr>
              <w:t>.</w:t>
            </w:r>
            <w:r w:rsidRPr="0017364C">
              <w:rPr>
                <w:rFonts w:ascii="Times New Roman" w:hAnsi="Times New Roman" w:cs="Times New Roman"/>
              </w:rPr>
              <w:t xml:space="preserve"> African</w:t>
            </w:r>
          </w:p>
        </w:tc>
        <w:tc>
          <w:tcPr>
            <w:tcW w:w="1843" w:type="dxa"/>
          </w:tcPr>
          <w:p w14:paraId="2F023CF3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259,545 (52.44%)</w:t>
            </w:r>
          </w:p>
        </w:tc>
        <w:tc>
          <w:tcPr>
            <w:tcW w:w="1918" w:type="dxa"/>
          </w:tcPr>
          <w:p w14:paraId="03E90F5F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235,439 (47.66%)</w:t>
            </w:r>
          </w:p>
        </w:tc>
      </w:tr>
      <w:tr w:rsidR="0017364C" w:rsidRPr="0017364C" w14:paraId="637479A1" w14:textId="77777777" w:rsidTr="00F33480">
        <w:trPr>
          <w:trHeight w:val="151"/>
        </w:trPr>
        <w:tc>
          <w:tcPr>
            <w:tcW w:w="1980" w:type="dxa"/>
            <w:vMerge w:val="restart"/>
            <w:shd w:val="clear" w:color="auto" w:fill="F2F2F2" w:themeFill="background1" w:themeFillShade="F2"/>
          </w:tcPr>
          <w:p w14:paraId="465A3786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17364C">
              <w:rPr>
                <w:rFonts w:ascii="Times New Roman" w:hAnsi="Times New Roman" w:cs="Times New Roman"/>
                <w:b/>
              </w:rPr>
              <w:t>HDL-cholesterol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14:paraId="0E10DA29" w14:textId="1B153551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White British vs</w:t>
            </w:r>
            <w:r w:rsidR="000F645F" w:rsidRPr="0017364C">
              <w:rPr>
                <w:rFonts w:ascii="Times New Roman" w:hAnsi="Times New Roman" w:cs="Times New Roman"/>
              </w:rPr>
              <w:t>.</w:t>
            </w:r>
            <w:r w:rsidRPr="0017364C">
              <w:rPr>
                <w:rFonts w:ascii="Times New Roman" w:hAnsi="Times New Roman" w:cs="Times New Roman"/>
              </w:rPr>
              <w:t xml:space="preserve"> Other Europea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78E1F80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462,579 (51.97%)</w:t>
            </w:r>
          </w:p>
        </w:tc>
        <w:tc>
          <w:tcPr>
            <w:tcW w:w="1918" w:type="dxa"/>
            <w:shd w:val="clear" w:color="auto" w:fill="F2F2F2" w:themeFill="background1" w:themeFillShade="F2"/>
          </w:tcPr>
          <w:p w14:paraId="625B4BB6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427,453 (48.03%)</w:t>
            </w:r>
          </w:p>
        </w:tc>
      </w:tr>
      <w:tr w:rsidR="0017364C" w:rsidRPr="0017364C" w14:paraId="538ED483" w14:textId="77777777" w:rsidTr="00F33480">
        <w:trPr>
          <w:trHeight w:val="158"/>
        </w:trPr>
        <w:tc>
          <w:tcPr>
            <w:tcW w:w="1980" w:type="dxa"/>
            <w:vMerge/>
            <w:shd w:val="clear" w:color="auto" w:fill="F2F2F2" w:themeFill="background1" w:themeFillShade="F2"/>
          </w:tcPr>
          <w:p w14:paraId="066B00A4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52043D50" w14:textId="17AB29D0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White British vs</w:t>
            </w:r>
            <w:r w:rsidR="000F645F" w:rsidRPr="0017364C">
              <w:rPr>
                <w:rFonts w:ascii="Times New Roman" w:hAnsi="Times New Roman" w:cs="Times New Roman"/>
              </w:rPr>
              <w:t>.</w:t>
            </w:r>
            <w:r w:rsidRPr="0017364C">
              <w:rPr>
                <w:rFonts w:ascii="Times New Roman" w:hAnsi="Times New Roman" w:cs="Times New Roman"/>
              </w:rPr>
              <w:t xml:space="preserve"> South Asia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7B10693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366,202 (52.05%)</w:t>
            </w:r>
          </w:p>
        </w:tc>
        <w:tc>
          <w:tcPr>
            <w:tcW w:w="1918" w:type="dxa"/>
            <w:shd w:val="clear" w:color="auto" w:fill="F2F2F2" w:themeFill="background1" w:themeFillShade="F2"/>
          </w:tcPr>
          <w:p w14:paraId="2D55E715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337,364 (47.95%)</w:t>
            </w:r>
          </w:p>
        </w:tc>
      </w:tr>
      <w:tr w:rsidR="0017364C" w:rsidRPr="0017364C" w14:paraId="25609283" w14:textId="77777777" w:rsidTr="00F33480">
        <w:trPr>
          <w:trHeight w:val="171"/>
        </w:trPr>
        <w:tc>
          <w:tcPr>
            <w:tcW w:w="1980" w:type="dxa"/>
            <w:vMerge/>
            <w:shd w:val="clear" w:color="auto" w:fill="F2F2F2" w:themeFill="background1" w:themeFillShade="F2"/>
          </w:tcPr>
          <w:p w14:paraId="297B9529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05160B22" w14:textId="1C6FCBAF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White British vs</w:t>
            </w:r>
            <w:r w:rsidR="000F645F" w:rsidRPr="0017364C">
              <w:rPr>
                <w:rFonts w:ascii="Times New Roman" w:hAnsi="Times New Roman" w:cs="Times New Roman"/>
              </w:rPr>
              <w:t>.</w:t>
            </w:r>
            <w:r w:rsidRPr="0017364C">
              <w:rPr>
                <w:rFonts w:ascii="Times New Roman" w:hAnsi="Times New Roman" w:cs="Times New Roman"/>
              </w:rPr>
              <w:t xml:space="preserve"> Africa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9B5C489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258,200 (52.16%)</w:t>
            </w:r>
          </w:p>
        </w:tc>
        <w:tc>
          <w:tcPr>
            <w:tcW w:w="1918" w:type="dxa"/>
            <w:shd w:val="clear" w:color="auto" w:fill="F2F2F2" w:themeFill="background1" w:themeFillShade="F2"/>
          </w:tcPr>
          <w:p w14:paraId="0D41838E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236,784 47.84%)</w:t>
            </w:r>
          </w:p>
        </w:tc>
      </w:tr>
      <w:tr w:rsidR="0017364C" w:rsidRPr="0017364C" w14:paraId="6C4C7F41" w14:textId="77777777" w:rsidTr="00F33480">
        <w:trPr>
          <w:trHeight w:val="151"/>
        </w:trPr>
        <w:tc>
          <w:tcPr>
            <w:tcW w:w="1980" w:type="dxa"/>
            <w:vMerge w:val="restart"/>
          </w:tcPr>
          <w:p w14:paraId="04E180B6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17364C">
              <w:rPr>
                <w:rFonts w:ascii="Times New Roman" w:hAnsi="Times New Roman" w:cs="Times New Roman"/>
                <w:b/>
              </w:rPr>
              <w:t>LDL-cholesterol</w:t>
            </w:r>
          </w:p>
        </w:tc>
        <w:tc>
          <w:tcPr>
            <w:tcW w:w="3260" w:type="dxa"/>
          </w:tcPr>
          <w:p w14:paraId="5A1386C7" w14:textId="07E5B81E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White British vs</w:t>
            </w:r>
            <w:r w:rsidR="000F645F" w:rsidRPr="0017364C">
              <w:rPr>
                <w:rFonts w:ascii="Times New Roman" w:hAnsi="Times New Roman" w:cs="Times New Roman"/>
              </w:rPr>
              <w:t>.</w:t>
            </w:r>
            <w:r w:rsidRPr="0017364C">
              <w:rPr>
                <w:rFonts w:ascii="Times New Roman" w:hAnsi="Times New Roman" w:cs="Times New Roman"/>
              </w:rPr>
              <w:t xml:space="preserve"> Other European</w:t>
            </w:r>
          </w:p>
        </w:tc>
        <w:tc>
          <w:tcPr>
            <w:tcW w:w="1843" w:type="dxa"/>
          </w:tcPr>
          <w:p w14:paraId="3A267721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456,663 (51.31%)</w:t>
            </w:r>
          </w:p>
        </w:tc>
        <w:tc>
          <w:tcPr>
            <w:tcW w:w="1918" w:type="dxa"/>
          </w:tcPr>
          <w:p w14:paraId="70B509F9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433,369 (48.69%)</w:t>
            </w:r>
          </w:p>
        </w:tc>
      </w:tr>
      <w:tr w:rsidR="0017364C" w:rsidRPr="0017364C" w14:paraId="73E4C9A3" w14:textId="77777777" w:rsidTr="00F33480">
        <w:trPr>
          <w:trHeight w:val="165"/>
        </w:trPr>
        <w:tc>
          <w:tcPr>
            <w:tcW w:w="1980" w:type="dxa"/>
            <w:vMerge/>
          </w:tcPr>
          <w:p w14:paraId="4DBACCBC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124D2656" w14:textId="12D50B93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White British vs</w:t>
            </w:r>
            <w:r w:rsidR="000F645F" w:rsidRPr="0017364C">
              <w:rPr>
                <w:rFonts w:ascii="Times New Roman" w:hAnsi="Times New Roman" w:cs="Times New Roman"/>
              </w:rPr>
              <w:t>.</w:t>
            </w:r>
            <w:r w:rsidRPr="0017364C">
              <w:rPr>
                <w:rFonts w:ascii="Times New Roman" w:hAnsi="Times New Roman" w:cs="Times New Roman"/>
              </w:rPr>
              <w:t xml:space="preserve"> South Asian</w:t>
            </w:r>
          </w:p>
        </w:tc>
        <w:tc>
          <w:tcPr>
            <w:tcW w:w="1843" w:type="dxa"/>
          </w:tcPr>
          <w:p w14:paraId="34C46325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361,860 (51.43%)</w:t>
            </w:r>
          </w:p>
        </w:tc>
        <w:tc>
          <w:tcPr>
            <w:tcW w:w="1918" w:type="dxa"/>
          </w:tcPr>
          <w:p w14:paraId="6D1C5B3B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341,706 (48.57%)</w:t>
            </w:r>
          </w:p>
        </w:tc>
      </w:tr>
      <w:tr w:rsidR="00DE0B59" w:rsidRPr="0017364C" w14:paraId="78245950" w14:textId="77777777" w:rsidTr="00F33480">
        <w:trPr>
          <w:trHeight w:val="99"/>
        </w:trPr>
        <w:tc>
          <w:tcPr>
            <w:tcW w:w="1980" w:type="dxa"/>
            <w:vMerge/>
          </w:tcPr>
          <w:p w14:paraId="2B185EF0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60FEE63E" w14:textId="1229D47B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White British vs</w:t>
            </w:r>
            <w:r w:rsidR="000F645F" w:rsidRPr="0017364C">
              <w:rPr>
                <w:rFonts w:ascii="Times New Roman" w:hAnsi="Times New Roman" w:cs="Times New Roman"/>
              </w:rPr>
              <w:t>.</w:t>
            </w:r>
            <w:r w:rsidRPr="0017364C">
              <w:rPr>
                <w:rFonts w:ascii="Times New Roman" w:hAnsi="Times New Roman" w:cs="Times New Roman"/>
              </w:rPr>
              <w:t xml:space="preserve"> African</w:t>
            </w:r>
          </w:p>
        </w:tc>
        <w:tc>
          <w:tcPr>
            <w:tcW w:w="1843" w:type="dxa"/>
          </w:tcPr>
          <w:p w14:paraId="2DD3B62F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255,268 (51.57%)</w:t>
            </w:r>
          </w:p>
        </w:tc>
        <w:tc>
          <w:tcPr>
            <w:tcW w:w="1918" w:type="dxa"/>
          </w:tcPr>
          <w:p w14:paraId="2E0104DD" w14:textId="77777777" w:rsidR="00DE0B59" w:rsidRPr="0017364C" w:rsidRDefault="00DE0B59" w:rsidP="00B1360C">
            <w:pPr>
              <w:pStyle w:val="NoSpacing"/>
              <w:rPr>
                <w:rFonts w:ascii="Times New Roman" w:hAnsi="Times New Roman" w:cs="Times New Roman"/>
              </w:rPr>
            </w:pPr>
            <w:r w:rsidRPr="0017364C">
              <w:rPr>
                <w:rFonts w:ascii="Times New Roman" w:hAnsi="Times New Roman" w:cs="Times New Roman"/>
              </w:rPr>
              <w:t>239,716 (48.43%)</w:t>
            </w:r>
          </w:p>
        </w:tc>
      </w:tr>
    </w:tbl>
    <w:p w14:paraId="5252A350" w14:textId="77777777" w:rsidR="00DE0B59" w:rsidRPr="0017364C" w:rsidRDefault="00DE0B59" w:rsidP="002A14C7">
      <w:pPr>
        <w:rPr>
          <w:b/>
          <w:bCs/>
        </w:rPr>
      </w:pPr>
    </w:p>
    <w:p w14:paraId="664EBBC9" w14:textId="77777777" w:rsidR="00DE0B59" w:rsidRPr="0017364C" w:rsidRDefault="00DE0B59" w:rsidP="002A14C7">
      <w:pPr>
        <w:rPr>
          <w:b/>
          <w:bCs/>
        </w:rPr>
      </w:pPr>
    </w:p>
    <w:p w14:paraId="5581FD2F" w14:textId="77777777" w:rsidR="00DE0B59" w:rsidRPr="0017364C" w:rsidRDefault="00DE0B59" w:rsidP="002A14C7">
      <w:pPr>
        <w:rPr>
          <w:b/>
          <w:bCs/>
        </w:rPr>
      </w:pPr>
    </w:p>
    <w:p w14:paraId="463F3778" w14:textId="77777777" w:rsidR="00DE0B59" w:rsidRPr="0017364C" w:rsidRDefault="00DE0B59" w:rsidP="002A14C7">
      <w:pPr>
        <w:rPr>
          <w:b/>
          <w:bCs/>
        </w:rPr>
      </w:pPr>
    </w:p>
    <w:p w14:paraId="64AD89AF" w14:textId="77777777" w:rsidR="00DE0B59" w:rsidRPr="0017364C" w:rsidRDefault="00DE0B59" w:rsidP="002A14C7">
      <w:pPr>
        <w:rPr>
          <w:b/>
          <w:bCs/>
        </w:rPr>
      </w:pPr>
    </w:p>
    <w:p w14:paraId="2AA253DA" w14:textId="77777777" w:rsidR="00DE0B59" w:rsidRPr="0017364C" w:rsidRDefault="00DE0B59" w:rsidP="002A14C7">
      <w:pPr>
        <w:rPr>
          <w:b/>
          <w:bCs/>
        </w:rPr>
      </w:pPr>
    </w:p>
    <w:p w14:paraId="76D3CC2F" w14:textId="77777777" w:rsidR="00DE0B59" w:rsidRPr="0017364C" w:rsidRDefault="00DE0B59" w:rsidP="002A14C7">
      <w:pPr>
        <w:rPr>
          <w:b/>
          <w:bCs/>
        </w:rPr>
      </w:pPr>
    </w:p>
    <w:p w14:paraId="487B6574" w14:textId="77777777" w:rsidR="00DE0B59" w:rsidRPr="0017364C" w:rsidRDefault="00DE0B59" w:rsidP="002A14C7">
      <w:pPr>
        <w:rPr>
          <w:b/>
          <w:bCs/>
        </w:rPr>
      </w:pPr>
    </w:p>
    <w:p w14:paraId="50D5FA2C" w14:textId="77777777" w:rsidR="00DE0B59" w:rsidRPr="0017364C" w:rsidRDefault="00DE0B59" w:rsidP="002A14C7">
      <w:pPr>
        <w:rPr>
          <w:b/>
          <w:bCs/>
        </w:rPr>
      </w:pPr>
    </w:p>
    <w:p w14:paraId="4C565EA9" w14:textId="77777777" w:rsidR="00DE0B59" w:rsidRPr="0017364C" w:rsidRDefault="00DE0B59" w:rsidP="002A14C7">
      <w:pPr>
        <w:rPr>
          <w:b/>
          <w:bCs/>
        </w:rPr>
      </w:pPr>
    </w:p>
    <w:p w14:paraId="76A4644E" w14:textId="77777777" w:rsidR="00DE0B59" w:rsidRPr="0017364C" w:rsidRDefault="00DE0B59" w:rsidP="002A14C7">
      <w:pPr>
        <w:rPr>
          <w:b/>
          <w:bCs/>
        </w:rPr>
      </w:pPr>
    </w:p>
    <w:p w14:paraId="3B26363A" w14:textId="77777777" w:rsidR="00DE0B59" w:rsidRPr="0017364C" w:rsidRDefault="00DE0B59" w:rsidP="002A14C7">
      <w:pPr>
        <w:rPr>
          <w:b/>
          <w:bCs/>
        </w:rPr>
      </w:pPr>
    </w:p>
    <w:p w14:paraId="1451F059" w14:textId="5E1E2C3E" w:rsidR="00DE0B59" w:rsidRPr="0017364C" w:rsidRDefault="00DE0B59" w:rsidP="002A14C7">
      <w:pPr>
        <w:rPr>
          <w:b/>
          <w:bCs/>
        </w:rPr>
      </w:pPr>
    </w:p>
    <w:p w14:paraId="46942622" w14:textId="2EC6C980" w:rsidR="005D27DE" w:rsidRPr="0017364C" w:rsidRDefault="005D27DE" w:rsidP="002A14C7">
      <w:pPr>
        <w:rPr>
          <w:b/>
          <w:bCs/>
        </w:rPr>
      </w:pPr>
    </w:p>
    <w:p w14:paraId="1B2CFA89" w14:textId="279414BD" w:rsidR="005D27DE" w:rsidRPr="0017364C" w:rsidRDefault="005D27DE" w:rsidP="002A14C7">
      <w:pPr>
        <w:rPr>
          <w:b/>
          <w:bCs/>
        </w:rPr>
      </w:pPr>
    </w:p>
    <w:p w14:paraId="76EC6E9F" w14:textId="675CD367" w:rsidR="005D27DE" w:rsidRPr="0017364C" w:rsidRDefault="005D27DE" w:rsidP="002A14C7">
      <w:pPr>
        <w:rPr>
          <w:b/>
          <w:bCs/>
        </w:rPr>
      </w:pPr>
    </w:p>
    <w:p w14:paraId="6F270A2E" w14:textId="47BE78E7" w:rsidR="005D27DE" w:rsidRPr="0017364C" w:rsidRDefault="005D27DE" w:rsidP="002A14C7">
      <w:pPr>
        <w:rPr>
          <w:b/>
          <w:bCs/>
        </w:rPr>
      </w:pPr>
    </w:p>
    <w:p w14:paraId="713108DC" w14:textId="012DE30D" w:rsidR="005D27DE" w:rsidRPr="0017364C" w:rsidRDefault="005D27DE" w:rsidP="002A14C7">
      <w:pPr>
        <w:rPr>
          <w:b/>
          <w:bCs/>
        </w:rPr>
      </w:pPr>
    </w:p>
    <w:p w14:paraId="586C1867" w14:textId="45F1077A" w:rsidR="005D27DE" w:rsidRPr="0017364C" w:rsidRDefault="005D27DE" w:rsidP="002A14C7">
      <w:pPr>
        <w:rPr>
          <w:b/>
          <w:bCs/>
        </w:rPr>
      </w:pPr>
    </w:p>
    <w:p w14:paraId="4AB8B361" w14:textId="2AC664D5" w:rsidR="005D27DE" w:rsidRPr="0017364C" w:rsidRDefault="005D27DE" w:rsidP="002A14C7">
      <w:pPr>
        <w:rPr>
          <w:b/>
          <w:bCs/>
        </w:rPr>
      </w:pPr>
    </w:p>
    <w:p w14:paraId="18171BFE" w14:textId="4999A63B" w:rsidR="005D27DE" w:rsidRPr="0017364C" w:rsidRDefault="005D27DE" w:rsidP="002A14C7">
      <w:pPr>
        <w:rPr>
          <w:b/>
          <w:bCs/>
        </w:rPr>
      </w:pPr>
    </w:p>
    <w:p w14:paraId="268AFFCD" w14:textId="3D841132" w:rsidR="005D27DE" w:rsidRPr="0017364C" w:rsidRDefault="005D27DE" w:rsidP="002A14C7">
      <w:pPr>
        <w:rPr>
          <w:b/>
          <w:bCs/>
        </w:rPr>
      </w:pPr>
    </w:p>
    <w:p w14:paraId="0E948E13" w14:textId="741B1962" w:rsidR="005D27DE" w:rsidRPr="0017364C" w:rsidRDefault="005D27DE" w:rsidP="002A14C7">
      <w:pPr>
        <w:rPr>
          <w:b/>
          <w:bCs/>
        </w:rPr>
      </w:pPr>
    </w:p>
    <w:p w14:paraId="4EA9C46E" w14:textId="61E1854D" w:rsidR="005D27DE" w:rsidRPr="0017364C" w:rsidRDefault="005D27DE" w:rsidP="002A14C7">
      <w:pPr>
        <w:rPr>
          <w:b/>
          <w:bCs/>
        </w:rPr>
      </w:pPr>
    </w:p>
    <w:p w14:paraId="23C3D6E8" w14:textId="2B184665" w:rsidR="005D27DE" w:rsidRPr="0017364C" w:rsidRDefault="005D27DE" w:rsidP="002A14C7">
      <w:pPr>
        <w:rPr>
          <w:b/>
          <w:bCs/>
        </w:rPr>
      </w:pPr>
    </w:p>
    <w:p w14:paraId="5D514870" w14:textId="77777777" w:rsidR="005D27DE" w:rsidRPr="0017364C" w:rsidRDefault="005D27DE" w:rsidP="002A14C7">
      <w:pPr>
        <w:rPr>
          <w:b/>
          <w:bCs/>
        </w:rPr>
      </w:pPr>
    </w:p>
    <w:p w14:paraId="535CED4B" w14:textId="77777777" w:rsidR="00DE0B59" w:rsidRPr="0017364C" w:rsidRDefault="00DE0B59" w:rsidP="002A14C7">
      <w:pPr>
        <w:rPr>
          <w:b/>
          <w:bCs/>
        </w:rPr>
      </w:pPr>
    </w:p>
    <w:p w14:paraId="6923A269" w14:textId="77777777" w:rsidR="00DE0B59" w:rsidRPr="0017364C" w:rsidRDefault="00DE0B59" w:rsidP="002A14C7">
      <w:pPr>
        <w:rPr>
          <w:b/>
          <w:bCs/>
        </w:rPr>
      </w:pPr>
    </w:p>
    <w:p w14:paraId="6FF89DAB" w14:textId="77777777" w:rsidR="00DE0B59" w:rsidRPr="0017364C" w:rsidRDefault="00DE0B59" w:rsidP="002A14C7">
      <w:pPr>
        <w:rPr>
          <w:b/>
          <w:bCs/>
        </w:rPr>
      </w:pPr>
    </w:p>
    <w:p w14:paraId="4AF55E62" w14:textId="77777777" w:rsidR="00DE0B59" w:rsidRPr="0017364C" w:rsidRDefault="00DE0B59" w:rsidP="002A14C7">
      <w:pPr>
        <w:rPr>
          <w:b/>
          <w:bCs/>
        </w:rPr>
      </w:pPr>
    </w:p>
    <w:p w14:paraId="2C53814E" w14:textId="77777777" w:rsidR="00DE0B59" w:rsidRPr="0017364C" w:rsidRDefault="00DE0B59" w:rsidP="002A14C7">
      <w:pPr>
        <w:rPr>
          <w:b/>
          <w:bCs/>
        </w:rPr>
      </w:pPr>
    </w:p>
    <w:p w14:paraId="46110B84" w14:textId="77777777" w:rsidR="00DE0B59" w:rsidRPr="0017364C" w:rsidRDefault="00DE0B59" w:rsidP="002A14C7">
      <w:pPr>
        <w:rPr>
          <w:b/>
          <w:bCs/>
        </w:rPr>
      </w:pPr>
    </w:p>
    <w:p w14:paraId="6684FCA4" w14:textId="2B1A6754" w:rsidR="002A14C7" w:rsidRPr="0017364C" w:rsidRDefault="002A14C7" w:rsidP="002A14C7">
      <w:pPr>
        <w:rPr>
          <w:b/>
          <w:bCs/>
        </w:rPr>
      </w:pPr>
      <w:r w:rsidRPr="0017364C">
        <w:rPr>
          <w:b/>
          <w:bCs/>
        </w:rPr>
        <w:lastRenderedPageBreak/>
        <w:t>Table S</w:t>
      </w:r>
      <w:r w:rsidR="00DE0B59" w:rsidRPr="0017364C">
        <w:rPr>
          <w:b/>
          <w:bCs/>
        </w:rPr>
        <w:t>3</w:t>
      </w:r>
      <w:r w:rsidRPr="0017364C">
        <w:rPr>
          <w:b/>
          <w:bCs/>
        </w:rPr>
        <w:t xml:space="preserve">: </w:t>
      </w:r>
      <w:r w:rsidR="0093060E" w:rsidRPr="0017364C">
        <w:rPr>
          <w:b/>
          <w:bCs/>
        </w:rPr>
        <w:t>P-value for the significant difference between each pair of the methods across ancestries</w:t>
      </w:r>
      <w:r w:rsidRPr="0017364C">
        <w:rPr>
          <w:b/>
          <w:bCs/>
        </w:rPr>
        <w:t xml:space="preserve"> for BMI</w:t>
      </w:r>
      <w:r w:rsidR="006C55B2" w:rsidRPr="0017364C">
        <w:rPr>
          <w:b/>
          <w:bCs/>
        </w:rPr>
        <w:t xml:space="preserve"> while using 50,000 white British as discovery</w:t>
      </w:r>
      <w:r w:rsidR="00B21E68" w:rsidRPr="0017364C">
        <w:rPr>
          <w:b/>
          <w:bCs/>
        </w:rPr>
        <w:t>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234"/>
        <w:gridCol w:w="1234"/>
        <w:gridCol w:w="1235"/>
        <w:gridCol w:w="1235"/>
        <w:gridCol w:w="1234"/>
        <w:gridCol w:w="1235"/>
        <w:gridCol w:w="1235"/>
      </w:tblGrid>
      <w:tr w:rsidR="0017364C" w:rsidRPr="0017364C" w14:paraId="4E7DF9EC" w14:textId="77777777" w:rsidTr="001A2A3D">
        <w:trPr>
          <w:trHeight w:val="312"/>
        </w:trPr>
        <w:tc>
          <w:tcPr>
            <w:tcW w:w="1234" w:type="dxa"/>
            <w:vMerge w:val="restart"/>
          </w:tcPr>
          <w:p w14:paraId="6098572E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Methods</w:t>
            </w:r>
          </w:p>
        </w:tc>
        <w:tc>
          <w:tcPr>
            <w:tcW w:w="1234" w:type="dxa"/>
          </w:tcPr>
          <w:p w14:paraId="4F556A7C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35" w:type="dxa"/>
          </w:tcPr>
          <w:p w14:paraId="1AE2EAAB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35" w:type="dxa"/>
          </w:tcPr>
          <w:p w14:paraId="0E5170E0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34" w:type="dxa"/>
          </w:tcPr>
          <w:p w14:paraId="6563F12D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35" w:type="dxa"/>
          </w:tcPr>
          <w:p w14:paraId="46284734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35" w:type="dxa"/>
          </w:tcPr>
          <w:p w14:paraId="12407966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XPASS</w:t>
            </w:r>
          </w:p>
        </w:tc>
      </w:tr>
      <w:tr w:rsidR="0017364C" w:rsidRPr="0017364C" w14:paraId="27D049F8" w14:textId="77777777" w:rsidTr="001A2A3D">
        <w:trPr>
          <w:trHeight w:val="312"/>
        </w:trPr>
        <w:tc>
          <w:tcPr>
            <w:tcW w:w="1234" w:type="dxa"/>
            <w:vMerge/>
          </w:tcPr>
          <w:p w14:paraId="51E9B198" w14:textId="77777777" w:rsidR="00EB28F5" w:rsidRPr="0017364C" w:rsidRDefault="00EB28F5" w:rsidP="001A2A3D">
            <w:pPr>
              <w:rPr>
                <w:b/>
                <w:bCs/>
              </w:rPr>
            </w:pPr>
          </w:p>
        </w:tc>
        <w:tc>
          <w:tcPr>
            <w:tcW w:w="7408" w:type="dxa"/>
            <w:gridSpan w:val="6"/>
          </w:tcPr>
          <w:p w14:paraId="0D4EEC6A" w14:textId="77777777" w:rsidR="00EB28F5" w:rsidRPr="0017364C" w:rsidRDefault="00EB28F5" w:rsidP="001A2A3D">
            <w:pPr>
              <w:jc w:val="center"/>
              <w:rPr>
                <w:b/>
                <w:bCs/>
              </w:rPr>
            </w:pPr>
            <w:r w:rsidRPr="0017364C">
              <w:rPr>
                <w:b/>
                <w:bCs/>
              </w:rPr>
              <w:t>Other European</w:t>
            </w:r>
          </w:p>
        </w:tc>
      </w:tr>
      <w:tr w:rsidR="0017364C" w:rsidRPr="0017364C" w14:paraId="23CF6D5B" w14:textId="77777777" w:rsidTr="001A2A3D">
        <w:trPr>
          <w:trHeight w:val="312"/>
        </w:trPr>
        <w:tc>
          <w:tcPr>
            <w:tcW w:w="1234" w:type="dxa"/>
          </w:tcPr>
          <w:p w14:paraId="7CB2700E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Bolt-LMM</w:t>
            </w:r>
          </w:p>
        </w:tc>
        <w:tc>
          <w:tcPr>
            <w:tcW w:w="1234" w:type="dxa"/>
            <w:shd w:val="clear" w:color="auto" w:fill="FFFFFF" w:themeFill="background1"/>
          </w:tcPr>
          <w:p w14:paraId="6481B56E" w14:textId="77777777" w:rsidR="00EB28F5" w:rsidRPr="0017364C" w:rsidRDefault="00EB28F5" w:rsidP="001A2A3D">
            <w:r w:rsidRPr="0017364C">
              <w:t>2.49e-11</w:t>
            </w:r>
          </w:p>
        </w:tc>
        <w:tc>
          <w:tcPr>
            <w:tcW w:w="1235" w:type="dxa"/>
            <w:shd w:val="clear" w:color="auto" w:fill="FFFFFF" w:themeFill="background1"/>
          </w:tcPr>
          <w:p w14:paraId="5F1A2FF9" w14:textId="77777777" w:rsidR="00EB28F5" w:rsidRPr="0017364C" w:rsidRDefault="00EB28F5" w:rsidP="001A2A3D">
            <w:r w:rsidRPr="0017364C">
              <w:t>4.62e-01</w:t>
            </w:r>
          </w:p>
        </w:tc>
        <w:tc>
          <w:tcPr>
            <w:tcW w:w="1235" w:type="dxa"/>
            <w:shd w:val="clear" w:color="auto" w:fill="FFFFFF" w:themeFill="background1"/>
          </w:tcPr>
          <w:p w14:paraId="0AAF5CB2" w14:textId="77777777" w:rsidR="00EB28F5" w:rsidRPr="0017364C" w:rsidRDefault="00EB28F5" w:rsidP="001A2A3D">
            <w:r w:rsidRPr="0017364C">
              <w:t>7.01e-01</w:t>
            </w:r>
          </w:p>
        </w:tc>
        <w:tc>
          <w:tcPr>
            <w:tcW w:w="1234" w:type="dxa"/>
            <w:shd w:val="clear" w:color="auto" w:fill="FFFFFF" w:themeFill="background1"/>
          </w:tcPr>
          <w:p w14:paraId="0483C819" w14:textId="77777777" w:rsidR="00EB28F5" w:rsidRPr="0017364C" w:rsidRDefault="00EB28F5" w:rsidP="001A2A3D">
            <w:r w:rsidRPr="0017364C">
              <w:t>9.89e-01</w:t>
            </w:r>
          </w:p>
        </w:tc>
        <w:tc>
          <w:tcPr>
            <w:tcW w:w="1235" w:type="dxa"/>
            <w:shd w:val="clear" w:color="auto" w:fill="FFFFFF" w:themeFill="background1"/>
          </w:tcPr>
          <w:p w14:paraId="4EA019BC" w14:textId="77777777" w:rsidR="00EB28F5" w:rsidRPr="0017364C" w:rsidRDefault="00EB28F5" w:rsidP="001A2A3D">
            <w:r w:rsidRPr="0017364C">
              <w:t>7.33e-06</w:t>
            </w:r>
          </w:p>
        </w:tc>
        <w:tc>
          <w:tcPr>
            <w:tcW w:w="1235" w:type="dxa"/>
            <w:shd w:val="clear" w:color="auto" w:fill="FFFFFF" w:themeFill="background1"/>
          </w:tcPr>
          <w:p w14:paraId="6F08130B" w14:textId="77777777" w:rsidR="00EB28F5" w:rsidRPr="0017364C" w:rsidRDefault="00EB28F5" w:rsidP="001A2A3D">
            <w:r w:rsidRPr="0017364C">
              <w:t>9.68e-06</w:t>
            </w:r>
          </w:p>
        </w:tc>
      </w:tr>
      <w:tr w:rsidR="0017364C" w:rsidRPr="0017364C" w14:paraId="00F74ACA" w14:textId="77777777" w:rsidTr="001A2A3D">
        <w:trPr>
          <w:trHeight w:val="312"/>
        </w:trPr>
        <w:tc>
          <w:tcPr>
            <w:tcW w:w="1234" w:type="dxa"/>
          </w:tcPr>
          <w:p w14:paraId="67A3064F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34" w:type="dxa"/>
            <w:shd w:val="clear" w:color="auto" w:fill="D0CECE" w:themeFill="background2" w:themeFillShade="E6"/>
          </w:tcPr>
          <w:p w14:paraId="74360520" w14:textId="77777777" w:rsidR="00EB28F5" w:rsidRPr="0017364C" w:rsidRDefault="00EB28F5" w:rsidP="001A2A3D"/>
        </w:tc>
        <w:tc>
          <w:tcPr>
            <w:tcW w:w="1235" w:type="dxa"/>
            <w:shd w:val="clear" w:color="auto" w:fill="FFFFFF" w:themeFill="background1"/>
          </w:tcPr>
          <w:p w14:paraId="576F8333" w14:textId="77777777" w:rsidR="00EB28F5" w:rsidRPr="0017364C" w:rsidRDefault="00EB28F5" w:rsidP="001A2A3D">
            <w:r w:rsidRPr="0017364C">
              <w:t>3.73e-11</w:t>
            </w:r>
          </w:p>
        </w:tc>
        <w:tc>
          <w:tcPr>
            <w:tcW w:w="1235" w:type="dxa"/>
            <w:shd w:val="clear" w:color="auto" w:fill="FFFFFF" w:themeFill="background1"/>
          </w:tcPr>
          <w:p w14:paraId="6C092EFD" w14:textId="77777777" w:rsidR="00EB28F5" w:rsidRPr="0017364C" w:rsidRDefault="00EB28F5" w:rsidP="001A2A3D">
            <w:r w:rsidRPr="0017364C">
              <w:t>5.70e-05</w:t>
            </w:r>
          </w:p>
        </w:tc>
        <w:tc>
          <w:tcPr>
            <w:tcW w:w="1234" w:type="dxa"/>
            <w:shd w:val="clear" w:color="auto" w:fill="FFFFFF" w:themeFill="background1"/>
          </w:tcPr>
          <w:p w14:paraId="375C9C97" w14:textId="77777777" w:rsidR="00EB28F5" w:rsidRPr="0017364C" w:rsidRDefault="00EB28F5" w:rsidP="001A2A3D">
            <w:r w:rsidRPr="0017364C">
              <w:t>3.51e-07</w:t>
            </w:r>
          </w:p>
        </w:tc>
        <w:tc>
          <w:tcPr>
            <w:tcW w:w="1235" w:type="dxa"/>
            <w:shd w:val="clear" w:color="auto" w:fill="FFFFFF" w:themeFill="background1"/>
          </w:tcPr>
          <w:p w14:paraId="76F03048" w14:textId="77777777" w:rsidR="00EB28F5" w:rsidRPr="0017364C" w:rsidRDefault="00EB28F5" w:rsidP="001A2A3D">
            <w:r w:rsidRPr="0017364C">
              <w:t>9.85e-16</w:t>
            </w:r>
          </w:p>
        </w:tc>
        <w:tc>
          <w:tcPr>
            <w:tcW w:w="1235" w:type="dxa"/>
            <w:shd w:val="clear" w:color="auto" w:fill="FFFFFF" w:themeFill="background1"/>
          </w:tcPr>
          <w:p w14:paraId="77793BC7" w14:textId="77777777" w:rsidR="00EB28F5" w:rsidRPr="0017364C" w:rsidRDefault="00EB28F5" w:rsidP="001A2A3D">
            <w:r w:rsidRPr="0017364C">
              <w:t>2.22e-04</w:t>
            </w:r>
          </w:p>
        </w:tc>
      </w:tr>
      <w:tr w:rsidR="0017364C" w:rsidRPr="0017364C" w14:paraId="41EC0CDD" w14:textId="77777777" w:rsidTr="001A2A3D">
        <w:trPr>
          <w:trHeight w:val="312"/>
        </w:trPr>
        <w:tc>
          <w:tcPr>
            <w:tcW w:w="1234" w:type="dxa"/>
          </w:tcPr>
          <w:p w14:paraId="29FCE6D9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34" w:type="dxa"/>
            <w:shd w:val="clear" w:color="auto" w:fill="FFFFFF" w:themeFill="background1"/>
          </w:tcPr>
          <w:p w14:paraId="6630E6E7" w14:textId="77777777" w:rsidR="00EB28F5" w:rsidRPr="0017364C" w:rsidRDefault="00EB28F5" w:rsidP="001A2A3D"/>
        </w:tc>
        <w:tc>
          <w:tcPr>
            <w:tcW w:w="1235" w:type="dxa"/>
            <w:shd w:val="clear" w:color="auto" w:fill="D0CECE" w:themeFill="background2" w:themeFillShade="E6"/>
          </w:tcPr>
          <w:p w14:paraId="7D17099D" w14:textId="77777777" w:rsidR="00EB28F5" w:rsidRPr="0017364C" w:rsidRDefault="00EB28F5" w:rsidP="001A2A3D"/>
        </w:tc>
        <w:tc>
          <w:tcPr>
            <w:tcW w:w="1235" w:type="dxa"/>
            <w:shd w:val="clear" w:color="auto" w:fill="FFFFFF" w:themeFill="background1"/>
          </w:tcPr>
          <w:p w14:paraId="77D8BE86" w14:textId="77777777" w:rsidR="00EB28F5" w:rsidRPr="0017364C" w:rsidRDefault="00EB28F5" w:rsidP="001A2A3D">
            <w:r w:rsidRPr="0017364C">
              <w:t>8.80e-01</w:t>
            </w:r>
          </w:p>
        </w:tc>
        <w:tc>
          <w:tcPr>
            <w:tcW w:w="1234" w:type="dxa"/>
            <w:shd w:val="clear" w:color="auto" w:fill="FFFFFF" w:themeFill="background1"/>
          </w:tcPr>
          <w:p w14:paraId="5112097F" w14:textId="77777777" w:rsidR="00EB28F5" w:rsidRPr="0017364C" w:rsidRDefault="00EB28F5" w:rsidP="001A2A3D">
            <w:r w:rsidRPr="0017364C">
              <w:t>8.47e-01</w:t>
            </w:r>
          </w:p>
        </w:tc>
        <w:tc>
          <w:tcPr>
            <w:tcW w:w="1235" w:type="dxa"/>
            <w:shd w:val="clear" w:color="auto" w:fill="FFFFFF" w:themeFill="background1"/>
          </w:tcPr>
          <w:p w14:paraId="3C033FDA" w14:textId="77777777" w:rsidR="00EB28F5" w:rsidRPr="0017364C" w:rsidRDefault="00EB28F5" w:rsidP="001A2A3D">
            <w:r w:rsidRPr="0017364C">
              <w:t>7.37e-06</w:t>
            </w:r>
          </w:p>
        </w:tc>
        <w:tc>
          <w:tcPr>
            <w:tcW w:w="1235" w:type="dxa"/>
            <w:shd w:val="clear" w:color="auto" w:fill="FFFFFF" w:themeFill="background1"/>
          </w:tcPr>
          <w:p w14:paraId="63B56B8E" w14:textId="77777777" w:rsidR="00EB28F5" w:rsidRPr="0017364C" w:rsidRDefault="00EB28F5" w:rsidP="001A2A3D">
            <w:r w:rsidRPr="0017364C">
              <w:t>3.58e-09</w:t>
            </w:r>
          </w:p>
        </w:tc>
      </w:tr>
      <w:tr w:rsidR="0017364C" w:rsidRPr="0017364C" w14:paraId="28F5036B" w14:textId="77777777" w:rsidTr="001A2A3D">
        <w:trPr>
          <w:trHeight w:val="312"/>
        </w:trPr>
        <w:tc>
          <w:tcPr>
            <w:tcW w:w="1234" w:type="dxa"/>
          </w:tcPr>
          <w:p w14:paraId="17B651CE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</w:tcPr>
          <w:p w14:paraId="486D054E" w14:textId="77777777" w:rsidR="00EB28F5" w:rsidRPr="0017364C" w:rsidRDefault="00EB28F5" w:rsidP="001A2A3D"/>
        </w:tc>
        <w:tc>
          <w:tcPr>
            <w:tcW w:w="1235" w:type="dxa"/>
            <w:shd w:val="clear" w:color="auto" w:fill="FFFFFF" w:themeFill="background1"/>
          </w:tcPr>
          <w:p w14:paraId="19716764" w14:textId="77777777" w:rsidR="00EB28F5" w:rsidRPr="0017364C" w:rsidRDefault="00EB28F5" w:rsidP="001A2A3D"/>
        </w:tc>
        <w:tc>
          <w:tcPr>
            <w:tcW w:w="1235" w:type="dxa"/>
            <w:shd w:val="clear" w:color="auto" w:fill="D0CECE" w:themeFill="background2" w:themeFillShade="E6"/>
          </w:tcPr>
          <w:p w14:paraId="2E9829F1" w14:textId="77777777" w:rsidR="00EB28F5" w:rsidRPr="0017364C" w:rsidRDefault="00EB28F5" w:rsidP="001A2A3D"/>
        </w:tc>
        <w:tc>
          <w:tcPr>
            <w:tcW w:w="1234" w:type="dxa"/>
            <w:shd w:val="clear" w:color="auto" w:fill="FFFFFF" w:themeFill="background1"/>
          </w:tcPr>
          <w:p w14:paraId="1E8DC863" w14:textId="77777777" w:rsidR="00EB28F5" w:rsidRPr="0017364C" w:rsidRDefault="00EB28F5" w:rsidP="001A2A3D">
            <w:r w:rsidRPr="0017364C">
              <w:t>7.99e-01</w:t>
            </w:r>
          </w:p>
        </w:tc>
        <w:tc>
          <w:tcPr>
            <w:tcW w:w="1235" w:type="dxa"/>
            <w:shd w:val="clear" w:color="auto" w:fill="FFFFFF" w:themeFill="background1"/>
          </w:tcPr>
          <w:p w14:paraId="404D3C88" w14:textId="77777777" w:rsidR="00EB28F5" w:rsidRPr="0017364C" w:rsidRDefault="00EB28F5" w:rsidP="001A2A3D">
            <w:r w:rsidRPr="0017364C">
              <w:t>2.02e-04</w:t>
            </w:r>
          </w:p>
        </w:tc>
        <w:tc>
          <w:tcPr>
            <w:tcW w:w="1235" w:type="dxa"/>
            <w:shd w:val="clear" w:color="auto" w:fill="FFFFFF" w:themeFill="background1"/>
          </w:tcPr>
          <w:p w14:paraId="6E17FA94" w14:textId="77777777" w:rsidR="00EB28F5" w:rsidRPr="0017364C" w:rsidRDefault="00EB28F5" w:rsidP="001A2A3D">
            <w:r w:rsidRPr="0017364C">
              <w:t>7.5e-03</w:t>
            </w:r>
          </w:p>
        </w:tc>
      </w:tr>
      <w:tr w:rsidR="0017364C" w:rsidRPr="0017364C" w14:paraId="0D962545" w14:textId="77777777" w:rsidTr="001A2A3D">
        <w:trPr>
          <w:trHeight w:val="312"/>
        </w:trPr>
        <w:tc>
          <w:tcPr>
            <w:tcW w:w="1234" w:type="dxa"/>
          </w:tcPr>
          <w:p w14:paraId="5A90D8E4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</w:tcPr>
          <w:p w14:paraId="01DD8570" w14:textId="77777777" w:rsidR="00EB28F5" w:rsidRPr="0017364C" w:rsidRDefault="00EB28F5" w:rsidP="001A2A3D"/>
        </w:tc>
        <w:tc>
          <w:tcPr>
            <w:tcW w:w="1235" w:type="dxa"/>
            <w:shd w:val="clear" w:color="auto" w:fill="FFFFFF" w:themeFill="background1"/>
          </w:tcPr>
          <w:p w14:paraId="2A54CEAA" w14:textId="77777777" w:rsidR="00EB28F5" w:rsidRPr="0017364C" w:rsidRDefault="00EB28F5" w:rsidP="001A2A3D"/>
        </w:tc>
        <w:tc>
          <w:tcPr>
            <w:tcW w:w="1235" w:type="dxa"/>
            <w:shd w:val="clear" w:color="auto" w:fill="FFFFFF" w:themeFill="background1"/>
          </w:tcPr>
          <w:p w14:paraId="12891359" w14:textId="77777777" w:rsidR="00EB28F5" w:rsidRPr="0017364C" w:rsidRDefault="00EB28F5" w:rsidP="001A2A3D"/>
        </w:tc>
        <w:tc>
          <w:tcPr>
            <w:tcW w:w="1234" w:type="dxa"/>
            <w:shd w:val="clear" w:color="auto" w:fill="D0CECE" w:themeFill="background2" w:themeFillShade="E6"/>
          </w:tcPr>
          <w:p w14:paraId="2FB801AB" w14:textId="77777777" w:rsidR="00EB28F5" w:rsidRPr="0017364C" w:rsidRDefault="00EB28F5" w:rsidP="001A2A3D"/>
        </w:tc>
        <w:tc>
          <w:tcPr>
            <w:tcW w:w="1235" w:type="dxa"/>
            <w:shd w:val="clear" w:color="auto" w:fill="FFFFFF" w:themeFill="background1"/>
          </w:tcPr>
          <w:p w14:paraId="4124C9C6" w14:textId="77777777" w:rsidR="00EB28F5" w:rsidRPr="0017364C" w:rsidRDefault="00EB28F5" w:rsidP="001A2A3D">
            <w:r w:rsidRPr="0017364C">
              <w:t>7.20e-10</w:t>
            </w:r>
          </w:p>
        </w:tc>
        <w:tc>
          <w:tcPr>
            <w:tcW w:w="1235" w:type="dxa"/>
            <w:shd w:val="clear" w:color="auto" w:fill="FFFFFF" w:themeFill="background1"/>
          </w:tcPr>
          <w:p w14:paraId="3B5D83CD" w14:textId="77777777" w:rsidR="00EB28F5" w:rsidRPr="0017364C" w:rsidRDefault="00EB28F5" w:rsidP="001A2A3D">
            <w:r w:rsidRPr="0017364C">
              <w:t>1.75e-04</w:t>
            </w:r>
          </w:p>
        </w:tc>
      </w:tr>
      <w:tr w:rsidR="0017364C" w:rsidRPr="0017364C" w14:paraId="22CF7565" w14:textId="77777777" w:rsidTr="001A2A3D">
        <w:trPr>
          <w:trHeight w:val="312"/>
        </w:trPr>
        <w:tc>
          <w:tcPr>
            <w:tcW w:w="1234" w:type="dxa"/>
          </w:tcPr>
          <w:p w14:paraId="54207AB8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</w:tcPr>
          <w:p w14:paraId="7D10B696" w14:textId="77777777" w:rsidR="00EB28F5" w:rsidRPr="0017364C" w:rsidRDefault="00EB28F5" w:rsidP="001A2A3D"/>
        </w:tc>
        <w:tc>
          <w:tcPr>
            <w:tcW w:w="1235" w:type="dxa"/>
            <w:shd w:val="clear" w:color="auto" w:fill="FFFFFF" w:themeFill="background1"/>
          </w:tcPr>
          <w:p w14:paraId="05399F38" w14:textId="77777777" w:rsidR="00EB28F5" w:rsidRPr="0017364C" w:rsidRDefault="00EB28F5" w:rsidP="001A2A3D"/>
        </w:tc>
        <w:tc>
          <w:tcPr>
            <w:tcW w:w="1235" w:type="dxa"/>
            <w:shd w:val="clear" w:color="auto" w:fill="FFFFFF" w:themeFill="background1"/>
          </w:tcPr>
          <w:p w14:paraId="0E9DCB3D" w14:textId="77777777" w:rsidR="00EB28F5" w:rsidRPr="0017364C" w:rsidRDefault="00EB28F5" w:rsidP="001A2A3D"/>
        </w:tc>
        <w:tc>
          <w:tcPr>
            <w:tcW w:w="1234" w:type="dxa"/>
            <w:shd w:val="clear" w:color="auto" w:fill="FFFFFF" w:themeFill="background1"/>
          </w:tcPr>
          <w:p w14:paraId="568A96DC" w14:textId="77777777" w:rsidR="00EB28F5" w:rsidRPr="0017364C" w:rsidRDefault="00EB28F5" w:rsidP="001A2A3D"/>
        </w:tc>
        <w:tc>
          <w:tcPr>
            <w:tcW w:w="1235" w:type="dxa"/>
            <w:shd w:val="clear" w:color="auto" w:fill="D0CECE" w:themeFill="background2" w:themeFillShade="E6"/>
          </w:tcPr>
          <w:p w14:paraId="1DCA5C80" w14:textId="77777777" w:rsidR="00EB28F5" w:rsidRPr="0017364C" w:rsidRDefault="00EB28F5" w:rsidP="001A2A3D"/>
        </w:tc>
        <w:tc>
          <w:tcPr>
            <w:tcW w:w="1235" w:type="dxa"/>
            <w:shd w:val="clear" w:color="auto" w:fill="FFFFFF" w:themeFill="background1"/>
          </w:tcPr>
          <w:p w14:paraId="774B6786" w14:textId="77777777" w:rsidR="00EB28F5" w:rsidRPr="0017364C" w:rsidRDefault="00EB28F5" w:rsidP="001A2A3D">
            <w:r w:rsidRPr="0017364C">
              <w:t>1.57e-13</w:t>
            </w:r>
          </w:p>
        </w:tc>
      </w:tr>
      <w:tr w:rsidR="0017364C" w:rsidRPr="0017364C" w14:paraId="3244E2C9" w14:textId="77777777" w:rsidTr="001A2A3D">
        <w:trPr>
          <w:trHeight w:val="312"/>
        </w:trPr>
        <w:tc>
          <w:tcPr>
            <w:tcW w:w="1234" w:type="dxa"/>
          </w:tcPr>
          <w:p w14:paraId="0BD764F5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XPASS</w:t>
            </w:r>
          </w:p>
        </w:tc>
        <w:tc>
          <w:tcPr>
            <w:tcW w:w="1234" w:type="dxa"/>
            <w:shd w:val="clear" w:color="auto" w:fill="FFFFFF" w:themeFill="background1"/>
          </w:tcPr>
          <w:p w14:paraId="6148C67F" w14:textId="77777777" w:rsidR="00EB28F5" w:rsidRPr="0017364C" w:rsidRDefault="00EB28F5" w:rsidP="001A2A3D"/>
        </w:tc>
        <w:tc>
          <w:tcPr>
            <w:tcW w:w="1235" w:type="dxa"/>
            <w:shd w:val="clear" w:color="auto" w:fill="FFFFFF" w:themeFill="background1"/>
          </w:tcPr>
          <w:p w14:paraId="3FF3D885" w14:textId="77777777" w:rsidR="00EB28F5" w:rsidRPr="0017364C" w:rsidRDefault="00EB28F5" w:rsidP="001A2A3D"/>
        </w:tc>
        <w:tc>
          <w:tcPr>
            <w:tcW w:w="1235" w:type="dxa"/>
            <w:shd w:val="clear" w:color="auto" w:fill="FFFFFF" w:themeFill="background1"/>
          </w:tcPr>
          <w:p w14:paraId="08C62CC1" w14:textId="77777777" w:rsidR="00EB28F5" w:rsidRPr="0017364C" w:rsidRDefault="00EB28F5" w:rsidP="001A2A3D"/>
        </w:tc>
        <w:tc>
          <w:tcPr>
            <w:tcW w:w="1234" w:type="dxa"/>
            <w:shd w:val="clear" w:color="auto" w:fill="FFFFFF" w:themeFill="background1"/>
          </w:tcPr>
          <w:p w14:paraId="35AF91B3" w14:textId="77777777" w:rsidR="00EB28F5" w:rsidRPr="0017364C" w:rsidRDefault="00EB28F5" w:rsidP="001A2A3D"/>
        </w:tc>
        <w:tc>
          <w:tcPr>
            <w:tcW w:w="1235" w:type="dxa"/>
            <w:shd w:val="clear" w:color="auto" w:fill="FFFFFF" w:themeFill="background1"/>
          </w:tcPr>
          <w:p w14:paraId="2B75529A" w14:textId="77777777" w:rsidR="00EB28F5" w:rsidRPr="0017364C" w:rsidRDefault="00EB28F5" w:rsidP="001A2A3D"/>
        </w:tc>
        <w:tc>
          <w:tcPr>
            <w:tcW w:w="1235" w:type="dxa"/>
            <w:shd w:val="clear" w:color="auto" w:fill="D0CECE" w:themeFill="background2" w:themeFillShade="E6"/>
          </w:tcPr>
          <w:p w14:paraId="4EEE97DD" w14:textId="77777777" w:rsidR="00EB28F5" w:rsidRPr="0017364C" w:rsidRDefault="00EB28F5" w:rsidP="001A2A3D"/>
        </w:tc>
      </w:tr>
      <w:tr w:rsidR="0017364C" w:rsidRPr="0017364C" w14:paraId="4B23D59A" w14:textId="77777777" w:rsidTr="001A2A3D">
        <w:trPr>
          <w:trHeight w:val="312"/>
        </w:trPr>
        <w:tc>
          <w:tcPr>
            <w:tcW w:w="1234" w:type="dxa"/>
          </w:tcPr>
          <w:p w14:paraId="17BD0945" w14:textId="77777777" w:rsidR="00EB28F5" w:rsidRPr="0017364C" w:rsidRDefault="00EB28F5" w:rsidP="001A2A3D">
            <w:pPr>
              <w:rPr>
                <w:b/>
                <w:bCs/>
              </w:rPr>
            </w:pPr>
          </w:p>
        </w:tc>
        <w:tc>
          <w:tcPr>
            <w:tcW w:w="7408" w:type="dxa"/>
            <w:gridSpan w:val="6"/>
          </w:tcPr>
          <w:p w14:paraId="4A196426" w14:textId="77777777" w:rsidR="00EB28F5" w:rsidRPr="0017364C" w:rsidRDefault="00EB28F5" w:rsidP="001A2A3D">
            <w:pPr>
              <w:jc w:val="center"/>
              <w:rPr>
                <w:b/>
                <w:bCs/>
              </w:rPr>
            </w:pPr>
            <w:r w:rsidRPr="0017364C">
              <w:rPr>
                <w:b/>
                <w:bCs/>
              </w:rPr>
              <w:t>South Asian</w:t>
            </w:r>
          </w:p>
        </w:tc>
      </w:tr>
      <w:tr w:rsidR="0017364C" w:rsidRPr="0017364C" w14:paraId="6F0A5A48" w14:textId="77777777" w:rsidTr="001A2A3D">
        <w:trPr>
          <w:trHeight w:val="312"/>
        </w:trPr>
        <w:tc>
          <w:tcPr>
            <w:tcW w:w="1234" w:type="dxa"/>
          </w:tcPr>
          <w:p w14:paraId="38C65FF2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Bolt-LMM</w:t>
            </w:r>
          </w:p>
        </w:tc>
        <w:tc>
          <w:tcPr>
            <w:tcW w:w="1234" w:type="dxa"/>
          </w:tcPr>
          <w:p w14:paraId="2D5B8914" w14:textId="77777777" w:rsidR="00EB28F5" w:rsidRPr="0017364C" w:rsidRDefault="00EB28F5" w:rsidP="001A2A3D">
            <w:r w:rsidRPr="0017364C">
              <w:t>1.20e-02</w:t>
            </w:r>
          </w:p>
        </w:tc>
        <w:tc>
          <w:tcPr>
            <w:tcW w:w="1235" w:type="dxa"/>
          </w:tcPr>
          <w:p w14:paraId="2BA686A7" w14:textId="77777777" w:rsidR="00EB28F5" w:rsidRPr="0017364C" w:rsidRDefault="00EB28F5" w:rsidP="001A2A3D">
            <w:r w:rsidRPr="0017364C">
              <w:t>3.50e-01</w:t>
            </w:r>
          </w:p>
        </w:tc>
        <w:tc>
          <w:tcPr>
            <w:tcW w:w="1235" w:type="dxa"/>
          </w:tcPr>
          <w:p w14:paraId="2E888BF6" w14:textId="77777777" w:rsidR="00EB28F5" w:rsidRPr="0017364C" w:rsidRDefault="00EB28F5" w:rsidP="001A2A3D">
            <w:r w:rsidRPr="0017364C">
              <w:t>3.00e-01</w:t>
            </w:r>
          </w:p>
        </w:tc>
        <w:tc>
          <w:tcPr>
            <w:tcW w:w="1234" w:type="dxa"/>
          </w:tcPr>
          <w:p w14:paraId="476E274C" w14:textId="77777777" w:rsidR="00EB28F5" w:rsidRPr="0017364C" w:rsidRDefault="00EB28F5" w:rsidP="001A2A3D">
            <w:r w:rsidRPr="0017364C">
              <w:t>7.87e-01</w:t>
            </w:r>
          </w:p>
        </w:tc>
        <w:tc>
          <w:tcPr>
            <w:tcW w:w="1235" w:type="dxa"/>
          </w:tcPr>
          <w:p w14:paraId="67E65AA9" w14:textId="77777777" w:rsidR="00EB28F5" w:rsidRPr="0017364C" w:rsidRDefault="00EB28F5" w:rsidP="001A2A3D">
            <w:r w:rsidRPr="0017364C">
              <w:t>1.5e-03</w:t>
            </w:r>
          </w:p>
        </w:tc>
        <w:tc>
          <w:tcPr>
            <w:tcW w:w="1235" w:type="dxa"/>
          </w:tcPr>
          <w:p w14:paraId="0B30ED40" w14:textId="77777777" w:rsidR="00EB28F5" w:rsidRPr="0017364C" w:rsidRDefault="00EB28F5" w:rsidP="001A2A3D">
            <w:r w:rsidRPr="0017364C">
              <w:t>1.71e-01</w:t>
            </w:r>
          </w:p>
        </w:tc>
      </w:tr>
      <w:tr w:rsidR="0017364C" w:rsidRPr="0017364C" w14:paraId="673D3FEE" w14:textId="77777777" w:rsidTr="001A2A3D">
        <w:trPr>
          <w:trHeight w:val="312"/>
        </w:trPr>
        <w:tc>
          <w:tcPr>
            <w:tcW w:w="1234" w:type="dxa"/>
          </w:tcPr>
          <w:p w14:paraId="7B367889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34" w:type="dxa"/>
            <w:shd w:val="clear" w:color="auto" w:fill="D9D9D9" w:themeFill="background1" w:themeFillShade="D9"/>
          </w:tcPr>
          <w:p w14:paraId="73BB0DB0" w14:textId="77777777" w:rsidR="00EB28F5" w:rsidRPr="0017364C" w:rsidRDefault="00EB28F5" w:rsidP="001A2A3D"/>
        </w:tc>
        <w:tc>
          <w:tcPr>
            <w:tcW w:w="1235" w:type="dxa"/>
          </w:tcPr>
          <w:p w14:paraId="6A0904C2" w14:textId="77777777" w:rsidR="00EB28F5" w:rsidRPr="0017364C" w:rsidRDefault="00EB28F5" w:rsidP="001A2A3D">
            <w:r w:rsidRPr="0017364C">
              <w:t>4.81e-02</w:t>
            </w:r>
          </w:p>
        </w:tc>
        <w:tc>
          <w:tcPr>
            <w:tcW w:w="1235" w:type="dxa"/>
          </w:tcPr>
          <w:p w14:paraId="77086F00" w14:textId="77777777" w:rsidR="00EB28F5" w:rsidRPr="0017364C" w:rsidRDefault="00EB28F5" w:rsidP="001A2A3D">
            <w:r w:rsidRPr="0017364C">
              <w:t>2.11e-02</w:t>
            </w:r>
          </w:p>
        </w:tc>
        <w:tc>
          <w:tcPr>
            <w:tcW w:w="1234" w:type="dxa"/>
          </w:tcPr>
          <w:p w14:paraId="19973BC1" w14:textId="77777777" w:rsidR="00EB28F5" w:rsidRPr="0017364C" w:rsidRDefault="00EB28F5" w:rsidP="001A2A3D">
            <w:r w:rsidRPr="0017364C">
              <w:t>3.71e-02</w:t>
            </w:r>
          </w:p>
        </w:tc>
        <w:tc>
          <w:tcPr>
            <w:tcW w:w="1235" w:type="dxa"/>
          </w:tcPr>
          <w:p w14:paraId="59DC0C31" w14:textId="77777777" w:rsidR="00EB28F5" w:rsidRPr="0017364C" w:rsidRDefault="00EB28F5" w:rsidP="001A2A3D">
            <w:r w:rsidRPr="0017364C">
              <w:t>1.34e-05</w:t>
            </w:r>
          </w:p>
        </w:tc>
        <w:tc>
          <w:tcPr>
            <w:tcW w:w="1235" w:type="dxa"/>
          </w:tcPr>
          <w:p w14:paraId="69CC8CAA" w14:textId="77777777" w:rsidR="00EB28F5" w:rsidRPr="0017364C" w:rsidRDefault="00EB28F5" w:rsidP="001A2A3D">
            <w:r w:rsidRPr="0017364C">
              <w:t>1.32e-01</w:t>
            </w:r>
          </w:p>
        </w:tc>
      </w:tr>
      <w:tr w:rsidR="0017364C" w:rsidRPr="0017364C" w14:paraId="5B3D2A4F" w14:textId="77777777" w:rsidTr="001A2A3D">
        <w:trPr>
          <w:trHeight w:val="312"/>
        </w:trPr>
        <w:tc>
          <w:tcPr>
            <w:tcW w:w="1234" w:type="dxa"/>
          </w:tcPr>
          <w:p w14:paraId="33CA7610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34" w:type="dxa"/>
          </w:tcPr>
          <w:p w14:paraId="79200D2A" w14:textId="77777777" w:rsidR="00EB28F5" w:rsidRPr="0017364C" w:rsidRDefault="00EB28F5" w:rsidP="001A2A3D"/>
        </w:tc>
        <w:tc>
          <w:tcPr>
            <w:tcW w:w="1235" w:type="dxa"/>
            <w:shd w:val="clear" w:color="auto" w:fill="D9D9D9" w:themeFill="background1" w:themeFillShade="D9"/>
          </w:tcPr>
          <w:p w14:paraId="5DA5FDCA" w14:textId="77777777" w:rsidR="00EB28F5" w:rsidRPr="0017364C" w:rsidRDefault="00EB28F5" w:rsidP="001A2A3D"/>
        </w:tc>
        <w:tc>
          <w:tcPr>
            <w:tcW w:w="1235" w:type="dxa"/>
          </w:tcPr>
          <w:p w14:paraId="44062033" w14:textId="77777777" w:rsidR="00EB28F5" w:rsidRPr="0017364C" w:rsidRDefault="00EB28F5" w:rsidP="001A2A3D">
            <w:r w:rsidRPr="0017364C">
              <w:t>2.02e-01</w:t>
            </w:r>
          </w:p>
        </w:tc>
        <w:tc>
          <w:tcPr>
            <w:tcW w:w="1234" w:type="dxa"/>
          </w:tcPr>
          <w:p w14:paraId="3A0E1AFF" w14:textId="77777777" w:rsidR="00EB28F5" w:rsidRPr="0017364C" w:rsidRDefault="00EB28F5" w:rsidP="001A2A3D">
            <w:r w:rsidRPr="0017364C">
              <w:t>5.82e-01</w:t>
            </w:r>
          </w:p>
        </w:tc>
        <w:tc>
          <w:tcPr>
            <w:tcW w:w="1235" w:type="dxa"/>
          </w:tcPr>
          <w:p w14:paraId="4A2E73A4" w14:textId="77777777" w:rsidR="00EB28F5" w:rsidRPr="0017364C" w:rsidRDefault="00EB28F5" w:rsidP="001A2A3D">
            <w:r w:rsidRPr="0017364C">
              <w:t>7.02e-04</w:t>
            </w:r>
          </w:p>
        </w:tc>
        <w:tc>
          <w:tcPr>
            <w:tcW w:w="1235" w:type="dxa"/>
          </w:tcPr>
          <w:p w14:paraId="73172D99" w14:textId="77777777" w:rsidR="00EB28F5" w:rsidRPr="0017364C" w:rsidRDefault="00EB28F5" w:rsidP="001A2A3D">
            <w:r w:rsidRPr="0017364C">
              <w:t>2.69e-01</w:t>
            </w:r>
          </w:p>
        </w:tc>
      </w:tr>
      <w:tr w:rsidR="0017364C" w:rsidRPr="0017364C" w14:paraId="17597296" w14:textId="77777777" w:rsidTr="001A2A3D">
        <w:trPr>
          <w:trHeight w:val="312"/>
        </w:trPr>
        <w:tc>
          <w:tcPr>
            <w:tcW w:w="1234" w:type="dxa"/>
          </w:tcPr>
          <w:p w14:paraId="548D0FE9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34" w:type="dxa"/>
          </w:tcPr>
          <w:p w14:paraId="42A8371C" w14:textId="77777777" w:rsidR="00EB28F5" w:rsidRPr="0017364C" w:rsidRDefault="00EB28F5" w:rsidP="001A2A3D"/>
        </w:tc>
        <w:tc>
          <w:tcPr>
            <w:tcW w:w="1235" w:type="dxa"/>
          </w:tcPr>
          <w:p w14:paraId="4A57025D" w14:textId="77777777" w:rsidR="00EB28F5" w:rsidRPr="0017364C" w:rsidRDefault="00EB28F5" w:rsidP="001A2A3D"/>
        </w:tc>
        <w:tc>
          <w:tcPr>
            <w:tcW w:w="1235" w:type="dxa"/>
            <w:shd w:val="clear" w:color="auto" w:fill="D9D9D9" w:themeFill="background1" w:themeFillShade="D9"/>
          </w:tcPr>
          <w:p w14:paraId="070297C9" w14:textId="77777777" w:rsidR="00EB28F5" w:rsidRPr="0017364C" w:rsidRDefault="00EB28F5" w:rsidP="001A2A3D"/>
        </w:tc>
        <w:tc>
          <w:tcPr>
            <w:tcW w:w="1234" w:type="dxa"/>
          </w:tcPr>
          <w:p w14:paraId="0985A003" w14:textId="77777777" w:rsidR="00EB28F5" w:rsidRPr="0017364C" w:rsidRDefault="00EB28F5" w:rsidP="001A2A3D">
            <w:r w:rsidRPr="0017364C">
              <w:t>6.21e-01</w:t>
            </w:r>
          </w:p>
        </w:tc>
        <w:tc>
          <w:tcPr>
            <w:tcW w:w="1235" w:type="dxa"/>
          </w:tcPr>
          <w:p w14:paraId="66584A16" w14:textId="77777777" w:rsidR="00EB28F5" w:rsidRPr="0017364C" w:rsidRDefault="00EB28F5" w:rsidP="001A2A3D">
            <w:r w:rsidRPr="0017364C">
              <w:t>1.89e-02</w:t>
            </w:r>
          </w:p>
        </w:tc>
        <w:tc>
          <w:tcPr>
            <w:tcW w:w="1235" w:type="dxa"/>
          </w:tcPr>
          <w:p w14:paraId="641F1444" w14:textId="77777777" w:rsidR="00EB28F5" w:rsidRPr="0017364C" w:rsidRDefault="00EB28F5" w:rsidP="001A2A3D">
            <w:r w:rsidRPr="0017364C">
              <w:t>1.01e-01</w:t>
            </w:r>
          </w:p>
        </w:tc>
      </w:tr>
      <w:tr w:rsidR="0017364C" w:rsidRPr="0017364C" w14:paraId="1FCA3309" w14:textId="77777777" w:rsidTr="001A2A3D">
        <w:trPr>
          <w:trHeight w:val="312"/>
        </w:trPr>
        <w:tc>
          <w:tcPr>
            <w:tcW w:w="1234" w:type="dxa"/>
          </w:tcPr>
          <w:p w14:paraId="5D8D9DF6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34" w:type="dxa"/>
          </w:tcPr>
          <w:p w14:paraId="1CF1CC6C" w14:textId="77777777" w:rsidR="00EB28F5" w:rsidRPr="0017364C" w:rsidRDefault="00EB28F5" w:rsidP="001A2A3D"/>
        </w:tc>
        <w:tc>
          <w:tcPr>
            <w:tcW w:w="1235" w:type="dxa"/>
          </w:tcPr>
          <w:p w14:paraId="033C0DDA" w14:textId="77777777" w:rsidR="00EB28F5" w:rsidRPr="0017364C" w:rsidRDefault="00EB28F5" w:rsidP="001A2A3D"/>
        </w:tc>
        <w:tc>
          <w:tcPr>
            <w:tcW w:w="1235" w:type="dxa"/>
          </w:tcPr>
          <w:p w14:paraId="31EC03AB" w14:textId="77777777" w:rsidR="00EB28F5" w:rsidRPr="0017364C" w:rsidRDefault="00EB28F5" w:rsidP="001A2A3D"/>
        </w:tc>
        <w:tc>
          <w:tcPr>
            <w:tcW w:w="1234" w:type="dxa"/>
            <w:shd w:val="clear" w:color="auto" w:fill="D9D9D9" w:themeFill="background1" w:themeFillShade="D9"/>
          </w:tcPr>
          <w:p w14:paraId="465575B0" w14:textId="77777777" w:rsidR="00EB28F5" w:rsidRPr="0017364C" w:rsidRDefault="00EB28F5" w:rsidP="001A2A3D"/>
        </w:tc>
        <w:tc>
          <w:tcPr>
            <w:tcW w:w="1235" w:type="dxa"/>
          </w:tcPr>
          <w:p w14:paraId="5790C51E" w14:textId="77777777" w:rsidR="00EB28F5" w:rsidRPr="0017364C" w:rsidRDefault="00EB28F5" w:rsidP="001A2A3D">
            <w:r w:rsidRPr="0017364C">
              <w:t>1.11e-04</w:t>
            </w:r>
          </w:p>
        </w:tc>
        <w:tc>
          <w:tcPr>
            <w:tcW w:w="1235" w:type="dxa"/>
          </w:tcPr>
          <w:p w14:paraId="67E6E41E" w14:textId="77777777" w:rsidR="00EB28F5" w:rsidRPr="0017364C" w:rsidRDefault="00EB28F5" w:rsidP="001A2A3D">
            <w:r w:rsidRPr="0017364C">
              <w:t>1.09e-01</w:t>
            </w:r>
          </w:p>
        </w:tc>
      </w:tr>
      <w:tr w:rsidR="0017364C" w:rsidRPr="0017364C" w14:paraId="7123A62C" w14:textId="77777777" w:rsidTr="001A2A3D">
        <w:trPr>
          <w:trHeight w:val="312"/>
        </w:trPr>
        <w:tc>
          <w:tcPr>
            <w:tcW w:w="1234" w:type="dxa"/>
          </w:tcPr>
          <w:p w14:paraId="2B149578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34" w:type="dxa"/>
          </w:tcPr>
          <w:p w14:paraId="4FB6F515" w14:textId="77777777" w:rsidR="00EB28F5" w:rsidRPr="0017364C" w:rsidRDefault="00EB28F5" w:rsidP="001A2A3D"/>
        </w:tc>
        <w:tc>
          <w:tcPr>
            <w:tcW w:w="1235" w:type="dxa"/>
          </w:tcPr>
          <w:p w14:paraId="38E51453" w14:textId="77777777" w:rsidR="00EB28F5" w:rsidRPr="0017364C" w:rsidRDefault="00EB28F5" w:rsidP="001A2A3D"/>
        </w:tc>
        <w:tc>
          <w:tcPr>
            <w:tcW w:w="1235" w:type="dxa"/>
          </w:tcPr>
          <w:p w14:paraId="47498AFE" w14:textId="77777777" w:rsidR="00EB28F5" w:rsidRPr="0017364C" w:rsidRDefault="00EB28F5" w:rsidP="001A2A3D"/>
        </w:tc>
        <w:tc>
          <w:tcPr>
            <w:tcW w:w="1234" w:type="dxa"/>
          </w:tcPr>
          <w:p w14:paraId="6B66201E" w14:textId="77777777" w:rsidR="00EB28F5" w:rsidRPr="0017364C" w:rsidRDefault="00EB28F5" w:rsidP="001A2A3D"/>
        </w:tc>
        <w:tc>
          <w:tcPr>
            <w:tcW w:w="1235" w:type="dxa"/>
            <w:shd w:val="clear" w:color="auto" w:fill="D9D9D9" w:themeFill="background1" w:themeFillShade="D9"/>
          </w:tcPr>
          <w:p w14:paraId="47EB03AD" w14:textId="77777777" w:rsidR="00EB28F5" w:rsidRPr="0017364C" w:rsidRDefault="00EB28F5" w:rsidP="001A2A3D"/>
        </w:tc>
        <w:tc>
          <w:tcPr>
            <w:tcW w:w="1235" w:type="dxa"/>
          </w:tcPr>
          <w:p w14:paraId="1DF8E987" w14:textId="77777777" w:rsidR="00EB28F5" w:rsidRPr="0017364C" w:rsidRDefault="00EB28F5" w:rsidP="001A2A3D">
            <w:r w:rsidRPr="0017364C">
              <w:t>3.47e-05</w:t>
            </w:r>
          </w:p>
        </w:tc>
      </w:tr>
      <w:tr w:rsidR="0017364C" w:rsidRPr="0017364C" w14:paraId="5EFAE7A1" w14:textId="77777777" w:rsidTr="001A2A3D">
        <w:trPr>
          <w:trHeight w:val="312"/>
        </w:trPr>
        <w:tc>
          <w:tcPr>
            <w:tcW w:w="1234" w:type="dxa"/>
          </w:tcPr>
          <w:p w14:paraId="7FAAE6C8" w14:textId="77777777" w:rsidR="00EB28F5" w:rsidRPr="0017364C" w:rsidRDefault="00EB28F5" w:rsidP="001A2A3D">
            <w:pPr>
              <w:rPr>
                <w:b/>
                <w:bCs/>
              </w:rPr>
            </w:pPr>
          </w:p>
        </w:tc>
        <w:tc>
          <w:tcPr>
            <w:tcW w:w="7408" w:type="dxa"/>
            <w:gridSpan w:val="6"/>
          </w:tcPr>
          <w:p w14:paraId="5A649026" w14:textId="77777777" w:rsidR="00EB28F5" w:rsidRPr="0017364C" w:rsidRDefault="00EB28F5" w:rsidP="001A2A3D">
            <w:pPr>
              <w:jc w:val="center"/>
              <w:rPr>
                <w:b/>
                <w:bCs/>
              </w:rPr>
            </w:pPr>
            <w:r w:rsidRPr="0017364C">
              <w:rPr>
                <w:b/>
                <w:bCs/>
              </w:rPr>
              <w:t>African</w:t>
            </w:r>
          </w:p>
        </w:tc>
      </w:tr>
      <w:tr w:rsidR="0017364C" w:rsidRPr="0017364C" w14:paraId="3AED51E1" w14:textId="77777777" w:rsidTr="001A2A3D">
        <w:trPr>
          <w:trHeight w:val="312"/>
        </w:trPr>
        <w:tc>
          <w:tcPr>
            <w:tcW w:w="1234" w:type="dxa"/>
          </w:tcPr>
          <w:p w14:paraId="5A9505EB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Bolt-LMM</w:t>
            </w:r>
          </w:p>
        </w:tc>
        <w:tc>
          <w:tcPr>
            <w:tcW w:w="1234" w:type="dxa"/>
          </w:tcPr>
          <w:p w14:paraId="221100EF" w14:textId="77777777" w:rsidR="00EB28F5" w:rsidRPr="0017364C" w:rsidRDefault="00EB28F5" w:rsidP="001A2A3D">
            <w:r w:rsidRPr="0017364C">
              <w:t>4.31e-01</w:t>
            </w:r>
          </w:p>
        </w:tc>
        <w:tc>
          <w:tcPr>
            <w:tcW w:w="1235" w:type="dxa"/>
          </w:tcPr>
          <w:p w14:paraId="015D8E45" w14:textId="77777777" w:rsidR="00EB28F5" w:rsidRPr="0017364C" w:rsidRDefault="00EB28F5" w:rsidP="001A2A3D">
            <w:r w:rsidRPr="0017364C">
              <w:t>7.04e-01</w:t>
            </w:r>
          </w:p>
        </w:tc>
        <w:tc>
          <w:tcPr>
            <w:tcW w:w="1235" w:type="dxa"/>
          </w:tcPr>
          <w:p w14:paraId="7D279E71" w14:textId="77777777" w:rsidR="00EB28F5" w:rsidRPr="0017364C" w:rsidRDefault="00EB28F5" w:rsidP="001A2A3D">
            <w:r w:rsidRPr="0017364C">
              <w:t>1.53e-01</w:t>
            </w:r>
          </w:p>
        </w:tc>
        <w:tc>
          <w:tcPr>
            <w:tcW w:w="1234" w:type="dxa"/>
          </w:tcPr>
          <w:p w14:paraId="73F649CA" w14:textId="77777777" w:rsidR="00EB28F5" w:rsidRPr="0017364C" w:rsidRDefault="00EB28F5" w:rsidP="001A2A3D">
            <w:r w:rsidRPr="0017364C">
              <w:t>8.16e-01</w:t>
            </w:r>
          </w:p>
        </w:tc>
        <w:tc>
          <w:tcPr>
            <w:tcW w:w="1235" w:type="dxa"/>
          </w:tcPr>
          <w:p w14:paraId="4A79AF9C" w14:textId="77777777" w:rsidR="00EB28F5" w:rsidRPr="0017364C" w:rsidRDefault="00EB28F5" w:rsidP="001A2A3D">
            <w:r w:rsidRPr="0017364C">
              <w:t>5.45e-01</w:t>
            </w:r>
          </w:p>
        </w:tc>
        <w:tc>
          <w:tcPr>
            <w:tcW w:w="1235" w:type="dxa"/>
          </w:tcPr>
          <w:p w14:paraId="3952DCCC" w14:textId="77777777" w:rsidR="00EB28F5" w:rsidRPr="0017364C" w:rsidRDefault="00EB28F5" w:rsidP="001A2A3D">
            <w:r w:rsidRPr="0017364C">
              <w:t>6.77e-01</w:t>
            </w:r>
          </w:p>
        </w:tc>
      </w:tr>
      <w:tr w:rsidR="0017364C" w:rsidRPr="0017364C" w14:paraId="0A9A66A1" w14:textId="77777777" w:rsidTr="001A2A3D">
        <w:trPr>
          <w:trHeight w:val="312"/>
        </w:trPr>
        <w:tc>
          <w:tcPr>
            <w:tcW w:w="1234" w:type="dxa"/>
          </w:tcPr>
          <w:p w14:paraId="3D6B016D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34" w:type="dxa"/>
            <w:shd w:val="clear" w:color="auto" w:fill="D9D9D9" w:themeFill="background1" w:themeFillShade="D9"/>
          </w:tcPr>
          <w:p w14:paraId="4D228086" w14:textId="77777777" w:rsidR="00EB28F5" w:rsidRPr="0017364C" w:rsidRDefault="00EB28F5" w:rsidP="001A2A3D"/>
        </w:tc>
        <w:tc>
          <w:tcPr>
            <w:tcW w:w="1235" w:type="dxa"/>
          </w:tcPr>
          <w:p w14:paraId="3FA96AEC" w14:textId="77777777" w:rsidR="00EB28F5" w:rsidRPr="0017364C" w:rsidRDefault="00EB28F5" w:rsidP="001A2A3D">
            <w:r w:rsidRPr="0017364C">
              <w:t>5.41e-01</w:t>
            </w:r>
          </w:p>
        </w:tc>
        <w:tc>
          <w:tcPr>
            <w:tcW w:w="1235" w:type="dxa"/>
          </w:tcPr>
          <w:p w14:paraId="6177BC32" w14:textId="77777777" w:rsidR="00EB28F5" w:rsidRPr="0017364C" w:rsidRDefault="00EB28F5" w:rsidP="001A2A3D">
            <w:r w:rsidRPr="0017364C">
              <w:t>4.31e-01</w:t>
            </w:r>
          </w:p>
        </w:tc>
        <w:tc>
          <w:tcPr>
            <w:tcW w:w="1234" w:type="dxa"/>
          </w:tcPr>
          <w:p w14:paraId="497BA98C" w14:textId="77777777" w:rsidR="00EB28F5" w:rsidRPr="0017364C" w:rsidRDefault="00EB28F5" w:rsidP="001A2A3D">
            <w:r w:rsidRPr="0017364C">
              <w:t>3.99e-01</w:t>
            </w:r>
          </w:p>
        </w:tc>
        <w:tc>
          <w:tcPr>
            <w:tcW w:w="1235" w:type="dxa"/>
          </w:tcPr>
          <w:p w14:paraId="28244277" w14:textId="77777777" w:rsidR="00EB28F5" w:rsidRPr="0017364C" w:rsidRDefault="00EB28F5" w:rsidP="001A2A3D">
            <w:r w:rsidRPr="0017364C">
              <w:t>2.88e-01</w:t>
            </w:r>
          </w:p>
        </w:tc>
        <w:tc>
          <w:tcPr>
            <w:tcW w:w="1235" w:type="dxa"/>
          </w:tcPr>
          <w:p w14:paraId="1216AA92" w14:textId="77777777" w:rsidR="00EB28F5" w:rsidRPr="0017364C" w:rsidRDefault="00EB28F5" w:rsidP="001A2A3D">
            <w:r w:rsidRPr="0017364C">
              <w:t>6.17e-01</w:t>
            </w:r>
          </w:p>
        </w:tc>
      </w:tr>
      <w:tr w:rsidR="0017364C" w:rsidRPr="0017364C" w14:paraId="58038BF9" w14:textId="77777777" w:rsidTr="001A2A3D">
        <w:trPr>
          <w:trHeight w:val="312"/>
        </w:trPr>
        <w:tc>
          <w:tcPr>
            <w:tcW w:w="1234" w:type="dxa"/>
          </w:tcPr>
          <w:p w14:paraId="605FDBD1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34" w:type="dxa"/>
          </w:tcPr>
          <w:p w14:paraId="5880DD01" w14:textId="77777777" w:rsidR="00EB28F5" w:rsidRPr="0017364C" w:rsidRDefault="00EB28F5" w:rsidP="001A2A3D"/>
        </w:tc>
        <w:tc>
          <w:tcPr>
            <w:tcW w:w="1235" w:type="dxa"/>
            <w:shd w:val="clear" w:color="auto" w:fill="D9D9D9" w:themeFill="background1" w:themeFillShade="D9"/>
          </w:tcPr>
          <w:p w14:paraId="62AB67C5" w14:textId="77777777" w:rsidR="00EB28F5" w:rsidRPr="0017364C" w:rsidRDefault="00EB28F5" w:rsidP="001A2A3D"/>
        </w:tc>
        <w:tc>
          <w:tcPr>
            <w:tcW w:w="1235" w:type="dxa"/>
          </w:tcPr>
          <w:p w14:paraId="64B8ECCC" w14:textId="77777777" w:rsidR="00EB28F5" w:rsidRPr="0017364C" w:rsidRDefault="00EB28F5" w:rsidP="001A2A3D">
            <w:r w:rsidRPr="0017364C">
              <w:t>7.04e-01</w:t>
            </w:r>
          </w:p>
        </w:tc>
        <w:tc>
          <w:tcPr>
            <w:tcW w:w="1234" w:type="dxa"/>
          </w:tcPr>
          <w:p w14:paraId="25612E18" w14:textId="77777777" w:rsidR="00EB28F5" w:rsidRPr="0017364C" w:rsidRDefault="00EB28F5" w:rsidP="001A2A3D">
            <w:r w:rsidRPr="0017364C">
              <w:t>7.23e-01</w:t>
            </w:r>
          </w:p>
        </w:tc>
        <w:tc>
          <w:tcPr>
            <w:tcW w:w="1235" w:type="dxa"/>
          </w:tcPr>
          <w:p w14:paraId="1C321C59" w14:textId="77777777" w:rsidR="00EB28F5" w:rsidRPr="0017364C" w:rsidRDefault="00EB28F5" w:rsidP="001A2A3D">
            <w:r w:rsidRPr="0017364C">
              <w:t>4.89e-01</w:t>
            </w:r>
          </w:p>
        </w:tc>
        <w:tc>
          <w:tcPr>
            <w:tcW w:w="1235" w:type="dxa"/>
          </w:tcPr>
          <w:p w14:paraId="49763CB3" w14:textId="77777777" w:rsidR="00EB28F5" w:rsidRPr="0017364C" w:rsidRDefault="00EB28F5" w:rsidP="001A2A3D">
            <w:r w:rsidRPr="0017364C">
              <w:t>7.92e-01</w:t>
            </w:r>
          </w:p>
        </w:tc>
      </w:tr>
      <w:tr w:rsidR="0017364C" w:rsidRPr="0017364C" w14:paraId="61EBFE7C" w14:textId="77777777" w:rsidTr="001A2A3D">
        <w:trPr>
          <w:trHeight w:val="312"/>
        </w:trPr>
        <w:tc>
          <w:tcPr>
            <w:tcW w:w="1234" w:type="dxa"/>
          </w:tcPr>
          <w:p w14:paraId="1B1DAD58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34" w:type="dxa"/>
          </w:tcPr>
          <w:p w14:paraId="5C8FD34C" w14:textId="77777777" w:rsidR="00EB28F5" w:rsidRPr="0017364C" w:rsidRDefault="00EB28F5" w:rsidP="001A2A3D"/>
        </w:tc>
        <w:tc>
          <w:tcPr>
            <w:tcW w:w="1235" w:type="dxa"/>
          </w:tcPr>
          <w:p w14:paraId="14A9EBA5" w14:textId="77777777" w:rsidR="00EB28F5" w:rsidRPr="0017364C" w:rsidRDefault="00EB28F5" w:rsidP="001A2A3D"/>
        </w:tc>
        <w:tc>
          <w:tcPr>
            <w:tcW w:w="1235" w:type="dxa"/>
            <w:shd w:val="clear" w:color="auto" w:fill="D9D9D9" w:themeFill="background1" w:themeFillShade="D9"/>
          </w:tcPr>
          <w:p w14:paraId="55C1D508" w14:textId="77777777" w:rsidR="00EB28F5" w:rsidRPr="0017364C" w:rsidRDefault="00EB28F5" w:rsidP="001A2A3D"/>
        </w:tc>
        <w:tc>
          <w:tcPr>
            <w:tcW w:w="1234" w:type="dxa"/>
          </w:tcPr>
          <w:p w14:paraId="081687AD" w14:textId="77777777" w:rsidR="00EB28F5" w:rsidRPr="0017364C" w:rsidRDefault="00EB28F5" w:rsidP="001A2A3D">
            <w:r w:rsidRPr="0017364C">
              <w:t>8.16e-01</w:t>
            </w:r>
          </w:p>
        </w:tc>
        <w:tc>
          <w:tcPr>
            <w:tcW w:w="1235" w:type="dxa"/>
          </w:tcPr>
          <w:p w14:paraId="635F9D4F" w14:textId="77777777" w:rsidR="00EB28F5" w:rsidRPr="0017364C" w:rsidRDefault="00EB28F5" w:rsidP="001A2A3D">
            <w:r w:rsidRPr="0017364C">
              <w:t>5.45e-01</w:t>
            </w:r>
          </w:p>
        </w:tc>
        <w:tc>
          <w:tcPr>
            <w:tcW w:w="1235" w:type="dxa"/>
          </w:tcPr>
          <w:p w14:paraId="6622D902" w14:textId="77777777" w:rsidR="00EB28F5" w:rsidRPr="0017364C" w:rsidRDefault="00EB28F5" w:rsidP="001A2A3D">
            <w:r w:rsidRPr="0017364C">
              <w:t>6.76e-01</w:t>
            </w:r>
          </w:p>
        </w:tc>
      </w:tr>
      <w:tr w:rsidR="0017364C" w:rsidRPr="0017364C" w14:paraId="5A4654CE" w14:textId="77777777" w:rsidTr="001A2A3D">
        <w:trPr>
          <w:trHeight w:val="312"/>
        </w:trPr>
        <w:tc>
          <w:tcPr>
            <w:tcW w:w="1234" w:type="dxa"/>
          </w:tcPr>
          <w:p w14:paraId="358ED64E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34" w:type="dxa"/>
          </w:tcPr>
          <w:p w14:paraId="43C04075" w14:textId="77777777" w:rsidR="00EB28F5" w:rsidRPr="0017364C" w:rsidRDefault="00EB28F5" w:rsidP="001A2A3D"/>
        </w:tc>
        <w:tc>
          <w:tcPr>
            <w:tcW w:w="1235" w:type="dxa"/>
          </w:tcPr>
          <w:p w14:paraId="4175A557" w14:textId="77777777" w:rsidR="00EB28F5" w:rsidRPr="0017364C" w:rsidRDefault="00EB28F5" w:rsidP="001A2A3D"/>
        </w:tc>
        <w:tc>
          <w:tcPr>
            <w:tcW w:w="1235" w:type="dxa"/>
          </w:tcPr>
          <w:p w14:paraId="5954D677" w14:textId="77777777" w:rsidR="00EB28F5" w:rsidRPr="0017364C" w:rsidRDefault="00EB28F5" w:rsidP="001A2A3D"/>
        </w:tc>
        <w:tc>
          <w:tcPr>
            <w:tcW w:w="1234" w:type="dxa"/>
            <w:shd w:val="clear" w:color="auto" w:fill="D9D9D9" w:themeFill="background1" w:themeFillShade="D9"/>
          </w:tcPr>
          <w:p w14:paraId="26B48799" w14:textId="77777777" w:rsidR="00EB28F5" w:rsidRPr="0017364C" w:rsidRDefault="00EB28F5" w:rsidP="001A2A3D"/>
        </w:tc>
        <w:tc>
          <w:tcPr>
            <w:tcW w:w="1235" w:type="dxa"/>
          </w:tcPr>
          <w:p w14:paraId="76C2AF6D" w14:textId="77777777" w:rsidR="00EB28F5" w:rsidRPr="0017364C" w:rsidRDefault="00EB28F5" w:rsidP="001A2A3D">
            <w:r w:rsidRPr="0017364C">
              <w:t>5.90e-01</w:t>
            </w:r>
          </w:p>
        </w:tc>
        <w:tc>
          <w:tcPr>
            <w:tcW w:w="1235" w:type="dxa"/>
          </w:tcPr>
          <w:p w14:paraId="25D0E74E" w14:textId="77777777" w:rsidR="00EB28F5" w:rsidRPr="0017364C" w:rsidRDefault="00EB28F5" w:rsidP="001A2A3D">
            <w:r w:rsidRPr="0017364C">
              <w:t>4.69e-01</w:t>
            </w:r>
          </w:p>
        </w:tc>
      </w:tr>
      <w:tr w:rsidR="0017364C" w:rsidRPr="0017364C" w14:paraId="16A678D9" w14:textId="77777777" w:rsidTr="001A2A3D">
        <w:trPr>
          <w:trHeight w:val="312"/>
        </w:trPr>
        <w:tc>
          <w:tcPr>
            <w:tcW w:w="1234" w:type="dxa"/>
          </w:tcPr>
          <w:p w14:paraId="573048E3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34" w:type="dxa"/>
          </w:tcPr>
          <w:p w14:paraId="72691570" w14:textId="77777777" w:rsidR="00EB28F5" w:rsidRPr="0017364C" w:rsidRDefault="00EB28F5" w:rsidP="001A2A3D"/>
        </w:tc>
        <w:tc>
          <w:tcPr>
            <w:tcW w:w="1235" w:type="dxa"/>
          </w:tcPr>
          <w:p w14:paraId="446855E2" w14:textId="77777777" w:rsidR="00EB28F5" w:rsidRPr="0017364C" w:rsidRDefault="00EB28F5" w:rsidP="001A2A3D"/>
        </w:tc>
        <w:tc>
          <w:tcPr>
            <w:tcW w:w="1235" w:type="dxa"/>
          </w:tcPr>
          <w:p w14:paraId="71B3A407" w14:textId="77777777" w:rsidR="00EB28F5" w:rsidRPr="0017364C" w:rsidRDefault="00EB28F5" w:rsidP="001A2A3D"/>
        </w:tc>
        <w:tc>
          <w:tcPr>
            <w:tcW w:w="1234" w:type="dxa"/>
          </w:tcPr>
          <w:p w14:paraId="13A89416" w14:textId="77777777" w:rsidR="00EB28F5" w:rsidRPr="0017364C" w:rsidRDefault="00EB28F5" w:rsidP="001A2A3D"/>
        </w:tc>
        <w:tc>
          <w:tcPr>
            <w:tcW w:w="1235" w:type="dxa"/>
            <w:shd w:val="clear" w:color="auto" w:fill="D9D9D9" w:themeFill="background1" w:themeFillShade="D9"/>
          </w:tcPr>
          <w:p w14:paraId="4545C711" w14:textId="77777777" w:rsidR="00EB28F5" w:rsidRPr="0017364C" w:rsidRDefault="00EB28F5" w:rsidP="001A2A3D"/>
        </w:tc>
        <w:tc>
          <w:tcPr>
            <w:tcW w:w="1235" w:type="dxa"/>
          </w:tcPr>
          <w:p w14:paraId="20F29E0F" w14:textId="77777777" w:rsidR="00EB28F5" w:rsidRPr="0017364C" w:rsidRDefault="00EB28F5" w:rsidP="001A2A3D">
            <w:r w:rsidRPr="0017364C">
              <w:t>3.82e-01</w:t>
            </w:r>
          </w:p>
        </w:tc>
      </w:tr>
    </w:tbl>
    <w:p w14:paraId="455192FA" w14:textId="77777777" w:rsidR="00B21E68" w:rsidRPr="0017364C" w:rsidRDefault="00B21E68" w:rsidP="00B21E68">
      <w:r w:rsidRPr="0017364C">
        <w:t>P-values were estimated using an R-package  (r2redux)</w:t>
      </w:r>
      <w:r w:rsidRPr="0017364C">
        <w:fldChar w:fldCharType="begin"/>
      </w:r>
      <w:r w:rsidRPr="0017364C">
        <w:instrText xml:space="preserve"> ADDIN EN.CITE &lt;EndNote&gt;&lt;Cite&gt;&lt;Author&gt;Momin&lt;/Author&gt;&lt;Year&gt;2023&lt;/Year&gt;&lt;RecNum&gt;382&lt;/RecNum&gt;&lt;DisplayText&gt;&lt;style face="superscript"&gt;1&lt;/style&gt;&lt;/DisplayText&gt;&lt;record&gt;&lt;rec-number&gt;382&lt;/rec-number&gt;&lt;foreign-keys&gt;&lt;key app="EN" db-id="pdtexvtdede9e9e5rv8pwad0sa2frfwtf9s9" timestamp="1656469171"&gt;382&lt;/key&gt;&lt;/foreign-keys&gt;&lt;ref-type name="Journal Article"&gt;17&lt;/ref-type&gt;&lt;contributors&gt;&lt;authors&gt;&lt;author&gt;Momin, Md Moksedul&lt;/author&gt;&lt;author&gt;Lee, Soohyun&lt;/author&gt;&lt;author&gt;Wray, Naomi R&lt;/author&gt;&lt;author&gt;Lee, Sang Hong&lt;/author&gt;&lt;/authors&gt;&lt;/contributors&gt;&lt;titles&gt;&lt;title&gt;Significance tests for R2 of out-of-sample prediction using polygenic scores&lt;/title&gt;&lt;secondary-title&gt;The American Journal of Human Genetics&lt;/secondary-title&gt;&lt;/titles&gt;&lt;periodical&gt;&lt;full-title&gt;The American Journal of Human Genetics&lt;/full-title&gt;&lt;/periodical&gt;&lt;pages&gt;349-358&lt;/pages&gt;&lt;volume&gt;110&lt;/volume&gt;&lt;dates&gt;&lt;year&gt;2023&lt;/year&gt;&lt;/dates&gt;&lt;urls&gt;&lt;/urls&gt;&lt;electronic-resource-num&gt;https://doi.org/10.1016/j.ajhg.2023.01.004&lt;/electronic-resource-num&gt;&lt;/record&gt;&lt;/Cite&gt;&lt;/EndNote&gt;</w:instrText>
      </w:r>
      <w:r w:rsidRPr="0017364C">
        <w:fldChar w:fldCharType="separate"/>
      </w:r>
      <w:r w:rsidRPr="0017364C">
        <w:rPr>
          <w:noProof/>
          <w:vertAlign w:val="superscript"/>
        </w:rPr>
        <w:t>1</w:t>
      </w:r>
      <w:r w:rsidRPr="0017364C">
        <w:fldChar w:fldCharType="end"/>
      </w:r>
      <w:r w:rsidRPr="0017364C">
        <w:t>.</w:t>
      </w:r>
    </w:p>
    <w:p w14:paraId="02FEC805" w14:textId="034C1D65" w:rsidR="00A21786" w:rsidRPr="0017364C" w:rsidRDefault="00A21786" w:rsidP="002A14C7"/>
    <w:p w14:paraId="1A105A4D" w14:textId="006505B4" w:rsidR="00A21786" w:rsidRPr="0017364C" w:rsidRDefault="00A21786" w:rsidP="002A14C7"/>
    <w:p w14:paraId="3E986C0D" w14:textId="78761611" w:rsidR="00A21786" w:rsidRPr="0017364C" w:rsidRDefault="00A21786" w:rsidP="002A14C7"/>
    <w:p w14:paraId="65397D0A" w14:textId="6D2B691C" w:rsidR="00A21786" w:rsidRPr="0017364C" w:rsidRDefault="00A21786" w:rsidP="002A14C7"/>
    <w:p w14:paraId="356C4877" w14:textId="222431E3" w:rsidR="005D27DE" w:rsidRPr="0017364C" w:rsidRDefault="005D27DE" w:rsidP="002A14C7"/>
    <w:p w14:paraId="619A8C95" w14:textId="01101609" w:rsidR="005D27DE" w:rsidRPr="0017364C" w:rsidRDefault="005D27DE" w:rsidP="002A14C7"/>
    <w:p w14:paraId="612A0BF1" w14:textId="251910FE" w:rsidR="005D27DE" w:rsidRPr="0017364C" w:rsidRDefault="005D27DE" w:rsidP="002A14C7"/>
    <w:p w14:paraId="4DADA98E" w14:textId="1A4E78CA" w:rsidR="005D27DE" w:rsidRPr="0017364C" w:rsidRDefault="005D27DE" w:rsidP="002A14C7"/>
    <w:p w14:paraId="4F7CACCE" w14:textId="6B9F6A7A" w:rsidR="005D27DE" w:rsidRDefault="005D27DE" w:rsidP="002A14C7"/>
    <w:p w14:paraId="5DC4B458" w14:textId="08A9A321" w:rsidR="00262133" w:rsidRDefault="00262133" w:rsidP="002A14C7"/>
    <w:p w14:paraId="6EE3E66D" w14:textId="380BE1B4" w:rsidR="00262133" w:rsidRDefault="00262133" w:rsidP="002A14C7"/>
    <w:p w14:paraId="3ADE84D7" w14:textId="77777777" w:rsidR="00262133" w:rsidRPr="0017364C" w:rsidRDefault="00262133" w:rsidP="002A14C7"/>
    <w:p w14:paraId="4250FED3" w14:textId="384CCBAE" w:rsidR="005D27DE" w:rsidRPr="0017364C" w:rsidRDefault="005D27DE" w:rsidP="002A14C7"/>
    <w:p w14:paraId="752EA2AE" w14:textId="1923F090" w:rsidR="005D27DE" w:rsidRPr="0017364C" w:rsidRDefault="005D27DE" w:rsidP="002A14C7"/>
    <w:p w14:paraId="12D087D3" w14:textId="64F77661" w:rsidR="005D27DE" w:rsidRPr="0017364C" w:rsidRDefault="005D27DE" w:rsidP="002A14C7"/>
    <w:p w14:paraId="04854115" w14:textId="071E6DF1" w:rsidR="005D27DE" w:rsidRPr="0017364C" w:rsidRDefault="005D27DE" w:rsidP="002A14C7"/>
    <w:p w14:paraId="356C6994" w14:textId="1B1B20FE" w:rsidR="005D27DE" w:rsidRPr="0017364C" w:rsidRDefault="005D27DE" w:rsidP="002A14C7"/>
    <w:p w14:paraId="7ACD7C06" w14:textId="72A631FA" w:rsidR="005D27DE" w:rsidRPr="0017364C" w:rsidRDefault="005D27DE" w:rsidP="002A14C7"/>
    <w:p w14:paraId="203AB0AD" w14:textId="2EFADE34" w:rsidR="002A14C7" w:rsidRPr="0017364C" w:rsidRDefault="002A14C7" w:rsidP="002A14C7">
      <w:pPr>
        <w:rPr>
          <w:b/>
          <w:bCs/>
        </w:rPr>
      </w:pPr>
      <w:r w:rsidRPr="0017364C">
        <w:rPr>
          <w:b/>
          <w:bCs/>
        </w:rPr>
        <w:lastRenderedPageBreak/>
        <w:t>Table S</w:t>
      </w:r>
      <w:r w:rsidR="00DE0B59" w:rsidRPr="0017364C">
        <w:rPr>
          <w:b/>
          <w:bCs/>
        </w:rPr>
        <w:t>4</w:t>
      </w:r>
      <w:r w:rsidRPr="0017364C">
        <w:rPr>
          <w:b/>
          <w:bCs/>
        </w:rPr>
        <w:t xml:space="preserve">: </w:t>
      </w:r>
      <w:r w:rsidR="00EE32F1" w:rsidRPr="0017364C">
        <w:rPr>
          <w:b/>
          <w:bCs/>
        </w:rPr>
        <w:t>P-value for the significant difference between each pair of the methods across ancestries</w:t>
      </w:r>
      <w:r w:rsidRPr="0017364C">
        <w:rPr>
          <w:b/>
          <w:bCs/>
        </w:rPr>
        <w:t xml:space="preserve"> for standing height</w:t>
      </w:r>
      <w:r w:rsidR="006C55B2" w:rsidRPr="0017364C">
        <w:rPr>
          <w:b/>
          <w:bCs/>
        </w:rPr>
        <w:t xml:space="preserve"> while using 50,000 white British as discovery</w:t>
      </w:r>
      <w:r w:rsidR="00B21E68" w:rsidRPr="0017364C">
        <w:rPr>
          <w:b/>
          <w:bCs/>
        </w:rPr>
        <w:t>.</w:t>
      </w:r>
    </w:p>
    <w:tbl>
      <w:tblPr>
        <w:tblStyle w:val="TableGrid"/>
        <w:tblW w:w="8831" w:type="dxa"/>
        <w:tblLayout w:type="fixed"/>
        <w:tblLook w:val="04A0" w:firstRow="1" w:lastRow="0" w:firstColumn="1" w:lastColumn="0" w:noHBand="0" w:noVBand="1"/>
      </w:tblPr>
      <w:tblGrid>
        <w:gridCol w:w="1261"/>
        <w:gridCol w:w="1261"/>
        <w:gridCol w:w="1262"/>
        <w:gridCol w:w="1262"/>
        <w:gridCol w:w="1261"/>
        <w:gridCol w:w="1262"/>
        <w:gridCol w:w="1262"/>
      </w:tblGrid>
      <w:tr w:rsidR="0017364C" w:rsidRPr="0017364C" w14:paraId="409B9787" w14:textId="77777777" w:rsidTr="001A2A3D">
        <w:trPr>
          <w:trHeight w:val="310"/>
        </w:trPr>
        <w:tc>
          <w:tcPr>
            <w:tcW w:w="1261" w:type="dxa"/>
            <w:vMerge w:val="restart"/>
          </w:tcPr>
          <w:p w14:paraId="27176C2F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Methods</w:t>
            </w:r>
          </w:p>
        </w:tc>
        <w:tc>
          <w:tcPr>
            <w:tcW w:w="1261" w:type="dxa"/>
          </w:tcPr>
          <w:p w14:paraId="489E1D3E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62" w:type="dxa"/>
          </w:tcPr>
          <w:p w14:paraId="74D4A904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62" w:type="dxa"/>
          </w:tcPr>
          <w:p w14:paraId="1D64E1F6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61" w:type="dxa"/>
          </w:tcPr>
          <w:p w14:paraId="423D563C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62" w:type="dxa"/>
          </w:tcPr>
          <w:p w14:paraId="46221AA8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62" w:type="dxa"/>
          </w:tcPr>
          <w:p w14:paraId="25657739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XPASS</w:t>
            </w:r>
          </w:p>
        </w:tc>
      </w:tr>
      <w:tr w:rsidR="0017364C" w:rsidRPr="0017364C" w14:paraId="5D5B33A3" w14:textId="77777777" w:rsidTr="001A2A3D">
        <w:trPr>
          <w:trHeight w:val="310"/>
        </w:trPr>
        <w:tc>
          <w:tcPr>
            <w:tcW w:w="1261" w:type="dxa"/>
            <w:vMerge/>
          </w:tcPr>
          <w:p w14:paraId="2C10FD5F" w14:textId="77777777" w:rsidR="00EB28F5" w:rsidRPr="0017364C" w:rsidRDefault="00EB28F5" w:rsidP="001A2A3D"/>
        </w:tc>
        <w:tc>
          <w:tcPr>
            <w:tcW w:w="7570" w:type="dxa"/>
            <w:gridSpan w:val="6"/>
          </w:tcPr>
          <w:p w14:paraId="22D4EB7F" w14:textId="77777777" w:rsidR="00EB28F5" w:rsidRPr="0017364C" w:rsidRDefault="00EB28F5" w:rsidP="001A2A3D">
            <w:pPr>
              <w:jc w:val="center"/>
              <w:rPr>
                <w:b/>
                <w:bCs/>
              </w:rPr>
            </w:pPr>
            <w:r w:rsidRPr="0017364C">
              <w:rPr>
                <w:b/>
                <w:bCs/>
              </w:rPr>
              <w:t>Other European</w:t>
            </w:r>
          </w:p>
        </w:tc>
      </w:tr>
      <w:tr w:rsidR="0017364C" w:rsidRPr="0017364C" w14:paraId="012683BC" w14:textId="77777777" w:rsidTr="001A2A3D">
        <w:trPr>
          <w:trHeight w:val="310"/>
        </w:trPr>
        <w:tc>
          <w:tcPr>
            <w:tcW w:w="1261" w:type="dxa"/>
          </w:tcPr>
          <w:p w14:paraId="0ED8DF84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Bolt-LMM</w:t>
            </w:r>
          </w:p>
        </w:tc>
        <w:tc>
          <w:tcPr>
            <w:tcW w:w="1261" w:type="dxa"/>
            <w:shd w:val="clear" w:color="auto" w:fill="FFFFFF" w:themeFill="background1"/>
          </w:tcPr>
          <w:p w14:paraId="310382A0" w14:textId="77777777" w:rsidR="00EB28F5" w:rsidRPr="0017364C" w:rsidRDefault="00EB28F5" w:rsidP="001A2A3D">
            <w:r w:rsidRPr="0017364C">
              <w:t>9.13e-51</w:t>
            </w:r>
          </w:p>
        </w:tc>
        <w:tc>
          <w:tcPr>
            <w:tcW w:w="1262" w:type="dxa"/>
            <w:shd w:val="clear" w:color="auto" w:fill="FFFFFF" w:themeFill="background1"/>
          </w:tcPr>
          <w:p w14:paraId="6EB70C63" w14:textId="77777777" w:rsidR="00EB28F5" w:rsidRPr="0017364C" w:rsidRDefault="00EB28F5" w:rsidP="001A2A3D">
            <w:r w:rsidRPr="0017364C">
              <w:t>2.04e-05</w:t>
            </w:r>
          </w:p>
        </w:tc>
        <w:tc>
          <w:tcPr>
            <w:tcW w:w="1262" w:type="dxa"/>
            <w:shd w:val="clear" w:color="auto" w:fill="FFFFFF" w:themeFill="background1"/>
          </w:tcPr>
          <w:p w14:paraId="7F63311D" w14:textId="77777777" w:rsidR="00EB28F5" w:rsidRPr="0017364C" w:rsidRDefault="00EB28F5" w:rsidP="001A2A3D">
            <w:r w:rsidRPr="0017364C">
              <w:t>2.16e-22</w:t>
            </w:r>
          </w:p>
        </w:tc>
        <w:tc>
          <w:tcPr>
            <w:tcW w:w="1261" w:type="dxa"/>
            <w:shd w:val="clear" w:color="auto" w:fill="FFFFFF" w:themeFill="background1"/>
          </w:tcPr>
          <w:p w14:paraId="1B602F2E" w14:textId="77777777" w:rsidR="00EB28F5" w:rsidRPr="0017364C" w:rsidRDefault="00EB28F5" w:rsidP="001A2A3D">
            <w:r w:rsidRPr="0017364C">
              <w:t>1.08e-18</w:t>
            </w:r>
          </w:p>
        </w:tc>
        <w:tc>
          <w:tcPr>
            <w:tcW w:w="1262" w:type="dxa"/>
            <w:shd w:val="clear" w:color="auto" w:fill="FFFFFF" w:themeFill="background1"/>
          </w:tcPr>
          <w:p w14:paraId="53FEC51C" w14:textId="77777777" w:rsidR="00EB28F5" w:rsidRPr="0017364C" w:rsidRDefault="00EB28F5" w:rsidP="001A2A3D">
            <w:r w:rsidRPr="0017364C">
              <w:t>3.16e-03</w:t>
            </w:r>
          </w:p>
        </w:tc>
        <w:tc>
          <w:tcPr>
            <w:tcW w:w="1262" w:type="dxa"/>
            <w:shd w:val="clear" w:color="auto" w:fill="FFFFFF" w:themeFill="background1"/>
          </w:tcPr>
          <w:p w14:paraId="6FDCB55C" w14:textId="77777777" w:rsidR="00EB28F5" w:rsidRPr="0017364C" w:rsidRDefault="00EB28F5" w:rsidP="001A2A3D">
            <w:r w:rsidRPr="0017364C">
              <w:t>8.79e-11</w:t>
            </w:r>
          </w:p>
        </w:tc>
      </w:tr>
      <w:tr w:rsidR="0017364C" w:rsidRPr="0017364C" w14:paraId="0FF65777" w14:textId="77777777" w:rsidTr="001A2A3D">
        <w:trPr>
          <w:trHeight w:val="310"/>
        </w:trPr>
        <w:tc>
          <w:tcPr>
            <w:tcW w:w="1261" w:type="dxa"/>
          </w:tcPr>
          <w:p w14:paraId="3D9879C5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61" w:type="dxa"/>
            <w:shd w:val="clear" w:color="auto" w:fill="D0CECE" w:themeFill="background2" w:themeFillShade="E6"/>
          </w:tcPr>
          <w:p w14:paraId="1D84566F" w14:textId="77777777" w:rsidR="00EB28F5" w:rsidRPr="0017364C" w:rsidRDefault="00EB28F5" w:rsidP="001A2A3D"/>
        </w:tc>
        <w:tc>
          <w:tcPr>
            <w:tcW w:w="1262" w:type="dxa"/>
            <w:shd w:val="clear" w:color="auto" w:fill="FFFFFF" w:themeFill="background1"/>
          </w:tcPr>
          <w:p w14:paraId="78F4936C" w14:textId="77777777" w:rsidR="00EB28F5" w:rsidRPr="0017364C" w:rsidRDefault="00EB28F5" w:rsidP="001A2A3D">
            <w:r w:rsidRPr="0017364C">
              <w:t>2.76e-53</w:t>
            </w:r>
          </w:p>
        </w:tc>
        <w:tc>
          <w:tcPr>
            <w:tcW w:w="1262" w:type="dxa"/>
            <w:shd w:val="clear" w:color="auto" w:fill="FFFFFF" w:themeFill="background1"/>
          </w:tcPr>
          <w:p w14:paraId="59C891CA" w14:textId="77777777" w:rsidR="00EB28F5" w:rsidRPr="0017364C" w:rsidRDefault="00EB28F5" w:rsidP="001A2A3D">
            <w:r w:rsidRPr="0017364C">
              <w:t>8.37e-01</w:t>
            </w:r>
          </w:p>
        </w:tc>
        <w:tc>
          <w:tcPr>
            <w:tcW w:w="1261" w:type="dxa"/>
            <w:shd w:val="clear" w:color="auto" w:fill="FFFFFF" w:themeFill="background1"/>
          </w:tcPr>
          <w:p w14:paraId="7E8DE073" w14:textId="77777777" w:rsidR="00EB28F5" w:rsidRPr="0017364C" w:rsidRDefault="00EB28F5" w:rsidP="001A2A3D">
            <w:r w:rsidRPr="0017364C">
              <w:t>6.09e-02</w:t>
            </w:r>
          </w:p>
        </w:tc>
        <w:tc>
          <w:tcPr>
            <w:tcW w:w="1262" w:type="dxa"/>
            <w:shd w:val="clear" w:color="auto" w:fill="FFFFFF" w:themeFill="background1"/>
          </w:tcPr>
          <w:p w14:paraId="23E89577" w14:textId="77777777" w:rsidR="00EB28F5" w:rsidRPr="0017364C" w:rsidRDefault="00EB28F5" w:rsidP="001A2A3D">
            <w:r w:rsidRPr="0017364C">
              <w:t>6.69e-07</w:t>
            </w:r>
          </w:p>
        </w:tc>
        <w:tc>
          <w:tcPr>
            <w:tcW w:w="1262" w:type="dxa"/>
            <w:shd w:val="clear" w:color="auto" w:fill="FFFFFF" w:themeFill="background1"/>
          </w:tcPr>
          <w:p w14:paraId="2CBAA91C" w14:textId="77777777" w:rsidR="00EB28F5" w:rsidRPr="0017364C" w:rsidRDefault="00EB28F5" w:rsidP="001A2A3D">
            <w:r w:rsidRPr="0017364C">
              <w:t>1.69e-16</w:t>
            </w:r>
          </w:p>
        </w:tc>
      </w:tr>
      <w:tr w:rsidR="0017364C" w:rsidRPr="0017364C" w14:paraId="1AAF4641" w14:textId="77777777" w:rsidTr="001A2A3D">
        <w:trPr>
          <w:trHeight w:val="310"/>
        </w:trPr>
        <w:tc>
          <w:tcPr>
            <w:tcW w:w="1261" w:type="dxa"/>
          </w:tcPr>
          <w:p w14:paraId="78861DDC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61" w:type="dxa"/>
            <w:shd w:val="clear" w:color="auto" w:fill="FFFFFF" w:themeFill="background1"/>
          </w:tcPr>
          <w:p w14:paraId="4C347283" w14:textId="77777777" w:rsidR="00EB28F5" w:rsidRPr="0017364C" w:rsidRDefault="00EB28F5" w:rsidP="001A2A3D"/>
        </w:tc>
        <w:tc>
          <w:tcPr>
            <w:tcW w:w="1262" w:type="dxa"/>
            <w:shd w:val="clear" w:color="auto" w:fill="D0CECE" w:themeFill="background2" w:themeFillShade="E6"/>
          </w:tcPr>
          <w:p w14:paraId="1319F385" w14:textId="77777777" w:rsidR="00EB28F5" w:rsidRPr="0017364C" w:rsidRDefault="00EB28F5" w:rsidP="001A2A3D"/>
        </w:tc>
        <w:tc>
          <w:tcPr>
            <w:tcW w:w="1262" w:type="dxa"/>
            <w:shd w:val="clear" w:color="auto" w:fill="FFFFFF" w:themeFill="background1"/>
          </w:tcPr>
          <w:p w14:paraId="659FE651" w14:textId="77777777" w:rsidR="00EB28F5" w:rsidRPr="0017364C" w:rsidRDefault="00EB28F5" w:rsidP="001A2A3D">
            <w:r w:rsidRPr="0017364C">
              <w:t>1.01e-27</w:t>
            </w:r>
          </w:p>
        </w:tc>
        <w:tc>
          <w:tcPr>
            <w:tcW w:w="1261" w:type="dxa"/>
            <w:shd w:val="clear" w:color="auto" w:fill="FFFFFF" w:themeFill="background1"/>
          </w:tcPr>
          <w:p w14:paraId="4253A9B0" w14:textId="77777777" w:rsidR="00EB28F5" w:rsidRPr="0017364C" w:rsidRDefault="00EB28F5" w:rsidP="001A2A3D">
            <w:r w:rsidRPr="0017364C">
              <w:t>1.85e-31</w:t>
            </w:r>
          </w:p>
        </w:tc>
        <w:tc>
          <w:tcPr>
            <w:tcW w:w="1262" w:type="dxa"/>
            <w:shd w:val="clear" w:color="auto" w:fill="FFFFFF" w:themeFill="background1"/>
          </w:tcPr>
          <w:p w14:paraId="1EA18CDF" w14:textId="77777777" w:rsidR="00EB28F5" w:rsidRPr="0017364C" w:rsidRDefault="00EB28F5" w:rsidP="001A2A3D">
            <w:r w:rsidRPr="0017364C">
              <w:t>1.04e-05</w:t>
            </w:r>
          </w:p>
        </w:tc>
        <w:tc>
          <w:tcPr>
            <w:tcW w:w="1262" w:type="dxa"/>
            <w:shd w:val="clear" w:color="auto" w:fill="FFFFFF" w:themeFill="background1"/>
          </w:tcPr>
          <w:p w14:paraId="36A608E0" w14:textId="77777777" w:rsidR="00EB28F5" w:rsidRPr="0017364C" w:rsidRDefault="00EB28F5" w:rsidP="001A2A3D">
            <w:r w:rsidRPr="0017364C">
              <w:t>3.31e-23</w:t>
            </w:r>
          </w:p>
        </w:tc>
      </w:tr>
      <w:tr w:rsidR="0017364C" w:rsidRPr="0017364C" w14:paraId="44DC36FD" w14:textId="77777777" w:rsidTr="001A2A3D">
        <w:trPr>
          <w:trHeight w:val="310"/>
        </w:trPr>
        <w:tc>
          <w:tcPr>
            <w:tcW w:w="1261" w:type="dxa"/>
          </w:tcPr>
          <w:p w14:paraId="5126ED06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61" w:type="dxa"/>
            <w:shd w:val="clear" w:color="auto" w:fill="FFFFFF" w:themeFill="background1"/>
          </w:tcPr>
          <w:p w14:paraId="5D5FEEF9" w14:textId="77777777" w:rsidR="00EB28F5" w:rsidRPr="0017364C" w:rsidRDefault="00EB28F5" w:rsidP="001A2A3D"/>
        </w:tc>
        <w:tc>
          <w:tcPr>
            <w:tcW w:w="1262" w:type="dxa"/>
            <w:shd w:val="clear" w:color="auto" w:fill="FFFFFF" w:themeFill="background1"/>
          </w:tcPr>
          <w:p w14:paraId="445FA099" w14:textId="77777777" w:rsidR="00EB28F5" w:rsidRPr="0017364C" w:rsidRDefault="00EB28F5" w:rsidP="001A2A3D"/>
        </w:tc>
        <w:tc>
          <w:tcPr>
            <w:tcW w:w="1262" w:type="dxa"/>
            <w:shd w:val="clear" w:color="auto" w:fill="D0CECE" w:themeFill="background2" w:themeFillShade="E6"/>
          </w:tcPr>
          <w:p w14:paraId="23A0D4C4" w14:textId="77777777" w:rsidR="00EB28F5" w:rsidRPr="0017364C" w:rsidRDefault="00EB28F5" w:rsidP="001A2A3D"/>
        </w:tc>
        <w:tc>
          <w:tcPr>
            <w:tcW w:w="1261" w:type="dxa"/>
            <w:shd w:val="clear" w:color="auto" w:fill="FFFFFF" w:themeFill="background1"/>
          </w:tcPr>
          <w:p w14:paraId="6C0F2C1B" w14:textId="77777777" w:rsidR="00EB28F5" w:rsidRPr="0017364C" w:rsidRDefault="00EB28F5" w:rsidP="001A2A3D">
            <w:r w:rsidRPr="0017364C">
              <w:t>4.23e-01</w:t>
            </w:r>
          </w:p>
        </w:tc>
        <w:tc>
          <w:tcPr>
            <w:tcW w:w="1262" w:type="dxa"/>
            <w:shd w:val="clear" w:color="auto" w:fill="FFFFFF" w:themeFill="background1"/>
          </w:tcPr>
          <w:p w14:paraId="1D1BFDE6" w14:textId="77777777" w:rsidR="00EB28F5" w:rsidRPr="0017364C" w:rsidRDefault="00EB28F5" w:rsidP="001A2A3D">
            <w:r w:rsidRPr="0017364C">
              <w:t>2.04e-06</w:t>
            </w:r>
          </w:p>
        </w:tc>
        <w:tc>
          <w:tcPr>
            <w:tcW w:w="1262" w:type="dxa"/>
            <w:shd w:val="clear" w:color="auto" w:fill="FFFFFF" w:themeFill="background1"/>
          </w:tcPr>
          <w:p w14:paraId="55E81E38" w14:textId="77777777" w:rsidR="00EB28F5" w:rsidRPr="0017364C" w:rsidRDefault="00EB28F5" w:rsidP="001A2A3D">
            <w:r w:rsidRPr="0017364C">
              <w:t>3.87-04</w:t>
            </w:r>
          </w:p>
        </w:tc>
      </w:tr>
      <w:tr w:rsidR="0017364C" w:rsidRPr="0017364C" w14:paraId="1BA50EB4" w14:textId="77777777" w:rsidTr="001A2A3D">
        <w:trPr>
          <w:trHeight w:val="310"/>
        </w:trPr>
        <w:tc>
          <w:tcPr>
            <w:tcW w:w="1261" w:type="dxa"/>
          </w:tcPr>
          <w:p w14:paraId="4F367049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61" w:type="dxa"/>
            <w:shd w:val="clear" w:color="auto" w:fill="FFFFFF" w:themeFill="background1"/>
          </w:tcPr>
          <w:p w14:paraId="767E7B54" w14:textId="77777777" w:rsidR="00EB28F5" w:rsidRPr="0017364C" w:rsidRDefault="00EB28F5" w:rsidP="001A2A3D"/>
        </w:tc>
        <w:tc>
          <w:tcPr>
            <w:tcW w:w="1262" w:type="dxa"/>
            <w:shd w:val="clear" w:color="auto" w:fill="FFFFFF" w:themeFill="background1"/>
          </w:tcPr>
          <w:p w14:paraId="6D4E4B69" w14:textId="77777777" w:rsidR="00EB28F5" w:rsidRPr="0017364C" w:rsidRDefault="00EB28F5" w:rsidP="001A2A3D"/>
        </w:tc>
        <w:tc>
          <w:tcPr>
            <w:tcW w:w="1262" w:type="dxa"/>
            <w:shd w:val="clear" w:color="auto" w:fill="FFFFFF" w:themeFill="background1"/>
          </w:tcPr>
          <w:p w14:paraId="6FAFEBC2" w14:textId="77777777" w:rsidR="00EB28F5" w:rsidRPr="0017364C" w:rsidRDefault="00EB28F5" w:rsidP="001A2A3D"/>
        </w:tc>
        <w:tc>
          <w:tcPr>
            <w:tcW w:w="1261" w:type="dxa"/>
            <w:shd w:val="clear" w:color="auto" w:fill="D0CECE" w:themeFill="background2" w:themeFillShade="E6"/>
          </w:tcPr>
          <w:p w14:paraId="4AF471FA" w14:textId="77777777" w:rsidR="00EB28F5" w:rsidRPr="0017364C" w:rsidRDefault="00EB28F5" w:rsidP="001A2A3D"/>
        </w:tc>
        <w:tc>
          <w:tcPr>
            <w:tcW w:w="1262" w:type="dxa"/>
            <w:shd w:val="clear" w:color="auto" w:fill="FFFFFF" w:themeFill="background1"/>
          </w:tcPr>
          <w:p w14:paraId="1EC57171" w14:textId="77777777" w:rsidR="00EB28F5" w:rsidRPr="0017364C" w:rsidRDefault="00EB28F5" w:rsidP="001A2A3D">
            <w:r w:rsidRPr="0017364C">
              <w:t>1.97e-05</w:t>
            </w:r>
          </w:p>
        </w:tc>
        <w:tc>
          <w:tcPr>
            <w:tcW w:w="1262" w:type="dxa"/>
            <w:shd w:val="clear" w:color="auto" w:fill="FFFFFF" w:themeFill="background1"/>
          </w:tcPr>
          <w:p w14:paraId="179DCBED" w14:textId="77777777" w:rsidR="00EB28F5" w:rsidRPr="0017364C" w:rsidRDefault="00EB28F5" w:rsidP="001A2A3D">
            <w:r w:rsidRPr="0017364C">
              <w:t>2.04e-25</w:t>
            </w:r>
          </w:p>
        </w:tc>
      </w:tr>
      <w:tr w:rsidR="0017364C" w:rsidRPr="0017364C" w14:paraId="2BC9E9ED" w14:textId="77777777" w:rsidTr="001A2A3D">
        <w:trPr>
          <w:trHeight w:val="310"/>
        </w:trPr>
        <w:tc>
          <w:tcPr>
            <w:tcW w:w="1261" w:type="dxa"/>
          </w:tcPr>
          <w:p w14:paraId="2631CD6F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61" w:type="dxa"/>
            <w:shd w:val="clear" w:color="auto" w:fill="FFFFFF" w:themeFill="background1"/>
          </w:tcPr>
          <w:p w14:paraId="5FA2DE15" w14:textId="77777777" w:rsidR="00EB28F5" w:rsidRPr="0017364C" w:rsidRDefault="00EB28F5" w:rsidP="001A2A3D"/>
        </w:tc>
        <w:tc>
          <w:tcPr>
            <w:tcW w:w="1262" w:type="dxa"/>
            <w:shd w:val="clear" w:color="auto" w:fill="FFFFFF" w:themeFill="background1"/>
          </w:tcPr>
          <w:p w14:paraId="062EC5C4" w14:textId="77777777" w:rsidR="00EB28F5" w:rsidRPr="0017364C" w:rsidRDefault="00EB28F5" w:rsidP="001A2A3D"/>
        </w:tc>
        <w:tc>
          <w:tcPr>
            <w:tcW w:w="1262" w:type="dxa"/>
            <w:shd w:val="clear" w:color="auto" w:fill="FFFFFF" w:themeFill="background1"/>
          </w:tcPr>
          <w:p w14:paraId="4B65A687" w14:textId="77777777" w:rsidR="00EB28F5" w:rsidRPr="0017364C" w:rsidRDefault="00EB28F5" w:rsidP="001A2A3D"/>
        </w:tc>
        <w:tc>
          <w:tcPr>
            <w:tcW w:w="1261" w:type="dxa"/>
            <w:shd w:val="clear" w:color="auto" w:fill="FFFFFF" w:themeFill="background1"/>
          </w:tcPr>
          <w:p w14:paraId="15B256F9" w14:textId="77777777" w:rsidR="00EB28F5" w:rsidRPr="0017364C" w:rsidRDefault="00EB28F5" w:rsidP="001A2A3D"/>
        </w:tc>
        <w:tc>
          <w:tcPr>
            <w:tcW w:w="1262" w:type="dxa"/>
            <w:shd w:val="clear" w:color="auto" w:fill="D0CECE" w:themeFill="background2" w:themeFillShade="E6"/>
          </w:tcPr>
          <w:p w14:paraId="75BF3E55" w14:textId="77777777" w:rsidR="00EB28F5" w:rsidRPr="0017364C" w:rsidRDefault="00EB28F5" w:rsidP="001A2A3D"/>
        </w:tc>
        <w:tc>
          <w:tcPr>
            <w:tcW w:w="1262" w:type="dxa"/>
            <w:shd w:val="clear" w:color="auto" w:fill="FFFFFF" w:themeFill="background1"/>
          </w:tcPr>
          <w:p w14:paraId="44C745B4" w14:textId="77777777" w:rsidR="00EB28F5" w:rsidRPr="0017364C" w:rsidRDefault="00EB28F5" w:rsidP="001A2A3D">
            <w:r w:rsidRPr="0017364C">
              <w:t>1.48e-01</w:t>
            </w:r>
          </w:p>
        </w:tc>
      </w:tr>
      <w:tr w:rsidR="0017364C" w:rsidRPr="0017364C" w14:paraId="46B5983D" w14:textId="77777777" w:rsidTr="001A2A3D">
        <w:trPr>
          <w:trHeight w:val="310"/>
        </w:trPr>
        <w:tc>
          <w:tcPr>
            <w:tcW w:w="1261" w:type="dxa"/>
          </w:tcPr>
          <w:p w14:paraId="7C1FF346" w14:textId="77777777" w:rsidR="00EB28F5" w:rsidRPr="0017364C" w:rsidRDefault="00EB28F5" w:rsidP="001A2A3D">
            <w:pPr>
              <w:rPr>
                <w:b/>
                <w:bCs/>
              </w:rPr>
            </w:pPr>
          </w:p>
        </w:tc>
        <w:tc>
          <w:tcPr>
            <w:tcW w:w="7570" w:type="dxa"/>
            <w:gridSpan w:val="6"/>
          </w:tcPr>
          <w:p w14:paraId="70C4BDE3" w14:textId="77777777" w:rsidR="00EB28F5" w:rsidRPr="0017364C" w:rsidRDefault="00EB28F5" w:rsidP="001A2A3D">
            <w:pPr>
              <w:jc w:val="center"/>
              <w:rPr>
                <w:b/>
                <w:bCs/>
              </w:rPr>
            </w:pPr>
            <w:r w:rsidRPr="0017364C">
              <w:rPr>
                <w:b/>
                <w:bCs/>
              </w:rPr>
              <w:t>South Asian</w:t>
            </w:r>
          </w:p>
        </w:tc>
      </w:tr>
      <w:tr w:rsidR="0017364C" w:rsidRPr="0017364C" w14:paraId="598F37C9" w14:textId="77777777" w:rsidTr="001A2A3D">
        <w:trPr>
          <w:trHeight w:val="310"/>
        </w:trPr>
        <w:tc>
          <w:tcPr>
            <w:tcW w:w="1261" w:type="dxa"/>
          </w:tcPr>
          <w:p w14:paraId="3F9E2FDB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Bolt-LMM</w:t>
            </w:r>
          </w:p>
        </w:tc>
        <w:tc>
          <w:tcPr>
            <w:tcW w:w="1261" w:type="dxa"/>
          </w:tcPr>
          <w:p w14:paraId="329EBA47" w14:textId="77777777" w:rsidR="00EB28F5" w:rsidRPr="0017364C" w:rsidRDefault="00EB28F5" w:rsidP="001A2A3D">
            <w:r w:rsidRPr="0017364C">
              <w:t>7.33e-05</w:t>
            </w:r>
          </w:p>
        </w:tc>
        <w:tc>
          <w:tcPr>
            <w:tcW w:w="1262" w:type="dxa"/>
          </w:tcPr>
          <w:p w14:paraId="0E5D07D8" w14:textId="77777777" w:rsidR="00EB28F5" w:rsidRPr="0017364C" w:rsidRDefault="00EB28F5" w:rsidP="001A2A3D">
            <w:r w:rsidRPr="0017364C">
              <w:t>1.34e-01</w:t>
            </w:r>
          </w:p>
        </w:tc>
        <w:tc>
          <w:tcPr>
            <w:tcW w:w="1262" w:type="dxa"/>
          </w:tcPr>
          <w:p w14:paraId="220298FA" w14:textId="77777777" w:rsidR="00EB28F5" w:rsidRPr="0017364C" w:rsidRDefault="00EB28F5" w:rsidP="001A2A3D">
            <w:r w:rsidRPr="0017364C">
              <w:t>2.01e-05</w:t>
            </w:r>
          </w:p>
        </w:tc>
        <w:tc>
          <w:tcPr>
            <w:tcW w:w="1261" w:type="dxa"/>
          </w:tcPr>
          <w:p w14:paraId="58B36870" w14:textId="77777777" w:rsidR="00EB28F5" w:rsidRPr="0017364C" w:rsidRDefault="00EB28F5" w:rsidP="001A2A3D">
            <w:r w:rsidRPr="0017364C">
              <w:t>3.49e-02</w:t>
            </w:r>
          </w:p>
        </w:tc>
        <w:tc>
          <w:tcPr>
            <w:tcW w:w="1262" w:type="dxa"/>
          </w:tcPr>
          <w:p w14:paraId="75BA84AC" w14:textId="77777777" w:rsidR="00EB28F5" w:rsidRPr="0017364C" w:rsidRDefault="00EB28F5" w:rsidP="001A2A3D">
            <w:r w:rsidRPr="0017364C">
              <w:t>6.20e-01</w:t>
            </w:r>
          </w:p>
        </w:tc>
        <w:tc>
          <w:tcPr>
            <w:tcW w:w="1262" w:type="dxa"/>
          </w:tcPr>
          <w:p w14:paraId="0F80C195" w14:textId="77777777" w:rsidR="00EB28F5" w:rsidRPr="0017364C" w:rsidRDefault="00EB28F5" w:rsidP="001A2A3D">
            <w:r w:rsidRPr="0017364C">
              <w:t>1.97e-01</w:t>
            </w:r>
          </w:p>
        </w:tc>
      </w:tr>
      <w:tr w:rsidR="0017364C" w:rsidRPr="0017364C" w14:paraId="63BC5E26" w14:textId="77777777" w:rsidTr="001A2A3D">
        <w:trPr>
          <w:trHeight w:val="310"/>
        </w:trPr>
        <w:tc>
          <w:tcPr>
            <w:tcW w:w="1261" w:type="dxa"/>
          </w:tcPr>
          <w:p w14:paraId="665BFEDF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61" w:type="dxa"/>
            <w:shd w:val="clear" w:color="auto" w:fill="D9D9D9" w:themeFill="background1" w:themeFillShade="D9"/>
          </w:tcPr>
          <w:p w14:paraId="724D9D94" w14:textId="77777777" w:rsidR="00EB28F5" w:rsidRPr="0017364C" w:rsidRDefault="00EB28F5" w:rsidP="001A2A3D"/>
        </w:tc>
        <w:tc>
          <w:tcPr>
            <w:tcW w:w="1262" w:type="dxa"/>
          </w:tcPr>
          <w:p w14:paraId="26A33E8A" w14:textId="77777777" w:rsidR="00EB28F5" w:rsidRPr="0017364C" w:rsidRDefault="00EB28F5" w:rsidP="001A2A3D">
            <w:r w:rsidRPr="0017364C">
              <w:t>1.36e-05</w:t>
            </w:r>
          </w:p>
        </w:tc>
        <w:tc>
          <w:tcPr>
            <w:tcW w:w="1262" w:type="dxa"/>
          </w:tcPr>
          <w:p w14:paraId="5FA2ECB4" w14:textId="77777777" w:rsidR="00EB28F5" w:rsidRPr="0017364C" w:rsidRDefault="00EB28F5" w:rsidP="001A2A3D">
            <w:r w:rsidRPr="0017364C">
              <w:t>9.03e-01</w:t>
            </w:r>
          </w:p>
        </w:tc>
        <w:tc>
          <w:tcPr>
            <w:tcW w:w="1261" w:type="dxa"/>
          </w:tcPr>
          <w:p w14:paraId="085F948E" w14:textId="77777777" w:rsidR="00EB28F5" w:rsidRPr="0017364C" w:rsidRDefault="00EB28F5" w:rsidP="001A2A3D">
            <w:r w:rsidRPr="0017364C">
              <w:t>2.33e-01</w:t>
            </w:r>
          </w:p>
        </w:tc>
        <w:tc>
          <w:tcPr>
            <w:tcW w:w="1262" w:type="dxa"/>
          </w:tcPr>
          <w:p w14:paraId="55D2B2EC" w14:textId="77777777" w:rsidR="00EB28F5" w:rsidRPr="0017364C" w:rsidRDefault="00EB28F5" w:rsidP="001A2A3D">
            <w:r w:rsidRPr="0017364C">
              <w:t>1.46e-02</w:t>
            </w:r>
          </w:p>
        </w:tc>
        <w:tc>
          <w:tcPr>
            <w:tcW w:w="1262" w:type="dxa"/>
          </w:tcPr>
          <w:p w14:paraId="0F26EF70" w14:textId="77777777" w:rsidR="00EB28F5" w:rsidRPr="0017364C" w:rsidRDefault="00EB28F5" w:rsidP="001A2A3D">
            <w:r w:rsidRPr="0017364C">
              <w:t>1.27e-03</w:t>
            </w:r>
          </w:p>
        </w:tc>
      </w:tr>
      <w:tr w:rsidR="0017364C" w:rsidRPr="0017364C" w14:paraId="2E718568" w14:textId="77777777" w:rsidTr="001A2A3D">
        <w:trPr>
          <w:trHeight w:val="310"/>
        </w:trPr>
        <w:tc>
          <w:tcPr>
            <w:tcW w:w="1261" w:type="dxa"/>
          </w:tcPr>
          <w:p w14:paraId="4C74B610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61" w:type="dxa"/>
          </w:tcPr>
          <w:p w14:paraId="347970FC" w14:textId="77777777" w:rsidR="00EB28F5" w:rsidRPr="0017364C" w:rsidRDefault="00EB28F5" w:rsidP="001A2A3D"/>
        </w:tc>
        <w:tc>
          <w:tcPr>
            <w:tcW w:w="1262" w:type="dxa"/>
            <w:shd w:val="clear" w:color="auto" w:fill="D9D9D9" w:themeFill="background1" w:themeFillShade="D9"/>
          </w:tcPr>
          <w:p w14:paraId="31F03FFA" w14:textId="77777777" w:rsidR="00EB28F5" w:rsidRPr="0017364C" w:rsidRDefault="00EB28F5" w:rsidP="001A2A3D"/>
        </w:tc>
        <w:tc>
          <w:tcPr>
            <w:tcW w:w="1262" w:type="dxa"/>
          </w:tcPr>
          <w:p w14:paraId="68D317C9" w14:textId="77777777" w:rsidR="00EB28F5" w:rsidRPr="0017364C" w:rsidRDefault="00EB28F5" w:rsidP="001A2A3D">
            <w:r w:rsidRPr="0017364C">
              <w:t>5.06e-06</w:t>
            </w:r>
          </w:p>
        </w:tc>
        <w:tc>
          <w:tcPr>
            <w:tcW w:w="1261" w:type="dxa"/>
          </w:tcPr>
          <w:p w14:paraId="05445C2E" w14:textId="77777777" w:rsidR="00EB28F5" w:rsidRPr="0017364C" w:rsidRDefault="00EB28F5" w:rsidP="001A2A3D">
            <w:r w:rsidRPr="0017364C">
              <w:t>4.13e-03</w:t>
            </w:r>
          </w:p>
        </w:tc>
        <w:tc>
          <w:tcPr>
            <w:tcW w:w="1262" w:type="dxa"/>
          </w:tcPr>
          <w:p w14:paraId="2A91023D" w14:textId="77777777" w:rsidR="00EB28F5" w:rsidRPr="0017364C" w:rsidRDefault="00EB28F5" w:rsidP="001A2A3D">
            <w:r w:rsidRPr="0017364C">
              <w:t>9.05e-01</w:t>
            </w:r>
          </w:p>
        </w:tc>
        <w:tc>
          <w:tcPr>
            <w:tcW w:w="1262" w:type="dxa"/>
          </w:tcPr>
          <w:p w14:paraId="180FBA79" w14:textId="77777777" w:rsidR="00EB28F5" w:rsidRPr="0017364C" w:rsidRDefault="00EB28F5" w:rsidP="001A2A3D">
            <w:r w:rsidRPr="0017364C">
              <w:t>3.14e-02</w:t>
            </w:r>
          </w:p>
        </w:tc>
      </w:tr>
      <w:tr w:rsidR="0017364C" w:rsidRPr="0017364C" w14:paraId="4DACD891" w14:textId="77777777" w:rsidTr="001A2A3D">
        <w:trPr>
          <w:trHeight w:val="310"/>
        </w:trPr>
        <w:tc>
          <w:tcPr>
            <w:tcW w:w="1261" w:type="dxa"/>
          </w:tcPr>
          <w:p w14:paraId="5417AB44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61" w:type="dxa"/>
          </w:tcPr>
          <w:p w14:paraId="2B122A4B" w14:textId="77777777" w:rsidR="00EB28F5" w:rsidRPr="0017364C" w:rsidRDefault="00EB28F5" w:rsidP="001A2A3D"/>
        </w:tc>
        <w:tc>
          <w:tcPr>
            <w:tcW w:w="1262" w:type="dxa"/>
          </w:tcPr>
          <w:p w14:paraId="72ED49DF" w14:textId="77777777" w:rsidR="00EB28F5" w:rsidRPr="0017364C" w:rsidRDefault="00EB28F5" w:rsidP="001A2A3D"/>
        </w:tc>
        <w:tc>
          <w:tcPr>
            <w:tcW w:w="1262" w:type="dxa"/>
            <w:shd w:val="clear" w:color="auto" w:fill="D9D9D9" w:themeFill="background1" w:themeFillShade="D9"/>
          </w:tcPr>
          <w:p w14:paraId="1437ECEC" w14:textId="77777777" w:rsidR="00EB28F5" w:rsidRPr="0017364C" w:rsidRDefault="00EB28F5" w:rsidP="001A2A3D"/>
        </w:tc>
        <w:tc>
          <w:tcPr>
            <w:tcW w:w="1261" w:type="dxa"/>
          </w:tcPr>
          <w:p w14:paraId="4088C56B" w14:textId="77777777" w:rsidR="00EB28F5" w:rsidRPr="0017364C" w:rsidRDefault="00EB28F5" w:rsidP="001A2A3D">
            <w:r w:rsidRPr="0017364C">
              <w:t>5.16e-01</w:t>
            </w:r>
          </w:p>
        </w:tc>
        <w:tc>
          <w:tcPr>
            <w:tcW w:w="1262" w:type="dxa"/>
          </w:tcPr>
          <w:p w14:paraId="5A0A6FBD" w14:textId="77777777" w:rsidR="00EB28F5" w:rsidRPr="0017364C" w:rsidRDefault="00EB28F5" w:rsidP="001A2A3D">
            <w:r w:rsidRPr="0017364C">
              <w:t>4.18e-03</w:t>
            </w:r>
          </w:p>
        </w:tc>
        <w:tc>
          <w:tcPr>
            <w:tcW w:w="1262" w:type="dxa"/>
          </w:tcPr>
          <w:p w14:paraId="5D6D85A4" w14:textId="77777777" w:rsidR="00EB28F5" w:rsidRPr="0017364C" w:rsidRDefault="00EB28F5" w:rsidP="001A2A3D">
            <w:r w:rsidRPr="0017364C">
              <w:t>9.63e-02</w:t>
            </w:r>
          </w:p>
        </w:tc>
      </w:tr>
      <w:tr w:rsidR="0017364C" w:rsidRPr="0017364C" w14:paraId="77FD9AF8" w14:textId="77777777" w:rsidTr="001A2A3D">
        <w:trPr>
          <w:trHeight w:val="310"/>
        </w:trPr>
        <w:tc>
          <w:tcPr>
            <w:tcW w:w="1261" w:type="dxa"/>
          </w:tcPr>
          <w:p w14:paraId="7AFD1368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61" w:type="dxa"/>
          </w:tcPr>
          <w:p w14:paraId="59DE69BA" w14:textId="77777777" w:rsidR="00EB28F5" w:rsidRPr="0017364C" w:rsidRDefault="00EB28F5" w:rsidP="001A2A3D"/>
        </w:tc>
        <w:tc>
          <w:tcPr>
            <w:tcW w:w="1262" w:type="dxa"/>
          </w:tcPr>
          <w:p w14:paraId="448AE29B" w14:textId="77777777" w:rsidR="00EB28F5" w:rsidRPr="0017364C" w:rsidRDefault="00EB28F5" w:rsidP="001A2A3D"/>
        </w:tc>
        <w:tc>
          <w:tcPr>
            <w:tcW w:w="1262" w:type="dxa"/>
          </w:tcPr>
          <w:p w14:paraId="1F242C94" w14:textId="77777777" w:rsidR="00EB28F5" w:rsidRPr="0017364C" w:rsidRDefault="00EB28F5" w:rsidP="001A2A3D"/>
        </w:tc>
        <w:tc>
          <w:tcPr>
            <w:tcW w:w="1261" w:type="dxa"/>
            <w:shd w:val="clear" w:color="auto" w:fill="D9D9D9" w:themeFill="background1" w:themeFillShade="D9"/>
          </w:tcPr>
          <w:p w14:paraId="49CEDC31" w14:textId="77777777" w:rsidR="00EB28F5" w:rsidRPr="0017364C" w:rsidRDefault="00EB28F5" w:rsidP="001A2A3D"/>
        </w:tc>
        <w:tc>
          <w:tcPr>
            <w:tcW w:w="1262" w:type="dxa"/>
          </w:tcPr>
          <w:p w14:paraId="1FE22702" w14:textId="77777777" w:rsidR="00EB28F5" w:rsidRPr="0017364C" w:rsidRDefault="00EB28F5" w:rsidP="001A2A3D">
            <w:r w:rsidRPr="0017364C">
              <w:t>5.46e-02</w:t>
            </w:r>
          </w:p>
        </w:tc>
        <w:tc>
          <w:tcPr>
            <w:tcW w:w="1262" w:type="dxa"/>
          </w:tcPr>
          <w:p w14:paraId="41FF3E16" w14:textId="77777777" w:rsidR="00EB28F5" w:rsidRPr="0017364C" w:rsidRDefault="00EB28F5" w:rsidP="001A2A3D">
            <w:r w:rsidRPr="0017364C">
              <w:t>2.62e-03</w:t>
            </w:r>
          </w:p>
        </w:tc>
      </w:tr>
      <w:tr w:rsidR="0017364C" w:rsidRPr="0017364C" w14:paraId="070E34E6" w14:textId="77777777" w:rsidTr="001A2A3D">
        <w:trPr>
          <w:trHeight w:val="310"/>
        </w:trPr>
        <w:tc>
          <w:tcPr>
            <w:tcW w:w="1261" w:type="dxa"/>
          </w:tcPr>
          <w:p w14:paraId="572F1926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61" w:type="dxa"/>
          </w:tcPr>
          <w:p w14:paraId="44E4A6CA" w14:textId="77777777" w:rsidR="00EB28F5" w:rsidRPr="0017364C" w:rsidRDefault="00EB28F5" w:rsidP="001A2A3D"/>
        </w:tc>
        <w:tc>
          <w:tcPr>
            <w:tcW w:w="1262" w:type="dxa"/>
          </w:tcPr>
          <w:p w14:paraId="12DF6103" w14:textId="77777777" w:rsidR="00EB28F5" w:rsidRPr="0017364C" w:rsidRDefault="00EB28F5" w:rsidP="001A2A3D"/>
        </w:tc>
        <w:tc>
          <w:tcPr>
            <w:tcW w:w="1262" w:type="dxa"/>
          </w:tcPr>
          <w:p w14:paraId="1E996A76" w14:textId="77777777" w:rsidR="00EB28F5" w:rsidRPr="0017364C" w:rsidRDefault="00EB28F5" w:rsidP="001A2A3D"/>
        </w:tc>
        <w:tc>
          <w:tcPr>
            <w:tcW w:w="1261" w:type="dxa"/>
          </w:tcPr>
          <w:p w14:paraId="7E95F772" w14:textId="77777777" w:rsidR="00EB28F5" w:rsidRPr="0017364C" w:rsidRDefault="00EB28F5" w:rsidP="001A2A3D"/>
        </w:tc>
        <w:tc>
          <w:tcPr>
            <w:tcW w:w="1262" w:type="dxa"/>
            <w:shd w:val="clear" w:color="auto" w:fill="D9D9D9" w:themeFill="background1" w:themeFillShade="D9"/>
          </w:tcPr>
          <w:p w14:paraId="5A42D4A9" w14:textId="77777777" w:rsidR="00EB28F5" w:rsidRPr="0017364C" w:rsidRDefault="00EB28F5" w:rsidP="001A2A3D"/>
        </w:tc>
        <w:tc>
          <w:tcPr>
            <w:tcW w:w="1262" w:type="dxa"/>
          </w:tcPr>
          <w:p w14:paraId="50E54829" w14:textId="77777777" w:rsidR="00EB28F5" w:rsidRPr="0017364C" w:rsidRDefault="00EB28F5" w:rsidP="001A2A3D">
            <w:r w:rsidRPr="0017364C">
              <w:t>2.22e-01</w:t>
            </w:r>
          </w:p>
        </w:tc>
      </w:tr>
      <w:tr w:rsidR="0017364C" w:rsidRPr="0017364C" w14:paraId="34021399" w14:textId="77777777" w:rsidTr="001A2A3D">
        <w:trPr>
          <w:trHeight w:val="310"/>
        </w:trPr>
        <w:tc>
          <w:tcPr>
            <w:tcW w:w="1261" w:type="dxa"/>
          </w:tcPr>
          <w:p w14:paraId="47101387" w14:textId="77777777" w:rsidR="00EB28F5" w:rsidRPr="0017364C" w:rsidRDefault="00EB28F5" w:rsidP="001A2A3D">
            <w:pPr>
              <w:rPr>
                <w:b/>
                <w:bCs/>
              </w:rPr>
            </w:pPr>
          </w:p>
        </w:tc>
        <w:tc>
          <w:tcPr>
            <w:tcW w:w="7570" w:type="dxa"/>
            <w:gridSpan w:val="6"/>
          </w:tcPr>
          <w:p w14:paraId="4EC9EFD1" w14:textId="77777777" w:rsidR="00EB28F5" w:rsidRPr="0017364C" w:rsidRDefault="00EB28F5" w:rsidP="001A2A3D">
            <w:pPr>
              <w:tabs>
                <w:tab w:val="left" w:pos="2993"/>
              </w:tabs>
              <w:jc w:val="center"/>
              <w:rPr>
                <w:b/>
                <w:bCs/>
              </w:rPr>
            </w:pPr>
            <w:r w:rsidRPr="0017364C">
              <w:rPr>
                <w:b/>
                <w:bCs/>
              </w:rPr>
              <w:t>African</w:t>
            </w:r>
          </w:p>
        </w:tc>
      </w:tr>
      <w:tr w:rsidR="0017364C" w:rsidRPr="0017364C" w14:paraId="1546E97D" w14:textId="77777777" w:rsidTr="001A2A3D">
        <w:trPr>
          <w:trHeight w:val="310"/>
        </w:trPr>
        <w:tc>
          <w:tcPr>
            <w:tcW w:w="1261" w:type="dxa"/>
          </w:tcPr>
          <w:p w14:paraId="4EB692EC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Bolt-LMM</w:t>
            </w:r>
          </w:p>
        </w:tc>
        <w:tc>
          <w:tcPr>
            <w:tcW w:w="1261" w:type="dxa"/>
          </w:tcPr>
          <w:p w14:paraId="4D2F465E" w14:textId="77777777" w:rsidR="00EB28F5" w:rsidRPr="0017364C" w:rsidRDefault="00EB28F5" w:rsidP="001A2A3D">
            <w:r w:rsidRPr="0017364C">
              <w:t>1.58e-05</w:t>
            </w:r>
          </w:p>
        </w:tc>
        <w:tc>
          <w:tcPr>
            <w:tcW w:w="1262" w:type="dxa"/>
          </w:tcPr>
          <w:p w14:paraId="29AB6DCD" w14:textId="77777777" w:rsidR="00EB28F5" w:rsidRPr="0017364C" w:rsidRDefault="00EB28F5" w:rsidP="001A2A3D">
            <w:r w:rsidRPr="0017364C">
              <w:t>5.08e-01</w:t>
            </w:r>
          </w:p>
        </w:tc>
        <w:tc>
          <w:tcPr>
            <w:tcW w:w="1262" w:type="dxa"/>
          </w:tcPr>
          <w:p w14:paraId="30A0094C" w14:textId="77777777" w:rsidR="00EB28F5" w:rsidRPr="0017364C" w:rsidRDefault="00EB28F5" w:rsidP="001A2A3D">
            <w:r w:rsidRPr="0017364C">
              <w:t>2.40e-03</w:t>
            </w:r>
          </w:p>
        </w:tc>
        <w:tc>
          <w:tcPr>
            <w:tcW w:w="1261" w:type="dxa"/>
          </w:tcPr>
          <w:p w14:paraId="06916874" w14:textId="77777777" w:rsidR="00EB28F5" w:rsidRPr="0017364C" w:rsidRDefault="00EB28F5" w:rsidP="001A2A3D">
            <w:r w:rsidRPr="0017364C">
              <w:t>1.34e-02</w:t>
            </w:r>
          </w:p>
        </w:tc>
        <w:tc>
          <w:tcPr>
            <w:tcW w:w="1262" w:type="dxa"/>
          </w:tcPr>
          <w:p w14:paraId="1360D454" w14:textId="77777777" w:rsidR="00EB28F5" w:rsidRPr="0017364C" w:rsidRDefault="00EB28F5" w:rsidP="001A2A3D">
            <w:r w:rsidRPr="0017364C">
              <w:t>1.80e-02</w:t>
            </w:r>
          </w:p>
        </w:tc>
        <w:tc>
          <w:tcPr>
            <w:tcW w:w="1262" w:type="dxa"/>
          </w:tcPr>
          <w:p w14:paraId="04BE581C" w14:textId="77777777" w:rsidR="00EB28F5" w:rsidRPr="0017364C" w:rsidRDefault="00EB28F5" w:rsidP="001A2A3D">
            <w:r w:rsidRPr="0017364C">
              <w:t>1.06e-01</w:t>
            </w:r>
          </w:p>
        </w:tc>
      </w:tr>
      <w:tr w:rsidR="0017364C" w:rsidRPr="0017364C" w14:paraId="4CAC0DE1" w14:textId="77777777" w:rsidTr="001A2A3D">
        <w:trPr>
          <w:trHeight w:val="310"/>
        </w:trPr>
        <w:tc>
          <w:tcPr>
            <w:tcW w:w="1261" w:type="dxa"/>
          </w:tcPr>
          <w:p w14:paraId="5C78268B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61" w:type="dxa"/>
            <w:shd w:val="clear" w:color="auto" w:fill="D9D9D9" w:themeFill="background1" w:themeFillShade="D9"/>
          </w:tcPr>
          <w:p w14:paraId="086B7CF0" w14:textId="77777777" w:rsidR="00EB28F5" w:rsidRPr="0017364C" w:rsidRDefault="00EB28F5" w:rsidP="001A2A3D"/>
        </w:tc>
        <w:tc>
          <w:tcPr>
            <w:tcW w:w="1262" w:type="dxa"/>
          </w:tcPr>
          <w:p w14:paraId="1EA4BFE2" w14:textId="77777777" w:rsidR="00EB28F5" w:rsidRPr="0017364C" w:rsidRDefault="00EB28F5" w:rsidP="001A2A3D">
            <w:r w:rsidRPr="0017364C">
              <w:t>1.93e-06</w:t>
            </w:r>
          </w:p>
        </w:tc>
        <w:tc>
          <w:tcPr>
            <w:tcW w:w="1262" w:type="dxa"/>
          </w:tcPr>
          <w:p w14:paraId="3161F986" w14:textId="77777777" w:rsidR="00EB28F5" w:rsidRPr="0017364C" w:rsidRDefault="00EB28F5" w:rsidP="001A2A3D">
            <w:r w:rsidRPr="0017364C">
              <w:t>5.44e-01</w:t>
            </w:r>
          </w:p>
        </w:tc>
        <w:tc>
          <w:tcPr>
            <w:tcW w:w="1261" w:type="dxa"/>
          </w:tcPr>
          <w:p w14:paraId="16AE5AE8" w14:textId="77777777" w:rsidR="00EB28F5" w:rsidRPr="0017364C" w:rsidRDefault="00EB28F5" w:rsidP="001A2A3D">
            <w:r w:rsidRPr="0017364C">
              <w:t>8.21e-01</w:t>
            </w:r>
          </w:p>
        </w:tc>
        <w:tc>
          <w:tcPr>
            <w:tcW w:w="1262" w:type="dxa"/>
          </w:tcPr>
          <w:p w14:paraId="39E225DD" w14:textId="77777777" w:rsidR="00EB28F5" w:rsidRPr="0017364C" w:rsidRDefault="00EB28F5" w:rsidP="001A2A3D">
            <w:r w:rsidRPr="0017364C">
              <w:t>7.28e-01</w:t>
            </w:r>
          </w:p>
        </w:tc>
        <w:tc>
          <w:tcPr>
            <w:tcW w:w="1262" w:type="dxa"/>
          </w:tcPr>
          <w:p w14:paraId="33D34FE0" w14:textId="77777777" w:rsidR="00EB28F5" w:rsidRPr="0017364C" w:rsidRDefault="00EB28F5" w:rsidP="001A2A3D">
            <w:r w:rsidRPr="0017364C">
              <w:t>1.75e-04</w:t>
            </w:r>
          </w:p>
        </w:tc>
      </w:tr>
      <w:tr w:rsidR="0017364C" w:rsidRPr="0017364C" w14:paraId="19CA6067" w14:textId="77777777" w:rsidTr="001A2A3D">
        <w:trPr>
          <w:trHeight w:val="310"/>
        </w:trPr>
        <w:tc>
          <w:tcPr>
            <w:tcW w:w="1261" w:type="dxa"/>
          </w:tcPr>
          <w:p w14:paraId="7F9D51D7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61" w:type="dxa"/>
          </w:tcPr>
          <w:p w14:paraId="5159B4E4" w14:textId="77777777" w:rsidR="00EB28F5" w:rsidRPr="0017364C" w:rsidRDefault="00EB28F5" w:rsidP="001A2A3D"/>
        </w:tc>
        <w:tc>
          <w:tcPr>
            <w:tcW w:w="1262" w:type="dxa"/>
            <w:shd w:val="clear" w:color="auto" w:fill="D9D9D9" w:themeFill="background1" w:themeFillShade="D9"/>
          </w:tcPr>
          <w:p w14:paraId="797D7E8B" w14:textId="77777777" w:rsidR="00EB28F5" w:rsidRPr="0017364C" w:rsidRDefault="00EB28F5" w:rsidP="001A2A3D"/>
        </w:tc>
        <w:tc>
          <w:tcPr>
            <w:tcW w:w="1262" w:type="dxa"/>
          </w:tcPr>
          <w:p w14:paraId="5E6C9407" w14:textId="77777777" w:rsidR="00EB28F5" w:rsidRPr="0017364C" w:rsidRDefault="00EB28F5" w:rsidP="001A2A3D">
            <w:r w:rsidRPr="0017364C">
              <w:t>2.49e-04</w:t>
            </w:r>
          </w:p>
        </w:tc>
        <w:tc>
          <w:tcPr>
            <w:tcW w:w="1261" w:type="dxa"/>
          </w:tcPr>
          <w:p w14:paraId="0677C25D" w14:textId="77777777" w:rsidR="00EB28F5" w:rsidRPr="0017364C" w:rsidRDefault="00EB28F5" w:rsidP="001A2A3D">
            <w:r w:rsidRPr="0017364C">
              <w:t>5.02e-03</w:t>
            </w:r>
          </w:p>
        </w:tc>
        <w:tc>
          <w:tcPr>
            <w:tcW w:w="1262" w:type="dxa"/>
          </w:tcPr>
          <w:p w14:paraId="3B6819E4" w14:textId="77777777" w:rsidR="00EB28F5" w:rsidRPr="0017364C" w:rsidRDefault="00EB28F5" w:rsidP="001A2A3D">
            <w:r w:rsidRPr="0017364C">
              <w:t>4.85e-03</w:t>
            </w:r>
          </w:p>
        </w:tc>
        <w:tc>
          <w:tcPr>
            <w:tcW w:w="1262" w:type="dxa"/>
          </w:tcPr>
          <w:p w14:paraId="23B60AD5" w14:textId="77777777" w:rsidR="00EB28F5" w:rsidRPr="0017364C" w:rsidRDefault="00EB28F5" w:rsidP="001A2A3D">
            <w:r w:rsidRPr="0017364C">
              <w:t>9.10e-03</w:t>
            </w:r>
          </w:p>
        </w:tc>
      </w:tr>
      <w:tr w:rsidR="0017364C" w:rsidRPr="0017364C" w14:paraId="78CC669C" w14:textId="77777777" w:rsidTr="001A2A3D">
        <w:trPr>
          <w:trHeight w:val="310"/>
        </w:trPr>
        <w:tc>
          <w:tcPr>
            <w:tcW w:w="1261" w:type="dxa"/>
          </w:tcPr>
          <w:p w14:paraId="03E10CCA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61" w:type="dxa"/>
          </w:tcPr>
          <w:p w14:paraId="6BB44BCA" w14:textId="77777777" w:rsidR="00EB28F5" w:rsidRPr="0017364C" w:rsidRDefault="00EB28F5" w:rsidP="001A2A3D"/>
        </w:tc>
        <w:tc>
          <w:tcPr>
            <w:tcW w:w="1262" w:type="dxa"/>
          </w:tcPr>
          <w:p w14:paraId="7ECC7D3D" w14:textId="77777777" w:rsidR="00EB28F5" w:rsidRPr="0017364C" w:rsidRDefault="00EB28F5" w:rsidP="001A2A3D"/>
        </w:tc>
        <w:tc>
          <w:tcPr>
            <w:tcW w:w="1262" w:type="dxa"/>
            <w:shd w:val="clear" w:color="auto" w:fill="D9D9D9" w:themeFill="background1" w:themeFillShade="D9"/>
          </w:tcPr>
          <w:p w14:paraId="05ED8CEB" w14:textId="77777777" w:rsidR="00EB28F5" w:rsidRPr="0017364C" w:rsidRDefault="00EB28F5" w:rsidP="001A2A3D"/>
        </w:tc>
        <w:tc>
          <w:tcPr>
            <w:tcW w:w="1261" w:type="dxa"/>
          </w:tcPr>
          <w:p w14:paraId="0543BB50" w14:textId="77777777" w:rsidR="00EB28F5" w:rsidRPr="0017364C" w:rsidRDefault="00EB28F5" w:rsidP="001A2A3D">
            <w:r w:rsidRPr="0017364C">
              <w:t>9.21e-01</w:t>
            </w:r>
          </w:p>
        </w:tc>
        <w:tc>
          <w:tcPr>
            <w:tcW w:w="1262" w:type="dxa"/>
          </w:tcPr>
          <w:p w14:paraId="1275986C" w14:textId="77777777" w:rsidR="00EB28F5" w:rsidRPr="0017364C" w:rsidRDefault="00EB28F5" w:rsidP="001A2A3D">
            <w:r w:rsidRPr="0017364C">
              <w:t>8.71e-01</w:t>
            </w:r>
          </w:p>
        </w:tc>
        <w:tc>
          <w:tcPr>
            <w:tcW w:w="1262" w:type="dxa"/>
          </w:tcPr>
          <w:p w14:paraId="44652F17" w14:textId="77777777" w:rsidR="00EB28F5" w:rsidRPr="0017364C" w:rsidRDefault="00EB28F5" w:rsidP="001A2A3D">
            <w:r w:rsidRPr="0017364C">
              <w:t>1.32e-01</w:t>
            </w:r>
          </w:p>
        </w:tc>
      </w:tr>
      <w:tr w:rsidR="0017364C" w:rsidRPr="0017364C" w14:paraId="6794C149" w14:textId="77777777" w:rsidTr="001A2A3D">
        <w:trPr>
          <w:trHeight w:val="310"/>
        </w:trPr>
        <w:tc>
          <w:tcPr>
            <w:tcW w:w="1261" w:type="dxa"/>
          </w:tcPr>
          <w:p w14:paraId="54896608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61" w:type="dxa"/>
          </w:tcPr>
          <w:p w14:paraId="361C2862" w14:textId="77777777" w:rsidR="00EB28F5" w:rsidRPr="0017364C" w:rsidRDefault="00EB28F5" w:rsidP="001A2A3D"/>
        </w:tc>
        <w:tc>
          <w:tcPr>
            <w:tcW w:w="1262" w:type="dxa"/>
          </w:tcPr>
          <w:p w14:paraId="71460B85" w14:textId="77777777" w:rsidR="00EB28F5" w:rsidRPr="0017364C" w:rsidRDefault="00EB28F5" w:rsidP="001A2A3D"/>
        </w:tc>
        <w:tc>
          <w:tcPr>
            <w:tcW w:w="1262" w:type="dxa"/>
          </w:tcPr>
          <w:p w14:paraId="2734D7F1" w14:textId="77777777" w:rsidR="00EB28F5" w:rsidRPr="0017364C" w:rsidRDefault="00EB28F5" w:rsidP="001A2A3D"/>
        </w:tc>
        <w:tc>
          <w:tcPr>
            <w:tcW w:w="1261" w:type="dxa"/>
            <w:shd w:val="clear" w:color="auto" w:fill="D9D9D9" w:themeFill="background1" w:themeFillShade="D9"/>
          </w:tcPr>
          <w:p w14:paraId="314CFE4F" w14:textId="77777777" w:rsidR="00EB28F5" w:rsidRPr="0017364C" w:rsidRDefault="00EB28F5" w:rsidP="001A2A3D"/>
        </w:tc>
        <w:tc>
          <w:tcPr>
            <w:tcW w:w="1262" w:type="dxa"/>
          </w:tcPr>
          <w:p w14:paraId="71C4FAA8" w14:textId="77777777" w:rsidR="00EB28F5" w:rsidRPr="0017364C" w:rsidRDefault="00EB28F5" w:rsidP="001A2A3D">
            <w:r w:rsidRPr="0017364C">
              <w:t>8.72e-01</w:t>
            </w:r>
          </w:p>
        </w:tc>
        <w:tc>
          <w:tcPr>
            <w:tcW w:w="1262" w:type="dxa"/>
          </w:tcPr>
          <w:p w14:paraId="2CD0F6B1" w14:textId="77777777" w:rsidR="00EB28F5" w:rsidRPr="0017364C" w:rsidRDefault="00EB28F5" w:rsidP="001A2A3D">
            <w:r w:rsidRPr="0017364C">
              <w:t>1.92e-01</w:t>
            </w:r>
          </w:p>
        </w:tc>
      </w:tr>
      <w:tr w:rsidR="0017364C" w:rsidRPr="0017364C" w14:paraId="47376902" w14:textId="77777777" w:rsidTr="001A2A3D">
        <w:trPr>
          <w:trHeight w:val="310"/>
        </w:trPr>
        <w:tc>
          <w:tcPr>
            <w:tcW w:w="1261" w:type="dxa"/>
          </w:tcPr>
          <w:p w14:paraId="50C7F751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61" w:type="dxa"/>
          </w:tcPr>
          <w:p w14:paraId="2267CA8D" w14:textId="77777777" w:rsidR="00EB28F5" w:rsidRPr="0017364C" w:rsidRDefault="00EB28F5" w:rsidP="001A2A3D"/>
        </w:tc>
        <w:tc>
          <w:tcPr>
            <w:tcW w:w="1262" w:type="dxa"/>
          </w:tcPr>
          <w:p w14:paraId="02D23AD3" w14:textId="77777777" w:rsidR="00EB28F5" w:rsidRPr="0017364C" w:rsidRDefault="00EB28F5" w:rsidP="001A2A3D"/>
        </w:tc>
        <w:tc>
          <w:tcPr>
            <w:tcW w:w="1262" w:type="dxa"/>
          </w:tcPr>
          <w:p w14:paraId="56275B96" w14:textId="77777777" w:rsidR="00EB28F5" w:rsidRPr="0017364C" w:rsidRDefault="00EB28F5" w:rsidP="001A2A3D"/>
        </w:tc>
        <w:tc>
          <w:tcPr>
            <w:tcW w:w="1261" w:type="dxa"/>
          </w:tcPr>
          <w:p w14:paraId="3EF16668" w14:textId="77777777" w:rsidR="00EB28F5" w:rsidRPr="0017364C" w:rsidRDefault="00EB28F5" w:rsidP="001A2A3D"/>
        </w:tc>
        <w:tc>
          <w:tcPr>
            <w:tcW w:w="1262" w:type="dxa"/>
            <w:shd w:val="clear" w:color="auto" w:fill="D9D9D9" w:themeFill="background1" w:themeFillShade="D9"/>
          </w:tcPr>
          <w:p w14:paraId="4DF27740" w14:textId="77777777" w:rsidR="00EB28F5" w:rsidRPr="0017364C" w:rsidRDefault="00EB28F5" w:rsidP="001A2A3D"/>
        </w:tc>
        <w:tc>
          <w:tcPr>
            <w:tcW w:w="1262" w:type="dxa"/>
          </w:tcPr>
          <w:p w14:paraId="69D5B96D" w14:textId="77777777" w:rsidR="00EB28F5" w:rsidRPr="0017364C" w:rsidRDefault="00EB28F5" w:rsidP="001A2A3D">
            <w:r w:rsidRPr="0017364C">
              <w:t>1.74e-01</w:t>
            </w:r>
          </w:p>
        </w:tc>
      </w:tr>
    </w:tbl>
    <w:p w14:paraId="30306FF8" w14:textId="02C18BC8" w:rsidR="002A14C7" w:rsidRPr="0017364C" w:rsidRDefault="00DB7018" w:rsidP="002A14C7">
      <w:r w:rsidRPr="0017364C">
        <w:t xml:space="preserve">P-values </w:t>
      </w:r>
      <w:r w:rsidR="00B21E68" w:rsidRPr="0017364C">
        <w:t>were</w:t>
      </w:r>
      <w:r w:rsidRPr="0017364C">
        <w:t xml:space="preserve"> estimated using an R-package  (r2redux)</w:t>
      </w:r>
      <w:r w:rsidRPr="0017364C">
        <w:fldChar w:fldCharType="begin"/>
      </w:r>
      <w:r w:rsidR="00AF3038" w:rsidRPr="0017364C">
        <w:instrText xml:space="preserve"> ADDIN EN.CITE &lt;EndNote&gt;&lt;Cite&gt;&lt;Author&gt;Momin&lt;/Author&gt;&lt;Year&gt;2023&lt;/Year&gt;&lt;RecNum&gt;382&lt;/RecNum&gt;&lt;DisplayText&gt;&lt;style face="superscript"&gt;1&lt;/style&gt;&lt;/DisplayText&gt;&lt;record&gt;&lt;rec-number&gt;382&lt;/rec-number&gt;&lt;foreign-keys&gt;&lt;key app="EN" db-id="pdtexvtdede9e9e5rv8pwad0sa2frfwtf9s9" timestamp="1656469171"&gt;382&lt;/key&gt;&lt;/foreign-keys&gt;&lt;ref-type name="Journal Article"&gt;17&lt;/ref-type&gt;&lt;contributors&gt;&lt;authors&gt;&lt;author&gt;Momin, Md Moksedul&lt;/author&gt;&lt;author&gt;Lee, Soohyun&lt;/author&gt;&lt;author&gt;Wray, Naomi R&lt;/author&gt;&lt;author&gt;Lee, Sang Hong&lt;/author&gt;&lt;/authors&gt;&lt;/contributors&gt;&lt;titles&gt;&lt;title&gt;Significance tests for R2 of out-of-sample prediction using polygenic scores&lt;/title&gt;&lt;secondary-title&gt;The American Journal of Human Genetics&lt;/secondary-title&gt;&lt;/titles&gt;&lt;periodical&gt;&lt;full-title&gt;The American Journal of Human Genetics&lt;/full-title&gt;&lt;/periodical&gt;&lt;pages&gt;349-358&lt;/pages&gt;&lt;volume&gt;110&lt;/volume&gt;&lt;dates&gt;&lt;year&gt;2023&lt;/year&gt;&lt;/dates&gt;&lt;urls&gt;&lt;/urls&gt;&lt;electronic-resource-num&gt;https://doi.org/10.1016/j.ajhg.2023.01.004&lt;/electronic-resource-num&gt;&lt;/record&gt;&lt;/Cite&gt;&lt;/EndNote&gt;</w:instrText>
      </w:r>
      <w:r w:rsidRPr="0017364C">
        <w:fldChar w:fldCharType="separate"/>
      </w:r>
      <w:r w:rsidR="00055465" w:rsidRPr="0017364C">
        <w:rPr>
          <w:noProof/>
          <w:vertAlign w:val="superscript"/>
        </w:rPr>
        <w:t>1</w:t>
      </w:r>
      <w:r w:rsidRPr="0017364C">
        <w:fldChar w:fldCharType="end"/>
      </w:r>
      <w:r w:rsidR="00B21E68" w:rsidRPr="0017364C">
        <w:t>.</w:t>
      </w:r>
    </w:p>
    <w:p w14:paraId="4D44561C" w14:textId="77777777" w:rsidR="002A14C7" w:rsidRPr="0017364C" w:rsidRDefault="002A14C7" w:rsidP="002A14C7"/>
    <w:p w14:paraId="51A841EB" w14:textId="77777777" w:rsidR="002A14C7" w:rsidRPr="0017364C" w:rsidRDefault="002A14C7" w:rsidP="002A14C7"/>
    <w:p w14:paraId="3EF5B4BB" w14:textId="334A500C" w:rsidR="002A14C7" w:rsidRPr="0017364C" w:rsidRDefault="002A14C7" w:rsidP="002A14C7"/>
    <w:p w14:paraId="44EDB79F" w14:textId="6EAA31BD" w:rsidR="00A21786" w:rsidRPr="0017364C" w:rsidRDefault="00A21786" w:rsidP="002A14C7"/>
    <w:p w14:paraId="12431DD8" w14:textId="33DC9673" w:rsidR="00A21786" w:rsidRPr="0017364C" w:rsidRDefault="00A21786" w:rsidP="002A14C7"/>
    <w:p w14:paraId="30848F59" w14:textId="687C0D71" w:rsidR="00A21786" w:rsidRPr="0017364C" w:rsidRDefault="00A21786" w:rsidP="002A14C7"/>
    <w:p w14:paraId="7A1C8628" w14:textId="3353B221" w:rsidR="00A21786" w:rsidRPr="0017364C" w:rsidRDefault="00A21786" w:rsidP="002A14C7"/>
    <w:p w14:paraId="2CE570BC" w14:textId="313562C5" w:rsidR="00A21786" w:rsidRPr="0017364C" w:rsidRDefault="00A21786" w:rsidP="002A14C7"/>
    <w:p w14:paraId="681AE1A7" w14:textId="059B0CC4" w:rsidR="005D27DE" w:rsidRDefault="005D27DE" w:rsidP="002A14C7"/>
    <w:p w14:paraId="28457AD2" w14:textId="0C8585EF" w:rsidR="00262133" w:rsidRDefault="00262133" w:rsidP="002A14C7"/>
    <w:p w14:paraId="796FEBC6" w14:textId="55B515D9" w:rsidR="00262133" w:rsidRDefault="00262133" w:rsidP="002A14C7"/>
    <w:p w14:paraId="1F13F6AF" w14:textId="77777777" w:rsidR="00262133" w:rsidRPr="0017364C" w:rsidRDefault="00262133" w:rsidP="002A14C7"/>
    <w:p w14:paraId="0C8B0831" w14:textId="4CC60A5B" w:rsidR="005D27DE" w:rsidRPr="0017364C" w:rsidRDefault="005D27DE" w:rsidP="002A14C7"/>
    <w:p w14:paraId="648814A1" w14:textId="538C60F1" w:rsidR="005D27DE" w:rsidRPr="0017364C" w:rsidRDefault="005D27DE" w:rsidP="002A14C7"/>
    <w:p w14:paraId="4B6FF270" w14:textId="20B49A51" w:rsidR="005D27DE" w:rsidRPr="0017364C" w:rsidRDefault="005D27DE" w:rsidP="002A14C7"/>
    <w:p w14:paraId="4B90D0EB" w14:textId="0DABA9C1" w:rsidR="005D27DE" w:rsidRPr="0017364C" w:rsidRDefault="005D27DE" w:rsidP="002A14C7"/>
    <w:p w14:paraId="0D9C178D" w14:textId="384025CF" w:rsidR="005D27DE" w:rsidRPr="0017364C" w:rsidRDefault="005D27DE" w:rsidP="002A14C7"/>
    <w:p w14:paraId="0FF748C6" w14:textId="77777777" w:rsidR="005D27DE" w:rsidRPr="0017364C" w:rsidRDefault="005D27DE" w:rsidP="002A14C7"/>
    <w:p w14:paraId="28902FC3" w14:textId="692B3ED0" w:rsidR="002A14C7" w:rsidRPr="0017364C" w:rsidRDefault="002A14C7" w:rsidP="002A14C7">
      <w:pPr>
        <w:rPr>
          <w:b/>
          <w:bCs/>
        </w:rPr>
      </w:pPr>
      <w:r w:rsidRPr="0017364C">
        <w:rPr>
          <w:b/>
          <w:bCs/>
        </w:rPr>
        <w:lastRenderedPageBreak/>
        <w:t>Table S</w:t>
      </w:r>
      <w:r w:rsidR="00DE0B59" w:rsidRPr="0017364C">
        <w:rPr>
          <w:b/>
          <w:bCs/>
        </w:rPr>
        <w:t>5</w:t>
      </w:r>
      <w:r w:rsidRPr="0017364C">
        <w:rPr>
          <w:b/>
          <w:bCs/>
        </w:rPr>
        <w:t xml:space="preserve">: </w:t>
      </w:r>
      <w:r w:rsidR="0093060E" w:rsidRPr="0017364C">
        <w:rPr>
          <w:b/>
          <w:bCs/>
        </w:rPr>
        <w:t xml:space="preserve"> P-value for the significant difference between each pair of the methods across ancestries </w:t>
      </w:r>
      <w:r w:rsidRPr="0017364C">
        <w:rPr>
          <w:b/>
          <w:bCs/>
        </w:rPr>
        <w:t xml:space="preserve">for total </w:t>
      </w:r>
      <w:r w:rsidR="006C55B2" w:rsidRPr="0017364C">
        <w:rPr>
          <w:b/>
          <w:bCs/>
        </w:rPr>
        <w:t>c</w:t>
      </w:r>
      <w:r w:rsidRPr="0017364C">
        <w:rPr>
          <w:b/>
          <w:bCs/>
        </w:rPr>
        <w:t>holesterol</w:t>
      </w:r>
      <w:r w:rsidR="006C55B2" w:rsidRPr="0017364C">
        <w:rPr>
          <w:b/>
          <w:bCs/>
        </w:rPr>
        <w:t xml:space="preserve"> while using 50,000 white British as discovery</w:t>
      </w:r>
      <w:r w:rsidR="00B21E68" w:rsidRPr="0017364C">
        <w:rPr>
          <w:b/>
          <w:bCs/>
        </w:rPr>
        <w:t>.</w:t>
      </w:r>
    </w:p>
    <w:tbl>
      <w:tblPr>
        <w:tblStyle w:val="TableGrid"/>
        <w:tblW w:w="8456" w:type="dxa"/>
        <w:tblLayout w:type="fixed"/>
        <w:tblLook w:val="04A0" w:firstRow="1" w:lastRow="0" w:firstColumn="1" w:lastColumn="0" w:noHBand="0" w:noVBand="1"/>
      </w:tblPr>
      <w:tblGrid>
        <w:gridCol w:w="1207"/>
        <w:gridCol w:w="1207"/>
        <w:gridCol w:w="1208"/>
        <w:gridCol w:w="1208"/>
        <w:gridCol w:w="1207"/>
        <w:gridCol w:w="1208"/>
        <w:gridCol w:w="1211"/>
      </w:tblGrid>
      <w:tr w:rsidR="0017364C" w:rsidRPr="0017364C" w14:paraId="13515922" w14:textId="77777777" w:rsidTr="00DB7018">
        <w:trPr>
          <w:trHeight w:val="303"/>
        </w:trPr>
        <w:tc>
          <w:tcPr>
            <w:tcW w:w="1207" w:type="dxa"/>
            <w:vMerge w:val="restart"/>
          </w:tcPr>
          <w:p w14:paraId="7A5EE21E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Methods</w:t>
            </w:r>
          </w:p>
        </w:tc>
        <w:tc>
          <w:tcPr>
            <w:tcW w:w="1207" w:type="dxa"/>
          </w:tcPr>
          <w:p w14:paraId="25159668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08" w:type="dxa"/>
          </w:tcPr>
          <w:p w14:paraId="4837D0D9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08" w:type="dxa"/>
          </w:tcPr>
          <w:p w14:paraId="2053F019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07" w:type="dxa"/>
          </w:tcPr>
          <w:p w14:paraId="4F2EABB3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08" w:type="dxa"/>
          </w:tcPr>
          <w:p w14:paraId="4C7DC9D8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11" w:type="dxa"/>
          </w:tcPr>
          <w:p w14:paraId="10B538D1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XPASS</w:t>
            </w:r>
          </w:p>
        </w:tc>
      </w:tr>
      <w:tr w:rsidR="0017364C" w:rsidRPr="0017364C" w14:paraId="5BA3AB0E" w14:textId="77777777" w:rsidTr="001A2A3D">
        <w:trPr>
          <w:trHeight w:val="303"/>
        </w:trPr>
        <w:tc>
          <w:tcPr>
            <w:tcW w:w="1207" w:type="dxa"/>
            <w:vMerge/>
          </w:tcPr>
          <w:p w14:paraId="32D53176" w14:textId="77777777" w:rsidR="00EB28F5" w:rsidRPr="0017364C" w:rsidRDefault="00EB28F5" w:rsidP="001A2A3D"/>
        </w:tc>
        <w:tc>
          <w:tcPr>
            <w:tcW w:w="7249" w:type="dxa"/>
            <w:gridSpan w:val="6"/>
          </w:tcPr>
          <w:p w14:paraId="37D759FA" w14:textId="77777777" w:rsidR="00EB28F5" w:rsidRPr="0017364C" w:rsidRDefault="00EB28F5" w:rsidP="001A2A3D">
            <w:pPr>
              <w:jc w:val="center"/>
            </w:pPr>
            <w:r w:rsidRPr="0017364C">
              <w:rPr>
                <w:b/>
                <w:bCs/>
              </w:rPr>
              <w:t>Other European</w:t>
            </w:r>
          </w:p>
        </w:tc>
      </w:tr>
      <w:tr w:rsidR="0017364C" w:rsidRPr="0017364C" w14:paraId="0C9E2D28" w14:textId="77777777" w:rsidTr="00DB7018">
        <w:trPr>
          <w:trHeight w:val="303"/>
        </w:trPr>
        <w:tc>
          <w:tcPr>
            <w:tcW w:w="1207" w:type="dxa"/>
          </w:tcPr>
          <w:p w14:paraId="30E60CC2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Bolt-LMM</w:t>
            </w:r>
          </w:p>
        </w:tc>
        <w:tc>
          <w:tcPr>
            <w:tcW w:w="1207" w:type="dxa"/>
            <w:shd w:val="clear" w:color="auto" w:fill="FFFFFF" w:themeFill="background1"/>
          </w:tcPr>
          <w:p w14:paraId="04842BB2" w14:textId="77777777" w:rsidR="00EB28F5" w:rsidRPr="0017364C" w:rsidRDefault="00EB28F5" w:rsidP="001A2A3D">
            <w:r w:rsidRPr="0017364C">
              <w:t>2.06e-03</w:t>
            </w:r>
          </w:p>
        </w:tc>
        <w:tc>
          <w:tcPr>
            <w:tcW w:w="1208" w:type="dxa"/>
            <w:shd w:val="clear" w:color="auto" w:fill="FFFFFF" w:themeFill="background1"/>
          </w:tcPr>
          <w:p w14:paraId="5D8D0E80" w14:textId="77777777" w:rsidR="00EB28F5" w:rsidRPr="0017364C" w:rsidRDefault="00EB28F5" w:rsidP="001A2A3D">
            <w:r w:rsidRPr="0017364C">
              <w:t>5.33e-02</w:t>
            </w:r>
          </w:p>
        </w:tc>
        <w:tc>
          <w:tcPr>
            <w:tcW w:w="1208" w:type="dxa"/>
            <w:shd w:val="clear" w:color="auto" w:fill="FFFFFF" w:themeFill="background1"/>
          </w:tcPr>
          <w:p w14:paraId="07721F3E" w14:textId="77777777" w:rsidR="00EB28F5" w:rsidRPr="0017364C" w:rsidRDefault="00EB28F5" w:rsidP="001A2A3D">
            <w:r w:rsidRPr="0017364C">
              <w:t>4.51e-17</w:t>
            </w:r>
          </w:p>
        </w:tc>
        <w:tc>
          <w:tcPr>
            <w:tcW w:w="1207" w:type="dxa"/>
            <w:shd w:val="clear" w:color="auto" w:fill="FFFFFF" w:themeFill="background1"/>
          </w:tcPr>
          <w:p w14:paraId="40253FBA" w14:textId="77777777" w:rsidR="00EB28F5" w:rsidRPr="0017364C" w:rsidRDefault="00EB28F5" w:rsidP="001A2A3D">
            <w:r w:rsidRPr="0017364C">
              <w:t>3.97e-10</w:t>
            </w:r>
          </w:p>
        </w:tc>
        <w:tc>
          <w:tcPr>
            <w:tcW w:w="1208" w:type="dxa"/>
            <w:shd w:val="clear" w:color="auto" w:fill="FFFFFF" w:themeFill="background1"/>
          </w:tcPr>
          <w:p w14:paraId="700A90DE" w14:textId="77777777" w:rsidR="00EB28F5" w:rsidRPr="0017364C" w:rsidRDefault="00EB28F5" w:rsidP="001A2A3D">
            <w:r w:rsidRPr="0017364C">
              <w:t>1.95e-23</w:t>
            </w:r>
          </w:p>
        </w:tc>
        <w:tc>
          <w:tcPr>
            <w:tcW w:w="1211" w:type="dxa"/>
            <w:shd w:val="clear" w:color="auto" w:fill="FFFFFF" w:themeFill="background1"/>
          </w:tcPr>
          <w:p w14:paraId="60648DBB" w14:textId="77777777" w:rsidR="00EB28F5" w:rsidRPr="0017364C" w:rsidRDefault="00EB28F5" w:rsidP="001A2A3D">
            <w:r w:rsidRPr="0017364C">
              <w:t>1.34e-04</w:t>
            </w:r>
          </w:p>
        </w:tc>
      </w:tr>
      <w:tr w:rsidR="0017364C" w:rsidRPr="0017364C" w14:paraId="3BE991F5" w14:textId="77777777" w:rsidTr="00DB7018">
        <w:trPr>
          <w:trHeight w:val="303"/>
        </w:trPr>
        <w:tc>
          <w:tcPr>
            <w:tcW w:w="1207" w:type="dxa"/>
          </w:tcPr>
          <w:p w14:paraId="2B37126D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07" w:type="dxa"/>
            <w:shd w:val="clear" w:color="auto" w:fill="D0CECE" w:themeFill="background2" w:themeFillShade="E6"/>
          </w:tcPr>
          <w:p w14:paraId="7ACAB098" w14:textId="77777777" w:rsidR="00EB28F5" w:rsidRPr="0017364C" w:rsidRDefault="00EB28F5" w:rsidP="001A2A3D"/>
        </w:tc>
        <w:tc>
          <w:tcPr>
            <w:tcW w:w="1208" w:type="dxa"/>
            <w:shd w:val="clear" w:color="auto" w:fill="FFFFFF" w:themeFill="background1"/>
          </w:tcPr>
          <w:p w14:paraId="4CE59E9F" w14:textId="77777777" w:rsidR="00EB28F5" w:rsidRPr="0017364C" w:rsidRDefault="00EB28F5" w:rsidP="001A2A3D">
            <w:r w:rsidRPr="0017364C">
              <w:t>6.66e-02</w:t>
            </w:r>
          </w:p>
        </w:tc>
        <w:tc>
          <w:tcPr>
            <w:tcW w:w="1208" w:type="dxa"/>
            <w:shd w:val="clear" w:color="auto" w:fill="FFFFFF" w:themeFill="background1"/>
          </w:tcPr>
          <w:p w14:paraId="200306B7" w14:textId="77777777" w:rsidR="00EB28F5" w:rsidRPr="0017364C" w:rsidRDefault="00EB28F5" w:rsidP="001A2A3D">
            <w:r w:rsidRPr="0017364C">
              <w:t>9.14e-15</w:t>
            </w:r>
          </w:p>
        </w:tc>
        <w:tc>
          <w:tcPr>
            <w:tcW w:w="1207" w:type="dxa"/>
            <w:shd w:val="clear" w:color="auto" w:fill="FFFFFF" w:themeFill="background1"/>
          </w:tcPr>
          <w:p w14:paraId="2F2562DD" w14:textId="77777777" w:rsidR="00EB28F5" w:rsidRPr="0017364C" w:rsidRDefault="00EB28F5" w:rsidP="001A2A3D">
            <w:r w:rsidRPr="0017364C">
              <w:t>7.36e-11</w:t>
            </w:r>
          </w:p>
        </w:tc>
        <w:tc>
          <w:tcPr>
            <w:tcW w:w="1208" w:type="dxa"/>
            <w:shd w:val="clear" w:color="auto" w:fill="FFFFFF" w:themeFill="background1"/>
          </w:tcPr>
          <w:p w14:paraId="484E7D98" w14:textId="77777777" w:rsidR="00EB28F5" w:rsidRPr="0017364C" w:rsidRDefault="00EB28F5" w:rsidP="001A2A3D">
            <w:r w:rsidRPr="0017364C">
              <w:t>6.30e-22</w:t>
            </w:r>
          </w:p>
        </w:tc>
        <w:tc>
          <w:tcPr>
            <w:tcW w:w="1211" w:type="dxa"/>
            <w:shd w:val="clear" w:color="auto" w:fill="FFFFFF" w:themeFill="background1"/>
          </w:tcPr>
          <w:p w14:paraId="06350ABC" w14:textId="77777777" w:rsidR="00EB28F5" w:rsidRPr="0017364C" w:rsidRDefault="00EB28F5" w:rsidP="001A2A3D">
            <w:r w:rsidRPr="0017364C">
              <w:t>1.04e-01</w:t>
            </w:r>
          </w:p>
        </w:tc>
      </w:tr>
      <w:tr w:rsidR="0017364C" w:rsidRPr="0017364C" w14:paraId="46D0E5B5" w14:textId="77777777" w:rsidTr="00DB7018">
        <w:trPr>
          <w:trHeight w:val="303"/>
        </w:trPr>
        <w:tc>
          <w:tcPr>
            <w:tcW w:w="1207" w:type="dxa"/>
          </w:tcPr>
          <w:p w14:paraId="0A913EAC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07" w:type="dxa"/>
            <w:shd w:val="clear" w:color="auto" w:fill="FFFFFF" w:themeFill="background1"/>
          </w:tcPr>
          <w:p w14:paraId="011DF7B9" w14:textId="77777777" w:rsidR="00EB28F5" w:rsidRPr="0017364C" w:rsidRDefault="00EB28F5" w:rsidP="001A2A3D"/>
        </w:tc>
        <w:tc>
          <w:tcPr>
            <w:tcW w:w="1208" w:type="dxa"/>
            <w:shd w:val="clear" w:color="auto" w:fill="D0CECE" w:themeFill="background2" w:themeFillShade="E6"/>
          </w:tcPr>
          <w:p w14:paraId="75B52043" w14:textId="77777777" w:rsidR="00EB28F5" w:rsidRPr="0017364C" w:rsidRDefault="00EB28F5" w:rsidP="001A2A3D"/>
        </w:tc>
        <w:tc>
          <w:tcPr>
            <w:tcW w:w="1208" w:type="dxa"/>
            <w:shd w:val="clear" w:color="auto" w:fill="FFFFFF" w:themeFill="background1"/>
          </w:tcPr>
          <w:p w14:paraId="40A3A30D" w14:textId="77777777" w:rsidR="00EB28F5" w:rsidRPr="0017364C" w:rsidRDefault="00EB28F5" w:rsidP="001A2A3D">
            <w:r w:rsidRPr="0017364C">
              <w:t>3.27e-16</w:t>
            </w:r>
          </w:p>
        </w:tc>
        <w:tc>
          <w:tcPr>
            <w:tcW w:w="1207" w:type="dxa"/>
            <w:shd w:val="clear" w:color="auto" w:fill="FFFFFF" w:themeFill="background1"/>
          </w:tcPr>
          <w:p w14:paraId="60B300B6" w14:textId="77777777" w:rsidR="00EB28F5" w:rsidRPr="0017364C" w:rsidRDefault="00EB28F5" w:rsidP="001A2A3D">
            <w:r w:rsidRPr="0017364C">
              <w:t>1.47e-09</w:t>
            </w:r>
          </w:p>
        </w:tc>
        <w:tc>
          <w:tcPr>
            <w:tcW w:w="1208" w:type="dxa"/>
            <w:shd w:val="clear" w:color="auto" w:fill="FFFFFF" w:themeFill="background1"/>
          </w:tcPr>
          <w:p w14:paraId="4E2F41E6" w14:textId="77777777" w:rsidR="00EB28F5" w:rsidRPr="0017364C" w:rsidRDefault="00EB28F5" w:rsidP="001A2A3D">
            <w:r w:rsidRPr="0017364C">
              <w:t>8.09e-23</w:t>
            </w:r>
          </w:p>
        </w:tc>
        <w:tc>
          <w:tcPr>
            <w:tcW w:w="1211" w:type="dxa"/>
            <w:shd w:val="clear" w:color="auto" w:fill="FFFFFF" w:themeFill="background1"/>
          </w:tcPr>
          <w:p w14:paraId="05FFF118" w14:textId="77777777" w:rsidR="00EB28F5" w:rsidRPr="0017364C" w:rsidRDefault="00EB28F5" w:rsidP="001A2A3D">
            <w:r w:rsidRPr="0017364C">
              <w:t>8.34e-04</w:t>
            </w:r>
          </w:p>
        </w:tc>
      </w:tr>
      <w:tr w:rsidR="0017364C" w:rsidRPr="0017364C" w14:paraId="23A1751C" w14:textId="77777777" w:rsidTr="00DB7018">
        <w:trPr>
          <w:trHeight w:val="303"/>
        </w:trPr>
        <w:tc>
          <w:tcPr>
            <w:tcW w:w="1207" w:type="dxa"/>
          </w:tcPr>
          <w:p w14:paraId="57092F3D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07" w:type="dxa"/>
            <w:shd w:val="clear" w:color="auto" w:fill="FFFFFF" w:themeFill="background1"/>
          </w:tcPr>
          <w:p w14:paraId="166612E0" w14:textId="77777777" w:rsidR="00EB28F5" w:rsidRPr="0017364C" w:rsidRDefault="00EB28F5" w:rsidP="001A2A3D"/>
        </w:tc>
        <w:tc>
          <w:tcPr>
            <w:tcW w:w="1208" w:type="dxa"/>
            <w:shd w:val="clear" w:color="auto" w:fill="FFFFFF" w:themeFill="background1"/>
          </w:tcPr>
          <w:p w14:paraId="64EEDB70" w14:textId="77777777" w:rsidR="00EB28F5" w:rsidRPr="0017364C" w:rsidRDefault="00EB28F5" w:rsidP="001A2A3D"/>
        </w:tc>
        <w:tc>
          <w:tcPr>
            <w:tcW w:w="1208" w:type="dxa"/>
            <w:shd w:val="clear" w:color="auto" w:fill="D0CECE" w:themeFill="background2" w:themeFillShade="E6"/>
          </w:tcPr>
          <w:p w14:paraId="3A653D24" w14:textId="77777777" w:rsidR="00EB28F5" w:rsidRPr="0017364C" w:rsidRDefault="00EB28F5" w:rsidP="001A2A3D"/>
        </w:tc>
        <w:tc>
          <w:tcPr>
            <w:tcW w:w="1207" w:type="dxa"/>
            <w:shd w:val="clear" w:color="auto" w:fill="FFFFFF" w:themeFill="background1"/>
          </w:tcPr>
          <w:p w14:paraId="58E765AB" w14:textId="77777777" w:rsidR="00EB28F5" w:rsidRPr="0017364C" w:rsidRDefault="00EB28F5" w:rsidP="001A2A3D">
            <w:r w:rsidRPr="0017364C">
              <w:t>1.90e-04</w:t>
            </w:r>
          </w:p>
        </w:tc>
        <w:tc>
          <w:tcPr>
            <w:tcW w:w="1208" w:type="dxa"/>
            <w:shd w:val="clear" w:color="auto" w:fill="FFFFFF" w:themeFill="background1"/>
          </w:tcPr>
          <w:p w14:paraId="403437EC" w14:textId="77777777" w:rsidR="00EB28F5" w:rsidRPr="0017364C" w:rsidRDefault="00EB28F5" w:rsidP="001A2A3D">
            <w:r w:rsidRPr="0017364C">
              <w:t>3.12e-08</w:t>
            </w:r>
          </w:p>
        </w:tc>
        <w:tc>
          <w:tcPr>
            <w:tcW w:w="1211" w:type="dxa"/>
            <w:shd w:val="clear" w:color="auto" w:fill="FFFFFF" w:themeFill="background1"/>
          </w:tcPr>
          <w:p w14:paraId="2E523AAB" w14:textId="77777777" w:rsidR="00EB28F5" w:rsidRPr="0017364C" w:rsidRDefault="00EB28F5" w:rsidP="001A2A3D">
            <w:r w:rsidRPr="0017364C">
              <w:t>5.24e-14</w:t>
            </w:r>
          </w:p>
        </w:tc>
      </w:tr>
      <w:tr w:rsidR="0017364C" w:rsidRPr="0017364C" w14:paraId="1734692B" w14:textId="77777777" w:rsidTr="00DB7018">
        <w:trPr>
          <w:trHeight w:val="303"/>
        </w:trPr>
        <w:tc>
          <w:tcPr>
            <w:tcW w:w="1207" w:type="dxa"/>
          </w:tcPr>
          <w:p w14:paraId="0416757D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07" w:type="dxa"/>
            <w:shd w:val="clear" w:color="auto" w:fill="FFFFFF" w:themeFill="background1"/>
          </w:tcPr>
          <w:p w14:paraId="6CA5E65E" w14:textId="77777777" w:rsidR="00EB28F5" w:rsidRPr="0017364C" w:rsidRDefault="00EB28F5" w:rsidP="001A2A3D"/>
        </w:tc>
        <w:tc>
          <w:tcPr>
            <w:tcW w:w="1208" w:type="dxa"/>
            <w:shd w:val="clear" w:color="auto" w:fill="FFFFFF" w:themeFill="background1"/>
          </w:tcPr>
          <w:p w14:paraId="33839990" w14:textId="77777777" w:rsidR="00EB28F5" w:rsidRPr="0017364C" w:rsidRDefault="00EB28F5" w:rsidP="001A2A3D"/>
        </w:tc>
        <w:tc>
          <w:tcPr>
            <w:tcW w:w="1208" w:type="dxa"/>
            <w:shd w:val="clear" w:color="auto" w:fill="FFFFFF" w:themeFill="background1"/>
          </w:tcPr>
          <w:p w14:paraId="5AA6F510" w14:textId="77777777" w:rsidR="00EB28F5" w:rsidRPr="0017364C" w:rsidRDefault="00EB28F5" w:rsidP="001A2A3D"/>
        </w:tc>
        <w:tc>
          <w:tcPr>
            <w:tcW w:w="1207" w:type="dxa"/>
            <w:shd w:val="clear" w:color="auto" w:fill="D0CECE" w:themeFill="background2" w:themeFillShade="E6"/>
          </w:tcPr>
          <w:p w14:paraId="52145927" w14:textId="77777777" w:rsidR="00EB28F5" w:rsidRPr="0017364C" w:rsidRDefault="00EB28F5" w:rsidP="001A2A3D"/>
        </w:tc>
        <w:tc>
          <w:tcPr>
            <w:tcW w:w="1208" w:type="dxa"/>
            <w:shd w:val="clear" w:color="auto" w:fill="FFFFFF" w:themeFill="background1"/>
          </w:tcPr>
          <w:p w14:paraId="71AD0E0C" w14:textId="77777777" w:rsidR="00EB28F5" w:rsidRPr="0017364C" w:rsidRDefault="00EB28F5" w:rsidP="001A2A3D">
            <w:r w:rsidRPr="0017364C">
              <w:t>7.10e-14</w:t>
            </w:r>
          </w:p>
        </w:tc>
        <w:tc>
          <w:tcPr>
            <w:tcW w:w="1211" w:type="dxa"/>
            <w:shd w:val="clear" w:color="auto" w:fill="FFFFFF" w:themeFill="background1"/>
          </w:tcPr>
          <w:p w14:paraId="1700DD3F" w14:textId="77777777" w:rsidR="00EB28F5" w:rsidRPr="0017364C" w:rsidRDefault="00EB28F5" w:rsidP="001A2A3D">
            <w:r w:rsidRPr="0017364C">
              <w:t>2.18e-10</w:t>
            </w:r>
          </w:p>
        </w:tc>
      </w:tr>
      <w:tr w:rsidR="0017364C" w:rsidRPr="0017364C" w14:paraId="364F9F1B" w14:textId="77777777" w:rsidTr="00DB7018">
        <w:trPr>
          <w:trHeight w:val="303"/>
        </w:trPr>
        <w:tc>
          <w:tcPr>
            <w:tcW w:w="1207" w:type="dxa"/>
          </w:tcPr>
          <w:p w14:paraId="50B361B3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07" w:type="dxa"/>
            <w:shd w:val="clear" w:color="auto" w:fill="FFFFFF" w:themeFill="background1"/>
          </w:tcPr>
          <w:p w14:paraId="0CB7EA05" w14:textId="77777777" w:rsidR="00EB28F5" w:rsidRPr="0017364C" w:rsidRDefault="00EB28F5" w:rsidP="001A2A3D"/>
        </w:tc>
        <w:tc>
          <w:tcPr>
            <w:tcW w:w="1208" w:type="dxa"/>
            <w:shd w:val="clear" w:color="auto" w:fill="FFFFFF" w:themeFill="background1"/>
          </w:tcPr>
          <w:p w14:paraId="06997B11" w14:textId="77777777" w:rsidR="00EB28F5" w:rsidRPr="0017364C" w:rsidRDefault="00EB28F5" w:rsidP="001A2A3D"/>
        </w:tc>
        <w:tc>
          <w:tcPr>
            <w:tcW w:w="1208" w:type="dxa"/>
            <w:shd w:val="clear" w:color="auto" w:fill="FFFFFF" w:themeFill="background1"/>
          </w:tcPr>
          <w:p w14:paraId="4912E5F6" w14:textId="77777777" w:rsidR="00EB28F5" w:rsidRPr="0017364C" w:rsidRDefault="00EB28F5" w:rsidP="001A2A3D"/>
        </w:tc>
        <w:tc>
          <w:tcPr>
            <w:tcW w:w="1207" w:type="dxa"/>
            <w:shd w:val="clear" w:color="auto" w:fill="FFFFFF" w:themeFill="background1"/>
          </w:tcPr>
          <w:p w14:paraId="750CDD57" w14:textId="77777777" w:rsidR="00EB28F5" w:rsidRPr="0017364C" w:rsidRDefault="00EB28F5" w:rsidP="001A2A3D"/>
        </w:tc>
        <w:tc>
          <w:tcPr>
            <w:tcW w:w="1208" w:type="dxa"/>
            <w:shd w:val="clear" w:color="auto" w:fill="D0CECE" w:themeFill="background2" w:themeFillShade="E6"/>
          </w:tcPr>
          <w:p w14:paraId="09943DAF" w14:textId="77777777" w:rsidR="00EB28F5" w:rsidRPr="0017364C" w:rsidRDefault="00EB28F5" w:rsidP="001A2A3D"/>
        </w:tc>
        <w:tc>
          <w:tcPr>
            <w:tcW w:w="1211" w:type="dxa"/>
            <w:shd w:val="clear" w:color="auto" w:fill="FFFFFF" w:themeFill="background1"/>
          </w:tcPr>
          <w:p w14:paraId="170F056B" w14:textId="77777777" w:rsidR="00EB28F5" w:rsidRPr="0017364C" w:rsidRDefault="00EB28F5" w:rsidP="001A2A3D">
            <w:r w:rsidRPr="0017364C">
              <w:t>2.68e-21</w:t>
            </w:r>
          </w:p>
        </w:tc>
      </w:tr>
      <w:tr w:rsidR="0017364C" w:rsidRPr="0017364C" w14:paraId="4629C665" w14:textId="77777777" w:rsidTr="001A2A3D">
        <w:trPr>
          <w:trHeight w:val="303"/>
        </w:trPr>
        <w:tc>
          <w:tcPr>
            <w:tcW w:w="1207" w:type="dxa"/>
          </w:tcPr>
          <w:p w14:paraId="2797A25B" w14:textId="77777777" w:rsidR="00EB28F5" w:rsidRPr="0017364C" w:rsidRDefault="00EB28F5" w:rsidP="001A2A3D">
            <w:pPr>
              <w:rPr>
                <w:b/>
                <w:bCs/>
              </w:rPr>
            </w:pPr>
          </w:p>
        </w:tc>
        <w:tc>
          <w:tcPr>
            <w:tcW w:w="7249" w:type="dxa"/>
            <w:gridSpan w:val="6"/>
          </w:tcPr>
          <w:p w14:paraId="7F3C44D6" w14:textId="77777777" w:rsidR="00EB28F5" w:rsidRPr="0017364C" w:rsidRDefault="00EB28F5" w:rsidP="001A2A3D">
            <w:pPr>
              <w:jc w:val="center"/>
            </w:pPr>
            <w:r w:rsidRPr="0017364C">
              <w:rPr>
                <w:b/>
                <w:bCs/>
              </w:rPr>
              <w:t>South Asian</w:t>
            </w:r>
          </w:p>
        </w:tc>
      </w:tr>
      <w:tr w:rsidR="0017364C" w:rsidRPr="0017364C" w14:paraId="49B38154" w14:textId="77777777" w:rsidTr="00DB7018">
        <w:trPr>
          <w:trHeight w:val="303"/>
        </w:trPr>
        <w:tc>
          <w:tcPr>
            <w:tcW w:w="1207" w:type="dxa"/>
          </w:tcPr>
          <w:p w14:paraId="4BACE5E2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Bolt-LMM</w:t>
            </w:r>
          </w:p>
        </w:tc>
        <w:tc>
          <w:tcPr>
            <w:tcW w:w="1207" w:type="dxa"/>
          </w:tcPr>
          <w:p w14:paraId="42FBFD19" w14:textId="77777777" w:rsidR="00EB28F5" w:rsidRPr="0017364C" w:rsidRDefault="00EB28F5" w:rsidP="001A2A3D">
            <w:r w:rsidRPr="0017364C">
              <w:t>7.97e-02</w:t>
            </w:r>
          </w:p>
        </w:tc>
        <w:tc>
          <w:tcPr>
            <w:tcW w:w="1208" w:type="dxa"/>
          </w:tcPr>
          <w:p w14:paraId="5829746F" w14:textId="77777777" w:rsidR="00EB28F5" w:rsidRPr="0017364C" w:rsidRDefault="00EB28F5" w:rsidP="001A2A3D">
            <w:r w:rsidRPr="0017364C">
              <w:t>8.5e-01</w:t>
            </w:r>
          </w:p>
        </w:tc>
        <w:tc>
          <w:tcPr>
            <w:tcW w:w="1208" w:type="dxa"/>
          </w:tcPr>
          <w:p w14:paraId="4964A3AF" w14:textId="77777777" w:rsidR="00EB28F5" w:rsidRPr="0017364C" w:rsidRDefault="00EB28F5" w:rsidP="001A2A3D">
            <w:r w:rsidRPr="0017364C">
              <w:t>8.09e-06</w:t>
            </w:r>
          </w:p>
        </w:tc>
        <w:tc>
          <w:tcPr>
            <w:tcW w:w="1207" w:type="dxa"/>
          </w:tcPr>
          <w:p w14:paraId="34E856DA" w14:textId="77777777" w:rsidR="00EB28F5" w:rsidRPr="0017364C" w:rsidRDefault="00EB28F5" w:rsidP="001A2A3D">
            <w:r w:rsidRPr="0017364C">
              <w:t>4.03e-02</w:t>
            </w:r>
          </w:p>
        </w:tc>
        <w:tc>
          <w:tcPr>
            <w:tcW w:w="1208" w:type="dxa"/>
          </w:tcPr>
          <w:p w14:paraId="5058C0B6" w14:textId="77777777" w:rsidR="00EB28F5" w:rsidRPr="0017364C" w:rsidRDefault="00EB28F5" w:rsidP="001A2A3D">
            <w:r w:rsidRPr="0017364C">
              <w:t>1.61e-04</w:t>
            </w:r>
          </w:p>
        </w:tc>
        <w:tc>
          <w:tcPr>
            <w:tcW w:w="1211" w:type="dxa"/>
          </w:tcPr>
          <w:p w14:paraId="77E5E5F3" w14:textId="77777777" w:rsidR="00EB28F5" w:rsidRPr="0017364C" w:rsidRDefault="00EB28F5" w:rsidP="001A2A3D">
            <w:r w:rsidRPr="0017364C">
              <w:t>2.29e-01</w:t>
            </w:r>
          </w:p>
        </w:tc>
      </w:tr>
      <w:tr w:rsidR="0017364C" w:rsidRPr="0017364C" w14:paraId="256C6730" w14:textId="77777777" w:rsidTr="00DB7018">
        <w:trPr>
          <w:trHeight w:val="303"/>
        </w:trPr>
        <w:tc>
          <w:tcPr>
            <w:tcW w:w="1207" w:type="dxa"/>
          </w:tcPr>
          <w:p w14:paraId="06755CA5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5F6FD359" w14:textId="77777777" w:rsidR="00EB28F5" w:rsidRPr="0017364C" w:rsidRDefault="00EB28F5" w:rsidP="001A2A3D"/>
        </w:tc>
        <w:tc>
          <w:tcPr>
            <w:tcW w:w="1208" w:type="dxa"/>
          </w:tcPr>
          <w:p w14:paraId="600BDA04" w14:textId="77777777" w:rsidR="00EB28F5" w:rsidRPr="0017364C" w:rsidRDefault="00EB28F5" w:rsidP="001A2A3D">
            <w:r w:rsidRPr="0017364C">
              <w:t>1.09e-01</w:t>
            </w:r>
          </w:p>
        </w:tc>
        <w:tc>
          <w:tcPr>
            <w:tcW w:w="1208" w:type="dxa"/>
          </w:tcPr>
          <w:p w14:paraId="41B7BFBE" w14:textId="77777777" w:rsidR="00EB28F5" w:rsidRPr="0017364C" w:rsidRDefault="00EB28F5" w:rsidP="001A2A3D">
            <w:r w:rsidRPr="0017364C">
              <w:t>3.30e-05</w:t>
            </w:r>
          </w:p>
        </w:tc>
        <w:tc>
          <w:tcPr>
            <w:tcW w:w="1207" w:type="dxa"/>
          </w:tcPr>
          <w:p w14:paraId="4143B244" w14:textId="77777777" w:rsidR="00EB28F5" w:rsidRPr="0017364C" w:rsidRDefault="00EB28F5" w:rsidP="001A2A3D">
            <w:r w:rsidRPr="0017364C">
              <w:t>1.11e-01</w:t>
            </w:r>
          </w:p>
        </w:tc>
        <w:tc>
          <w:tcPr>
            <w:tcW w:w="1208" w:type="dxa"/>
          </w:tcPr>
          <w:p w14:paraId="5D1AB72A" w14:textId="77777777" w:rsidR="00EB28F5" w:rsidRPr="0017364C" w:rsidRDefault="00EB28F5" w:rsidP="001A2A3D">
            <w:r w:rsidRPr="0017364C">
              <w:t>4.87e-04</w:t>
            </w:r>
          </w:p>
        </w:tc>
        <w:tc>
          <w:tcPr>
            <w:tcW w:w="1211" w:type="dxa"/>
          </w:tcPr>
          <w:p w14:paraId="64F1A5A4" w14:textId="77777777" w:rsidR="00EB28F5" w:rsidRPr="0017364C" w:rsidRDefault="00EB28F5" w:rsidP="001A2A3D">
            <w:r w:rsidRPr="0017364C">
              <w:t>3.29e-01</w:t>
            </w:r>
          </w:p>
        </w:tc>
      </w:tr>
      <w:tr w:rsidR="0017364C" w:rsidRPr="0017364C" w14:paraId="51847423" w14:textId="77777777" w:rsidTr="00DB7018">
        <w:trPr>
          <w:trHeight w:val="303"/>
        </w:trPr>
        <w:tc>
          <w:tcPr>
            <w:tcW w:w="1207" w:type="dxa"/>
          </w:tcPr>
          <w:p w14:paraId="4ABF5169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07" w:type="dxa"/>
          </w:tcPr>
          <w:p w14:paraId="28A31318" w14:textId="77777777" w:rsidR="00EB28F5" w:rsidRPr="0017364C" w:rsidRDefault="00EB28F5" w:rsidP="001A2A3D"/>
        </w:tc>
        <w:tc>
          <w:tcPr>
            <w:tcW w:w="1208" w:type="dxa"/>
            <w:shd w:val="clear" w:color="auto" w:fill="D9D9D9" w:themeFill="background1" w:themeFillShade="D9"/>
          </w:tcPr>
          <w:p w14:paraId="1320536B" w14:textId="77777777" w:rsidR="00EB28F5" w:rsidRPr="0017364C" w:rsidRDefault="00EB28F5" w:rsidP="001A2A3D"/>
        </w:tc>
        <w:tc>
          <w:tcPr>
            <w:tcW w:w="1208" w:type="dxa"/>
          </w:tcPr>
          <w:p w14:paraId="5A2CDF39" w14:textId="77777777" w:rsidR="00EB28F5" w:rsidRPr="0017364C" w:rsidRDefault="00EB28F5" w:rsidP="001A2A3D">
            <w:r w:rsidRPr="0017364C">
              <w:t>8.79e-06</w:t>
            </w:r>
          </w:p>
        </w:tc>
        <w:tc>
          <w:tcPr>
            <w:tcW w:w="1207" w:type="dxa"/>
          </w:tcPr>
          <w:p w14:paraId="067C861F" w14:textId="77777777" w:rsidR="00EB28F5" w:rsidRPr="0017364C" w:rsidRDefault="00EB28F5" w:rsidP="001A2A3D">
            <w:r w:rsidRPr="0017364C">
              <w:t>4.07e-02</w:t>
            </w:r>
          </w:p>
        </w:tc>
        <w:tc>
          <w:tcPr>
            <w:tcW w:w="1208" w:type="dxa"/>
          </w:tcPr>
          <w:p w14:paraId="723202C3" w14:textId="77777777" w:rsidR="00EB28F5" w:rsidRPr="0017364C" w:rsidRDefault="00EB28F5" w:rsidP="001A2A3D">
            <w:r w:rsidRPr="0017364C">
              <w:t>1.68e-04</w:t>
            </w:r>
          </w:p>
        </w:tc>
        <w:tc>
          <w:tcPr>
            <w:tcW w:w="1211" w:type="dxa"/>
          </w:tcPr>
          <w:p w14:paraId="03A0F931" w14:textId="77777777" w:rsidR="00EB28F5" w:rsidRPr="0017364C" w:rsidRDefault="00EB28F5" w:rsidP="001A2A3D">
            <w:r w:rsidRPr="0017364C">
              <w:t>2.16e-01</w:t>
            </w:r>
          </w:p>
        </w:tc>
      </w:tr>
      <w:tr w:rsidR="0017364C" w:rsidRPr="0017364C" w14:paraId="52C29C91" w14:textId="77777777" w:rsidTr="00DB7018">
        <w:trPr>
          <w:trHeight w:val="303"/>
        </w:trPr>
        <w:tc>
          <w:tcPr>
            <w:tcW w:w="1207" w:type="dxa"/>
          </w:tcPr>
          <w:p w14:paraId="61684A6A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07" w:type="dxa"/>
          </w:tcPr>
          <w:p w14:paraId="78FBAD54" w14:textId="77777777" w:rsidR="00EB28F5" w:rsidRPr="0017364C" w:rsidRDefault="00EB28F5" w:rsidP="001A2A3D"/>
        </w:tc>
        <w:tc>
          <w:tcPr>
            <w:tcW w:w="1208" w:type="dxa"/>
          </w:tcPr>
          <w:p w14:paraId="6A357423" w14:textId="77777777" w:rsidR="00EB28F5" w:rsidRPr="0017364C" w:rsidRDefault="00EB28F5" w:rsidP="001A2A3D"/>
        </w:tc>
        <w:tc>
          <w:tcPr>
            <w:tcW w:w="1208" w:type="dxa"/>
            <w:shd w:val="clear" w:color="auto" w:fill="D9D9D9" w:themeFill="background1" w:themeFillShade="D9"/>
          </w:tcPr>
          <w:p w14:paraId="1FB5500A" w14:textId="77777777" w:rsidR="00EB28F5" w:rsidRPr="0017364C" w:rsidRDefault="00EB28F5" w:rsidP="001A2A3D"/>
        </w:tc>
        <w:tc>
          <w:tcPr>
            <w:tcW w:w="1207" w:type="dxa"/>
          </w:tcPr>
          <w:p w14:paraId="09CC43A3" w14:textId="77777777" w:rsidR="00EB28F5" w:rsidRPr="0017364C" w:rsidRDefault="00EB28F5" w:rsidP="001A2A3D">
            <w:r w:rsidRPr="0017364C">
              <w:t>6.36e-04</w:t>
            </w:r>
          </w:p>
        </w:tc>
        <w:tc>
          <w:tcPr>
            <w:tcW w:w="1208" w:type="dxa"/>
          </w:tcPr>
          <w:p w14:paraId="7C4B79EF" w14:textId="77777777" w:rsidR="00EB28F5" w:rsidRPr="0017364C" w:rsidRDefault="00EB28F5" w:rsidP="001A2A3D">
            <w:r w:rsidRPr="0017364C">
              <w:t>9.83e-01</w:t>
            </w:r>
          </w:p>
        </w:tc>
        <w:tc>
          <w:tcPr>
            <w:tcW w:w="1211" w:type="dxa"/>
          </w:tcPr>
          <w:p w14:paraId="7691CF17" w14:textId="77777777" w:rsidR="00EB28F5" w:rsidRPr="0017364C" w:rsidRDefault="00EB28F5" w:rsidP="001A2A3D">
            <w:r w:rsidRPr="0017364C">
              <w:t>2.06e-05</w:t>
            </w:r>
          </w:p>
        </w:tc>
      </w:tr>
      <w:tr w:rsidR="0017364C" w:rsidRPr="0017364C" w14:paraId="7560809D" w14:textId="77777777" w:rsidTr="00DB7018">
        <w:trPr>
          <w:trHeight w:val="303"/>
        </w:trPr>
        <w:tc>
          <w:tcPr>
            <w:tcW w:w="1207" w:type="dxa"/>
          </w:tcPr>
          <w:p w14:paraId="0EFD4038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07" w:type="dxa"/>
          </w:tcPr>
          <w:p w14:paraId="24955A25" w14:textId="77777777" w:rsidR="00EB28F5" w:rsidRPr="0017364C" w:rsidRDefault="00EB28F5" w:rsidP="001A2A3D"/>
        </w:tc>
        <w:tc>
          <w:tcPr>
            <w:tcW w:w="1208" w:type="dxa"/>
          </w:tcPr>
          <w:p w14:paraId="10B000F4" w14:textId="77777777" w:rsidR="00EB28F5" w:rsidRPr="0017364C" w:rsidRDefault="00EB28F5" w:rsidP="001A2A3D"/>
        </w:tc>
        <w:tc>
          <w:tcPr>
            <w:tcW w:w="1208" w:type="dxa"/>
          </w:tcPr>
          <w:p w14:paraId="4B215D5E" w14:textId="77777777" w:rsidR="00EB28F5" w:rsidRPr="0017364C" w:rsidRDefault="00EB28F5" w:rsidP="001A2A3D"/>
        </w:tc>
        <w:tc>
          <w:tcPr>
            <w:tcW w:w="1207" w:type="dxa"/>
            <w:shd w:val="clear" w:color="auto" w:fill="D9D9D9" w:themeFill="background1" w:themeFillShade="D9"/>
          </w:tcPr>
          <w:p w14:paraId="5A07B8FC" w14:textId="77777777" w:rsidR="00EB28F5" w:rsidRPr="0017364C" w:rsidRDefault="00EB28F5" w:rsidP="001A2A3D"/>
        </w:tc>
        <w:tc>
          <w:tcPr>
            <w:tcW w:w="1208" w:type="dxa"/>
          </w:tcPr>
          <w:p w14:paraId="75509394" w14:textId="77777777" w:rsidR="00EB28F5" w:rsidRPr="0017364C" w:rsidRDefault="00EB28F5" w:rsidP="001A2A3D">
            <w:r w:rsidRPr="0017364C">
              <w:t>2.89e-03</w:t>
            </w:r>
          </w:p>
        </w:tc>
        <w:tc>
          <w:tcPr>
            <w:tcW w:w="1211" w:type="dxa"/>
          </w:tcPr>
          <w:p w14:paraId="2F3A9485" w14:textId="77777777" w:rsidR="00EB28F5" w:rsidRPr="0017364C" w:rsidRDefault="00EB28F5" w:rsidP="001A2A3D">
            <w:r w:rsidRPr="0017364C">
              <w:t>3.45e-02</w:t>
            </w:r>
          </w:p>
        </w:tc>
      </w:tr>
      <w:tr w:rsidR="0017364C" w:rsidRPr="0017364C" w14:paraId="2356BCEB" w14:textId="77777777" w:rsidTr="00DB7018">
        <w:trPr>
          <w:trHeight w:val="303"/>
        </w:trPr>
        <w:tc>
          <w:tcPr>
            <w:tcW w:w="1207" w:type="dxa"/>
          </w:tcPr>
          <w:p w14:paraId="1233001F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07" w:type="dxa"/>
          </w:tcPr>
          <w:p w14:paraId="49986D1E" w14:textId="77777777" w:rsidR="00EB28F5" w:rsidRPr="0017364C" w:rsidRDefault="00EB28F5" w:rsidP="001A2A3D"/>
        </w:tc>
        <w:tc>
          <w:tcPr>
            <w:tcW w:w="1208" w:type="dxa"/>
          </w:tcPr>
          <w:p w14:paraId="779EF927" w14:textId="77777777" w:rsidR="00EB28F5" w:rsidRPr="0017364C" w:rsidRDefault="00EB28F5" w:rsidP="001A2A3D"/>
        </w:tc>
        <w:tc>
          <w:tcPr>
            <w:tcW w:w="1208" w:type="dxa"/>
          </w:tcPr>
          <w:p w14:paraId="28C94488" w14:textId="77777777" w:rsidR="00EB28F5" w:rsidRPr="0017364C" w:rsidRDefault="00EB28F5" w:rsidP="001A2A3D"/>
        </w:tc>
        <w:tc>
          <w:tcPr>
            <w:tcW w:w="1207" w:type="dxa"/>
          </w:tcPr>
          <w:p w14:paraId="4C56D685" w14:textId="77777777" w:rsidR="00EB28F5" w:rsidRPr="0017364C" w:rsidRDefault="00EB28F5" w:rsidP="001A2A3D"/>
        </w:tc>
        <w:tc>
          <w:tcPr>
            <w:tcW w:w="1208" w:type="dxa"/>
            <w:shd w:val="clear" w:color="auto" w:fill="D9D9D9" w:themeFill="background1" w:themeFillShade="D9"/>
          </w:tcPr>
          <w:p w14:paraId="3A70803D" w14:textId="77777777" w:rsidR="00EB28F5" w:rsidRPr="0017364C" w:rsidRDefault="00EB28F5" w:rsidP="001A2A3D"/>
        </w:tc>
        <w:tc>
          <w:tcPr>
            <w:tcW w:w="1211" w:type="dxa"/>
          </w:tcPr>
          <w:p w14:paraId="08F4686C" w14:textId="77777777" w:rsidR="00EB28F5" w:rsidRPr="0017364C" w:rsidRDefault="00EB28F5" w:rsidP="001A2A3D">
            <w:r w:rsidRPr="0017364C">
              <w:t>3.11e-04</w:t>
            </w:r>
          </w:p>
        </w:tc>
      </w:tr>
      <w:tr w:rsidR="0017364C" w:rsidRPr="0017364C" w14:paraId="19AEE26E" w14:textId="77777777" w:rsidTr="001A2A3D">
        <w:trPr>
          <w:trHeight w:val="303"/>
        </w:trPr>
        <w:tc>
          <w:tcPr>
            <w:tcW w:w="1207" w:type="dxa"/>
          </w:tcPr>
          <w:p w14:paraId="519A5A5D" w14:textId="77777777" w:rsidR="00EB28F5" w:rsidRPr="0017364C" w:rsidRDefault="00EB28F5" w:rsidP="001A2A3D">
            <w:pPr>
              <w:rPr>
                <w:b/>
                <w:bCs/>
              </w:rPr>
            </w:pPr>
          </w:p>
        </w:tc>
        <w:tc>
          <w:tcPr>
            <w:tcW w:w="7249" w:type="dxa"/>
            <w:gridSpan w:val="6"/>
          </w:tcPr>
          <w:p w14:paraId="29897735" w14:textId="77777777" w:rsidR="00EB28F5" w:rsidRPr="0017364C" w:rsidRDefault="00EB28F5" w:rsidP="001A2A3D">
            <w:pPr>
              <w:jc w:val="center"/>
              <w:rPr>
                <w:b/>
                <w:bCs/>
              </w:rPr>
            </w:pPr>
            <w:r w:rsidRPr="0017364C">
              <w:rPr>
                <w:b/>
                <w:bCs/>
              </w:rPr>
              <w:t>African</w:t>
            </w:r>
          </w:p>
        </w:tc>
      </w:tr>
      <w:tr w:rsidR="0017364C" w:rsidRPr="0017364C" w14:paraId="7BDE91C0" w14:textId="77777777" w:rsidTr="00DB7018">
        <w:trPr>
          <w:trHeight w:val="303"/>
        </w:trPr>
        <w:tc>
          <w:tcPr>
            <w:tcW w:w="1207" w:type="dxa"/>
          </w:tcPr>
          <w:p w14:paraId="653155F3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Bolt-LMM</w:t>
            </w:r>
          </w:p>
        </w:tc>
        <w:tc>
          <w:tcPr>
            <w:tcW w:w="1207" w:type="dxa"/>
          </w:tcPr>
          <w:p w14:paraId="30BB29C3" w14:textId="77777777" w:rsidR="00EB28F5" w:rsidRPr="0017364C" w:rsidRDefault="00EB28F5" w:rsidP="001A2A3D">
            <w:r w:rsidRPr="0017364C">
              <w:t>2.28e-01</w:t>
            </w:r>
          </w:p>
        </w:tc>
        <w:tc>
          <w:tcPr>
            <w:tcW w:w="1208" w:type="dxa"/>
          </w:tcPr>
          <w:p w14:paraId="173DF98E" w14:textId="77777777" w:rsidR="00EB28F5" w:rsidRPr="0017364C" w:rsidRDefault="00EB28F5" w:rsidP="001A2A3D">
            <w:r w:rsidRPr="0017364C">
              <w:t>8.79e-01</w:t>
            </w:r>
          </w:p>
        </w:tc>
        <w:tc>
          <w:tcPr>
            <w:tcW w:w="1208" w:type="dxa"/>
          </w:tcPr>
          <w:p w14:paraId="3F9B7CA6" w14:textId="77777777" w:rsidR="00EB28F5" w:rsidRPr="0017364C" w:rsidRDefault="00EB28F5" w:rsidP="001A2A3D">
            <w:r w:rsidRPr="0017364C">
              <w:t>3.15e-04</w:t>
            </w:r>
          </w:p>
        </w:tc>
        <w:tc>
          <w:tcPr>
            <w:tcW w:w="1207" w:type="dxa"/>
          </w:tcPr>
          <w:p w14:paraId="4B09D1C2" w14:textId="77777777" w:rsidR="00EB28F5" w:rsidRPr="0017364C" w:rsidRDefault="00EB28F5" w:rsidP="001A2A3D">
            <w:r w:rsidRPr="0017364C">
              <w:t>2.13e-02</w:t>
            </w:r>
          </w:p>
        </w:tc>
        <w:tc>
          <w:tcPr>
            <w:tcW w:w="1208" w:type="dxa"/>
          </w:tcPr>
          <w:p w14:paraId="52C0D711" w14:textId="77777777" w:rsidR="00EB28F5" w:rsidRPr="0017364C" w:rsidRDefault="00EB28F5" w:rsidP="001A2A3D">
            <w:r w:rsidRPr="0017364C">
              <w:t>2.96e-03</w:t>
            </w:r>
          </w:p>
        </w:tc>
        <w:tc>
          <w:tcPr>
            <w:tcW w:w="1211" w:type="dxa"/>
          </w:tcPr>
          <w:p w14:paraId="4B078DFA" w14:textId="77777777" w:rsidR="00EB28F5" w:rsidRPr="0017364C" w:rsidRDefault="00EB28F5" w:rsidP="001A2A3D">
            <w:r w:rsidRPr="0017364C">
              <w:t>6.24e-01</w:t>
            </w:r>
          </w:p>
        </w:tc>
      </w:tr>
      <w:tr w:rsidR="0017364C" w:rsidRPr="0017364C" w14:paraId="368327ED" w14:textId="77777777" w:rsidTr="00DB7018">
        <w:trPr>
          <w:trHeight w:val="303"/>
        </w:trPr>
        <w:tc>
          <w:tcPr>
            <w:tcW w:w="1207" w:type="dxa"/>
          </w:tcPr>
          <w:p w14:paraId="248A5C1A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6AFC13E8" w14:textId="77777777" w:rsidR="00EB28F5" w:rsidRPr="0017364C" w:rsidRDefault="00EB28F5" w:rsidP="001A2A3D"/>
        </w:tc>
        <w:tc>
          <w:tcPr>
            <w:tcW w:w="1208" w:type="dxa"/>
          </w:tcPr>
          <w:p w14:paraId="6394898A" w14:textId="77777777" w:rsidR="00EB28F5" w:rsidRPr="0017364C" w:rsidRDefault="00EB28F5" w:rsidP="001A2A3D">
            <w:r w:rsidRPr="0017364C">
              <w:t>2.53e-01</w:t>
            </w:r>
          </w:p>
        </w:tc>
        <w:tc>
          <w:tcPr>
            <w:tcW w:w="1208" w:type="dxa"/>
          </w:tcPr>
          <w:p w14:paraId="546D6074" w14:textId="77777777" w:rsidR="00EB28F5" w:rsidRPr="0017364C" w:rsidRDefault="00EB28F5" w:rsidP="001A2A3D">
            <w:r w:rsidRPr="0017364C">
              <w:t>1.58e-02</w:t>
            </w:r>
          </w:p>
        </w:tc>
        <w:tc>
          <w:tcPr>
            <w:tcW w:w="1207" w:type="dxa"/>
          </w:tcPr>
          <w:p w14:paraId="031A1C82" w14:textId="77777777" w:rsidR="00EB28F5" w:rsidRPr="0017364C" w:rsidRDefault="00EB28F5" w:rsidP="001A2A3D">
            <w:r w:rsidRPr="0017364C">
              <w:t>7.61e-02</w:t>
            </w:r>
          </w:p>
        </w:tc>
        <w:tc>
          <w:tcPr>
            <w:tcW w:w="1208" w:type="dxa"/>
          </w:tcPr>
          <w:p w14:paraId="1BC45CF4" w14:textId="77777777" w:rsidR="00EB28F5" w:rsidRPr="0017364C" w:rsidRDefault="00EB28F5" w:rsidP="001A2A3D">
            <w:r w:rsidRPr="0017364C">
              <w:t>6.74e-02</w:t>
            </w:r>
          </w:p>
        </w:tc>
        <w:tc>
          <w:tcPr>
            <w:tcW w:w="1211" w:type="dxa"/>
          </w:tcPr>
          <w:p w14:paraId="572EB92F" w14:textId="77777777" w:rsidR="00EB28F5" w:rsidRPr="0017364C" w:rsidRDefault="00EB28F5" w:rsidP="001A2A3D">
            <w:r w:rsidRPr="0017364C">
              <w:t>3.28e-01</w:t>
            </w:r>
          </w:p>
        </w:tc>
      </w:tr>
      <w:tr w:rsidR="0017364C" w:rsidRPr="0017364C" w14:paraId="78915CC7" w14:textId="77777777" w:rsidTr="00DB7018">
        <w:trPr>
          <w:trHeight w:val="303"/>
        </w:trPr>
        <w:tc>
          <w:tcPr>
            <w:tcW w:w="1207" w:type="dxa"/>
          </w:tcPr>
          <w:p w14:paraId="609F7F7E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07" w:type="dxa"/>
          </w:tcPr>
          <w:p w14:paraId="61EB0127" w14:textId="77777777" w:rsidR="00EB28F5" w:rsidRPr="0017364C" w:rsidRDefault="00EB28F5" w:rsidP="001A2A3D"/>
        </w:tc>
        <w:tc>
          <w:tcPr>
            <w:tcW w:w="1208" w:type="dxa"/>
            <w:shd w:val="clear" w:color="auto" w:fill="D9D9D9" w:themeFill="background1" w:themeFillShade="D9"/>
          </w:tcPr>
          <w:p w14:paraId="0F982317" w14:textId="77777777" w:rsidR="00EB28F5" w:rsidRPr="0017364C" w:rsidRDefault="00EB28F5" w:rsidP="001A2A3D"/>
        </w:tc>
        <w:tc>
          <w:tcPr>
            <w:tcW w:w="1208" w:type="dxa"/>
          </w:tcPr>
          <w:p w14:paraId="5A86EEBD" w14:textId="77777777" w:rsidR="00EB28F5" w:rsidRPr="0017364C" w:rsidRDefault="00EB28F5" w:rsidP="001A2A3D">
            <w:r w:rsidRPr="0017364C">
              <w:t>3.77e-04</w:t>
            </w:r>
          </w:p>
        </w:tc>
        <w:tc>
          <w:tcPr>
            <w:tcW w:w="1207" w:type="dxa"/>
          </w:tcPr>
          <w:p w14:paraId="0581AA25" w14:textId="77777777" w:rsidR="00EB28F5" w:rsidRPr="0017364C" w:rsidRDefault="00EB28F5" w:rsidP="001A2A3D">
            <w:r w:rsidRPr="0017364C">
              <w:t>2.13e-02</w:t>
            </w:r>
          </w:p>
        </w:tc>
        <w:tc>
          <w:tcPr>
            <w:tcW w:w="1208" w:type="dxa"/>
          </w:tcPr>
          <w:p w14:paraId="5A690CFB" w14:textId="77777777" w:rsidR="00EB28F5" w:rsidRPr="0017364C" w:rsidRDefault="00EB28F5" w:rsidP="001A2A3D">
            <w:r w:rsidRPr="0017364C">
              <w:t>3.03e-02</w:t>
            </w:r>
          </w:p>
        </w:tc>
        <w:tc>
          <w:tcPr>
            <w:tcW w:w="1211" w:type="dxa"/>
          </w:tcPr>
          <w:p w14:paraId="0B23D43A" w14:textId="77777777" w:rsidR="00EB28F5" w:rsidRPr="0017364C" w:rsidRDefault="00EB28F5" w:rsidP="001A2A3D">
            <w:r w:rsidRPr="0017364C">
              <w:t>6.44e-01</w:t>
            </w:r>
          </w:p>
        </w:tc>
      </w:tr>
      <w:tr w:rsidR="0017364C" w:rsidRPr="0017364C" w14:paraId="4C54DB98" w14:textId="77777777" w:rsidTr="00DB7018">
        <w:trPr>
          <w:trHeight w:val="303"/>
        </w:trPr>
        <w:tc>
          <w:tcPr>
            <w:tcW w:w="1207" w:type="dxa"/>
          </w:tcPr>
          <w:p w14:paraId="7BA148D5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07" w:type="dxa"/>
          </w:tcPr>
          <w:p w14:paraId="75740E09" w14:textId="77777777" w:rsidR="00EB28F5" w:rsidRPr="0017364C" w:rsidRDefault="00EB28F5" w:rsidP="001A2A3D"/>
        </w:tc>
        <w:tc>
          <w:tcPr>
            <w:tcW w:w="1208" w:type="dxa"/>
          </w:tcPr>
          <w:p w14:paraId="004B5673" w14:textId="77777777" w:rsidR="00EB28F5" w:rsidRPr="0017364C" w:rsidRDefault="00EB28F5" w:rsidP="001A2A3D"/>
        </w:tc>
        <w:tc>
          <w:tcPr>
            <w:tcW w:w="1208" w:type="dxa"/>
            <w:shd w:val="clear" w:color="auto" w:fill="D9D9D9" w:themeFill="background1" w:themeFillShade="D9"/>
          </w:tcPr>
          <w:p w14:paraId="654031E6" w14:textId="77777777" w:rsidR="00EB28F5" w:rsidRPr="0017364C" w:rsidRDefault="00EB28F5" w:rsidP="001A2A3D"/>
        </w:tc>
        <w:tc>
          <w:tcPr>
            <w:tcW w:w="1207" w:type="dxa"/>
          </w:tcPr>
          <w:p w14:paraId="6AC72044" w14:textId="77777777" w:rsidR="00EB28F5" w:rsidRPr="0017364C" w:rsidRDefault="00EB28F5" w:rsidP="001A2A3D">
            <w:r w:rsidRPr="0017364C">
              <w:t>7.95e-01</w:t>
            </w:r>
          </w:p>
        </w:tc>
        <w:tc>
          <w:tcPr>
            <w:tcW w:w="1208" w:type="dxa"/>
          </w:tcPr>
          <w:p w14:paraId="742DC583" w14:textId="77777777" w:rsidR="00EB28F5" w:rsidRPr="0017364C" w:rsidRDefault="00EB28F5" w:rsidP="001A2A3D">
            <w:r w:rsidRPr="0017364C">
              <w:t>4.10e-01</w:t>
            </w:r>
          </w:p>
        </w:tc>
        <w:tc>
          <w:tcPr>
            <w:tcW w:w="1211" w:type="dxa"/>
          </w:tcPr>
          <w:p w14:paraId="1AFF39B0" w14:textId="77777777" w:rsidR="00EB28F5" w:rsidRPr="0017364C" w:rsidRDefault="00EB28F5" w:rsidP="001A2A3D">
            <w:r w:rsidRPr="0017364C">
              <w:t>1.08e-03</w:t>
            </w:r>
          </w:p>
        </w:tc>
      </w:tr>
      <w:tr w:rsidR="0017364C" w:rsidRPr="0017364C" w14:paraId="209C4E3E" w14:textId="77777777" w:rsidTr="00DB7018">
        <w:trPr>
          <w:trHeight w:val="303"/>
        </w:trPr>
        <w:tc>
          <w:tcPr>
            <w:tcW w:w="1207" w:type="dxa"/>
          </w:tcPr>
          <w:p w14:paraId="6E793B12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07" w:type="dxa"/>
          </w:tcPr>
          <w:p w14:paraId="3BDC0E1C" w14:textId="77777777" w:rsidR="00EB28F5" w:rsidRPr="0017364C" w:rsidRDefault="00EB28F5" w:rsidP="001A2A3D"/>
        </w:tc>
        <w:tc>
          <w:tcPr>
            <w:tcW w:w="1208" w:type="dxa"/>
          </w:tcPr>
          <w:p w14:paraId="041629A8" w14:textId="77777777" w:rsidR="00EB28F5" w:rsidRPr="0017364C" w:rsidRDefault="00EB28F5" w:rsidP="001A2A3D"/>
        </w:tc>
        <w:tc>
          <w:tcPr>
            <w:tcW w:w="1208" w:type="dxa"/>
          </w:tcPr>
          <w:p w14:paraId="6148D192" w14:textId="77777777" w:rsidR="00EB28F5" w:rsidRPr="0017364C" w:rsidRDefault="00EB28F5" w:rsidP="001A2A3D"/>
        </w:tc>
        <w:tc>
          <w:tcPr>
            <w:tcW w:w="1207" w:type="dxa"/>
            <w:shd w:val="clear" w:color="auto" w:fill="D9D9D9" w:themeFill="background1" w:themeFillShade="D9"/>
          </w:tcPr>
          <w:p w14:paraId="419CA914" w14:textId="77777777" w:rsidR="00EB28F5" w:rsidRPr="0017364C" w:rsidRDefault="00EB28F5" w:rsidP="001A2A3D"/>
        </w:tc>
        <w:tc>
          <w:tcPr>
            <w:tcW w:w="1208" w:type="dxa"/>
          </w:tcPr>
          <w:p w14:paraId="320F3258" w14:textId="77777777" w:rsidR="00EB28F5" w:rsidRPr="0017364C" w:rsidRDefault="00EB28F5" w:rsidP="001A2A3D">
            <w:r w:rsidRPr="0017364C">
              <w:t>3.39e-01</w:t>
            </w:r>
          </w:p>
        </w:tc>
        <w:tc>
          <w:tcPr>
            <w:tcW w:w="1211" w:type="dxa"/>
          </w:tcPr>
          <w:p w14:paraId="0C0B17CA" w14:textId="77777777" w:rsidR="00EB28F5" w:rsidRPr="0017364C" w:rsidRDefault="00EB28F5" w:rsidP="001A2A3D">
            <w:r w:rsidRPr="0017364C">
              <w:t>7.22e-03</w:t>
            </w:r>
          </w:p>
        </w:tc>
      </w:tr>
      <w:tr w:rsidR="0017364C" w:rsidRPr="0017364C" w14:paraId="7F61DA72" w14:textId="77777777" w:rsidTr="00DB7018">
        <w:trPr>
          <w:trHeight w:val="303"/>
        </w:trPr>
        <w:tc>
          <w:tcPr>
            <w:tcW w:w="1207" w:type="dxa"/>
          </w:tcPr>
          <w:p w14:paraId="27725A4C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07" w:type="dxa"/>
          </w:tcPr>
          <w:p w14:paraId="68FECACE" w14:textId="77777777" w:rsidR="00EB28F5" w:rsidRPr="0017364C" w:rsidRDefault="00EB28F5" w:rsidP="001A2A3D"/>
        </w:tc>
        <w:tc>
          <w:tcPr>
            <w:tcW w:w="1208" w:type="dxa"/>
          </w:tcPr>
          <w:p w14:paraId="11B73FB1" w14:textId="77777777" w:rsidR="00EB28F5" w:rsidRPr="0017364C" w:rsidRDefault="00EB28F5" w:rsidP="001A2A3D"/>
        </w:tc>
        <w:tc>
          <w:tcPr>
            <w:tcW w:w="1208" w:type="dxa"/>
          </w:tcPr>
          <w:p w14:paraId="3E1330A2" w14:textId="77777777" w:rsidR="00EB28F5" w:rsidRPr="0017364C" w:rsidRDefault="00EB28F5" w:rsidP="001A2A3D"/>
        </w:tc>
        <w:tc>
          <w:tcPr>
            <w:tcW w:w="1207" w:type="dxa"/>
          </w:tcPr>
          <w:p w14:paraId="013D8DB3" w14:textId="77777777" w:rsidR="00EB28F5" w:rsidRPr="0017364C" w:rsidRDefault="00EB28F5" w:rsidP="001A2A3D"/>
        </w:tc>
        <w:tc>
          <w:tcPr>
            <w:tcW w:w="1208" w:type="dxa"/>
            <w:shd w:val="clear" w:color="auto" w:fill="D9D9D9" w:themeFill="background1" w:themeFillShade="D9"/>
          </w:tcPr>
          <w:p w14:paraId="3171AD26" w14:textId="77777777" w:rsidR="00EB28F5" w:rsidRPr="0017364C" w:rsidRDefault="00EB28F5" w:rsidP="001A2A3D"/>
        </w:tc>
        <w:tc>
          <w:tcPr>
            <w:tcW w:w="1211" w:type="dxa"/>
          </w:tcPr>
          <w:p w14:paraId="710C4938" w14:textId="77777777" w:rsidR="00EB28F5" w:rsidRPr="0017364C" w:rsidRDefault="00EB28F5" w:rsidP="001A2A3D">
            <w:r w:rsidRPr="0017364C">
              <w:t>03.72e-02</w:t>
            </w:r>
          </w:p>
        </w:tc>
      </w:tr>
    </w:tbl>
    <w:p w14:paraId="12E5FB10" w14:textId="77777777" w:rsidR="00B21E68" w:rsidRPr="0017364C" w:rsidRDefault="00B21E68" w:rsidP="00B21E68">
      <w:r w:rsidRPr="0017364C">
        <w:t>P-values were estimated using an R-package  (r2redux)</w:t>
      </w:r>
      <w:r w:rsidRPr="0017364C">
        <w:fldChar w:fldCharType="begin"/>
      </w:r>
      <w:r w:rsidRPr="0017364C">
        <w:instrText xml:space="preserve"> ADDIN EN.CITE &lt;EndNote&gt;&lt;Cite&gt;&lt;Author&gt;Momin&lt;/Author&gt;&lt;Year&gt;2023&lt;/Year&gt;&lt;RecNum&gt;382&lt;/RecNum&gt;&lt;DisplayText&gt;&lt;style face="superscript"&gt;1&lt;/style&gt;&lt;/DisplayText&gt;&lt;record&gt;&lt;rec-number&gt;382&lt;/rec-number&gt;&lt;foreign-keys&gt;&lt;key app="EN" db-id="pdtexvtdede9e9e5rv8pwad0sa2frfwtf9s9" timestamp="1656469171"&gt;382&lt;/key&gt;&lt;/foreign-keys&gt;&lt;ref-type name="Journal Article"&gt;17&lt;/ref-type&gt;&lt;contributors&gt;&lt;authors&gt;&lt;author&gt;Momin, Md Moksedul&lt;/author&gt;&lt;author&gt;Lee, Soohyun&lt;/author&gt;&lt;author&gt;Wray, Naomi R&lt;/author&gt;&lt;author&gt;Lee, Sang Hong&lt;/author&gt;&lt;/authors&gt;&lt;/contributors&gt;&lt;titles&gt;&lt;title&gt;Significance tests for R2 of out-of-sample prediction using polygenic scores&lt;/title&gt;&lt;secondary-title&gt;The American Journal of Human Genetics&lt;/secondary-title&gt;&lt;/titles&gt;&lt;periodical&gt;&lt;full-title&gt;The American Journal of Human Genetics&lt;/full-title&gt;&lt;/periodical&gt;&lt;pages&gt;349-358&lt;/pages&gt;&lt;volume&gt;110&lt;/volume&gt;&lt;dates&gt;&lt;year&gt;2023&lt;/year&gt;&lt;/dates&gt;&lt;urls&gt;&lt;/urls&gt;&lt;electronic-resource-num&gt;https://doi.org/10.1016/j.ajhg.2023.01.004&lt;/electronic-resource-num&gt;&lt;/record&gt;&lt;/Cite&gt;&lt;/EndNote&gt;</w:instrText>
      </w:r>
      <w:r w:rsidRPr="0017364C">
        <w:fldChar w:fldCharType="separate"/>
      </w:r>
      <w:r w:rsidRPr="0017364C">
        <w:rPr>
          <w:noProof/>
          <w:vertAlign w:val="superscript"/>
        </w:rPr>
        <w:t>1</w:t>
      </w:r>
      <w:r w:rsidRPr="0017364C">
        <w:fldChar w:fldCharType="end"/>
      </w:r>
      <w:r w:rsidRPr="0017364C">
        <w:t>.</w:t>
      </w:r>
    </w:p>
    <w:p w14:paraId="3A9A55D0" w14:textId="04CED18C" w:rsidR="002A14C7" w:rsidRPr="0017364C" w:rsidRDefault="002A14C7" w:rsidP="002A14C7"/>
    <w:p w14:paraId="0D498CBA" w14:textId="59A87D22" w:rsidR="00A21786" w:rsidRPr="0017364C" w:rsidRDefault="00A21786" w:rsidP="002A14C7"/>
    <w:p w14:paraId="2FD558B8" w14:textId="26B95CBE" w:rsidR="00A21786" w:rsidRPr="0017364C" w:rsidRDefault="00A21786" w:rsidP="002A14C7"/>
    <w:p w14:paraId="3027ACF5" w14:textId="7D22F4DD" w:rsidR="00A21786" w:rsidRPr="0017364C" w:rsidRDefault="00A21786" w:rsidP="002A14C7"/>
    <w:p w14:paraId="4118B586" w14:textId="6BF8BD9A" w:rsidR="00A21786" w:rsidRPr="0017364C" w:rsidRDefault="00A21786" w:rsidP="002A14C7"/>
    <w:p w14:paraId="408EBAAD" w14:textId="3E9C50E5" w:rsidR="00A21786" w:rsidRPr="0017364C" w:rsidRDefault="00A21786" w:rsidP="002A14C7"/>
    <w:p w14:paraId="0DD83710" w14:textId="3AC51A6F" w:rsidR="00A21786" w:rsidRPr="0017364C" w:rsidRDefault="00A21786" w:rsidP="002A14C7"/>
    <w:p w14:paraId="3693E1F3" w14:textId="62500802" w:rsidR="00A21786" w:rsidRPr="0017364C" w:rsidRDefault="00A21786" w:rsidP="002A14C7"/>
    <w:p w14:paraId="335021AC" w14:textId="3F0925A5" w:rsidR="00A21786" w:rsidRPr="0017364C" w:rsidRDefault="00A21786" w:rsidP="002A14C7"/>
    <w:p w14:paraId="5CF5F3D8" w14:textId="1CAF8DDA" w:rsidR="005D27DE" w:rsidRPr="0017364C" w:rsidRDefault="005D27DE" w:rsidP="002A14C7"/>
    <w:p w14:paraId="15E1A755" w14:textId="0CDD3821" w:rsidR="005D27DE" w:rsidRPr="0017364C" w:rsidRDefault="005D27DE" w:rsidP="002A14C7"/>
    <w:p w14:paraId="1DBF1212" w14:textId="77777777" w:rsidR="005D27DE" w:rsidRPr="0017364C" w:rsidRDefault="005D27DE" w:rsidP="002A14C7"/>
    <w:p w14:paraId="0DC1A132" w14:textId="4F9AC85C" w:rsidR="005D27DE" w:rsidRPr="0017364C" w:rsidRDefault="005D27DE" w:rsidP="002A14C7"/>
    <w:p w14:paraId="000551C9" w14:textId="26016CFA" w:rsidR="005D27DE" w:rsidRPr="0017364C" w:rsidRDefault="005D27DE" w:rsidP="002A14C7"/>
    <w:p w14:paraId="1FBE6D44" w14:textId="77777777" w:rsidR="005D27DE" w:rsidRPr="0017364C" w:rsidRDefault="005D27DE" w:rsidP="002A14C7"/>
    <w:p w14:paraId="45C383D7" w14:textId="78A5B022" w:rsidR="00A21786" w:rsidRPr="0017364C" w:rsidRDefault="00A21786" w:rsidP="002A14C7"/>
    <w:p w14:paraId="0763112D" w14:textId="7E969288" w:rsidR="00A21786" w:rsidRPr="0017364C" w:rsidRDefault="00A21786" w:rsidP="002A14C7"/>
    <w:p w14:paraId="71806B88" w14:textId="66AA319F" w:rsidR="00A21786" w:rsidRPr="0017364C" w:rsidRDefault="00A21786" w:rsidP="002A14C7"/>
    <w:p w14:paraId="61A91062" w14:textId="3B15AE2B" w:rsidR="002A14C7" w:rsidRPr="0017364C" w:rsidRDefault="002A14C7" w:rsidP="002A14C7">
      <w:r w:rsidRPr="0017364C">
        <w:rPr>
          <w:b/>
          <w:bCs/>
        </w:rPr>
        <w:lastRenderedPageBreak/>
        <w:t>Table S</w:t>
      </w:r>
      <w:r w:rsidR="00DE0B59" w:rsidRPr="0017364C">
        <w:rPr>
          <w:b/>
          <w:bCs/>
        </w:rPr>
        <w:t>6</w:t>
      </w:r>
      <w:r w:rsidRPr="0017364C">
        <w:rPr>
          <w:b/>
          <w:bCs/>
        </w:rPr>
        <w:t>:</w:t>
      </w:r>
      <w:r w:rsidRPr="0017364C">
        <w:t xml:space="preserve"> </w:t>
      </w:r>
      <w:r w:rsidRPr="0017364C">
        <w:rPr>
          <w:b/>
          <w:bCs/>
        </w:rPr>
        <w:t>P values to test the significance of difference between methods across ancestries for HDL-cholesterol</w:t>
      </w:r>
      <w:r w:rsidR="006C55B2" w:rsidRPr="0017364C">
        <w:rPr>
          <w:b/>
          <w:bCs/>
        </w:rPr>
        <w:t xml:space="preserve"> while using 50,000 white British as discovery</w:t>
      </w:r>
      <w:r w:rsidR="00B21E68" w:rsidRPr="0017364C">
        <w:rPr>
          <w:b/>
          <w:bCs/>
        </w:rPr>
        <w:t>.</w:t>
      </w:r>
    </w:p>
    <w:tbl>
      <w:tblPr>
        <w:tblStyle w:val="TableGrid"/>
        <w:tblW w:w="8519" w:type="dxa"/>
        <w:tblLayout w:type="fixed"/>
        <w:tblLook w:val="04A0" w:firstRow="1" w:lastRow="0" w:firstColumn="1" w:lastColumn="0" w:noHBand="0" w:noVBand="1"/>
      </w:tblPr>
      <w:tblGrid>
        <w:gridCol w:w="1216"/>
        <w:gridCol w:w="1216"/>
        <w:gridCol w:w="1217"/>
        <w:gridCol w:w="1217"/>
        <w:gridCol w:w="1216"/>
        <w:gridCol w:w="1217"/>
        <w:gridCol w:w="1220"/>
      </w:tblGrid>
      <w:tr w:rsidR="0017364C" w:rsidRPr="0017364C" w14:paraId="3A62E842" w14:textId="77777777" w:rsidTr="001A2A3D">
        <w:trPr>
          <w:trHeight w:val="310"/>
        </w:trPr>
        <w:tc>
          <w:tcPr>
            <w:tcW w:w="1216" w:type="dxa"/>
            <w:vMerge w:val="restart"/>
          </w:tcPr>
          <w:p w14:paraId="0E8503EC" w14:textId="77777777" w:rsidR="00EB28F5" w:rsidRPr="0017364C" w:rsidRDefault="00EB28F5" w:rsidP="001A2A3D">
            <w:pPr>
              <w:rPr>
                <w:b/>
                <w:bCs/>
              </w:rPr>
            </w:pPr>
            <w:bookmarkStart w:id="0" w:name="_Hlk134178609"/>
            <w:r w:rsidRPr="0017364C">
              <w:rPr>
                <w:b/>
                <w:bCs/>
              </w:rPr>
              <w:t>Methods</w:t>
            </w:r>
          </w:p>
        </w:tc>
        <w:tc>
          <w:tcPr>
            <w:tcW w:w="1216" w:type="dxa"/>
          </w:tcPr>
          <w:p w14:paraId="1FF4316E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17" w:type="dxa"/>
          </w:tcPr>
          <w:p w14:paraId="76190161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17" w:type="dxa"/>
          </w:tcPr>
          <w:p w14:paraId="3856DDD3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16" w:type="dxa"/>
          </w:tcPr>
          <w:p w14:paraId="7788BD98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17" w:type="dxa"/>
          </w:tcPr>
          <w:p w14:paraId="53DE572B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20" w:type="dxa"/>
          </w:tcPr>
          <w:p w14:paraId="13C2FCA4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XPASS</w:t>
            </w:r>
          </w:p>
        </w:tc>
      </w:tr>
      <w:tr w:rsidR="0017364C" w:rsidRPr="0017364C" w14:paraId="70E4F441" w14:textId="77777777" w:rsidTr="001A2A3D">
        <w:trPr>
          <w:trHeight w:val="310"/>
        </w:trPr>
        <w:tc>
          <w:tcPr>
            <w:tcW w:w="1216" w:type="dxa"/>
            <w:vMerge/>
          </w:tcPr>
          <w:p w14:paraId="7F750D28" w14:textId="77777777" w:rsidR="00EB28F5" w:rsidRPr="0017364C" w:rsidRDefault="00EB28F5" w:rsidP="001A2A3D">
            <w:pPr>
              <w:rPr>
                <w:b/>
                <w:bCs/>
              </w:rPr>
            </w:pPr>
          </w:p>
        </w:tc>
        <w:tc>
          <w:tcPr>
            <w:tcW w:w="7303" w:type="dxa"/>
            <w:gridSpan w:val="6"/>
          </w:tcPr>
          <w:p w14:paraId="4886A7EC" w14:textId="77777777" w:rsidR="00EB28F5" w:rsidRPr="0017364C" w:rsidRDefault="00EB28F5" w:rsidP="001A2A3D">
            <w:pPr>
              <w:jc w:val="center"/>
              <w:rPr>
                <w:b/>
                <w:bCs/>
              </w:rPr>
            </w:pPr>
            <w:r w:rsidRPr="0017364C">
              <w:rPr>
                <w:b/>
                <w:bCs/>
              </w:rPr>
              <w:t>Other European</w:t>
            </w:r>
          </w:p>
        </w:tc>
      </w:tr>
      <w:tr w:rsidR="0017364C" w:rsidRPr="0017364C" w14:paraId="0B11A379" w14:textId="77777777" w:rsidTr="001A2A3D">
        <w:trPr>
          <w:trHeight w:val="310"/>
        </w:trPr>
        <w:tc>
          <w:tcPr>
            <w:tcW w:w="1216" w:type="dxa"/>
          </w:tcPr>
          <w:p w14:paraId="1A7B548E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Bolt-LMM</w:t>
            </w:r>
          </w:p>
        </w:tc>
        <w:tc>
          <w:tcPr>
            <w:tcW w:w="1216" w:type="dxa"/>
            <w:shd w:val="clear" w:color="auto" w:fill="FFFFFF" w:themeFill="background1"/>
          </w:tcPr>
          <w:p w14:paraId="086797A4" w14:textId="6B9D5D3F" w:rsidR="00EB28F5" w:rsidRPr="0017364C" w:rsidRDefault="00DF7890" w:rsidP="001A2A3D">
            <w:r w:rsidRPr="0017364C">
              <w:t>9.23e-09</w:t>
            </w:r>
          </w:p>
        </w:tc>
        <w:tc>
          <w:tcPr>
            <w:tcW w:w="1217" w:type="dxa"/>
            <w:shd w:val="clear" w:color="auto" w:fill="FFFFFF" w:themeFill="background1"/>
          </w:tcPr>
          <w:p w14:paraId="09313012" w14:textId="37030FB3" w:rsidR="00EB28F5" w:rsidRPr="0017364C" w:rsidRDefault="00DF7890" w:rsidP="001A2A3D">
            <w:r w:rsidRPr="0017364C">
              <w:t>1.11e-02</w:t>
            </w:r>
          </w:p>
        </w:tc>
        <w:tc>
          <w:tcPr>
            <w:tcW w:w="1217" w:type="dxa"/>
            <w:shd w:val="clear" w:color="auto" w:fill="FFFFFF" w:themeFill="background1"/>
          </w:tcPr>
          <w:p w14:paraId="3F0DCC93" w14:textId="35601396" w:rsidR="00EB28F5" w:rsidRPr="0017364C" w:rsidRDefault="00DF7890" w:rsidP="001A2A3D">
            <w:r w:rsidRPr="0017364C">
              <w:t>9.12e-51</w:t>
            </w:r>
          </w:p>
        </w:tc>
        <w:tc>
          <w:tcPr>
            <w:tcW w:w="1216" w:type="dxa"/>
            <w:shd w:val="clear" w:color="auto" w:fill="FFFFFF" w:themeFill="background1"/>
          </w:tcPr>
          <w:p w14:paraId="0F6DF96C" w14:textId="74C41DF1" w:rsidR="00EB28F5" w:rsidRPr="0017364C" w:rsidRDefault="00DF7890" w:rsidP="001A2A3D">
            <w:r w:rsidRPr="0017364C">
              <w:t>8.68e-1</w:t>
            </w:r>
            <w:r w:rsidR="00D42453" w:rsidRPr="0017364C">
              <w:t>1</w:t>
            </w:r>
          </w:p>
        </w:tc>
        <w:tc>
          <w:tcPr>
            <w:tcW w:w="1217" w:type="dxa"/>
            <w:shd w:val="clear" w:color="auto" w:fill="FFFFFF" w:themeFill="background1"/>
          </w:tcPr>
          <w:p w14:paraId="09066BCB" w14:textId="14F4F880" w:rsidR="00EB28F5" w:rsidRPr="0017364C" w:rsidRDefault="00DF7890" w:rsidP="001A2A3D">
            <w:r w:rsidRPr="0017364C">
              <w:t>1.05e-32</w:t>
            </w:r>
          </w:p>
        </w:tc>
        <w:tc>
          <w:tcPr>
            <w:tcW w:w="1220" w:type="dxa"/>
            <w:shd w:val="clear" w:color="auto" w:fill="FFFFFF" w:themeFill="background1"/>
          </w:tcPr>
          <w:p w14:paraId="56621021" w14:textId="68EDB274" w:rsidR="00EB28F5" w:rsidRPr="0017364C" w:rsidRDefault="00DF7890" w:rsidP="001A2A3D">
            <w:r w:rsidRPr="0017364C">
              <w:t>1.88e-03</w:t>
            </w:r>
          </w:p>
        </w:tc>
      </w:tr>
      <w:tr w:rsidR="0017364C" w:rsidRPr="0017364C" w14:paraId="509C8468" w14:textId="77777777" w:rsidTr="001A2A3D">
        <w:trPr>
          <w:trHeight w:val="310"/>
        </w:trPr>
        <w:tc>
          <w:tcPr>
            <w:tcW w:w="1216" w:type="dxa"/>
          </w:tcPr>
          <w:p w14:paraId="3EB9187F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16" w:type="dxa"/>
            <w:shd w:val="clear" w:color="auto" w:fill="D0CECE" w:themeFill="background2" w:themeFillShade="E6"/>
          </w:tcPr>
          <w:p w14:paraId="5DED9B2C" w14:textId="77777777" w:rsidR="00EB28F5" w:rsidRPr="0017364C" w:rsidRDefault="00EB28F5" w:rsidP="001A2A3D"/>
        </w:tc>
        <w:tc>
          <w:tcPr>
            <w:tcW w:w="1217" w:type="dxa"/>
            <w:shd w:val="clear" w:color="auto" w:fill="FFFFFF" w:themeFill="background1"/>
          </w:tcPr>
          <w:p w14:paraId="7F66DB6B" w14:textId="0E3D07A2" w:rsidR="00EB28F5" w:rsidRPr="0017364C" w:rsidRDefault="00DF7890" w:rsidP="001A2A3D">
            <w:r w:rsidRPr="0017364C">
              <w:t>7.63e-11</w:t>
            </w:r>
          </w:p>
        </w:tc>
        <w:tc>
          <w:tcPr>
            <w:tcW w:w="1217" w:type="dxa"/>
            <w:shd w:val="clear" w:color="auto" w:fill="FFFFFF" w:themeFill="background1"/>
          </w:tcPr>
          <w:p w14:paraId="27FCA26A" w14:textId="64B8312D" w:rsidR="00EB28F5" w:rsidRPr="0017364C" w:rsidRDefault="00DF7890" w:rsidP="001A2A3D">
            <w:r w:rsidRPr="0017364C">
              <w:t>4.43e-40</w:t>
            </w:r>
          </w:p>
        </w:tc>
        <w:tc>
          <w:tcPr>
            <w:tcW w:w="1216" w:type="dxa"/>
            <w:shd w:val="clear" w:color="auto" w:fill="FFFFFF" w:themeFill="background1"/>
          </w:tcPr>
          <w:p w14:paraId="21EF90CE" w14:textId="5C6BDD35" w:rsidR="00EB28F5" w:rsidRPr="0017364C" w:rsidRDefault="00DF7890" w:rsidP="001A2A3D">
            <w:r w:rsidRPr="0017364C">
              <w:t>6.34e-</w:t>
            </w:r>
            <w:r w:rsidR="00D42453" w:rsidRPr="0017364C">
              <w:t>1</w:t>
            </w:r>
            <w:r w:rsidRPr="0017364C">
              <w:t>2</w:t>
            </w:r>
          </w:p>
        </w:tc>
        <w:tc>
          <w:tcPr>
            <w:tcW w:w="1217" w:type="dxa"/>
            <w:shd w:val="clear" w:color="auto" w:fill="FFFFFF" w:themeFill="background1"/>
          </w:tcPr>
          <w:p w14:paraId="7E92EF92" w14:textId="74CEC68B" w:rsidR="00EB28F5" w:rsidRPr="0017364C" w:rsidRDefault="00DF7890" w:rsidP="001A2A3D">
            <w:r w:rsidRPr="0017364C">
              <w:t>2.99e-26</w:t>
            </w:r>
          </w:p>
        </w:tc>
        <w:tc>
          <w:tcPr>
            <w:tcW w:w="1220" w:type="dxa"/>
            <w:shd w:val="clear" w:color="auto" w:fill="FFFFFF" w:themeFill="background1"/>
          </w:tcPr>
          <w:p w14:paraId="65FDB1D7" w14:textId="05747CD5" w:rsidR="00EB28F5" w:rsidRPr="0017364C" w:rsidRDefault="00DF7890" w:rsidP="001A2A3D">
            <w:r w:rsidRPr="0017364C">
              <w:t>3.81e-04</w:t>
            </w:r>
          </w:p>
        </w:tc>
      </w:tr>
      <w:tr w:rsidR="0017364C" w:rsidRPr="0017364C" w14:paraId="76117D88" w14:textId="77777777" w:rsidTr="001A2A3D">
        <w:trPr>
          <w:trHeight w:val="310"/>
        </w:trPr>
        <w:tc>
          <w:tcPr>
            <w:tcW w:w="1216" w:type="dxa"/>
          </w:tcPr>
          <w:p w14:paraId="1F907AED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16" w:type="dxa"/>
            <w:shd w:val="clear" w:color="auto" w:fill="FFFFFF" w:themeFill="background1"/>
          </w:tcPr>
          <w:p w14:paraId="04C89438" w14:textId="77777777" w:rsidR="00EB28F5" w:rsidRPr="0017364C" w:rsidRDefault="00EB28F5" w:rsidP="001A2A3D"/>
        </w:tc>
        <w:tc>
          <w:tcPr>
            <w:tcW w:w="1217" w:type="dxa"/>
            <w:shd w:val="clear" w:color="auto" w:fill="D0CECE" w:themeFill="background2" w:themeFillShade="E6"/>
          </w:tcPr>
          <w:p w14:paraId="1DEACBB6" w14:textId="77777777" w:rsidR="00EB28F5" w:rsidRPr="0017364C" w:rsidRDefault="00EB28F5" w:rsidP="001A2A3D"/>
        </w:tc>
        <w:tc>
          <w:tcPr>
            <w:tcW w:w="1217" w:type="dxa"/>
            <w:shd w:val="clear" w:color="auto" w:fill="FFFFFF" w:themeFill="background1"/>
          </w:tcPr>
          <w:p w14:paraId="5395D4C4" w14:textId="1147D1FB" w:rsidR="00EB28F5" w:rsidRPr="0017364C" w:rsidRDefault="00DF7890" w:rsidP="001A2A3D">
            <w:r w:rsidRPr="0017364C">
              <w:t>1.28e-52</w:t>
            </w:r>
          </w:p>
        </w:tc>
        <w:tc>
          <w:tcPr>
            <w:tcW w:w="1216" w:type="dxa"/>
            <w:shd w:val="clear" w:color="auto" w:fill="FFFFFF" w:themeFill="background1"/>
          </w:tcPr>
          <w:p w14:paraId="36104044" w14:textId="45193215" w:rsidR="00EB28F5" w:rsidRPr="0017364C" w:rsidRDefault="00DF7890" w:rsidP="001A2A3D">
            <w:r w:rsidRPr="0017364C">
              <w:t>1.26e-</w:t>
            </w:r>
            <w:r w:rsidR="00D42453" w:rsidRPr="0017364C">
              <w:t>08</w:t>
            </w:r>
          </w:p>
        </w:tc>
        <w:tc>
          <w:tcPr>
            <w:tcW w:w="1217" w:type="dxa"/>
            <w:shd w:val="clear" w:color="auto" w:fill="FFFFFF" w:themeFill="background1"/>
          </w:tcPr>
          <w:p w14:paraId="287E3B1C" w14:textId="50D19B85" w:rsidR="00EB28F5" w:rsidRPr="0017364C" w:rsidRDefault="00DF7890" w:rsidP="001A2A3D">
            <w:r w:rsidRPr="0017364C">
              <w:t>2.44e-34</w:t>
            </w:r>
          </w:p>
        </w:tc>
        <w:tc>
          <w:tcPr>
            <w:tcW w:w="1220" w:type="dxa"/>
            <w:shd w:val="clear" w:color="auto" w:fill="FFFFFF" w:themeFill="background1"/>
          </w:tcPr>
          <w:p w14:paraId="0DAE62D0" w14:textId="0924A832" w:rsidR="00EB28F5" w:rsidRPr="0017364C" w:rsidRDefault="00DF7890" w:rsidP="001A2A3D">
            <w:r w:rsidRPr="0017364C">
              <w:t>1.60e-08</w:t>
            </w:r>
          </w:p>
        </w:tc>
      </w:tr>
      <w:tr w:rsidR="0017364C" w:rsidRPr="0017364C" w14:paraId="6391AFE4" w14:textId="77777777" w:rsidTr="001A2A3D">
        <w:trPr>
          <w:trHeight w:val="310"/>
        </w:trPr>
        <w:tc>
          <w:tcPr>
            <w:tcW w:w="1216" w:type="dxa"/>
          </w:tcPr>
          <w:p w14:paraId="1809BE8C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16" w:type="dxa"/>
            <w:shd w:val="clear" w:color="auto" w:fill="FFFFFF" w:themeFill="background1"/>
          </w:tcPr>
          <w:p w14:paraId="48DFC951" w14:textId="77777777" w:rsidR="00EB28F5" w:rsidRPr="0017364C" w:rsidRDefault="00EB28F5" w:rsidP="001A2A3D"/>
        </w:tc>
        <w:tc>
          <w:tcPr>
            <w:tcW w:w="1217" w:type="dxa"/>
            <w:shd w:val="clear" w:color="auto" w:fill="FFFFFF" w:themeFill="background1"/>
          </w:tcPr>
          <w:p w14:paraId="4C3AF4B4" w14:textId="77777777" w:rsidR="00EB28F5" w:rsidRPr="0017364C" w:rsidRDefault="00EB28F5" w:rsidP="001A2A3D"/>
        </w:tc>
        <w:tc>
          <w:tcPr>
            <w:tcW w:w="1217" w:type="dxa"/>
            <w:shd w:val="clear" w:color="auto" w:fill="D0CECE" w:themeFill="background2" w:themeFillShade="E6"/>
          </w:tcPr>
          <w:p w14:paraId="0CCA73C9" w14:textId="77777777" w:rsidR="00EB28F5" w:rsidRPr="0017364C" w:rsidRDefault="00EB28F5" w:rsidP="001A2A3D"/>
        </w:tc>
        <w:tc>
          <w:tcPr>
            <w:tcW w:w="1216" w:type="dxa"/>
            <w:shd w:val="clear" w:color="auto" w:fill="FFFFFF" w:themeFill="background1"/>
          </w:tcPr>
          <w:p w14:paraId="4DC8AA0E" w14:textId="4DDCC900" w:rsidR="00EB28F5" w:rsidRPr="0017364C" w:rsidRDefault="00DF7890" w:rsidP="001A2A3D">
            <w:r w:rsidRPr="0017364C">
              <w:t>2.48e-</w:t>
            </w:r>
            <w:r w:rsidR="00D42453" w:rsidRPr="0017364C">
              <w:t>05</w:t>
            </w:r>
          </w:p>
        </w:tc>
        <w:tc>
          <w:tcPr>
            <w:tcW w:w="1217" w:type="dxa"/>
            <w:shd w:val="clear" w:color="auto" w:fill="FFFFFF" w:themeFill="background1"/>
          </w:tcPr>
          <w:p w14:paraId="2630B23B" w14:textId="2C560151" w:rsidR="00EB28F5" w:rsidRPr="0017364C" w:rsidRDefault="00DF7890" w:rsidP="001A2A3D">
            <w:r w:rsidRPr="0017364C">
              <w:t>1.72e-01</w:t>
            </w:r>
          </w:p>
        </w:tc>
        <w:tc>
          <w:tcPr>
            <w:tcW w:w="1220" w:type="dxa"/>
            <w:shd w:val="clear" w:color="auto" w:fill="FFFFFF" w:themeFill="background1"/>
          </w:tcPr>
          <w:p w14:paraId="35323E6D" w14:textId="027F9C33" w:rsidR="00EB28F5" w:rsidRPr="0017364C" w:rsidRDefault="00DF7890" w:rsidP="001A2A3D">
            <w:r w:rsidRPr="0017364C">
              <w:t>7.34e-44</w:t>
            </w:r>
          </w:p>
        </w:tc>
      </w:tr>
      <w:tr w:rsidR="0017364C" w:rsidRPr="0017364C" w14:paraId="1A264307" w14:textId="77777777" w:rsidTr="001A2A3D">
        <w:trPr>
          <w:trHeight w:val="310"/>
        </w:trPr>
        <w:tc>
          <w:tcPr>
            <w:tcW w:w="1216" w:type="dxa"/>
          </w:tcPr>
          <w:p w14:paraId="6715A4ED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16" w:type="dxa"/>
            <w:shd w:val="clear" w:color="auto" w:fill="FFFFFF" w:themeFill="background1"/>
          </w:tcPr>
          <w:p w14:paraId="446515E7" w14:textId="77777777" w:rsidR="00EB28F5" w:rsidRPr="0017364C" w:rsidRDefault="00EB28F5" w:rsidP="001A2A3D"/>
        </w:tc>
        <w:tc>
          <w:tcPr>
            <w:tcW w:w="1217" w:type="dxa"/>
            <w:shd w:val="clear" w:color="auto" w:fill="FFFFFF" w:themeFill="background1"/>
          </w:tcPr>
          <w:p w14:paraId="750617C8" w14:textId="77777777" w:rsidR="00EB28F5" w:rsidRPr="0017364C" w:rsidRDefault="00EB28F5" w:rsidP="001A2A3D"/>
        </w:tc>
        <w:tc>
          <w:tcPr>
            <w:tcW w:w="1217" w:type="dxa"/>
            <w:shd w:val="clear" w:color="auto" w:fill="FFFFFF" w:themeFill="background1"/>
          </w:tcPr>
          <w:p w14:paraId="05CB3DD5" w14:textId="77777777" w:rsidR="00EB28F5" w:rsidRPr="0017364C" w:rsidRDefault="00EB28F5" w:rsidP="001A2A3D"/>
        </w:tc>
        <w:tc>
          <w:tcPr>
            <w:tcW w:w="1216" w:type="dxa"/>
            <w:shd w:val="clear" w:color="auto" w:fill="D0CECE" w:themeFill="background2" w:themeFillShade="E6"/>
          </w:tcPr>
          <w:p w14:paraId="610FD6B0" w14:textId="77777777" w:rsidR="00EB28F5" w:rsidRPr="0017364C" w:rsidRDefault="00EB28F5" w:rsidP="001A2A3D"/>
        </w:tc>
        <w:tc>
          <w:tcPr>
            <w:tcW w:w="1217" w:type="dxa"/>
            <w:shd w:val="clear" w:color="auto" w:fill="FFFFFF" w:themeFill="background1"/>
          </w:tcPr>
          <w:p w14:paraId="37AC14A0" w14:textId="7AF09E45" w:rsidR="00EB28F5" w:rsidRPr="0017364C" w:rsidRDefault="00DF7890" w:rsidP="001A2A3D">
            <w:r w:rsidRPr="0017364C">
              <w:t>7.23e-</w:t>
            </w:r>
            <w:r w:rsidR="00D42453" w:rsidRPr="0017364C">
              <w:t>25</w:t>
            </w:r>
          </w:p>
        </w:tc>
        <w:tc>
          <w:tcPr>
            <w:tcW w:w="1220" w:type="dxa"/>
            <w:shd w:val="clear" w:color="auto" w:fill="FFFFFF" w:themeFill="background1"/>
          </w:tcPr>
          <w:p w14:paraId="5FA00D2C" w14:textId="2923A7E4" w:rsidR="00EB28F5" w:rsidRPr="0017364C" w:rsidRDefault="00DF7890" w:rsidP="001A2A3D">
            <w:r w:rsidRPr="0017364C">
              <w:t>9.89e-20</w:t>
            </w:r>
          </w:p>
        </w:tc>
      </w:tr>
      <w:tr w:rsidR="0017364C" w:rsidRPr="0017364C" w14:paraId="41BEABE6" w14:textId="77777777" w:rsidTr="001A2A3D">
        <w:trPr>
          <w:trHeight w:val="310"/>
        </w:trPr>
        <w:tc>
          <w:tcPr>
            <w:tcW w:w="1216" w:type="dxa"/>
          </w:tcPr>
          <w:p w14:paraId="48E6288D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16" w:type="dxa"/>
            <w:shd w:val="clear" w:color="auto" w:fill="FFFFFF" w:themeFill="background1"/>
          </w:tcPr>
          <w:p w14:paraId="40AE8E3A" w14:textId="77777777" w:rsidR="00EB28F5" w:rsidRPr="0017364C" w:rsidRDefault="00EB28F5" w:rsidP="001A2A3D"/>
        </w:tc>
        <w:tc>
          <w:tcPr>
            <w:tcW w:w="1217" w:type="dxa"/>
            <w:shd w:val="clear" w:color="auto" w:fill="FFFFFF" w:themeFill="background1"/>
          </w:tcPr>
          <w:p w14:paraId="03931B38" w14:textId="77777777" w:rsidR="00EB28F5" w:rsidRPr="0017364C" w:rsidRDefault="00EB28F5" w:rsidP="001A2A3D"/>
        </w:tc>
        <w:tc>
          <w:tcPr>
            <w:tcW w:w="1217" w:type="dxa"/>
            <w:shd w:val="clear" w:color="auto" w:fill="FFFFFF" w:themeFill="background1"/>
          </w:tcPr>
          <w:p w14:paraId="3D87E625" w14:textId="77777777" w:rsidR="00EB28F5" w:rsidRPr="0017364C" w:rsidRDefault="00EB28F5" w:rsidP="001A2A3D"/>
        </w:tc>
        <w:tc>
          <w:tcPr>
            <w:tcW w:w="1216" w:type="dxa"/>
            <w:shd w:val="clear" w:color="auto" w:fill="FFFFFF" w:themeFill="background1"/>
          </w:tcPr>
          <w:p w14:paraId="2194F921" w14:textId="77777777" w:rsidR="00EB28F5" w:rsidRPr="0017364C" w:rsidRDefault="00EB28F5" w:rsidP="001A2A3D"/>
        </w:tc>
        <w:tc>
          <w:tcPr>
            <w:tcW w:w="1217" w:type="dxa"/>
            <w:shd w:val="clear" w:color="auto" w:fill="D0CECE" w:themeFill="background2" w:themeFillShade="E6"/>
          </w:tcPr>
          <w:p w14:paraId="6B2618BD" w14:textId="77777777" w:rsidR="00EB28F5" w:rsidRPr="0017364C" w:rsidRDefault="00EB28F5" w:rsidP="001A2A3D"/>
        </w:tc>
        <w:tc>
          <w:tcPr>
            <w:tcW w:w="1220" w:type="dxa"/>
            <w:shd w:val="clear" w:color="auto" w:fill="FFFFFF" w:themeFill="background1"/>
          </w:tcPr>
          <w:p w14:paraId="2F8FFBE1" w14:textId="60929D5F" w:rsidR="00EB28F5" w:rsidRPr="0017364C" w:rsidRDefault="00DF7890" w:rsidP="001A2A3D">
            <w:r w:rsidRPr="0017364C">
              <w:t>6.56e-29</w:t>
            </w:r>
          </w:p>
        </w:tc>
      </w:tr>
      <w:tr w:rsidR="0017364C" w:rsidRPr="0017364C" w14:paraId="41102687" w14:textId="77777777" w:rsidTr="001A2A3D">
        <w:trPr>
          <w:trHeight w:val="310"/>
        </w:trPr>
        <w:tc>
          <w:tcPr>
            <w:tcW w:w="1216" w:type="dxa"/>
          </w:tcPr>
          <w:p w14:paraId="4AD56322" w14:textId="77777777" w:rsidR="00EB28F5" w:rsidRPr="0017364C" w:rsidRDefault="00EB28F5" w:rsidP="001A2A3D">
            <w:pPr>
              <w:rPr>
                <w:b/>
                <w:bCs/>
              </w:rPr>
            </w:pPr>
          </w:p>
        </w:tc>
        <w:tc>
          <w:tcPr>
            <w:tcW w:w="7303" w:type="dxa"/>
            <w:gridSpan w:val="6"/>
          </w:tcPr>
          <w:p w14:paraId="7748DB40" w14:textId="77777777" w:rsidR="00EB28F5" w:rsidRPr="0017364C" w:rsidRDefault="00EB28F5" w:rsidP="001A2A3D">
            <w:pPr>
              <w:jc w:val="center"/>
              <w:rPr>
                <w:b/>
                <w:bCs/>
              </w:rPr>
            </w:pPr>
            <w:r w:rsidRPr="0017364C">
              <w:rPr>
                <w:b/>
                <w:bCs/>
              </w:rPr>
              <w:t>South Asian</w:t>
            </w:r>
          </w:p>
        </w:tc>
      </w:tr>
      <w:tr w:rsidR="0017364C" w:rsidRPr="0017364C" w14:paraId="7C55B92C" w14:textId="77777777" w:rsidTr="001A2A3D">
        <w:trPr>
          <w:trHeight w:val="310"/>
        </w:trPr>
        <w:tc>
          <w:tcPr>
            <w:tcW w:w="1216" w:type="dxa"/>
          </w:tcPr>
          <w:p w14:paraId="23A2E1AF" w14:textId="77777777" w:rsidR="00992499" w:rsidRPr="0017364C" w:rsidRDefault="00992499" w:rsidP="00992499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Bolt-LMM</w:t>
            </w:r>
          </w:p>
        </w:tc>
        <w:tc>
          <w:tcPr>
            <w:tcW w:w="1216" w:type="dxa"/>
          </w:tcPr>
          <w:p w14:paraId="3AB8CBD8" w14:textId="3B00EB04" w:rsidR="00992499" w:rsidRPr="0017364C" w:rsidRDefault="00992499" w:rsidP="00992499">
            <w:r w:rsidRPr="0017364C">
              <w:t>7.79e-03</w:t>
            </w:r>
          </w:p>
        </w:tc>
        <w:tc>
          <w:tcPr>
            <w:tcW w:w="1217" w:type="dxa"/>
          </w:tcPr>
          <w:p w14:paraId="5E70EC11" w14:textId="7F72C8B6" w:rsidR="00992499" w:rsidRPr="0017364C" w:rsidRDefault="00992499" w:rsidP="00992499">
            <w:r w:rsidRPr="0017364C">
              <w:t>7.59e-01</w:t>
            </w:r>
          </w:p>
        </w:tc>
        <w:tc>
          <w:tcPr>
            <w:tcW w:w="1217" w:type="dxa"/>
          </w:tcPr>
          <w:p w14:paraId="2D1D36C5" w14:textId="279C2C40" w:rsidR="00992499" w:rsidRPr="0017364C" w:rsidRDefault="00992499" w:rsidP="00992499">
            <w:r w:rsidRPr="0017364C">
              <w:t>1.10e-17</w:t>
            </w:r>
          </w:p>
        </w:tc>
        <w:tc>
          <w:tcPr>
            <w:tcW w:w="1216" w:type="dxa"/>
          </w:tcPr>
          <w:p w14:paraId="54CB014D" w14:textId="77673EA0" w:rsidR="00992499" w:rsidRPr="0017364C" w:rsidRDefault="00992499" w:rsidP="00992499">
            <w:r w:rsidRPr="0017364C">
              <w:t>1.21e-01</w:t>
            </w:r>
          </w:p>
        </w:tc>
        <w:tc>
          <w:tcPr>
            <w:tcW w:w="1217" w:type="dxa"/>
          </w:tcPr>
          <w:p w14:paraId="0AFDC9BB" w14:textId="76B32593" w:rsidR="00992499" w:rsidRPr="0017364C" w:rsidRDefault="00992499" w:rsidP="00992499">
            <w:r w:rsidRPr="0017364C">
              <w:t>7.02e-16</w:t>
            </w:r>
          </w:p>
        </w:tc>
        <w:tc>
          <w:tcPr>
            <w:tcW w:w="1220" w:type="dxa"/>
          </w:tcPr>
          <w:p w14:paraId="4530CDD8" w14:textId="1DDE3948" w:rsidR="00992499" w:rsidRPr="0017364C" w:rsidRDefault="00992499" w:rsidP="00992499">
            <w:r w:rsidRPr="0017364C">
              <w:t>1.09e-02</w:t>
            </w:r>
          </w:p>
        </w:tc>
      </w:tr>
      <w:tr w:rsidR="0017364C" w:rsidRPr="0017364C" w14:paraId="52DC9CD5" w14:textId="77777777" w:rsidTr="001A2A3D">
        <w:trPr>
          <w:trHeight w:val="310"/>
        </w:trPr>
        <w:tc>
          <w:tcPr>
            <w:tcW w:w="1216" w:type="dxa"/>
          </w:tcPr>
          <w:p w14:paraId="7FADC7CA" w14:textId="77777777" w:rsidR="00992499" w:rsidRPr="0017364C" w:rsidRDefault="00992499" w:rsidP="00992499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16" w:type="dxa"/>
            <w:shd w:val="clear" w:color="auto" w:fill="D9D9D9" w:themeFill="background1" w:themeFillShade="D9"/>
          </w:tcPr>
          <w:p w14:paraId="48D6857F" w14:textId="77777777" w:rsidR="00992499" w:rsidRPr="0017364C" w:rsidRDefault="00992499" w:rsidP="00992499"/>
        </w:tc>
        <w:tc>
          <w:tcPr>
            <w:tcW w:w="1217" w:type="dxa"/>
          </w:tcPr>
          <w:p w14:paraId="68CC2F61" w14:textId="758A7D6C" w:rsidR="00992499" w:rsidRPr="0017364C" w:rsidRDefault="00992499" w:rsidP="00992499">
            <w:r w:rsidRPr="0017364C">
              <w:t>1.91e-02</w:t>
            </w:r>
          </w:p>
        </w:tc>
        <w:tc>
          <w:tcPr>
            <w:tcW w:w="1217" w:type="dxa"/>
          </w:tcPr>
          <w:p w14:paraId="7C4278B2" w14:textId="7DDC0335" w:rsidR="00992499" w:rsidRPr="0017364C" w:rsidRDefault="00992499" w:rsidP="00992499">
            <w:r w:rsidRPr="0017364C">
              <w:t>1.35e-12</w:t>
            </w:r>
          </w:p>
        </w:tc>
        <w:tc>
          <w:tcPr>
            <w:tcW w:w="1216" w:type="dxa"/>
          </w:tcPr>
          <w:p w14:paraId="1D1D4A6A" w14:textId="54B5D830" w:rsidR="00992499" w:rsidRPr="0017364C" w:rsidRDefault="00992499" w:rsidP="00992499">
            <w:r w:rsidRPr="0017364C">
              <w:t>1.11e-02</w:t>
            </w:r>
          </w:p>
        </w:tc>
        <w:tc>
          <w:tcPr>
            <w:tcW w:w="1217" w:type="dxa"/>
          </w:tcPr>
          <w:p w14:paraId="07BC80D4" w14:textId="0221D714" w:rsidR="00992499" w:rsidRPr="0017364C" w:rsidRDefault="00992499" w:rsidP="00992499">
            <w:r w:rsidRPr="0017364C">
              <w:t>2.19e-13</w:t>
            </w:r>
          </w:p>
        </w:tc>
        <w:tc>
          <w:tcPr>
            <w:tcW w:w="1220" w:type="dxa"/>
          </w:tcPr>
          <w:p w14:paraId="65A700F5" w14:textId="430DAF58" w:rsidR="00992499" w:rsidRPr="0017364C" w:rsidRDefault="00992499" w:rsidP="00992499">
            <w:r w:rsidRPr="0017364C">
              <w:t>7.15e-01</w:t>
            </w:r>
          </w:p>
        </w:tc>
      </w:tr>
      <w:tr w:rsidR="0017364C" w:rsidRPr="0017364C" w14:paraId="3126D633" w14:textId="77777777" w:rsidTr="001A2A3D">
        <w:trPr>
          <w:trHeight w:val="310"/>
        </w:trPr>
        <w:tc>
          <w:tcPr>
            <w:tcW w:w="1216" w:type="dxa"/>
          </w:tcPr>
          <w:p w14:paraId="74796B72" w14:textId="77777777" w:rsidR="00992499" w:rsidRPr="0017364C" w:rsidRDefault="00992499" w:rsidP="00992499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16" w:type="dxa"/>
          </w:tcPr>
          <w:p w14:paraId="711BECF9" w14:textId="77777777" w:rsidR="00992499" w:rsidRPr="0017364C" w:rsidRDefault="00992499" w:rsidP="00992499"/>
        </w:tc>
        <w:tc>
          <w:tcPr>
            <w:tcW w:w="1217" w:type="dxa"/>
            <w:shd w:val="clear" w:color="auto" w:fill="D9D9D9" w:themeFill="background1" w:themeFillShade="D9"/>
          </w:tcPr>
          <w:p w14:paraId="575EF056" w14:textId="77777777" w:rsidR="00992499" w:rsidRPr="0017364C" w:rsidRDefault="00992499" w:rsidP="00992499"/>
        </w:tc>
        <w:tc>
          <w:tcPr>
            <w:tcW w:w="1217" w:type="dxa"/>
          </w:tcPr>
          <w:p w14:paraId="7036F206" w14:textId="74795616" w:rsidR="00992499" w:rsidRPr="0017364C" w:rsidRDefault="00992499" w:rsidP="00992499">
            <w:r w:rsidRPr="0017364C">
              <w:t>8.47e-17</w:t>
            </w:r>
          </w:p>
        </w:tc>
        <w:tc>
          <w:tcPr>
            <w:tcW w:w="1216" w:type="dxa"/>
          </w:tcPr>
          <w:p w14:paraId="06EFC7C5" w14:textId="52E540F3" w:rsidR="00992499" w:rsidRPr="0017364C" w:rsidRDefault="00992499" w:rsidP="00992499">
            <w:r w:rsidRPr="0017364C">
              <w:t>1.07e-01</w:t>
            </w:r>
          </w:p>
        </w:tc>
        <w:tc>
          <w:tcPr>
            <w:tcW w:w="1217" w:type="dxa"/>
          </w:tcPr>
          <w:p w14:paraId="37CF8026" w14:textId="69DB05BC" w:rsidR="00992499" w:rsidRPr="0017364C" w:rsidRDefault="00992499" w:rsidP="00992499">
            <w:r w:rsidRPr="0017364C">
              <w:t>9.04e-16</w:t>
            </w:r>
          </w:p>
        </w:tc>
        <w:tc>
          <w:tcPr>
            <w:tcW w:w="1220" w:type="dxa"/>
          </w:tcPr>
          <w:p w14:paraId="2E73F265" w14:textId="6B560AC0" w:rsidR="00992499" w:rsidRPr="0017364C" w:rsidRDefault="00992499" w:rsidP="00992499">
            <w:r w:rsidRPr="0017364C">
              <w:t>5.46e-03</w:t>
            </w:r>
          </w:p>
        </w:tc>
      </w:tr>
      <w:tr w:rsidR="0017364C" w:rsidRPr="0017364C" w14:paraId="0830DB7F" w14:textId="77777777" w:rsidTr="001A2A3D">
        <w:trPr>
          <w:trHeight w:val="310"/>
        </w:trPr>
        <w:tc>
          <w:tcPr>
            <w:tcW w:w="1216" w:type="dxa"/>
          </w:tcPr>
          <w:p w14:paraId="39F41D46" w14:textId="77777777" w:rsidR="00992499" w:rsidRPr="0017364C" w:rsidRDefault="00992499" w:rsidP="00992499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16" w:type="dxa"/>
          </w:tcPr>
          <w:p w14:paraId="6513C97D" w14:textId="77777777" w:rsidR="00992499" w:rsidRPr="0017364C" w:rsidRDefault="00992499" w:rsidP="00992499"/>
        </w:tc>
        <w:tc>
          <w:tcPr>
            <w:tcW w:w="1217" w:type="dxa"/>
          </w:tcPr>
          <w:p w14:paraId="4325B00E" w14:textId="77777777" w:rsidR="00992499" w:rsidRPr="0017364C" w:rsidRDefault="00992499" w:rsidP="00992499"/>
        </w:tc>
        <w:tc>
          <w:tcPr>
            <w:tcW w:w="1217" w:type="dxa"/>
            <w:shd w:val="clear" w:color="auto" w:fill="D9D9D9" w:themeFill="background1" w:themeFillShade="D9"/>
          </w:tcPr>
          <w:p w14:paraId="17DFD54A" w14:textId="77777777" w:rsidR="00992499" w:rsidRPr="0017364C" w:rsidRDefault="00992499" w:rsidP="00992499"/>
        </w:tc>
        <w:tc>
          <w:tcPr>
            <w:tcW w:w="1216" w:type="dxa"/>
          </w:tcPr>
          <w:p w14:paraId="01064750" w14:textId="02E0CFC4" w:rsidR="00992499" w:rsidRPr="0017364C" w:rsidRDefault="00992499" w:rsidP="00992499">
            <w:r w:rsidRPr="0017364C">
              <w:t>6.51e-</w:t>
            </w:r>
            <w:r w:rsidR="00D42453" w:rsidRPr="0017364C">
              <w:t>03</w:t>
            </w:r>
          </w:p>
        </w:tc>
        <w:tc>
          <w:tcPr>
            <w:tcW w:w="1217" w:type="dxa"/>
          </w:tcPr>
          <w:p w14:paraId="68EA69DA" w14:textId="511D985C" w:rsidR="00992499" w:rsidRPr="0017364C" w:rsidRDefault="00992499" w:rsidP="00992499">
            <w:r w:rsidRPr="0017364C">
              <w:t>1.14e-05</w:t>
            </w:r>
          </w:p>
        </w:tc>
        <w:tc>
          <w:tcPr>
            <w:tcW w:w="1220" w:type="dxa"/>
          </w:tcPr>
          <w:p w14:paraId="03EBCD55" w14:textId="44E38376" w:rsidR="00992499" w:rsidRPr="0017364C" w:rsidRDefault="00992499" w:rsidP="00992499">
            <w:r w:rsidRPr="0017364C">
              <w:t>3.77e-13</w:t>
            </w:r>
          </w:p>
        </w:tc>
      </w:tr>
      <w:tr w:rsidR="0017364C" w:rsidRPr="0017364C" w14:paraId="6ACBDE76" w14:textId="77777777" w:rsidTr="001A2A3D">
        <w:trPr>
          <w:trHeight w:val="310"/>
        </w:trPr>
        <w:tc>
          <w:tcPr>
            <w:tcW w:w="1216" w:type="dxa"/>
          </w:tcPr>
          <w:p w14:paraId="556151A8" w14:textId="77777777" w:rsidR="00992499" w:rsidRPr="0017364C" w:rsidRDefault="00992499" w:rsidP="00992499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16" w:type="dxa"/>
          </w:tcPr>
          <w:p w14:paraId="11866E8E" w14:textId="77777777" w:rsidR="00992499" w:rsidRPr="0017364C" w:rsidRDefault="00992499" w:rsidP="00992499"/>
        </w:tc>
        <w:tc>
          <w:tcPr>
            <w:tcW w:w="1217" w:type="dxa"/>
          </w:tcPr>
          <w:p w14:paraId="6D4BECDD" w14:textId="77777777" w:rsidR="00992499" w:rsidRPr="0017364C" w:rsidRDefault="00992499" w:rsidP="00992499"/>
        </w:tc>
        <w:tc>
          <w:tcPr>
            <w:tcW w:w="1217" w:type="dxa"/>
          </w:tcPr>
          <w:p w14:paraId="14CACBBB" w14:textId="77777777" w:rsidR="00992499" w:rsidRPr="0017364C" w:rsidRDefault="00992499" w:rsidP="00992499"/>
        </w:tc>
        <w:tc>
          <w:tcPr>
            <w:tcW w:w="1216" w:type="dxa"/>
            <w:shd w:val="clear" w:color="auto" w:fill="D9D9D9" w:themeFill="background1" w:themeFillShade="D9"/>
          </w:tcPr>
          <w:p w14:paraId="42F678B6" w14:textId="77777777" w:rsidR="00992499" w:rsidRPr="0017364C" w:rsidRDefault="00992499" w:rsidP="00992499"/>
        </w:tc>
        <w:tc>
          <w:tcPr>
            <w:tcW w:w="1217" w:type="dxa"/>
          </w:tcPr>
          <w:p w14:paraId="0481A54E" w14:textId="051C47FD" w:rsidR="00992499" w:rsidRPr="0017364C" w:rsidRDefault="00D42453" w:rsidP="00992499">
            <w:r w:rsidRPr="0017364C">
              <w:t>3.3</w:t>
            </w:r>
            <w:r w:rsidR="00992499" w:rsidRPr="0017364C">
              <w:t>5e-</w:t>
            </w:r>
            <w:r w:rsidRPr="0017364C">
              <w:t>05</w:t>
            </w:r>
          </w:p>
        </w:tc>
        <w:tc>
          <w:tcPr>
            <w:tcW w:w="1220" w:type="dxa"/>
          </w:tcPr>
          <w:p w14:paraId="7CAF43E0" w14:textId="3F093342" w:rsidR="00992499" w:rsidRPr="0017364C" w:rsidRDefault="00992499" w:rsidP="00992499">
            <w:r w:rsidRPr="0017364C">
              <w:t>1.02e-02</w:t>
            </w:r>
          </w:p>
        </w:tc>
      </w:tr>
      <w:tr w:rsidR="0017364C" w:rsidRPr="0017364C" w14:paraId="1B550990" w14:textId="77777777" w:rsidTr="001A2A3D">
        <w:trPr>
          <w:trHeight w:val="310"/>
        </w:trPr>
        <w:tc>
          <w:tcPr>
            <w:tcW w:w="1216" w:type="dxa"/>
          </w:tcPr>
          <w:p w14:paraId="2A2238E6" w14:textId="77777777" w:rsidR="00992499" w:rsidRPr="0017364C" w:rsidRDefault="00992499" w:rsidP="00992499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16" w:type="dxa"/>
          </w:tcPr>
          <w:p w14:paraId="7DED95E9" w14:textId="77777777" w:rsidR="00992499" w:rsidRPr="0017364C" w:rsidRDefault="00992499" w:rsidP="00992499"/>
        </w:tc>
        <w:tc>
          <w:tcPr>
            <w:tcW w:w="1217" w:type="dxa"/>
          </w:tcPr>
          <w:p w14:paraId="1E9CFAFE" w14:textId="77777777" w:rsidR="00992499" w:rsidRPr="0017364C" w:rsidRDefault="00992499" w:rsidP="00992499"/>
        </w:tc>
        <w:tc>
          <w:tcPr>
            <w:tcW w:w="1217" w:type="dxa"/>
          </w:tcPr>
          <w:p w14:paraId="075592C1" w14:textId="77777777" w:rsidR="00992499" w:rsidRPr="0017364C" w:rsidRDefault="00992499" w:rsidP="00992499"/>
        </w:tc>
        <w:tc>
          <w:tcPr>
            <w:tcW w:w="1216" w:type="dxa"/>
          </w:tcPr>
          <w:p w14:paraId="78EBBD97" w14:textId="77777777" w:rsidR="00992499" w:rsidRPr="0017364C" w:rsidRDefault="00992499" w:rsidP="00992499"/>
        </w:tc>
        <w:tc>
          <w:tcPr>
            <w:tcW w:w="1217" w:type="dxa"/>
            <w:shd w:val="clear" w:color="auto" w:fill="D9D9D9" w:themeFill="background1" w:themeFillShade="D9"/>
          </w:tcPr>
          <w:p w14:paraId="06D55500" w14:textId="77777777" w:rsidR="00992499" w:rsidRPr="0017364C" w:rsidRDefault="00992499" w:rsidP="00992499"/>
        </w:tc>
        <w:tc>
          <w:tcPr>
            <w:tcW w:w="1220" w:type="dxa"/>
          </w:tcPr>
          <w:p w14:paraId="412AA051" w14:textId="2442E75D" w:rsidR="00992499" w:rsidRPr="0017364C" w:rsidRDefault="00992499" w:rsidP="00992499">
            <w:r w:rsidRPr="0017364C">
              <w:t>9.17e-14</w:t>
            </w:r>
          </w:p>
        </w:tc>
      </w:tr>
      <w:tr w:rsidR="0017364C" w:rsidRPr="0017364C" w14:paraId="4959889A" w14:textId="77777777" w:rsidTr="001A2A3D">
        <w:trPr>
          <w:trHeight w:val="310"/>
        </w:trPr>
        <w:tc>
          <w:tcPr>
            <w:tcW w:w="1216" w:type="dxa"/>
          </w:tcPr>
          <w:p w14:paraId="285C8D64" w14:textId="77777777" w:rsidR="00992499" w:rsidRPr="0017364C" w:rsidRDefault="00992499" w:rsidP="00992499">
            <w:pPr>
              <w:jc w:val="center"/>
              <w:rPr>
                <w:b/>
                <w:bCs/>
              </w:rPr>
            </w:pPr>
          </w:p>
        </w:tc>
        <w:tc>
          <w:tcPr>
            <w:tcW w:w="7303" w:type="dxa"/>
            <w:gridSpan w:val="6"/>
          </w:tcPr>
          <w:p w14:paraId="01A8F206" w14:textId="77777777" w:rsidR="00992499" w:rsidRPr="0017364C" w:rsidRDefault="00992499" w:rsidP="00992499">
            <w:pPr>
              <w:jc w:val="center"/>
              <w:rPr>
                <w:b/>
                <w:bCs/>
              </w:rPr>
            </w:pPr>
            <w:r w:rsidRPr="0017364C">
              <w:rPr>
                <w:b/>
                <w:bCs/>
              </w:rPr>
              <w:t>African</w:t>
            </w:r>
          </w:p>
        </w:tc>
      </w:tr>
      <w:tr w:rsidR="0017364C" w:rsidRPr="0017364C" w14:paraId="151B8F05" w14:textId="77777777" w:rsidTr="001A2A3D">
        <w:trPr>
          <w:trHeight w:val="310"/>
        </w:trPr>
        <w:tc>
          <w:tcPr>
            <w:tcW w:w="1216" w:type="dxa"/>
          </w:tcPr>
          <w:p w14:paraId="0ADA4D2C" w14:textId="77777777" w:rsidR="00992499" w:rsidRPr="0017364C" w:rsidRDefault="00992499" w:rsidP="00992499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Bolt-LMM</w:t>
            </w:r>
          </w:p>
        </w:tc>
        <w:tc>
          <w:tcPr>
            <w:tcW w:w="1216" w:type="dxa"/>
          </w:tcPr>
          <w:p w14:paraId="73CF4C06" w14:textId="3B6DE9E0" w:rsidR="00992499" w:rsidRPr="0017364C" w:rsidRDefault="00992499" w:rsidP="00992499">
            <w:r w:rsidRPr="0017364C">
              <w:t>5.12e-02</w:t>
            </w:r>
          </w:p>
        </w:tc>
        <w:tc>
          <w:tcPr>
            <w:tcW w:w="1217" w:type="dxa"/>
          </w:tcPr>
          <w:p w14:paraId="72A48779" w14:textId="0566D12C" w:rsidR="00992499" w:rsidRPr="0017364C" w:rsidRDefault="00992499" w:rsidP="00992499">
            <w:r w:rsidRPr="0017364C">
              <w:t>5.70e-01</w:t>
            </w:r>
          </w:p>
        </w:tc>
        <w:tc>
          <w:tcPr>
            <w:tcW w:w="1217" w:type="dxa"/>
          </w:tcPr>
          <w:p w14:paraId="2CEE328E" w14:textId="630AB260" w:rsidR="00992499" w:rsidRPr="0017364C" w:rsidRDefault="00992499" w:rsidP="00992499">
            <w:r w:rsidRPr="0017364C">
              <w:t>1.56e-04</w:t>
            </w:r>
          </w:p>
        </w:tc>
        <w:tc>
          <w:tcPr>
            <w:tcW w:w="1216" w:type="dxa"/>
          </w:tcPr>
          <w:p w14:paraId="49164654" w14:textId="79E3BCB0" w:rsidR="00992499" w:rsidRPr="0017364C" w:rsidRDefault="00992499" w:rsidP="00992499">
            <w:r w:rsidRPr="0017364C">
              <w:t>7.84e-02</w:t>
            </w:r>
          </w:p>
        </w:tc>
        <w:tc>
          <w:tcPr>
            <w:tcW w:w="1217" w:type="dxa"/>
          </w:tcPr>
          <w:p w14:paraId="7694EF10" w14:textId="67B9AF96" w:rsidR="00992499" w:rsidRPr="0017364C" w:rsidRDefault="00992499" w:rsidP="00992499">
            <w:r w:rsidRPr="0017364C">
              <w:t>9.97e-07</w:t>
            </w:r>
          </w:p>
        </w:tc>
        <w:tc>
          <w:tcPr>
            <w:tcW w:w="1220" w:type="dxa"/>
          </w:tcPr>
          <w:p w14:paraId="4AA41DE4" w14:textId="52D0DB16" w:rsidR="00992499" w:rsidRPr="0017364C" w:rsidRDefault="00992499" w:rsidP="00992499">
            <w:r w:rsidRPr="0017364C">
              <w:t>9.78e-02</w:t>
            </w:r>
          </w:p>
        </w:tc>
      </w:tr>
      <w:tr w:rsidR="0017364C" w:rsidRPr="0017364C" w14:paraId="1FE52D33" w14:textId="77777777" w:rsidTr="001A2A3D">
        <w:trPr>
          <w:trHeight w:val="310"/>
        </w:trPr>
        <w:tc>
          <w:tcPr>
            <w:tcW w:w="1216" w:type="dxa"/>
          </w:tcPr>
          <w:p w14:paraId="5D4A6877" w14:textId="77777777" w:rsidR="00992499" w:rsidRPr="0017364C" w:rsidRDefault="00992499" w:rsidP="00992499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16" w:type="dxa"/>
            <w:shd w:val="clear" w:color="auto" w:fill="D9D9D9" w:themeFill="background1" w:themeFillShade="D9"/>
          </w:tcPr>
          <w:p w14:paraId="0A96792C" w14:textId="77777777" w:rsidR="00992499" w:rsidRPr="0017364C" w:rsidRDefault="00992499" w:rsidP="00992499"/>
        </w:tc>
        <w:tc>
          <w:tcPr>
            <w:tcW w:w="1217" w:type="dxa"/>
          </w:tcPr>
          <w:p w14:paraId="49B33B97" w14:textId="72CB7A32" w:rsidR="00992499" w:rsidRPr="0017364C" w:rsidRDefault="00992499" w:rsidP="00992499">
            <w:r w:rsidRPr="0017364C">
              <w:t>4.09e-02</w:t>
            </w:r>
          </w:p>
        </w:tc>
        <w:tc>
          <w:tcPr>
            <w:tcW w:w="1217" w:type="dxa"/>
          </w:tcPr>
          <w:p w14:paraId="7C01E8F1" w14:textId="5907C6A8" w:rsidR="00992499" w:rsidRPr="0017364C" w:rsidRDefault="00992499" w:rsidP="00992499">
            <w:r w:rsidRPr="0017364C">
              <w:t>1.82e-03</w:t>
            </w:r>
          </w:p>
        </w:tc>
        <w:tc>
          <w:tcPr>
            <w:tcW w:w="1216" w:type="dxa"/>
          </w:tcPr>
          <w:p w14:paraId="705264A0" w14:textId="7BEB8F05" w:rsidR="00992499" w:rsidRPr="0017364C" w:rsidRDefault="00992499" w:rsidP="00992499">
            <w:r w:rsidRPr="0017364C">
              <w:t>8.94e-03</w:t>
            </w:r>
          </w:p>
        </w:tc>
        <w:tc>
          <w:tcPr>
            <w:tcW w:w="1217" w:type="dxa"/>
          </w:tcPr>
          <w:p w14:paraId="23EB50BA" w14:textId="5C83360C" w:rsidR="00992499" w:rsidRPr="0017364C" w:rsidRDefault="00992499" w:rsidP="00992499">
            <w:r w:rsidRPr="0017364C">
              <w:t>1.97e-05</w:t>
            </w:r>
          </w:p>
        </w:tc>
        <w:tc>
          <w:tcPr>
            <w:tcW w:w="1220" w:type="dxa"/>
          </w:tcPr>
          <w:p w14:paraId="1584BA20" w14:textId="6BBC9E5B" w:rsidR="00992499" w:rsidRPr="0017364C" w:rsidRDefault="00992499" w:rsidP="00992499">
            <w:r w:rsidRPr="0017364C">
              <w:t>2.22e-01</w:t>
            </w:r>
          </w:p>
        </w:tc>
      </w:tr>
      <w:tr w:rsidR="0017364C" w:rsidRPr="0017364C" w14:paraId="0BA713F7" w14:textId="77777777" w:rsidTr="001A2A3D">
        <w:trPr>
          <w:trHeight w:val="310"/>
        </w:trPr>
        <w:tc>
          <w:tcPr>
            <w:tcW w:w="1216" w:type="dxa"/>
          </w:tcPr>
          <w:p w14:paraId="3603D39F" w14:textId="77777777" w:rsidR="00992499" w:rsidRPr="0017364C" w:rsidRDefault="00992499" w:rsidP="00992499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16" w:type="dxa"/>
          </w:tcPr>
          <w:p w14:paraId="4BDA4949" w14:textId="77777777" w:rsidR="00992499" w:rsidRPr="0017364C" w:rsidRDefault="00992499" w:rsidP="00992499"/>
        </w:tc>
        <w:tc>
          <w:tcPr>
            <w:tcW w:w="1217" w:type="dxa"/>
            <w:shd w:val="clear" w:color="auto" w:fill="D9D9D9" w:themeFill="background1" w:themeFillShade="D9"/>
          </w:tcPr>
          <w:p w14:paraId="103A5D26" w14:textId="77777777" w:rsidR="00992499" w:rsidRPr="0017364C" w:rsidRDefault="00992499" w:rsidP="00992499"/>
        </w:tc>
        <w:tc>
          <w:tcPr>
            <w:tcW w:w="1217" w:type="dxa"/>
          </w:tcPr>
          <w:p w14:paraId="2A14364D" w14:textId="1F3E9D56" w:rsidR="00992499" w:rsidRPr="0017364C" w:rsidRDefault="00992499" w:rsidP="00992499">
            <w:r w:rsidRPr="0017364C">
              <w:t>1.23e-04</w:t>
            </w:r>
          </w:p>
        </w:tc>
        <w:tc>
          <w:tcPr>
            <w:tcW w:w="1216" w:type="dxa"/>
          </w:tcPr>
          <w:p w14:paraId="6473E3FD" w14:textId="27BE2581" w:rsidR="00992499" w:rsidRPr="0017364C" w:rsidRDefault="00992499" w:rsidP="00992499">
            <w:r w:rsidRPr="0017364C">
              <w:t>9.20e-02</w:t>
            </w:r>
          </w:p>
        </w:tc>
        <w:tc>
          <w:tcPr>
            <w:tcW w:w="1217" w:type="dxa"/>
          </w:tcPr>
          <w:p w14:paraId="4CFE4DB5" w14:textId="6BC47F85" w:rsidR="00992499" w:rsidRPr="0017364C" w:rsidRDefault="00992499" w:rsidP="00992499">
            <w:r w:rsidRPr="0017364C">
              <w:t>7.59e-07</w:t>
            </w:r>
          </w:p>
        </w:tc>
        <w:tc>
          <w:tcPr>
            <w:tcW w:w="1220" w:type="dxa"/>
          </w:tcPr>
          <w:p w14:paraId="52F7E8B4" w14:textId="4687AEE4" w:rsidR="00992499" w:rsidRPr="0017364C" w:rsidRDefault="00992499" w:rsidP="00992499">
            <w:r w:rsidRPr="0017364C">
              <w:t>3.68e-02</w:t>
            </w:r>
          </w:p>
        </w:tc>
      </w:tr>
      <w:tr w:rsidR="0017364C" w:rsidRPr="0017364C" w14:paraId="226C9A24" w14:textId="77777777" w:rsidTr="001A2A3D">
        <w:trPr>
          <w:trHeight w:val="310"/>
        </w:trPr>
        <w:tc>
          <w:tcPr>
            <w:tcW w:w="1216" w:type="dxa"/>
          </w:tcPr>
          <w:p w14:paraId="23B5A4A7" w14:textId="77777777" w:rsidR="00992499" w:rsidRPr="0017364C" w:rsidRDefault="00992499" w:rsidP="00992499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16" w:type="dxa"/>
          </w:tcPr>
          <w:p w14:paraId="0A7A5DCF" w14:textId="77777777" w:rsidR="00992499" w:rsidRPr="0017364C" w:rsidRDefault="00992499" w:rsidP="00992499"/>
        </w:tc>
        <w:tc>
          <w:tcPr>
            <w:tcW w:w="1217" w:type="dxa"/>
          </w:tcPr>
          <w:p w14:paraId="136D7816" w14:textId="77777777" w:rsidR="00992499" w:rsidRPr="0017364C" w:rsidRDefault="00992499" w:rsidP="00992499"/>
        </w:tc>
        <w:tc>
          <w:tcPr>
            <w:tcW w:w="1217" w:type="dxa"/>
            <w:shd w:val="clear" w:color="auto" w:fill="D9D9D9" w:themeFill="background1" w:themeFillShade="D9"/>
          </w:tcPr>
          <w:p w14:paraId="69A4AC12" w14:textId="77777777" w:rsidR="00992499" w:rsidRPr="0017364C" w:rsidRDefault="00992499" w:rsidP="00992499"/>
        </w:tc>
        <w:tc>
          <w:tcPr>
            <w:tcW w:w="1216" w:type="dxa"/>
          </w:tcPr>
          <w:p w14:paraId="6D6A24B3" w14:textId="66D53A56" w:rsidR="00992499" w:rsidRPr="0017364C" w:rsidRDefault="00992499" w:rsidP="00992499">
            <w:r w:rsidRPr="0017364C">
              <w:t>2.76e-0</w:t>
            </w:r>
            <w:r w:rsidR="00D42453" w:rsidRPr="0017364C">
              <w:t>2</w:t>
            </w:r>
          </w:p>
        </w:tc>
        <w:tc>
          <w:tcPr>
            <w:tcW w:w="1217" w:type="dxa"/>
          </w:tcPr>
          <w:p w14:paraId="1C0ED207" w14:textId="7614A17E" w:rsidR="00992499" w:rsidRPr="0017364C" w:rsidRDefault="00992499" w:rsidP="00992499">
            <w:r w:rsidRPr="0017364C">
              <w:t>6.59e-02</w:t>
            </w:r>
          </w:p>
        </w:tc>
        <w:tc>
          <w:tcPr>
            <w:tcW w:w="1220" w:type="dxa"/>
          </w:tcPr>
          <w:p w14:paraId="7F9C18B3" w14:textId="3D0F1EAD" w:rsidR="00992499" w:rsidRPr="0017364C" w:rsidRDefault="00992499" w:rsidP="00992499">
            <w:r w:rsidRPr="0017364C">
              <w:t>8.58e-04</w:t>
            </w:r>
          </w:p>
        </w:tc>
      </w:tr>
      <w:tr w:rsidR="0017364C" w:rsidRPr="0017364C" w14:paraId="3CA11825" w14:textId="77777777" w:rsidTr="001A2A3D">
        <w:trPr>
          <w:trHeight w:val="310"/>
        </w:trPr>
        <w:tc>
          <w:tcPr>
            <w:tcW w:w="1216" w:type="dxa"/>
          </w:tcPr>
          <w:p w14:paraId="3B622E85" w14:textId="77777777" w:rsidR="00992499" w:rsidRPr="0017364C" w:rsidRDefault="00992499" w:rsidP="00992499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16" w:type="dxa"/>
          </w:tcPr>
          <w:p w14:paraId="409F7D2F" w14:textId="7AE39259" w:rsidR="00992499" w:rsidRPr="0017364C" w:rsidRDefault="00992499" w:rsidP="00992499"/>
        </w:tc>
        <w:tc>
          <w:tcPr>
            <w:tcW w:w="1217" w:type="dxa"/>
          </w:tcPr>
          <w:p w14:paraId="419237E2" w14:textId="70E0CB49" w:rsidR="00992499" w:rsidRPr="0017364C" w:rsidRDefault="00992499" w:rsidP="00992499"/>
        </w:tc>
        <w:tc>
          <w:tcPr>
            <w:tcW w:w="1217" w:type="dxa"/>
          </w:tcPr>
          <w:p w14:paraId="2176C1B4" w14:textId="74A82001" w:rsidR="00992499" w:rsidRPr="0017364C" w:rsidRDefault="00992499" w:rsidP="00992499"/>
        </w:tc>
        <w:tc>
          <w:tcPr>
            <w:tcW w:w="1216" w:type="dxa"/>
            <w:shd w:val="clear" w:color="auto" w:fill="D9D9D9" w:themeFill="background1" w:themeFillShade="D9"/>
          </w:tcPr>
          <w:p w14:paraId="63F1DFBE" w14:textId="0A2626B8" w:rsidR="00992499" w:rsidRPr="0017364C" w:rsidRDefault="00992499" w:rsidP="00992499"/>
        </w:tc>
        <w:tc>
          <w:tcPr>
            <w:tcW w:w="1217" w:type="dxa"/>
          </w:tcPr>
          <w:p w14:paraId="5121758E" w14:textId="2FEF95AA" w:rsidR="00992499" w:rsidRPr="0017364C" w:rsidRDefault="00D42453" w:rsidP="00992499">
            <w:r w:rsidRPr="0017364C">
              <w:t>3.50</w:t>
            </w:r>
            <w:r w:rsidR="00992499" w:rsidRPr="0017364C">
              <w:t>e-0</w:t>
            </w:r>
            <w:r w:rsidRPr="0017364C">
              <w:t>2</w:t>
            </w:r>
          </w:p>
        </w:tc>
        <w:tc>
          <w:tcPr>
            <w:tcW w:w="1220" w:type="dxa"/>
          </w:tcPr>
          <w:p w14:paraId="0BA7BA41" w14:textId="6F0E0E79" w:rsidR="00992499" w:rsidRPr="0017364C" w:rsidRDefault="00992499" w:rsidP="00992499">
            <w:r w:rsidRPr="0017364C">
              <w:t>1.24e-02</w:t>
            </w:r>
          </w:p>
        </w:tc>
      </w:tr>
      <w:tr w:rsidR="0017364C" w:rsidRPr="0017364C" w14:paraId="03E05B28" w14:textId="77777777" w:rsidTr="001A2A3D">
        <w:trPr>
          <w:trHeight w:val="310"/>
        </w:trPr>
        <w:tc>
          <w:tcPr>
            <w:tcW w:w="1216" w:type="dxa"/>
          </w:tcPr>
          <w:p w14:paraId="0B2816B1" w14:textId="77777777" w:rsidR="00992499" w:rsidRPr="0017364C" w:rsidRDefault="00992499" w:rsidP="00992499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16" w:type="dxa"/>
          </w:tcPr>
          <w:p w14:paraId="1BFB3036" w14:textId="77777777" w:rsidR="00992499" w:rsidRPr="0017364C" w:rsidRDefault="00992499" w:rsidP="00992499"/>
        </w:tc>
        <w:tc>
          <w:tcPr>
            <w:tcW w:w="1217" w:type="dxa"/>
          </w:tcPr>
          <w:p w14:paraId="0E754C08" w14:textId="6D463385" w:rsidR="00992499" w:rsidRPr="0017364C" w:rsidRDefault="00992499" w:rsidP="00992499"/>
        </w:tc>
        <w:tc>
          <w:tcPr>
            <w:tcW w:w="1217" w:type="dxa"/>
          </w:tcPr>
          <w:p w14:paraId="44F27C2A" w14:textId="06D3252F" w:rsidR="00992499" w:rsidRPr="0017364C" w:rsidRDefault="00992499" w:rsidP="00992499"/>
        </w:tc>
        <w:tc>
          <w:tcPr>
            <w:tcW w:w="1216" w:type="dxa"/>
          </w:tcPr>
          <w:p w14:paraId="25922602" w14:textId="00D1AC7F" w:rsidR="00992499" w:rsidRPr="0017364C" w:rsidRDefault="00992499" w:rsidP="00992499"/>
        </w:tc>
        <w:tc>
          <w:tcPr>
            <w:tcW w:w="1217" w:type="dxa"/>
            <w:shd w:val="clear" w:color="auto" w:fill="D9D9D9" w:themeFill="background1" w:themeFillShade="D9"/>
          </w:tcPr>
          <w:p w14:paraId="72C8F0E4" w14:textId="478CD4EF" w:rsidR="00992499" w:rsidRPr="0017364C" w:rsidRDefault="00992499" w:rsidP="00992499"/>
        </w:tc>
        <w:tc>
          <w:tcPr>
            <w:tcW w:w="1220" w:type="dxa"/>
          </w:tcPr>
          <w:p w14:paraId="21CE56B0" w14:textId="0AEE8A51" w:rsidR="00992499" w:rsidRPr="0017364C" w:rsidRDefault="00992499" w:rsidP="00992499">
            <w:r w:rsidRPr="0017364C">
              <w:t>9.54e-06</w:t>
            </w:r>
          </w:p>
        </w:tc>
      </w:tr>
    </w:tbl>
    <w:bookmarkEnd w:id="0"/>
    <w:p w14:paraId="4C84C62D" w14:textId="77777777" w:rsidR="00B21E68" w:rsidRPr="0017364C" w:rsidRDefault="00B21E68" w:rsidP="00B21E68">
      <w:r w:rsidRPr="0017364C">
        <w:t>P-values were estimated using an R-package  (r2redux)</w:t>
      </w:r>
      <w:r w:rsidRPr="0017364C">
        <w:fldChar w:fldCharType="begin"/>
      </w:r>
      <w:r w:rsidRPr="0017364C">
        <w:instrText xml:space="preserve"> ADDIN EN.CITE &lt;EndNote&gt;&lt;Cite&gt;&lt;Author&gt;Momin&lt;/Author&gt;&lt;Year&gt;2023&lt;/Year&gt;&lt;RecNum&gt;382&lt;/RecNum&gt;&lt;DisplayText&gt;&lt;style face="superscript"&gt;1&lt;/style&gt;&lt;/DisplayText&gt;&lt;record&gt;&lt;rec-number&gt;382&lt;/rec-number&gt;&lt;foreign-keys&gt;&lt;key app="EN" db-id="pdtexvtdede9e9e5rv8pwad0sa2frfwtf9s9" timestamp="1656469171"&gt;382&lt;/key&gt;&lt;/foreign-keys&gt;&lt;ref-type name="Journal Article"&gt;17&lt;/ref-type&gt;&lt;contributors&gt;&lt;authors&gt;&lt;author&gt;Momin, Md Moksedul&lt;/author&gt;&lt;author&gt;Lee, Soohyun&lt;/author&gt;&lt;author&gt;Wray, Naomi R&lt;/author&gt;&lt;author&gt;Lee, Sang Hong&lt;/author&gt;&lt;/authors&gt;&lt;/contributors&gt;&lt;titles&gt;&lt;title&gt;Significance tests for R2 of out-of-sample prediction using polygenic scores&lt;/title&gt;&lt;secondary-title&gt;The American Journal of Human Genetics&lt;/secondary-title&gt;&lt;/titles&gt;&lt;periodical&gt;&lt;full-title&gt;The American Journal of Human Genetics&lt;/full-title&gt;&lt;/periodical&gt;&lt;pages&gt;349-358&lt;/pages&gt;&lt;volume&gt;110&lt;/volume&gt;&lt;dates&gt;&lt;year&gt;2023&lt;/year&gt;&lt;/dates&gt;&lt;urls&gt;&lt;/urls&gt;&lt;electronic-resource-num&gt;https://doi.org/10.1016/j.ajhg.2023.01.004&lt;/electronic-resource-num&gt;&lt;/record&gt;&lt;/Cite&gt;&lt;/EndNote&gt;</w:instrText>
      </w:r>
      <w:r w:rsidRPr="0017364C">
        <w:fldChar w:fldCharType="separate"/>
      </w:r>
      <w:r w:rsidRPr="0017364C">
        <w:rPr>
          <w:noProof/>
          <w:vertAlign w:val="superscript"/>
        </w:rPr>
        <w:t>1</w:t>
      </w:r>
      <w:r w:rsidRPr="0017364C">
        <w:fldChar w:fldCharType="end"/>
      </w:r>
      <w:r w:rsidRPr="0017364C">
        <w:t>.</w:t>
      </w:r>
    </w:p>
    <w:p w14:paraId="70AD45E2" w14:textId="425EEBA2" w:rsidR="00A21786" w:rsidRPr="0017364C" w:rsidRDefault="00A21786" w:rsidP="002A14C7"/>
    <w:p w14:paraId="4E827B7E" w14:textId="7EC88236" w:rsidR="00A21786" w:rsidRPr="0017364C" w:rsidRDefault="00A21786" w:rsidP="002A14C7"/>
    <w:p w14:paraId="6D3851F8" w14:textId="24AD76C7" w:rsidR="00A21786" w:rsidRPr="0017364C" w:rsidRDefault="00A21786" w:rsidP="002A14C7"/>
    <w:p w14:paraId="2DB2887C" w14:textId="352ACEDF" w:rsidR="00A21786" w:rsidRPr="0017364C" w:rsidRDefault="00A21786" w:rsidP="002A14C7"/>
    <w:p w14:paraId="464F01F9" w14:textId="600B99CD" w:rsidR="00A21786" w:rsidRPr="0017364C" w:rsidRDefault="00A21786" w:rsidP="002A14C7"/>
    <w:p w14:paraId="38184057" w14:textId="15690E8B" w:rsidR="00A21786" w:rsidRPr="0017364C" w:rsidRDefault="00A21786" w:rsidP="002A14C7"/>
    <w:p w14:paraId="7A5FA22A" w14:textId="41DD23E3" w:rsidR="00A21786" w:rsidRPr="0017364C" w:rsidRDefault="00A21786" w:rsidP="002A14C7"/>
    <w:p w14:paraId="5BB69467" w14:textId="06682490" w:rsidR="00A21786" w:rsidRPr="0017364C" w:rsidRDefault="00A21786" w:rsidP="002A14C7"/>
    <w:p w14:paraId="644F666D" w14:textId="551953B0" w:rsidR="00A21786" w:rsidRPr="0017364C" w:rsidRDefault="00A21786" w:rsidP="002A14C7"/>
    <w:p w14:paraId="47AC7CF3" w14:textId="4BF0AFFF" w:rsidR="00A21786" w:rsidRPr="0017364C" w:rsidRDefault="00A21786" w:rsidP="002A14C7"/>
    <w:p w14:paraId="6B9CB994" w14:textId="782AB44B" w:rsidR="005D27DE" w:rsidRPr="0017364C" w:rsidRDefault="005D27DE" w:rsidP="002A14C7"/>
    <w:p w14:paraId="19539B28" w14:textId="2CA4857E" w:rsidR="005D27DE" w:rsidRPr="0017364C" w:rsidRDefault="005D27DE" w:rsidP="002A14C7"/>
    <w:p w14:paraId="3EA20D10" w14:textId="07A7DE3B" w:rsidR="005D27DE" w:rsidRPr="0017364C" w:rsidRDefault="005D27DE" w:rsidP="002A14C7"/>
    <w:p w14:paraId="4E05376D" w14:textId="7D8D4EB6" w:rsidR="005D27DE" w:rsidRPr="0017364C" w:rsidRDefault="005D27DE" w:rsidP="002A14C7"/>
    <w:p w14:paraId="31118518" w14:textId="4E9C430A" w:rsidR="005D27DE" w:rsidRPr="0017364C" w:rsidRDefault="005D27DE" w:rsidP="002A14C7"/>
    <w:p w14:paraId="5BC4C1DB" w14:textId="23E77173" w:rsidR="005D27DE" w:rsidRPr="0017364C" w:rsidRDefault="005D27DE" w:rsidP="002A14C7"/>
    <w:p w14:paraId="00F7FB5C" w14:textId="77777777" w:rsidR="005D27DE" w:rsidRPr="0017364C" w:rsidRDefault="005D27DE" w:rsidP="002A14C7"/>
    <w:p w14:paraId="6E83FB02" w14:textId="584163BA" w:rsidR="00A21786" w:rsidRPr="0017364C" w:rsidRDefault="00A21786" w:rsidP="002A14C7"/>
    <w:p w14:paraId="45F46750" w14:textId="33FC34FB" w:rsidR="002A14C7" w:rsidRPr="0017364C" w:rsidRDefault="002A14C7" w:rsidP="002A14C7">
      <w:r w:rsidRPr="0017364C">
        <w:rPr>
          <w:b/>
          <w:bCs/>
        </w:rPr>
        <w:lastRenderedPageBreak/>
        <w:t>Table S</w:t>
      </w:r>
      <w:r w:rsidR="00DE0B59" w:rsidRPr="0017364C">
        <w:rPr>
          <w:b/>
          <w:bCs/>
        </w:rPr>
        <w:t>7</w:t>
      </w:r>
      <w:r w:rsidRPr="0017364C">
        <w:rPr>
          <w:b/>
          <w:bCs/>
        </w:rPr>
        <w:t>:</w:t>
      </w:r>
      <w:r w:rsidRPr="0017364C">
        <w:t xml:space="preserve"> </w:t>
      </w:r>
      <w:r w:rsidRPr="0017364C">
        <w:rPr>
          <w:b/>
          <w:bCs/>
        </w:rPr>
        <w:t>P values to test the significance of difference between methods across ancestries for LDL-cholesterol</w:t>
      </w:r>
      <w:r w:rsidR="006C55B2" w:rsidRPr="0017364C">
        <w:rPr>
          <w:b/>
          <w:bCs/>
        </w:rPr>
        <w:t xml:space="preserve"> while using 50,000 white British as discovery</w:t>
      </w:r>
    </w:p>
    <w:tbl>
      <w:tblPr>
        <w:tblStyle w:val="TableGrid"/>
        <w:tblW w:w="8882" w:type="dxa"/>
        <w:tblLayout w:type="fixed"/>
        <w:tblLook w:val="04A0" w:firstRow="1" w:lastRow="0" w:firstColumn="1" w:lastColumn="0" w:noHBand="0" w:noVBand="1"/>
      </w:tblPr>
      <w:tblGrid>
        <w:gridCol w:w="1268"/>
        <w:gridCol w:w="1268"/>
        <w:gridCol w:w="1269"/>
        <w:gridCol w:w="1269"/>
        <w:gridCol w:w="1268"/>
        <w:gridCol w:w="1269"/>
        <w:gridCol w:w="1271"/>
      </w:tblGrid>
      <w:tr w:rsidR="0017364C" w:rsidRPr="0017364C" w14:paraId="14307288" w14:textId="77777777" w:rsidTr="00DB7018">
        <w:trPr>
          <w:trHeight w:val="309"/>
        </w:trPr>
        <w:tc>
          <w:tcPr>
            <w:tcW w:w="1268" w:type="dxa"/>
          </w:tcPr>
          <w:p w14:paraId="628924E6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Methods</w:t>
            </w:r>
          </w:p>
        </w:tc>
        <w:tc>
          <w:tcPr>
            <w:tcW w:w="1268" w:type="dxa"/>
          </w:tcPr>
          <w:p w14:paraId="4259767A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69" w:type="dxa"/>
          </w:tcPr>
          <w:p w14:paraId="7D2307E0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69" w:type="dxa"/>
          </w:tcPr>
          <w:p w14:paraId="43F2093F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68" w:type="dxa"/>
          </w:tcPr>
          <w:p w14:paraId="37598CE1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69" w:type="dxa"/>
          </w:tcPr>
          <w:p w14:paraId="017E6929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71" w:type="dxa"/>
          </w:tcPr>
          <w:p w14:paraId="69950011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XPASS</w:t>
            </w:r>
          </w:p>
        </w:tc>
      </w:tr>
      <w:tr w:rsidR="0017364C" w:rsidRPr="0017364C" w14:paraId="5EFBF4CF" w14:textId="77777777" w:rsidTr="001A2A3D">
        <w:trPr>
          <w:trHeight w:val="309"/>
        </w:trPr>
        <w:tc>
          <w:tcPr>
            <w:tcW w:w="1268" w:type="dxa"/>
          </w:tcPr>
          <w:p w14:paraId="21A68EFE" w14:textId="77777777" w:rsidR="00EB28F5" w:rsidRPr="0017364C" w:rsidRDefault="00EB28F5" w:rsidP="001A2A3D">
            <w:pPr>
              <w:rPr>
                <w:b/>
                <w:bCs/>
              </w:rPr>
            </w:pPr>
          </w:p>
        </w:tc>
        <w:tc>
          <w:tcPr>
            <w:tcW w:w="7614" w:type="dxa"/>
            <w:gridSpan w:val="6"/>
          </w:tcPr>
          <w:p w14:paraId="0DC879F9" w14:textId="77777777" w:rsidR="00EB28F5" w:rsidRPr="0017364C" w:rsidRDefault="00EB28F5" w:rsidP="001A2A3D">
            <w:pPr>
              <w:jc w:val="center"/>
              <w:rPr>
                <w:b/>
                <w:bCs/>
              </w:rPr>
            </w:pPr>
            <w:r w:rsidRPr="0017364C">
              <w:rPr>
                <w:b/>
                <w:bCs/>
              </w:rPr>
              <w:t>Other European</w:t>
            </w:r>
          </w:p>
        </w:tc>
      </w:tr>
      <w:tr w:rsidR="0017364C" w:rsidRPr="0017364C" w14:paraId="778FE222" w14:textId="77777777" w:rsidTr="00DB7018">
        <w:trPr>
          <w:trHeight w:val="309"/>
        </w:trPr>
        <w:tc>
          <w:tcPr>
            <w:tcW w:w="1268" w:type="dxa"/>
          </w:tcPr>
          <w:p w14:paraId="02EBA19D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Bolt-LMM</w:t>
            </w:r>
          </w:p>
        </w:tc>
        <w:tc>
          <w:tcPr>
            <w:tcW w:w="1268" w:type="dxa"/>
            <w:shd w:val="clear" w:color="auto" w:fill="FFFFFF" w:themeFill="background1"/>
          </w:tcPr>
          <w:p w14:paraId="24A3B38B" w14:textId="77777777" w:rsidR="00EB28F5" w:rsidRPr="0017364C" w:rsidRDefault="00EB28F5" w:rsidP="001A2A3D">
            <w:r w:rsidRPr="0017364C">
              <w:t>7.37e-03</w:t>
            </w:r>
          </w:p>
        </w:tc>
        <w:tc>
          <w:tcPr>
            <w:tcW w:w="1269" w:type="dxa"/>
            <w:shd w:val="clear" w:color="auto" w:fill="FFFFFF" w:themeFill="background1"/>
          </w:tcPr>
          <w:p w14:paraId="372B951F" w14:textId="77777777" w:rsidR="00EB28F5" w:rsidRPr="0017364C" w:rsidRDefault="00EB28F5" w:rsidP="001A2A3D">
            <w:r w:rsidRPr="0017364C">
              <w:t>3.37e-01</w:t>
            </w:r>
          </w:p>
        </w:tc>
        <w:tc>
          <w:tcPr>
            <w:tcW w:w="1269" w:type="dxa"/>
            <w:shd w:val="clear" w:color="auto" w:fill="FFFFFF" w:themeFill="background1"/>
          </w:tcPr>
          <w:p w14:paraId="1E048488" w14:textId="77777777" w:rsidR="00EB28F5" w:rsidRPr="0017364C" w:rsidRDefault="00EB28F5" w:rsidP="001A2A3D">
            <w:r w:rsidRPr="0017364C">
              <w:t>8.67e-11</w:t>
            </w:r>
          </w:p>
        </w:tc>
        <w:tc>
          <w:tcPr>
            <w:tcW w:w="1268" w:type="dxa"/>
            <w:shd w:val="clear" w:color="auto" w:fill="FFFFFF" w:themeFill="background1"/>
          </w:tcPr>
          <w:p w14:paraId="2E5D06B6" w14:textId="77777777" w:rsidR="00EB28F5" w:rsidRPr="0017364C" w:rsidRDefault="00EB28F5" w:rsidP="001A2A3D">
            <w:r w:rsidRPr="0017364C">
              <w:t>2.54e-09</w:t>
            </w:r>
          </w:p>
        </w:tc>
        <w:tc>
          <w:tcPr>
            <w:tcW w:w="1269" w:type="dxa"/>
            <w:shd w:val="clear" w:color="auto" w:fill="FFFFFF" w:themeFill="background1"/>
          </w:tcPr>
          <w:p w14:paraId="41D73B86" w14:textId="77777777" w:rsidR="00EB28F5" w:rsidRPr="0017364C" w:rsidRDefault="00EB28F5" w:rsidP="001A2A3D">
            <w:r w:rsidRPr="0017364C">
              <w:t>5.02e-32</w:t>
            </w:r>
          </w:p>
        </w:tc>
        <w:tc>
          <w:tcPr>
            <w:tcW w:w="1271" w:type="dxa"/>
            <w:shd w:val="clear" w:color="auto" w:fill="FFFFFF" w:themeFill="background1"/>
          </w:tcPr>
          <w:p w14:paraId="7913617D" w14:textId="77777777" w:rsidR="00EB28F5" w:rsidRPr="0017364C" w:rsidRDefault="00EB28F5" w:rsidP="001A2A3D">
            <w:r w:rsidRPr="0017364C">
              <w:t>6.10e-04</w:t>
            </w:r>
          </w:p>
        </w:tc>
      </w:tr>
      <w:tr w:rsidR="0017364C" w:rsidRPr="0017364C" w14:paraId="35C972FC" w14:textId="77777777" w:rsidTr="00DB7018">
        <w:trPr>
          <w:trHeight w:val="309"/>
        </w:trPr>
        <w:tc>
          <w:tcPr>
            <w:tcW w:w="1268" w:type="dxa"/>
          </w:tcPr>
          <w:p w14:paraId="65E31794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68" w:type="dxa"/>
            <w:shd w:val="clear" w:color="auto" w:fill="D0CECE" w:themeFill="background2" w:themeFillShade="E6"/>
          </w:tcPr>
          <w:p w14:paraId="540C71E4" w14:textId="77777777" w:rsidR="00EB28F5" w:rsidRPr="0017364C" w:rsidRDefault="00EB28F5" w:rsidP="001A2A3D"/>
        </w:tc>
        <w:tc>
          <w:tcPr>
            <w:tcW w:w="1269" w:type="dxa"/>
            <w:shd w:val="clear" w:color="auto" w:fill="FFFFFF" w:themeFill="background1"/>
          </w:tcPr>
          <w:p w14:paraId="7C7A0B98" w14:textId="77777777" w:rsidR="00EB28F5" w:rsidRPr="0017364C" w:rsidRDefault="00EB28F5" w:rsidP="001A2A3D">
            <w:r w:rsidRPr="0017364C">
              <w:t>5.39e-01</w:t>
            </w:r>
          </w:p>
        </w:tc>
        <w:tc>
          <w:tcPr>
            <w:tcW w:w="1269" w:type="dxa"/>
            <w:shd w:val="clear" w:color="auto" w:fill="FFFFFF" w:themeFill="background1"/>
          </w:tcPr>
          <w:p w14:paraId="711BC944" w14:textId="77777777" w:rsidR="00EB28F5" w:rsidRPr="0017364C" w:rsidRDefault="00EB28F5" w:rsidP="001A2A3D">
            <w:r w:rsidRPr="0017364C">
              <w:t>9.05e-10</w:t>
            </w:r>
          </w:p>
        </w:tc>
        <w:tc>
          <w:tcPr>
            <w:tcW w:w="1268" w:type="dxa"/>
            <w:shd w:val="clear" w:color="auto" w:fill="FFFFFF" w:themeFill="background1"/>
          </w:tcPr>
          <w:p w14:paraId="52052A11" w14:textId="77777777" w:rsidR="00EB28F5" w:rsidRPr="0017364C" w:rsidRDefault="00EB28F5" w:rsidP="001A2A3D">
            <w:r w:rsidRPr="0017364C">
              <w:t>5.32e-10</w:t>
            </w:r>
          </w:p>
        </w:tc>
        <w:tc>
          <w:tcPr>
            <w:tcW w:w="1269" w:type="dxa"/>
            <w:shd w:val="clear" w:color="auto" w:fill="FFFFFF" w:themeFill="background1"/>
          </w:tcPr>
          <w:p w14:paraId="2B2BAB77" w14:textId="77777777" w:rsidR="00EB28F5" w:rsidRPr="0017364C" w:rsidRDefault="00EB28F5" w:rsidP="001A2A3D">
            <w:r w:rsidRPr="0017364C">
              <w:t>6.43e-31</w:t>
            </w:r>
          </w:p>
        </w:tc>
        <w:tc>
          <w:tcPr>
            <w:tcW w:w="1271" w:type="dxa"/>
            <w:shd w:val="clear" w:color="auto" w:fill="FFFFFF" w:themeFill="background1"/>
          </w:tcPr>
          <w:p w14:paraId="455DAD2D" w14:textId="77777777" w:rsidR="00EB28F5" w:rsidRPr="0017364C" w:rsidRDefault="00EB28F5" w:rsidP="001A2A3D">
            <w:r w:rsidRPr="0017364C">
              <w:t>1.58e-01</w:t>
            </w:r>
          </w:p>
        </w:tc>
      </w:tr>
      <w:tr w:rsidR="0017364C" w:rsidRPr="0017364C" w14:paraId="0E6BA54A" w14:textId="77777777" w:rsidTr="00DB7018">
        <w:trPr>
          <w:trHeight w:val="309"/>
        </w:trPr>
        <w:tc>
          <w:tcPr>
            <w:tcW w:w="1268" w:type="dxa"/>
          </w:tcPr>
          <w:p w14:paraId="0C4D0D02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68" w:type="dxa"/>
            <w:shd w:val="clear" w:color="auto" w:fill="FFFFFF" w:themeFill="background1"/>
          </w:tcPr>
          <w:p w14:paraId="02F8C8F1" w14:textId="77777777" w:rsidR="00EB28F5" w:rsidRPr="0017364C" w:rsidRDefault="00EB28F5" w:rsidP="001A2A3D"/>
        </w:tc>
        <w:tc>
          <w:tcPr>
            <w:tcW w:w="1269" w:type="dxa"/>
            <w:shd w:val="clear" w:color="auto" w:fill="D0CECE" w:themeFill="background2" w:themeFillShade="E6"/>
          </w:tcPr>
          <w:p w14:paraId="1D417668" w14:textId="77777777" w:rsidR="00EB28F5" w:rsidRPr="0017364C" w:rsidRDefault="00EB28F5" w:rsidP="001A2A3D"/>
        </w:tc>
        <w:tc>
          <w:tcPr>
            <w:tcW w:w="1269" w:type="dxa"/>
            <w:shd w:val="clear" w:color="auto" w:fill="FFFFFF" w:themeFill="background1"/>
          </w:tcPr>
          <w:p w14:paraId="736837BE" w14:textId="77777777" w:rsidR="00EB28F5" w:rsidRPr="0017364C" w:rsidRDefault="00EB28F5" w:rsidP="001A2A3D">
            <w:r w:rsidRPr="0017364C">
              <w:t>1.49e-10</w:t>
            </w:r>
          </w:p>
        </w:tc>
        <w:tc>
          <w:tcPr>
            <w:tcW w:w="1268" w:type="dxa"/>
            <w:shd w:val="clear" w:color="auto" w:fill="FFFFFF" w:themeFill="background1"/>
          </w:tcPr>
          <w:p w14:paraId="002F5B34" w14:textId="77777777" w:rsidR="00EB28F5" w:rsidRPr="0017364C" w:rsidRDefault="00EB28F5" w:rsidP="001A2A3D">
            <w:r w:rsidRPr="0017364C">
              <w:t>3.84e-09</w:t>
            </w:r>
          </w:p>
        </w:tc>
        <w:tc>
          <w:tcPr>
            <w:tcW w:w="1269" w:type="dxa"/>
            <w:shd w:val="clear" w:color="auto" w:fill="FFFFFF" w:themeFill="background1"/>
          </w:tcPr>
          <w:p w14:paraId="33CA9203" w14:textId="77777777" w:rsidR="00EB28F5" w:rsidRPr="0017364C" w:rsidRDefault="00EB28F5" w:rsidP="001A2A3D">
            <w:r w:rsidRPr="0017364C">
              <w:t>9.19e-32</w:t>
            </w:r>
          </w:p>
        </w:tc>
        <w:tc>
          <w:tcPr>
            <w:tcW w:w="1271" w:type="dxa"/>
            <w:shd w:val="clear" w:color="auto" w:fill="FFFFFF" w:themeFill="background1"/>
          </w:tcPr>
          <w:p w14:paraId="7D5058CD" w14:textId="77777777" w:rsidR="00EB28F5" w:rsidRPr="0017364C" w:rsidRDefault="00EB28F5" w:rsidP="001A2A3D">
            <w:r w:rsidRPr="0017364C">
              <w:t>5.48e-04</w:t>
            </w:r>
          </w:p>
        </w:tc>
      </w:tr>
      <w:tr w:rsidR="0017364C" w:rsidRPr="0017364C" w14:paraId="7E297EEA" w14:textId="77777777" w:rsidTr="00DB7018">
        <w:trPr>
          <w:trHeight w:val="309"/>
        </w:trPr>
        <w:tc>
          <w:tcPr>
            <w:tcW w:w="1268" w:type="dxa"/>
          </w:tcPr>
          <w:p w14:paraId="52B0C240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68" w:type="dxa"/>
            <w:shd w:val="clear" w:color="auto" w:fill="FFFFFF" w:themeFill="background1"/>
          </w:tcPr>
          <w:p w14:paraId="6218FE32" w14:textId="77777777" w:rsidR="00EB28F5" w:rsidRPr="0017364C" w:rsidRDefault="00EB28F5" w:rsidP="001A2A3D"/>
        </w:tc>
        <w:tc>
          <w:tcPr>
            <w:tcW w:w="1269" w:type="dxa"/>
            <w:shd w:val="clear" w:color="auto" w:fill="FFFFFF" w:themeFill="background1"/>
          </w:tcPr>
          <w:p w14:paraId="73DCA20C" w14:textId="77777777" w:rsidR="00EB28F5" w:rsidRPr="0017364C" w:rsidRDefault="00EB28F5" w:rsidP="001A2A3D"/>
        </w:tc>
        <w:tc>
          <w:tcPr>
            <w:tcW w:w="1269" w:type="dxa"/>
            <w:shd w:val="clear" w:color="auto" w:fill="D0CECE" w:themeFill="background2" w:themeFillShade="E6"/>
          </w:tcPr>
          <w:p w14:paraId="7241970C" w14:textId="77777777" w:rsidR="00EB28F5" w:rsidRPr="0017364C" w:rsidRDefault="00EB28F5" w:rsidP="001A2A3D"/>
        </w:tc>
        <w:tc>
          <w:tcPr>
            <w:tcW w:w="1268" w:type="dxa"/>
            <w:shd w:val="clear" w:color="auto" w:fill="FFFFFF" w:themeFill="background1"/>
          </w:tcPr>
          <w:p w14:paraId="594CAEC1" w14:textId="77777777" w:rsidR="00EB28F5" w:rsidRPr="0017364C" w:rsidRDefault="00EB28F5" w:rsidP="001A2A3D">
            <w:r w:rsidRPr="0017364C">
              <w:t>4.34e-03</w:t>
            </w:r>
          </w:p>
        </w:tc>
        <w:tc>
          <w:tcPr>
            <w:tcW w:w="1269" w:type="dxa"/>
            <w:shd w:val="clear" w:color="auto" w:fill="FFFFFF" w:themeFill="background1"/>
          </w:tcPr>
          <w:p w14:paraId="6DD904A4" w14:textId="77777777" w:rsidR="00EB28F5" w:rsidRPr="0017364C" w:rsidRDefault="00EB28F5" w:rsidP="001A2A3D">
            <w:r w:rsidRPr="0017364C">
              <w:t>1.53e-18</w:t>
            </w:r>
          </w:p>
        </w:tc>
        <w:tc>
          <w:tcPr>
            <w:tcW w:w="1271" w:type="dxa"/>
            <w:shd w:val="clear" w:color="auto" w:fill="FFFFFF" w:themeFill="background1"/>
          </w:tcPr>
          <w:p w14:paraId="39940250" w14:textId="77777777" w:rsidR="00EB28F5" w:rsidRPr="0017364C" w:rsidRDefault="00EB28F5" w:rsidP="001A2A3D">
            <w:r w:rsidRPr="0017364C">
              <w:t>2.15e-09</w:t>
            </w:r>
          </w:p>
        </w:tc>
      </w:tr>
      <w:tr w:rsidR="0017364C" w:rsidRPr="0017364C" w14:paraId="541F2EBC" w14:textId="77777777" w:rsidTr="00DB7018">
        <w:trPr>
          <w:trHeight w:val="309"/>
        </w:trPr>
        <w:tc>
          <w:tcPr>
            <w:tcW w:w="1268" w:type="dxa"/>
          </w:tcPr>
          <w:p w14:paraId="18F6DEA1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68" w:type="dxa"/>
            <w:shd w:val="clear" w:color="auto" w:fill="FFFFFF" w:themeFill="background1"/>
          </w:tcPr>
          <w:p w14:paraId="51C797A3" w14:textId="77777777" w:rsidR="00EB28F5" w:rsidRPr="0017364C" w:rsidRDefault="00EB28F5" w:rsidP="001A2A3D"/>
        </w:tc>
        <w:tc>
          <w:tcPr>
            <w:tcW w:w="1269" w:type="dxa"/>
            <w:shd w:val="clear" w:color="auto" w:fill="FFFFFF" w:themeFill="background1"/>
          </w:tcPr>
          <w:p w14:paraId="71111730" w14:textId="77777777" w:rsidR="00EB28F5" w:rsidRPr="0017364C" w:rsidRDefault="00EB28F5" w:rsidP="001A2A3D"/>
        </w:tc>
        <w:tc>
          <w:tcPr>
            <w:tcW w:w="1269" w:type="dxa"/>
            <w:shd w:val="clear" w:color="auto" w:fill="FFFFFF" w:themeFill="background1"/>
          </w:tcPr>
          <w:p w14:paraId="37B37783" w14:textId="77777777" w:rsidR="00EB28F5" w:rsidRPr="0017364C" w:rsidRDefault="00EB28F5" w:rsidP="001A2A3D"/>
        </w:tc>
        <w:tc>
          <w:tcPr>
            <w:tcW w:w="1268" w:type="dxa"/>
            <w:shd w:val="clear" w:color="auto" w:fill="D0CECE" w:themeFill="background2" w:themeFillShade="E6"/>
          </w:tcPr>
          <w:p w14:paraId="7AFCA5CB" w14:textId="77777777" w:rsidR="00EB28F5" w:rsidRPr="0017364C" w:rsidRDefault="00EB28F5" w:rsidP="001A2A3D"/>
        </w:tc>
        <w:tc>
          <w:tcPr>
            <w:tcW w:w="1269" w:type="dxa"/>
            <w:shd w:val="clear" w:color="auto" w:fill="FFFFFF" w:themeFill="background1"/>
          </w:tcPr>
          <w:p w14:paraId="49714858" w14:textId="77777777" w:rsidR="00EB28F5" w:rsidRPr="0017364C" w:rsidRDefault="00EB28F5" w:rsidP="001A2A3D">
            <w:r w:rsidRPr="0017364C">
              <w:t>1.19e-22</w:t>
            </w:r>
          </w:p>
        </w:tc>
        <w:tc>
          <w:tcPr>
            <w:tcW w:w="1271" w:type="dxa"/>
            <w:shd w:val="clear" w:color="auto" w:fill="FFFFFF" w:themeFill="background1"/>
          </w:tcPr>
          <w:p w14:paraId="19F12B84" w14:textId="77777777" w:rsidR="00EB28F5" w:rsidRPr="0017364C" w:rsidRDefault="00EB28F5" w:rsidP="001A2A3D">
            <w:r w:rsidRPr="0017364C">
              <w:t>1.41e-09</w:t>
            </w:r>
          </w:p>
        </w:tc>
      </w:tr>
      <w:tr w:rsidR="0017364C" w:rsidRPr="0017364C" w14:paraId="671D4E2F" w14:textId="77777777" w:rsidTr="00DB7018">
        <w:trPr>
          <w:trHeight w:val="309"/>
        </w:trPr>
        <w:tc>
          <w:tcPr>
            <w:tcW w:w="1268" w:type="dxa"/>
          </w:tcPr>
          <w:p w14:paraId="4B50BC96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68" w:type="dxa"/>
            <w:shd w:val="clear" w:color="auto" w:fill="FFFFFF" w:themeFill="background1"/>
          </w:tcPr>
          <w:p w14:paraId="735F9B9C" w14:textId="77777777" w:rsidR="00EB28F5" w:rsidRPr="0017364C" w:rsidRDefault="00EB28F5" w:rsidP="001A2A3D"/>
        </w:tc>
        <w:tc>
          <w:tcPr>
            <w:tcW w:w="1269" w:type="dxa"/>
            <w:shd w:val="clear" w:color="auto" w:fill="FFFFFF" w:themeFill="background1"/>
          </w:tcPr>
          <w:p w14:paraId="35E196B3" w14:textId="77777777" w:rsidR="00EB28F5" w:rsidRPr="0017364C" w:rsidRDefault="00EB28F5" w:rsidP="001A2A3D"/>
        </w:tc>
        <w:tc>
          <w:tcPr>
            <w:tcW w:w="1269" w:type="dxa"/>
            <w:shd w:val="clear" w:color="auto" w:fill="FFFFFF" w:themeFill="background1"/>
          </w:tcPr>
          <w:p w14:paraId="2A5F2194" w14:textId="77777777" w:rsidR="00EB28F5" w:rsidRPr="0017364C" w:rsidRDefault="00EB28F5" w:rsidP="001A2A3D"/>
        </w:tc>
        <w:tc>
          <w:tcPr>
            <w:tcW w:w="1268" w:type="dxa"/>
            <w:shd w:val="clear" w:color="auto" w:fill="FFFFFF" w:themeFill="background1"/>
          </w:tcPr>
          <w:p w14:paraId="1E97E85C" w14:textId="77777777" w:rsidR="00EB28F5" w:rsidRPr="0017364C" w:rsidRDefault="00EB28F5" w:rsidP="001A2A3D"/>
        </w:tc>
        <w:tc>
          <w:tcPr>
            <w:tcW w:w="1269" w:type="dxa"/>
            <w:shd w:val="clear" w:color="auto" w:fill="D0CECE" w:themeFill="background2" w:themeFillShade="E6"/>
          </w:tcPr>
          <w:p w14:paraId="44B9D0BC" w14:textId="77777777" w:rsidR="00EB28F5" w:rsidRPr="0017364C" w:rsidRDefault="00EB28F5" w:rsidP="001A2A3D"/>
        </w:tc>
        <w:tc>
          <w:tcPr>
            <w:tcW w:w="1271" w:type="dxa"/>
            <w:shd w:val="clear" w:color="auto" w:fill="FFFFFF" w:themeFill="background1"/>
          </w:tcPr>
          <w:p w14:paraId="2789A8CB" w14:textId="77777777" w:rsidR="00EB28F5" w:rsidRPr="0017364C" w:rsidRDefault="00EB28F5" w:rsidP="001A2A3D">
            <w:r w:rsidRPr="0017364C">
              <w:t>2.05e-30</w:t>
            </w:r>
          </w:p>
        </w:tc>
      </w:tr>
      <w:tr w:rsidR="0017364C" w:rsidRPr="0017364C" w14:paraId="53617127" w14:textId="77777777" w:rsidTr="001A2A3D">
        <w:trPr>
          <w:trHeight w:val="309"/>
        </w:trPr>
        <w:tc>
          <w:tcPr>
            <w:tcW w:w="1268" w:type="dxa"/>
          </w:tcPr>
          <w:p w14:paraId="6A4D4421" w14:textId="77777777" w:rsidR="00EB28F5" w:rsidRPr="0017364C" w:rsidRDefault="00EB28F5" w:rsidP="001A2A3D">
            <w:pPr>
              <w:rPr>
                <w:b/>
                <w:bCs/>
              </w:rPr>
            </w:pPr>
          </w:p>
        </w:tc>
        <w:tc>
          <w:tcPr>
            <w:tcW w:w="7614" w:type="dxa"/>
            <w:gridSpan w:val="6"/>
          </w:tcPr>
          <w:p w14:paraId="313B84C6" w14:textId="77777777" w:rsidR="00EB28F5" w:rsidRPr="0017364C" w:rsidRDefault="00EB28F5" w:rsidP="001A2A3D">
            <w:pPr>
              <w:jc w:val="center"/>
              <w:rPr>
                <w:b/>
                <w:bCs/>
              </w:rPr>
            </w:pPr>
            <w:r w:rsidRPr="0017364C">
              <w:rPr>
                <w:b/>
                <w:bCs/>
              </w:rPr>
              <w:t>South Asian</w:t>
            </w:r>
          </w:p>
        </w:tc>
      </w:tr>
      <w:tr w:rsidR="0017364C" w:rsidRPr="0017364C" w14:paraId="62792DF0" w14:textId="77777777" w:rsidTr="00DB7018">
        <w:trPr>
          <w:trHeight w:val="309"/>
        </w:trPr>
        <w:tc>
          <w:tcPr>
            <w:tcW w:w="1268" w:type="dxa"/>
          </w:tcPr>
          <w:p w14:paraId="5C3EBB1C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Bolt-LMM</w:t>
            </w:r>
          </w:p>
        </w:tc>
        <w:tc>
          <w:tcPr>
            <w:tcW w:w="1268" w:type="dxa"/>
          </w:tcPr>
          <w:p w14:paraId="6D9D081F" w14:textId="77777777" w:rsidR="00EB28F5" w:rsidRPr="0017364C" w:rsidRDefault="00EB28F5" w:rsidP="001A2A3D">
            <w:r w:rsidRPr="0017364C">
              <w:t>4.59e-01</w:t>
            </w:r>
          </w:p>
        </w:tc>
        <w:tc>
          <w:tcPr>
            <w:tcW w:w="1269" w:type="dxa"/>
          </w:tcPr>
          <w:p w14:paraId="3C4D7D21" w14:textId="77777777" w:rsidR="00EB28F5" w:rsidRPr="0017364C" w:rsidRDefault="00EB28F5" w:rsidP="001A2A3D">
            <w:r w:rsidRPr="0017364C">
              <w:t>9.61e-01</w:t>
            </w:r>
          </w:p>
        </w:tc>
        <w:tc>
          <w:tcPr>
            <w:tcW w:w="1269" w:type="dxa"/>
          </w:tcPr>
          <w:p w14:paraId="03C63C2D" w14:textId="77777777" w:rsidR="00EB28F5" w:rsidRPr="0017364C" w:rsidRDefault="00EB28F5" w:rsidP="001A2A3D">
            <w:r w:rsidRPr="0017364C">
              <w:t>8.54e-06</w:t>
            </w:r>
          </w:p>
        </w:tc>
        <w:tc>
          <w:tcPr>
            <w:tcW w:w="1268" w:type="dxa"/>
          </w:tcPr>
          <w:p w14:paraId="66FF2E03" w14:textId="77777777" w:rsidR="00EB28F5" w:rsidRPr="0017364C" w:rsidRDefault="00EB28F5" w:rsidP="001A2A3D">
            <w:r w:rsidRPr="0017364C">
              <w:t>1.67e-02</w:t>
            </w:r>
          </w:p>
        </w:tc>
        <w:tc>
          <w:tcPr>
            <w:tcW w:w="1269" w:type="dxa"/>
          </w:tcPr>
          <w:p w14:paraId="6695149C" w14:textId="77777777" w:rsidR="00EB28F5" w:rsidRPr="0017364C" w:rsidRDefault="00EB28F5" w:rsidP="001A2A3D">
            <w:r w:rsidRPr="0017364C">
              <w:t>3.04e-04</w:t>
            </w:r>
          </w:p>
        </w:tc>
        <w:tc>
          <w:tcPr>
            <w:tcW w:w="1271" w:type="dxa"/>
          </w:tcPr>
          <w:p w14:paraId="0044979E" w14:textId="77777777" w:rsidR="00EB28F5" w:rsidRPr="0017364C" w:rsidRDefault="00EB28F5" w:rsidP="001A2A3D">
            <w:r w:rsidRPr="0017364C">
              <w:t>5.99e-01</w:t>
            </w:r>
          </w:p>
        </w:tc>
      </w:tr>
      <w:tr w:rsidR="0017364C" w:rsidRPr="0017364C" w14:paraId="370BEF60" w14:textId="77777777" w:rsidTr="00DB7018">
        <w:trPr>
          <w:trHeight w:val="309"/>
        </w:trPr>
        <w:tc>
          <w:tcPr>
            <w:tcW w:w="1268" w:type="dxa"/>
          </w:tcPr>
          <w:p w14:paraId="5DE42A1A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68" w:type="dxa"/>
            <w:shd w:val="clear" w:color="auto" w:fill="D9D9D9" w:themeFill="background1" w:themeFillShade="D9"/>
          </w:tcPr>
          <w:p w14:paraId="15300E7A" w14:textId="77777777" w:rsidR="00EB28F5" w:rsidRPr="0017364C" w:rsidRDefault="00EB28F5" w:rsidP="001A2A3D"/>
        </w:tc>
        <w:tc>
          <w:tcPr>
            <w:tcW w:w="1269" w:type="dxa"/>
          </w:tcPr>
          <w:p w14:paraId="6FA8086D" w14:textId="77777777" w:rsidR="00EB28F5" w:rsidRPr="0017364C" w:rsidRDefault="00EB28F5" w:rsidP="001A2A3D">
            <w:r w:rsidRPr="0017364C">
              <w:t>4.70e-01</w:t>
            </w:r>
          </w:p>
        </w:tc>
        <w:tc>
          <w:tcPr>
            <w:tcW w:w="1269" w:type="dxa"/>
          </w:tcPr>
          <w:p w14:paraId="1C5840F3" w14:textId="77777777" w:rsidR="00EB28F5" w:rsidRPr="0017364C" w:rsidRDefault="00EB28F5" w:rsidP="001A2A3D">
            <w:r w:rsidRPr="0017364C">
              <w:t>1.45e-05</w:t>
            </w:r>
          </w:p>
        </w:tc>
        <w:tc>
          <w:tcPr>
            <w:tcW w:w="1268" w:type="dxa"/>
          </w:tcPr>
          <w:p w14:paraId="00C06DCB" w14:textId="77777777" w:rsidR="00EB28F5" w:rsidRPr="0017364C" w:rsidRDefault="00EB28F5" w:rsidP="001A2A3D">
            <w:r w:rsidRPr="0017364C">
              <w:t>1.73e-02</w:t>
            </w:r>
          </w:p>
        </w:tc>
        <w:tc>
          <w:tcPr>
            <w:tcW w:w="1269" w:type="dxa"/>
          </w:tcPr>
          <w:p w14:paraId="7140AB1B" w14:textId="77777777" w:rsidR="00EB28F5" w:rsidRPr="0017364C" w:rsidRDefault="00EB28F5" w:rsidP="001A2A3D">
            <w:r w:rsidRPr="0017364C">
              <w:t>4.34e-04</w:t>
            </w:r>
          </w:p>
        </w:tc>
        <w:tc>
          <w:tcPr>
            <w:tcW w:w="1271" w:type="dxa"/>
          </w:tcPr>
          <w:p w14:paraId="58F12B03" w14:textId="77777777" w:rsidR="00EB28F5" w:rsidRPr="0017364C" w:rsidRDefault="00EB28F5" w:rsidP="001A2A3D">
            <w:r w:rsidRPr="0017364C">
              <w:t>7.23e-01</w:t>
            </w:r>
          </w:p>
        </w:tc>
      </w:tr>
      <w:tr w:rsidR="0017364C" w:rsidRPr="0017364C" w14:paraId="57569001" w14:textId="77777777" w:rsidTr="00DB7018">
        <w:trPr>
          <w:trHeight w:val="309"/>
        </w:trPr>
        <w:tc>
          <w:tcPr>
            <w:tcW w:w="1268" w:type="dxa"/>
          </w:tcPr>
          <w:p w14:paraId="5FEB152F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68" w:type="dxa"/>
          </w:tcPr>
          <w:p w14:paraId="589887B6" w14:textId="77777777" w:rsidR="00EB28F5" w:rsidRPr="0017364C" w:rsidRDefault="00EB28F5" w:rsidP="001A2A3D"/>
        </w:tc>
        <w:tc>
          <w:tcPr>
            <w:tcW w:w="1269" w:type="dxa"/>
            <w:shd w:val="clear" w:color="auto" w:fill="D9D9D9" w:themeFill="background1" w:themeFillShade="D9"/>
          </w:tcPr>
          <w:p w14:paraId="6E9B3093" w14:textId="77777777" w:rsidR="00EB28F5" w:rsidRPr="0017364C" w:rsidRDefault="00EB28F5" w:rsidP="001A2A3D"/>
        </w:tc>
        <w:tc>
          <w:tcPr>
            <w:tcW w:w="1269" w:type="dxa"/>
          </w:tcPr>
          <w:p w14:paraId="52A360FA" w14:textId="77777777" w:rsidR="00EB28F5" w:rsidRPr="0017364C" w:rsidRDefault="00EB28F5" w:rsidP="001A2A3D">
            <w:r w:rsidRPr="0017364C">
              <w:t>8.86e-06</w:t>
            </w:r>
          </w:p>
        </w:tc>
        <w:tc>
          <w:tcPr>
            <w:tcW w:w="1268" w:type="dxa"/>
          </w:tcPr>
          <w:p w14:paraId="60CC2E1C" w14:textId="77777777" w:rsidR="00EB28F5" w:rsidRPr="0017364C" w:rsidRDefault="00EB28F5" w:rsidP="001A2A3D">
            <w:r w:rsidRPr="0017364C">
              <w:t>1.59e-02</w:t>
            </w:r>
          </w:p>
        </w:tc>
        <w:tc>
          <w:tcPr>
            <w:tcW w:w="1269" w:type="dxa"/>
          </w:tcPr>
          <w:p w14:paraId="1411D977" w14:textId="77777777" w:rsidR="00EB28F5" w:rsidRPr="0017364C" w:rsidRDefault="00EB28F5" w:rsidP="001A2A3D">
            <w:r w:rsidRPr="0017364C">
              <w:t>3.03e-04</w:t>
            </w:r>
          </w:p>
        </w:tc>
        <w:tc>
          <w:tcPr>
            <w:tcW w:w="1271" w:type="dxa"/>
          </w:tcPr>
          <w:p w14:paraId="0BD07649" w14:textId="77777777" w:rsidR="00EB28F5" w:rsidRPr="0017364C" w:rsidRDefault="00EB28F5" w:rsidP="001A2A3D">
            <w:r w:rsidRPr="0017364C">
              <w:t>5.33e-01</w:t>
            </w:r>
          </w:p>
        </w:tc>
      </w:tr>
      <w:tr w:rsidR="0017364C" w:rsidRPr="0017364C" w14:paraId="37A489FD" w14:textId="77777777" w:rsidTr="00DB7018">
        <w:trPr>
          <w:trHeight w:val="309"/>
        </w:trPr>
        <w:tc>
          <w:tcPr>
            <w:tcW w:w="1268" w:type="dxa"/>
          </w:tcPr>
          <w:p w14:paraId="2EDF6D20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68" w:type="dxa"/>
          </w:tcPr>
          <w:p w14:paraId="4C6A3AA4" w14:textId="77777777" w:rsidR="00EB28F5" w:rsidRPr="0017364C" w:rsidRDefault="00EB28F5" w:rsidP="001A2A3D"/>
        </w:tc>
        <w:tc>
          <w:tcPr>
            <w:tcW w:w="1269" w:type="dxa"/>
          </w:tcPr>
          <w:p w14:paraId="22589380" w14:textId="77777777" w:rsidR="00EB28F5" w:rsidRPr="0017364C" w:rsidRDefault="00EB28F5" w:rsidP="001A2A3D"/>
        </w:tc>
        <w:tc>
          <w:tcPr>
            <w:tcW w:w="1269" w:type="dxa"/>
            <w:shd w:val="clear" w:color="auto" w:fill="D9D9D9" w:themeFill="background1" w:themeFillShade="D9"/>
          </w:tcPr>
          <w:p w14:paraId="3B1F5AE2" w14:textId="77777777" w:rsidR="00EB28F5" w:rsidRPr="0017364C" w:rsidRDefault="00EB28F5" w:rsidP="001A2A3D"/>
        </w:tc>
        <w:tc>
          <w:tcPr>
            <w:tcW w:w="1268" w:type="dxa"/>
          </w:tcPr>
          <w:p w14:paraId="3CEE7195" w14:textId="77777777" w:rsidR="00EB28F5" w:rsidRPr="0017364C" w:rsidRDefault="00EB28F5" w:rsidP="001A2A3D">
            <w:r w:rsidRPr="0017364C">
              <w:t>2.64e-03</w:t>
            </w:r>
          </w:p>
        </w:tc>
        <w:tc>
          <w:tcPr>
            <w:tcW w:w="1269" w:type="dxa"/>
          </w:tcPr>
          <w:p w14:paraId="22884709" w14:textId="77777777" w:rsidR="00EB28F5" w:rsidRPr="0017364C" w:rsidRDefault="00EB28F5" w:rsidP="001A2A3D">
            <w:r w:rsidRPr="0017364C">
              <w:t>5.84e-01</w:t>
            </w:r>
          </w:p>
        </w:tc>
        <w:tc>
          <w:tcPr>
            <w:tcW w:w="1271" w:type="dxa"/>
          </w:tcPr>
          <w:p w14:paraId="6119D8F1" w14:textId="77777777" w:rsidR="00EB28F5" w:rsidRPr="0017364C" w:rsidRDefault="00EB28F5" w:rsidP="001A2A3D">
            <w:r w:rsidRPr="0017364C">
              <w:t>1.26e-05</w:t>
            </w:r>
          </w:p>
        </w:tc>
      </w:tr>
      <w:tr w:rsidR="0017364C" w:rsidRPr="0017364C" w14:paraId="4FA07D06" w14:textId="77777777" w:rsidTr="00DB7018">
        <w:trPr>
          <w:trHeight w:val="309"/>
        </w:trPr>
        <w:tc>
          <w:tcPr>
            <w:tcW w:w="1268" w:type="dxa"/>
          </w:tcPr>
          <w:p w14:paraId="3E4E9317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68" w:type="dxa"/>
          </w:tcPr>
          <w:p w14:paraId="676DAD93" w14:textId="77777777" w:rsidR="00EB28F5" w:rsidRPr="0017364C" w:rsidRDefault="00EB28F5" w:rsidP="001A2A3D"/>
        </w:tc>
        <w:tc>
          <w:tcPr>
            <w:tcW w:w="1269" w:type="dxa"/>
          </w:tcPr>
          <w:p w14:paraId="75A8C088" w14:textId="77777777" w:rsidR="00EB28F5" w:rsidRPr="0017364C" w:rsidRDefault="00EB28F5" w:rsidP="001A2A3D"/>
        </w:tc>
        <w:tc>
          <w:tcPr>
            <w:tcW w:w="1269" w:type="dxa"/>
          </w:tcPr>
          <w:p w14:paraId="65EF2354" w14:textId="77777777" w:rsidR="00EB28F5" w:rsidRPr="0017364C" w:rsidRDefault="00EB28F5" w:rsidP="001A2A3D"/>
        </w:tc>
        <w:tc>
          <w:tcPr>
            <w:tcW w:w="1268" w:type="dxa"/>
            <w:shd w:val="clear" w:color="auto" w:fill="D9D9D9" w:themeFill="background1" w:themeFillShade="D9"/>
          </w:tcPr>
          <w:p w14:paraId="222B4C85" w14:textId="77777777" w:rsidR="00EB28F5" w:rsidRPr="0017364C" w:rsidRDefault="00EB28F5" w:rsidP="001A2A3D"/>
        </w:tc>
        <w:tc>
          <w:tcPr>
            <w:tcW w:w="1269" w:type="dxa"/>
          </w:tcPr>
          <w:p w14:paraId="72235F95" w14:textId="77777777" w:rsidR="00EB28F5" w:rsidRPr="0017364C" w:rsidRDefault="00EB28F5" w:rsidP="001A2A3D">
            <w:r w:rsidRPr="0017364C">
              <w:t>7.21e-03</w:t>
            </w:r>
          </w:p>
        </w:tc>
        <w:tc>
          <w:tcPr>
            <w:tcW w:w="1271" w:type="dxa"/>
          </w:tcPr>
          <w:p w14:paraId="5216CC17" w14:textId="77777777" w:rsidR="00EB28F5" w:rsidRPr="0017364C" w:rsidRDefault="00EB28F5" w:rsidP="001A2A3D">
            <w:r w:rsidRPr="0017364C">
              <w:t>8.07e-03</w:t>
            </w:r>
          </w:p>
        </w:tc>
      </w:tr>
      <w:tr w:rsidR="0017364C" w:rsidRPr="0017364C" w14:paraId="161A07AB" w14:textId="77777777" w:rsidTr="00DB7018">
        <w:trPr>
          <w:trHeight w:val="309"/>
        </w:trPr>
        <w:tc>
          <w:tcPr>
            <w:tcW w:w="1268" w:type="dxa"/>
          </w:tcPr>
          <w:p w14:paraId="5AE933E2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68" w:type="dxa"/>
          </w:tcPr>
          <w:p w14:paraId="3F7843BD" w14:textId="77777777" w:rsidR="00EB28F5" w:rsidRPr="0017364C" w:rsidRDefault="00EB28F5" w:rsidP="001A2A3D"/>
        </w:tc>
        <w:tc>
          <w:tcPr>
            <w:tcW w:w="1269" w:type="dxa"/>
          </w:tcPr>
          <w:p w14:paraId="03CB6CF3" w14:textId="77777777" w:rsidR="00EB28F5" w:rsidRPr="0017364C" w:rsidRDefault="00EB28F5" w:rsidP="001A2A3D"/>
        </w:tc>
        <w:tc>
          <w:tcPr>
            <w:tcW w:w="1269" w:type="dxa"/>
          </w:tcPr>
          <w:p w14:paraId="2E1F5E1A" w14:textId="77777777" w:rsidR="00EB28F5" w:rsidRPr="0017364C" w:rsidRDefault="00EB28F5" w:rsidP="001A2A3D"/>
        </w:tc>
        <w:tc>
          <w:tcPr>
            <w:tcW w:w="1268" w:type="dxa"/>
          </w:tcPr>
          <w:p w14:paraId="0469CB4A" w14:textId="77777777" w:rsidR="00EB28F5" w:rsidRPr="0017364C" w:rsidRDefault="00EB28F5" w:rsidP="001A2A3D"/>
        </w:tc>
        <w:tc>
          <w:tcPr>
            <w:tcW w:w="1269" w:type="dxa"/>
            <w:shd w:val="clear" w:color="auto" w:fill="D9D9D9" w:themeFill="background1" w:themeFillShade="D9"/>
          </w:tcPr>
          <w:p w14:paraId="69A88011" w14:textId="77777777" w:rsidR="00EB28F5" w:rsidRPr="0017364C" w:rsidRDefault="00EB28F5" w:rsidP="001A2A3D"/>
        </w:tc>
        <w:tc>
          <w:tcPr>
            <w:tcW w:w="1271" w:type="dxa"/>
          </w:tcPr>
          <w:p w14:paraId="0045F022" w14:textId="77777777" w:rsidR="00EB28F5" w:rsidRPr="0017364C" w:rsidRDefault="00EB28F5" w:rsidP="001A2A3D">
            <w:r w:rsidRPr="0017364C">
              <w:t>3.80e-04</w:t>
            </w:r>
          </w:p>
        </w:tc>
      </w:tr>
      <w:tr w:rsidR="0017364C" w:rsidRPr="0017364C" w14:paraId="1C697600" w14:textId="77777777" w:rsidTr="001A2A3D">
        <w:trPr>
          <w:trHeight w:val="309"/>
        </w:trPr>
        <w:tc>
          <w:tcPr>
            <w:tcW w:w="1268" w:type="dxa"/>
          </w:tcPr>
          <w:p w14:paraId="7FA4F140" w14:textId="77777777" w:rsidR="00EB28F5" w:rsidRPr="0017364C" w:rsidRDefault="00EB28F5" w:rsidP="001A2A3D">
            <w:pPr>
              <w:rPr>
                <w:b/>
                <w:bCs/>
              </w:rPr>
            </w:pPr>
          </w:p>
        </w:tc>
        <w:tc>
          <w:tcPr>
            <w:tcW w:w="7614" w:type="dxa"/>
            <w:gridSpan w:val="6"/>
          </w:tcPr>
          <w:p w14:paraId="75C8336B" w14:textId="77777777" w:rsidR="00EB28F5" w:rsidRPr="0017364C" w:rsidRDefault="00EB28F5" w:rsidP="001A2A3D">
            <w:pPr>
              <w:jc w:val="center"/>
              <w:rPr>
                <w:b/>
                <w:bCs/>
              </w:rPr>
            </w:pPr>
            <w:r w:rsidRPr="0017364C">
              <w:rPr>
                <w:b/>
                <w:bCs/>
              </w:rPr>
              <w:t>African</w:t>
            </w:r>
          </w:p>
        </w:tc>
      </w:tr>
      <w:tr w:rsidR="0017364C" w:rsidRPr="0017364C" w14:paraId="6E60B3A6" w14:textId="77777777" w:rsidTr="00DB7018">
        <w:trPr>
          <w:trHeight w:val="309"/>
        </w:trPr>
        <w:tc>
          <w:tcPr>
            <w:tcW w:w="1268" w:type="dxa"/>
          </w:tcPr>
          <w:p w14:paraId="14E0A7A8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Bolt-LMM</w:t>
            </w:r>
          </w:p>
        </w:tc>
        <w:tc>
          <w:tcPr>
            <w:tcW w:w="1268" w:type="dxa"/>
          </w:tcPr>
          <w:p w14:paraId="098CA0B7" w14:textId="77777777" w:rsidR="00EB28F5" w:rsidRPr="0017364C" w:rsidRDefault="00EB28F5" w:rsidP="001A2A3D">
            <w:r w:rsidRPr="0017364C">
              <w:t>1.50e-01</w:t>
            </w:r>
          </w:p>
        </w:tc>
        <w:tc>
          <w:tcPr>
            <w:tcW w:w="1269" w:type="dxa"/>
          </w:tcPr>
          <w:p w14:paraId="72FE474C" w14:textId="77777777" w:rsidR="00EB28F5" w:rsidRPr="0017364C" w:rsidRDefault="00EB28F5" w:rsidP="001A2A3D">
            <w:r w:rsidRPr="0017364C">
              <w:t>8.94e-01</w:t>
            </w:r>
          </w:p>
        </w:tc>
        <w:tc>
          <w:tcPr>
            <w:tcW w:w="1269" w:type="dxa"/>
          </w:tcPr>
          <w:p w14:paraId="20021F01" w14:textId="77777777" w:rsidR="00EB28F5" w:rsidRPr="0017364C" w:rsidRDefault="00EB28F5" w:rsidP="001A2A3D">
            <w:r w:rsidRPr="0017364C">
              <w:t>2.52e-04</w:t>
            </w:r>
          </w:p>
        </w:tc>
        <w:tc>
          <w:tcPr>
            <w:tcW w:w="1268" w:type="dxa"/>
          </w:tcPr>
          <w:p w14:paraId="0C6C2E87" w14:textId="77777777" w:rsidR="00EB28F5" w:rsidRPr="0017364C" w:rsidRDefault="00EB28F5" w:rsidP="001A2A3D">
            <w:r w:rsidRPr="0017364C">
              <w:t>6.23e-03</w:t>
            </w:r>
          </w:p>
        </w:tc>
        <w:tc>
          <w:tcPr>
            <w:tcW w:w="1269" w:type="dxa"/>
          </w:tcPr>
          <w:p w14:paraId="2D419742" w14:textId="77777777" w:rsidR="00EB28F5" w:rsidRPr="0017364C" w:rsidRDefault="00EB28F5" w:rsidP="001A2A3D">
            <w:r w:rsidRPr="0017364C">
              <w:t>9.71e-03</w:t>
            </w:r>
          </w:p>
        </w:tc>
        <w:tc>
          <w:tcPr>
            <w:tcW w:w="1271" w:type="dxa"/>
          </w:tcPr>
          <w:p w14:paraId="48548AE1" w14:textId="77777777" w:rsidR="00EB28F5" w:rsidRPr="0017364C" w:rsidRDefault="00EB28F5" w:rsidP="001A2A3D">
            <w:r w:rsidRPr="0017364C">
              <w:t>8.77e-01</w:t>
            </w:r>
          </w:p>
        </w:tc>
      </w:tr>
      <w:tr w:rsidR="0017364C" w:rsidRPr="0017364C" w14:paraId="465B83BA" w14:textId="77777777" w:rsidTr="00DB7018">
        <w:trPr>
          <w:trHeight w:val="309"/>
        </w:trPr>
        <w:tc>
          <w:tcPr>
            <w:tcW w:w="1268" w:type="dxa"/>
          </w:tcPr>
          <w:p w14:paraId="0ED8E650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GBLUP</w:t>
            </w:r>
          </w:p>
        </w:tc>
        <w:tc>
          <w:tcPr>
            <w:tcW w:w="1268" w:type="dxa"/>
            <w:shd w:val="clear" w:color="auto" w:fill="D9D9D9" w:themeFill="background1" w:themeFillShade="D9"/>
          </w:tcPr>
          <w:p w14:paraId="32083A0B" w14:textId="77777777" w:rsidR="00EB28F5" w:rsidRPr="0017364C" w:rsidRDefault="00EB28F5" w:rsidP="001A2A3D"/>
        </w:tc>
        <w:tc>
          <w:tcPr>
            <w:tcW w:w="1269" w:type="dxa"/>
          </w:tcPr>
          <w:p w14:paraId="00A78D92" w14:textId="77777777" w:rsidR="00EB28F5" w:rsidRPr="0017364C" w:rsidRDefault="00EB28F5" w:rsidP="001A2A3D">
            <w:r w:rsidRPr="0017364C">
              <w:t>1.49e-01</w:t>
            </w:r>
          </w:p>
        </w:tc>
        <w:tc>
          <w:tcPr>
            <w:tcW w:w="1269" w:type="dxa"/>
          </w:tcPr>
          <w:p w14:paraId="36EEB7C9" w14:textId="77777777" w:rsidR="00EB28F5" w:rsidRPr="0017364C" w:rsidRDefault="00EB28F5" w:rsidP="001A2A3D">
            <w:r w:rsidRPr="0017364C">
              <w:t>7.44e-04</w:t>
            </w:r>
          </w:p>
        </w:tc>
        <w:tc>
          <w:tcPr>
            <w:tcW w:w="1268" w:type="dxa"/>
          </w:tcPr>
          <w:p w14:paraId="7F0D7821" w14:textId="77777777" w:rsidR="00EB28F5" w:rsidRPr="0017364C" w:rsidRDefault="00EB28F5" w:rsidP="001A2A3D">
            <w:r w:rsidRPr="0017364C">
              <w:t>1.88e-02</w:t>
            </w:r>
          </w:p>
        </w:tc>
        <w:tc>
          <w:tcPr>
            <w:tcW w:w="1269" w:type="dxa"/>
          </w:tcPr>
          <w:p w14:paraId="42C674B0" w14:textId="77777777" w:rsidR="00EB28F5" w:rsidRPr="0017364C" w:rsidRDefault="00EB28F5" w:rsidP="001A2A3D">
            <w:r w:rsidRPr="0017364C">
              <w:t>2.57e-02</w:t>
            </w:r>
          </w:p>
        </w:tc>
        <w:tc>
          <w:tcPr>
            <w:tcW w:w="1271" w:type="dxa"/>
          </w:tcPr>
          <w:p w14:paraId="52775097" w14:textId="77777777" w:rsidR="00EB28F5" w:rsidRPr="0017364C" w:rsidRDefault="00EB28F5" w:rsidP="001A2A3D">
            <w:r w:rsidRPr="0017364C">
              <w:t>1.30e-01</w:t>
            </w:r>
          </w:p>
        </w:tc>
      </w:tr>
      <w:tr w:rsidR="0017364C" w:rsidRPr="0017364C" w14:paraId="56C5B32C" w14:textId="77777777" w:rsidTr="00DB7018">
        <w:trPr>
          <w:trHeight w:val="309"/>
        </w:trPr>
        <w:tc>
          <w:tcPr>
            <w:tcW w:w="1268" w:type="dxa"/>
          </w:tcPr>
          <w:p w14:paraId="3FD94C5D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LINK</w:t>
            </w:r>
          </w:p>
        </w:tc>
        <w:tc>
          <w:tcPr>
            <w:tcW w:w="1268" w:type="dxa"/>
          </w:tcPr>
          <w:p w14:paraId="0E5364CE" w14:textId="77777777" w:rsidR="00EB28F5" w:rsidRPr="0017364C" w:rsidRDefault="00EB28F5" w:rsidP="001A2A3D"/>
        </w:tc>
        <w:tc>
          <w:tcPr>
            <w:tcW w:w="1269" w:type="dxa"/>
            <w:shd w:val="clear" w:color="auto" w:fill="D9D9D9" w:themeFill="background1" w:themeFillShade="D9"/>
          </w:tcPr>
          <w:p w14:paraId="304EDE39" w14:textId="77777777" w:rsidR="00EB28F5" w:rsidRPr="0017364C" w:rsidRDefault="00EB28F5" w:rsidP="001A2A3D"/>
        </w:tc>
        <w:tc>
          <w:tcPr>
            <w:tcW w:w="1269" w:type="dxa"/>
          </w:tcPr>
          <w:p w14:paraId="5CAFEAB3" w14:textId="77777777" w:rsidR="00EB28F5" w:rsidRPr="0017364C" w:rsidRDefault="00EB28F5" w:rsidP="001A2A3D">
            <w:r w:rsidRPr="0017364C">
              <w:t>2.55e-04</w:t>
            </w:r>
          </w:p>
        </w:tc>
        <w:tc>
          <w:tcPr>
            <w:tcW w:w="1268" w:type="dxa"/>
          </w:tcPr>
          <w:p w14:paraId="63CBC57E" w14:textId="77777777" w:rsidR="00EB28F5" w:rsidRPr="0017364C" w:rsidRDefault="00EB28F5" w:rsidP="001A2A3D">
            <w:r w:rsidRPr="0017364C">
              <w:t>6.02e-03</w:t>
            </w:r>
          </w:p>
        </w:tc>
        <w:tc>
          <w:tcPr>
            <w:tcW w:w="1269" w:type="dxa"/>
          </w:tcPr>
          <w:p w14:paraId="1B646544" w14:textId="77777777" w:rsidR="00EB28F5" w:rsidRPr="0017364C" w:rsidRDefault="00EB28F5" w:rsidP="001A2A3D">
            <w:r w:rsidRPr="0017364C">
              <w:t>9.59e-03</w:t>
            </w:r>
          </w:p>
        </w:tc>
        <w:tc>
          <w:tcPr>
            <w:tcW w:w="1271" w:type="dxa"/>
          </w:tcPr>
          <w:p w14:paraId="758DAA28" w14:textId="77777777" w:rsidR="00EB28F5" w:rsidRPr="0017364C" w:rsidRDefault="00EB28F5" w:rsidP="001A2A3D">
            <w:r w:rsidRPr="0017364C">
              <w:t>9.12e-01</w:t>
            </w:r>
          </w:p>
        </w:tc>
      </w:tr>
      <w:tr w:rsidR="0017364C" w:rsidRPr="0017364C" w14:paraId="70CEAC0F" w14:textId="77777777" w:rsidTr="00DB7018">
        <w:trPr>
          <w:trHeight w:val="309"/>
        </w:trPr>
        <w:tc>
          <w:tcPr>
            <w:tcW w:w="1268" w:type="dxa"/>
          </w:tcPr>
          <w:p w14:paraId="79777586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olyPred</w:t>
            </w:r>
            <w:proofErr w:type="spellEnd"/>
          </w:p>
        </w:tc>
        <w:tc>
          <w:tcPr>
            <w:tcW w:w="1268" w:type="dxa"/>
          </w:tcPr>
          <w:p w14:paraId="76E48E03" w14:textId="77777777" w:rsidR="00EB28F5" w:rsidRPr="0017364C" w:rsidRDefault="00EB28F5" w:rsidP="001A2A3D"/>
        </w:tc>
        <w:tc>
          <w:tcPr>
            <w:tcW w:w="1269" w:type="dxa"/>
          </w:tcPr>
          <w:p w14:paraId="3928FE81" w14:textId="77777777" w:rsidR="00EB28F5" w:rsidRPr="0017364C" w:rsidRDefault="00EB28F5" w:rsidP="001A2A3D"/>
        </w:tc>
        <w:tc>
          <w:tcPr>
            <w:tcW w:w="1269" w:type="dxa"/>
            <w:shd w:val="clear" w:color="auto" w:fill="D9D9D9" w:themeFill="background1" w:themeFillShade="D9"/>
          </w:tcPr>
          <w:p w14:paraId="74B8669D" w14:textId="77777777" w:rsidR="00EB28F5" w:rsidRPr="0017364C" w:rsidRDefault="00EB28F5" w:rsidP="001A2A3D"/>
        </w:tc>
        <w:tc>
          <w:tcPr>
            <w:tcW w:w="1268" w:type="dxa"/>
          </w:tcPr>
          <w:p w14:paraId="61458760" w14:textId="77777777" w:rsidR="00EB28F5" w:rsidRPr="0017364C" w:rsidRDefault="00EB28F5" w:rsidP="001A2A3D">
            <w:r w:rsidRPr="0017364C">
              <w:t>9.82e-02</w:t>
            </w:r>
          </w:p>
        </w:tc>
        <w:tc>
          <w:tcPr>
            <w:tcW w:w="1269" w:type="dxa"/>
          </w:tcPr>
          <w:p w14:paraId="43674EE8" w14:textId="77777777" w:rsidR="00EB28F5" w:rsidRPr="0017364C" w:rsidRDefault="00EB28F5" w:rsidP="001A2A3D">
            <w:r w:rsidRPr="0017364C">
              <w:t>8.78e-01</w:t>
            </w:r>
          </w:p>
        </w:tc>
        <w:tc>
          <w:tcPr>
            <w:tcW w:w="1271" w:type="dxa"/>
          </w:tcPr>
          <w:p w14:paraId="6D4AFCBC" w14:textId="77777777" w:rsidR="00EB28F5" w:rsidRPr="0017364C" w:rsidRDefault="00EB28F5" w:rsidP="001A2A3D">
            <w:r w:rsidRPr="0017364C">
              <w:t>2.98e-04</w:t>
            </w:r>
          </w:p>
        </w:tc>
      </w:tr>
      <w:tr w:rsidR="0017364C" w:rsidRPr="0017364C" w14:paraId="6A20378F" w14:textId="77777777" w:rsidTr="00DB7018">
        <w:trPr>
          <w:trHeight w:val="309"/>
        </w:trPr>
        <w:tc>
          <w:tcPr>
            <w:tcW w:w="1268" w:type="dxa"/>
          </w:tcPr>
          <w:p w14:paraId="43ABADB7" w14:textId="77777777" w:rsidR="00EB28F5" w:rsidRPr="0017364C" w:rsidRDefault="00EB28F5" w:rsidP="001A2A3D">
            <w:pPr>
              <w:rPr>
                <w:b/>
                <w:bCs/>
              </w:rPr>
            </w:pPr>
            <w:r w:rsidRPr="0017364C">
              <w:rPr>
                <w:b/>
                <w:bCs/>
              </w:rPr>
              <w:t>PRS-</w:t>
            </w:r>
            <w:proofErr w:type="spellStart"/>
            <w:r w:rsidRPr="0017364C">
              <w:rPr>
                <w:b/>
                <w:bCs/>
              </w:rPr>
              <w:t>CSx</w:t>
            </w:r>
            <w:proofErr w:type="spellEnd"/>
          </w:p>
        </w:tc>
        <w:tc>
          <w:tcPr>
            <w:tcW w:w="1268" w:type="dxa"/>
          </w:tcPr>
          <w:p w14:paraId="2C341F79" w14:textId="77777777" w:rsidR="00EB28F5" w:rsidRPr="0017364C" w:rsidRDefault="00EB28F5" w:rsidP="001A2A3D"/>
        </w:tc>
        <w:tc>
          <w:tcPr>
            <w:tcW w:w="1269" w:type="dxa"/>
          </w:tcPr>
          <w:p w14:paraId="66A81E33" w14:textId="77777777" w:rsidR="00EB28F5" w:rsidRPr="0017364C" w:rsidRDefault="00EB28F5" w:rsidP="001A2A3D"/>
        </w:tc>
        <w:tc>
          <w:tcPr>
            <w:tcW w:w="1269" w:type="dxa"/>
          </w:tcPr>
          <w:p w14:paraId="5A9B8209" w14:textId="77777777" w:rsidR="00EB28F5" w:rsidRPr="0017364C" w:rsidRDefault="00EB28F5" w:rsidP="001A2A3D"/>
        </w:tc>
        <w:tc>
          <w:tcPr>
            <w:tcW w:w="1268" w:type="dxa"/>
            <w:shd w:val="clear" w:color="auto" w:fill="D9D9D9" w:themeFill="background1" w:themeFillShade="D9"/>
          </w:tcPr>
          <w:p w14:paraId="1AD8889C" w14:textId="77777777" w:rsidR="00EB28F5" w:rsidRPr="0017364C" w:rsidRDefault="00EB28F5" w:rsidP="001A2A3D"/>
        </w:tc>
        <w:tc>
          <w:tcPr>
            <w:tcW w:w="1269" w:type="dxa"/>
          </w:tcPr>
          <w:p w14:paraId="7FFD8D61" w14:textId="77777777" w:rsidR="00EB28F5" w:rsidRPr="0017364C" w:rsidRDefault="00EB28F5" w:rsidP="001A2A3D">
            <w:r w:rsidRPr="0017364C">
              <w:t>3.12e-01</w:t>
            </w:r>
          </w:p>
        </w:tc>
        <w:tc>
          <w:tcPr>
            <w:tcW w:w="1271" w:type="dxa"/>
          </w:tcPr>
          <w:p w14:paraId="3D25B1BB" w14:textId="77777777" w:rsidR="00EB28F5" w:rsidRPr="0017364C" w:rsidRDefault="00EB28F5" w:rsidP="001A2A3D">
            <w:r w:rsidRPr="0017364C">
              <w:t>2.92e-03</w:t>
            </w:r>
          </w:p>
        </w:tc>
      </w:tr>
      <w:tr w:rsidR="0017364C" w:rsidRPr="0017364C" w14:paraId="47D1ECC8" w14:textId="77777777" w:rsidTr="00DB7018">
        <w:trPr>
          <w:trHeight w:val="309"/>
        </w:trPr>
        <w:tc>
          <w:tcPr>
            <w:tcW w:w="1268" w:type="dxa"/>
          </w:tcPr>
          <w:p w14:paraId="710066FA" w14:textId="77777777" w:rsidR="00EB28F5" w:rsidRPr="0017364C" w:rsidRDefault="00EB28F5" w:rsidP="001A2A3D">
            <w:pPr>
              <w:rPr>
                <w:b/>
                <w:bCs/>
              </w:rPr>
            </w:pPr>
            <w:proofErr w:type="spellStart"/>
            <w:r w:rsidRPr="0017364C">
              <w:rPr>
                <w:b/>
                <w:bCs/>
              </w:rPr>
              <w:t>PRSice</w:t>
            </w:r>
            <w:proofErr w:type="spellEnd"/>
          </w:p>
        </w:tc>
        <w:tc>
          <w:tcPr>
            <w:tcW w:w="1268" w:type="dxa"/>
          </w:tcPr>
          <w:p w14:paraId="377B7297" w14:textId="77777777" w:rsidR="00EB28F5" w:rsidRPr="0017364C" w:rsidRDefault="00EB28F5" w:rsidP="001A2A3D"/>
        </w:tc>
        <w:tc>
          <w:tcPr>
            <w:tcW w:w="1269" w:type="dxa"/>
          </w:tcPr>
          <w:p w14:paraId="15E7E8BE" w14:textId="77777777" w:rsidR="00EB28F5" w:rsidRPr="0017364C" w:rsidRDefault="00EB28F5" w:rsidP="001A2A3D"/>
        </w:tc>
        <w:tc>
          <w:tcPr>
            <w:tcW w:w="1269" w:type="dxa"/>
          </w:tcPr>
          <w:p w14:paraId="7CD88B59" w14:textId="77777777" w:rsidR="00EB28F5" w:rsidRPr="0017364C" w:rsidRDefault="00EB28F5" w:rsidP="001A2A3D"/>
        </w:tc>
        <w:tc>
          <w:tcPr>
            <w:tcW w:w="1268" w:type="dxa"/>
          </w:tcPr>
          <w:p w14:paraId="1A66DCBB" w14:textId="77777777" w:rsidR="00EB28F5" w:rsidRPr="0017364C" w:rsidRDefault="00EB28F5" w:rsidP="001A2A3D"/>
        </w:tc>
        <w:tc>
          <w:tcPr>
            <w:tcW w:w="1269" w:type="dxa"/>
            <w:shd w:val="clear" w:color="auto" w:fill="D9D9D9" w:themeFill="background1" w:themeFillShade="D9"/>
          </w:tcPr>
          <w:p w14:paraId="772EAE19" w14:textId="77777777" w:rsidR="00EB28F5" w:rsidRPr="0017364C" w:rsidRDefault="00EB28F5" w:rsidP="001A2A3D"/>
        </w:tc>
        <w:tc>
          <w:tcPr>
            <w:tcW w:w="1271" w:type="dxa"/>
          </w:tcPr>
          <w:p w14:paraId="54D9EFD0" w14:textId="77777777" w:rsidR="00EB28F5" w:rsidRPr="0017364C" w:rsidRDefault="00EB28F5" w:rsidP="001A2A3D">
            <w:r w:rsidRPr="0017364C">
              <w:t>9.06e-03</w:t>
            </w:r>
          </w:p>
        </w:tc>
      </w:tr>
    </w:tbl>
    <w:p w14:paraId="04081BBD" w14:textId="77777777" w:rsidR="00B21E68" w:rsidRPr="0017364C" w:rsidRDefault="00B21E68" w:rsidP="00B21E68">
      <w:r w:rsidRPr="0017364C">
        <w:t>P-values were estimated using an R-package  (r2redux)</w:t>
      </w:r>
      <w:r w:rsidRPr="0017364C">
        <w:fldChar w:fldCharType="begin"/>
      </w:r>
      <w:r w:rsidRPr="0017364C">
        <w:instrText xml:space="preserve"> ADDIN EN.CITE &lt;EndNote&gt;&lt;Cite&gt;&lt;Author&gt;Momin&lt;/Author&gt;&lt;Year&gt;2023&lt;/Year&gt;&lt;RecNum&gt;382&lt;/RecNum&gt;&lt;DisplayText&gt;&lt;style face="superscript"&gt;1&lt;/style&gt;&lt;/DisplayText&gt;&lt;record&gt;&lt;rec-number&gt;382&lt;/rec-number&gt;&lt;foreign-keys&gt;&lt;key app="EN" db-id="pdtexvtdede9e9e5rv8pwad0sa2frfwtf9s9" timestamp="1656469171"&gt;382&lt;/key&gt;&lt;/foreign-keys&gt;&lt;ref-type name="Journal Article"&gt;17&lt;/ref-type&gt;&lt;contributors&gt;&lt;authors&gt;&lt;author&gt;Momin, Md Moksedul&lt;/author&gt;&lt;author&gt;Lee, Soohyun&lt;/author&gt;&lt;author&gt;Wray, Naomi R&lt;/author&gt;&lt;author&gt;Lee, Sang Hong&lt;/author&gt;&lt;/authors&gt;&lt;/contributors&gt;&lt;titles&gt;&lt;title&gt;Significance tests for R2 of out-of-sample prediction using polygenic scores&lt;/title&gt;&lt;secondary-title&gt;The American Journal of Human Genetics&lt;/secondary-title&gt;&lt;/titles&gt;&lt;periodical&gt;&lt;full-title&gt;The American Journal of Human Genetics&lt;/full-title&gt;&lt;/periodical&gt;&lt;pages&gt;349-358&lt;/pages&gt;&lt;volume&gt;110&lt;/volume&gt;&lt;dates&gt;&lt;year&gt;2023&lt;/year&gt;&lt;/dates&gt;&lt;urls&gt;&lt;/urls&gt;&lt;electronic-resource-num&gt;https://doi.org/10.1016/j.ajhg.2023.01.004&lt;/electronic-resource-num&gt;&lt;/record&gt;&lt;/Cite&gt;&lt;/EndNote&gt;</w:instrText>
      </w:r>
      <w:r w:rsidRPr="0017364C">
        <w:fldChar w:fldCharType="separate"/>
      </w:r>
      <w:r w:rsidRPr="0017364C">
        <w:rPr>
          <w:noProof/>
          <w:vertAlign w:val="superscript"/>
        </w:rPr>
        <w:t>1</w:t>
      </w:r>
      <w:r w:rsidRPr="0017364C">
        <w:fldChar w:fldCharType="end"/>
      </w:r>
      <w:r w:rsidRPr="0017364C">
        <w:t>.</w:t>
      </w:r>
    </w:p>
    <w:p w14:paraId="5AB01E3A" w14:textId="77777777" w:rsidR="002A14C7" w:rsidRPr="0017364C" w:rsidRDefault="002A14C7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011B6EF7" w14:textId="4388E7CC" w:rsidR="00C820DD" w:rsidRPr="0017364C" w:rsidRDefault="00C820DD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76314DE1" w14:textId="775AFAA7" w:rsidR="005D27DE" w:rsidRPr="0017364C" w:rsidRDefault="005D27DE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784ED38C" w14:textId="1F664451" w:rsidR="005D27DE" w:rsidRPr="0017364C" w:rsidRDefault="005D27DE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31579B89" w14:textId="446BFD8F" w:rsidR="005D27DE" w:rsidRPr="0017364C" w:rsidRDefault="005D27DE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7DEB26E5" w14:textId="11EAC225" w:rsidR="005D27DE" w:rsidRPr="0017364C" w:rsidRDefault="005D27DE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7626C640" w14:textId="147197A1" w:rsidR="005D27DE" w:rsidRPr="0017364C" w:rsidRDefault="005D27DE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64D2B2A2" w14:textId="38CA2A86" w:rsidR="005D27DE" w:rsidRPr="0017364C" w:rsidRDefault="005D27DE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3ECE19AA" w14:textId="667700F1" w:rsidR="005D27DE" w:rsidRPr="0017364C" w:rsidRDefault="005D27DE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7E6BFF07" w14:textId="722453C2" w:rsidR="005D27DE" w:rsidRPr="0017364C" w:rsidRDefault="005D27DE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76AE29B8" w14:textId="22D861D6" w:rsidR="005D27DE" w:rsidRPr="0017364C" w:rsidRDefault="005D27DE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622E1553" w14:textId="10ACB642" w:rsidR="005D27DE" w:rsidRPr="0017364C" w:rsidRDefault="005D27DE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4CD8C676" w14:textId="33458473" w:rsidR="005D27DE" w:rsidRPr="0017364C" w:rsidRDefault="005D27DE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0CF6F76A" w14:textId="381DB7A4" w:rsidR="005D27DE" w:rsidRPr="0017364C" w:rsidRDefault="005D27DE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671AD396" w14:textId="6DE35EC2" w:rsidR="005D27DE" w:rsidRPr="0017364C" w:rsidRDefault="005D27DE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46B73CA6" w14:textId="1CD9B169" w:rsidR="005D27DE" w:rsidRPr="0017364C" w:rsidRDefault="005D27DE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6677C9A8" w14:textId="52B049B1" w:rsidR="005D27DE" w:rsidRPr="0017364C" w:rsidRDefault="005D27DE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5007E789" w14:textId="77777777" w:rsidR="005D27DE" w:rsidRPr="0017364C" w:rsidRDefault="005D27DE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36F39BB7" w14:textId="3AA99060" w:rsidR="00D8286A" w:rsidRPr="0017364C" w:rsidRDefault="00D8286A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16148500" w14:textId="2C3F0779" w:rsidR="00D8286A" w:rsidRPr="0017364C" w:rsidRDefault="00D8286A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5D1E38B2" w14:textId="77777777" w:rsidR="00DE0B59" w:rsidRPr="0017364C" w:rsidRDefault="00DE0B59" w:rsidP="00D8286A">
      <w:pPr>
        <w:pStyle w:val="NoSpacing"/>
        <w:rPr>
          <w:rFonts w:ascii="Times New Roman" w:hAnsi="Times New Roman" w:cs="Times New Roman"/>
          <w:b/>
        </w:rPr>
      </w:pPr>
    </w:p>
    <w:p w14:paraId="1EA571DA" w14:textId="430B097B" w:rsidR="00055465" w:rsidRPr="0017364C" w:rsidRDefault="00055465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  <w:r w:rsidRPr="0017364C">
        <w:rPr>
          <w:rFonts w:ascii="Times New Roman" w:hAnsi="Times New Roman" w:cs="Times New Roman"/>
          <w:b/>
          <w:bCs/>
        </w:rPr>
        <w:lastRenderedPageBreak/>
        <w:t>Supplementary Reference</w:t>
      </w:r>
    </w:p>
    <w:p w14:paraId="2B69A3B0" w14:textId="77777777" w:rsidR="00055465" w:rsidRPr="0017364C" w:rsidRDefault="00055465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4EBDD2CE" w14:textId="77777777" w:rsidR="000200A1" w:rsidRPr="0017364C" w:rsidRDefault="00055465" w:rsidP="000200A1">
      <w:pPr>
        <w:pStyle w:val="EndNoteBibliography"/>
        <w:ind w:left="720" w:hanging="720"/>
      </w:pPr>
      <w:r w:rsidRPr="0017364C">
        <w:rPr>
          <w:rFonts w:ascii="Times New Roman" w:hAnsi="Times New Roman" w:cs="Times New Roman"/>
          <w:b/>
          <w:bCs/>
        </w:rPr>
        <w:fldChar w:fldCharType="begin"/>
      </w:r>
      <w:r w:rsidRPr="0017364C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17364C">
        <w:rPr>
          <w:rFonts w:ascii="Times New Roman" w:hAnsi="Times New Roman" w:cs="Times New Roman"/>
          <w:b/>
          <w:bCs/>
        </w:rPr>
        <w:fldChar w:fldCharType="separate"/>
      </w:r>
      <w:r w:rsidR="000200A1" w:rsidRPr="0017364C">
        <w:t>1.</w:t>
      </w:r>
      <w:r w:rsidR="000200A1" w:rsidRPr="0017364C">
        <w:tab/>
        <w:t xml:space="preserve">Momin, M.M., et al., </w:t>
      </w:r>
      <w:r w:rsidR="000200A1" w:rsidRPr="0017364C">
        <w:rPr>
          <w:i/>
        </w:rPr>
        <w:t>Significance tests for R2 of out-of-sample prediction using polygenic scores.</w:t>
      </w:r>
      <w:r w:rsidR="000200A1" w:rsidRPr="0017364C">
        <w:t xml:space="preserve"> The American Journal of Human Genetics, 2023. </w:t>
      </w:r>
      <w:r w:rsidR="000200A1" w:rsidRPr="0017364C">
        <w:rPr>
          <w:b/>
        </w:rPr>
        <w:t>110</w:t>
      </w:r>
      <w:r w:rsidR="000200A1" w:rsidRPr="0017364C">
        <w:t>: p. 349-358.</w:t>
      </w:r>
    </w:p>
    <w:p w14:paraId="090E88D3" w14:textId="19B84F10" w:rsidR="00D8286A" w:rsidRPr="0017364C" w:rsidRDefault="00055465" w:rsidP="007C3D71">
      <w:pPr>
        <w:pStyle w:val="NoSpacing"/>
        <w:jc w:val="both"/>
        <w:rPr>
          <w:rFonts w:ascii="Times New Roman" w:hAnsi="Times New Roman" w:cs="Times New Roman"/>
          <w:b/>
          <w:bCs/>
        </w:rPr>
      </w:pPr>
      <w:r w:rsidRPr="0017364C">
        <w:rPr>
          <w:rFonts w:ascii="Times New Roman" w:hAnsi="Times New Roman" w:cs="Times New Roman"/>
          <w:b/>
          <w:bCs/>
        </w:rPr>
        <w:fldChar w:fldCharType="end"/>
      </w:r>
    </w:p>
    <w:sectPr w:rsidR="00D8286A" w:rsidRPr="0017364C" w:rsidSect="0020125B">
      <w:footerReference w:type="default" r:id="rId14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56633" w14:textId="77777777" w:rsidR="00181716" w:rsidRDefault="00181716" w:rsidP="00192DE8">
      <w:r>
        <w:separator/>
      </w:r>
    </w:p>
  </w:endnote>
  <w:endnote w:type="continuationSeparator" w:id="0">
    <w:p w14:paraId="0B3ECF34" w14:textId="77777777" w:rsidR="00181716" w:rsidRDefault="00181716" w:rsidP="00192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651904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34D12C40" w14:textId="01083948" w:rsidR="00192DE8" w:rsidRDefault="00192DE8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58301F15" w14:textId="77777777" w:rsidR="00192DE8" w:rsidRDefault="00192D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95CF4" w14:textId="77777777" w:rsidR="00181716" w:rsidRDefault="00181716" w:rsidP="00192DE8">
      <w:r>
        <w:separator/>
      </w:r>
    </w:p>
  </w:footnote>
  <w:footnote w:type="continuationSeparator" w:id="0">
    <w:p w14:paraId="7EA3D2D8" w14:textId="77777777" w:rsidR="00181716" w:rsidRDefault="00181716" w:rsidP="00192D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5E6321"/>
    <w:multiLevelType w:val="hybridMultilevel"/>
    <w:tmpl w:val="66728E94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F06E9E"/>
    <w:multiLevelType w:val="hybridMultilevel"/>
    <w:tmpl w:val="8E3C3C48"/>
    <w:lvl w:ilvl="0" w:tplc="1F241ED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E87F56"/>
    <w:multiLevelType w:val="hybridMultilevel"/>
    <w:tmpl w:val="655CEE06"/>
    <w:lvl w:ilvl="0" w:tplc="B146721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044159">
    <w:abstractNumId w:val="0"/>
  </w:num>
  <w:num w:numId="2" w16cid:durableId="1770151295">
    <w:abstractNumId w:val="1"/>
  </w:num>
  <w:num w:numId="3" w16cid:durableId="9930281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-supers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texvtdede9e9e5rv8pwad0sa2frfwtf9s9&quot;&gt;My EndNote Library-Converted&lt;record-ids&gt;&lt;item&gt;382&lt;/item&gt;&lt;/record-ids&gt;&lt;/item&gt;&lt;/Libraries&gt;"/>
  </w:docVars>
  <w:rsids>
    <w:rsidRoot w:val="006D2E63"/>
    <w:rsid w:val="00013936"/>
    <w:rsid w:val="000200A1"/>
    <w:rsid w:val="0003139C"/>
    <w:rsid w:val="00053839"/>
    <w:rsid w:val="000540B7"/>
    <w:rsid w:val="00055465"/>
    <w:rsid w:val="00062D56"/>
    <w:rsid w:val="000B50CF"/>
    <w:rsid w:val="000F5466"/>
    <w:rsid w:val="000F645F"/>
    <w:rsid w:val="00107622"/>
    <w:rsid w:val="001108F0"/>
    <w:rsid w:val="001275D6"/>
    <w:rsid w:val="00137ED5"/>
    <w:rsid w:val="00163826"/>
    <w:rsid w:val="0016414E"/>
    <w:rsid w:val="0017364C"/>
    <w:rsid w:val="001750C3"/>
    <w:rsid w:val="00181716"/>
    <w:rsid w:val="00192DE8"/>
    <w:rsid w:val="001A7936"/>
    <w:rsid w:val="001B2D18"/>
    <w:rsid w:val="001C6155"/>
    <w:rsid w:val="0020125B"/>
    <w:rsid w:val="00210444"/>
    <w:rsid w:val="00235BEA"/>
    <w:rsid w:val="00237924"/>
    <w:rsid w:val="00262133"/>
    <w:rsid w:val="00262228"/>
    <w:rsid w:val="00275B42"/>
    <w:rsid w:val="002A14C7"/>
    <w:rsid w:val="002A1E04"/>
    <w:rsid w:val="002F13C2"/>
    <w:rsid w:val="00300636"/>
    <w:rsid w:val="00312366"/>
    <w:rsid w:val="00320C12"/>
    <w:rsid w:val="003439CC"/>
    <w:rsid w:val="00343DCB"/>
    <w:rsid w:val="003520D3"/>
    <w:rsid w:val="0035439F"/>
    <w:rsid w:val="00375CFB"/>
    <w:rsid w:val="00384F2A"/>
    <w:rsid w:val="003871A6"/>
    <w:rsid w:val="00393BAC"/>
    <w:rsid w:val="003A75A2"/>
    <w:rsid w:val="003E1739"/>
    <w:rsid w:val="003F4CF3"/>
    <w:rsid w:val="00401AC1"/>
    <w:rsid w:val="00410557"/>
    <w:rsid w:val="004151D6"/>
    <w:rsid w:val="00415BD5"/>
    <w:rsid w:val="00447F6A"/>
    <w:rsid w:val="00455AF4"/>
    <w:rsid w:val="0048328C"/>
    <w:rsid w:val="004A2AB3"/>
    <w:rsid w:val="004B3161"/>
    <w:rsid w:val="004C0E46"/>
    <w:rsid w:val="004C167E"/>
    <w:rsid w:val="004E14E9"/>
    <w:rsid w:val="004F28B7"/>
    <w:rsid w:val="00566E04"/>
    <w:rsid w:val="005D0015"/>
    <w:rsid w:val="005D27DE"/>
    <w:rsid w:val="005E2AC1"/>
    <w:rsid w:val="00605648"/>
    <w:rsid w:val="006066F1"/>
    <w:rsid w:val="00613195"/>
    <w:rsid w:val="006306B1"/>
    <w:rsid w:val="006401B3"/>
    <w:rsid w:val="00660725"/>
    <w:rsid w:val="0066650D"/>
    <w:rsid w:val="00675AAE"/>
    <w:rsid w:val="006942B0"/>
    <w:rsid w:val="006956A9"/>
    <w:rsid w:val="00697235"/>
    <w:rsid w:val="006A5AE6"/>
    <w:rsid w:val="006C55B2"/>
    <w:rsid w:val="006C59F8"/>
    <w:rsid w:val="006C69D3"/>
    <w:rsid w:val="006D2E63"/>
    <w:rsid w:val="007012B0"/>
    <w:rsid w:val="0075084A"/>
    <w:rsid w:val="00770E1C"/>
    <w:rsid w:val="007724C9"/>
    <w:rsid w:val="007802F7"/>
    <w:rsid w:val="007B420C"/>
    <w:rsid w:val="007B61F1"/>
    <w:rsid w:val="007C3D71"/>
    <w:rsid w:val="007F2E87"/>
    <w:rsid w:val="00831BB7"/>
    <w:rsid w:val="0085483E"/>
    <w:rsid w:val="00855E6D"/>
    <w:rsid w:val="00861EF0"/>
    <w:rsid w:val="0088328B"/>
    <w:rsid w:val="0093060E"/>
    <w:rsid w:val="00935CD1"/>
    <w:rsid w:val="0094795A"/>
    <w:rsid w:val="00992499"/>
    <w:rsid w:val="009B0ABD"/>
    <w:rsid w:val="009E7A34"/>
    <w:rsid w:val="009F060A"/>
    <w:rsid w:val="00A21786"/>
    <w:rsid w:val="00A3030C"/>
    <w:rsid w:val="00A31A0B"/>
    <w:rsid w:val="00A664A6"/>
    <w:rsid w:val="00A71DDE"/>
    <w:rsid w:val="00A876D8"/>
    <w:rsid w:val="00A93742"/>
    <w:rsid w:val="00AA6710"/>
    <w:rsid w:val="00AB12F8"/>
    <w:rsid w:val="00AF3038"/>
    <w:rsid w:val="00B173D5"/>
    <w:rsid w:val="00B20FA6"/>
    <w:rsid w:val="00B21E68"/>
    <w:rsid w:val="00B24934"/>
    <w:rsid w:val="00B3742D"/>
    <w:rsid w:val="00BB5209"/>
    <w:rsid w:val="00BF295D"/>
    <w:rsid w:val="00BF7A1A"/>
    <w:rsid w:val="00C2562C"/>
    <w:rsid w:val="00C674C4"/>
    <w:rsid w:val="00C72003"/>
    <w:rsid w:val="00C75C9E"/>
    <w:rsid w:val="00C820DD"/>
    <w:rsid w:val="00C84C5B"/>
    <w:rsid w:val="00CB604B"/>
    <w:rsid w:val="00CF18A1"/>
    <w:rsid w:val="00CF6CC9"/>
    <w:rsid w:val="00D07B6E"/>
    <w:rsid w:val="00D42453"/>
    <w:rsid w:val="00D7055D"/>
    <w:rsid w:val="00D8286A"/>
    <w:rsid w:val="00D84957"/>
    <w:rsid w:val="00DB7018"/>
    <w:rsid w:val="00DC2303"/>
    <w:rsid w:val="00DE0B59"/>
    <w:rsid w:val="00DF7890"/>
    <w:rsid w:val="00E315FA"/>
    <w:rsid w:val="00E40CC0"/>
    <w:rsid w:val="00E51301"/>
    <w:rsid w:val="00E871D9"/>
    <w:rsid w:val="00EB28F5"/>
    <w:rsid w:val="00ED0BA6"/>
    <w:rsid w:val="00EE21AB"/>
    <w:rsid w:val="00EE32F1"/>
    <w:rsid w:val="00EE77BD"/>
    <w:rsid w:val="00F33480"/>
    <w:rsid w:val="00F44A63"/>
    <w:rsid w:val="00F6080D"/>
    <w:rsid w:val="00FB7806"/>
    <w:rsid w:val="00FD2FA3"/>
    <w:rsid w:val="00FD5DB1"/>
    <w:rsid w:val="00FE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B400B"/>
  <w15:chartTrackingRefBased/>
  <w15:docId w15:val="{421FC15D-FF8D-4A1C-8FBA-B26EE2856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E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C3D7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770E1C"/>
    <w:pPr>
      <w:spacing w:before="100" w:beforeAutospacing="1" w:after="100" w:afterAutospacing="1"/>
    </w:pPr>
    <w:rPr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7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E1C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E1C"/>
    <w:rPr>
      <w:sz w:val="20"/>
      <w:szCs w:val="20"/>
    </w:rPr>
  </w:style>
  <w:style w:type="table" w:styleId="TableGrid">
    <w:name w:val="Table Grid"/>
    <w:basedOn w:val="TableNormal"/>
    <w:uiPriority w:val="39"/>
    <w:rsid w:val="002A1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D8286A"/>
  </w:style>
  <w:style w:type="paragraph" w:customStyle="1" w:styleId="EndNoteBibliographyTitle">
    <w:name w:val="EndNote Bibliography Title"/>
    <w:basedOn w:val="Normal"/>
    <w:link w:val="EndNoteBibliographyTitleChar"/>
    <w:rsid w:val="00055465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0554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5465"/>
    <w:pPr>
      <w:spacing w:after="160"/>
      <w:jc w:val="both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NoSpacingChar"/>
    <w:link w:val="EndNoteBibliography"/>
    <w:rsid w:val="00055465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A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2DE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92DE8"/>
  </w:style>
  <w:style w:type="paragraph" w:styleId="Footer">
    <w:name w:val="footer"/>
    <w:basedOn w:val="Normal"/>
    <w:link w:val="FooterChar"/>
    <w:uiPriority w:val="99"/>
    <w:unhideWhenUsed/>
    <w:rsid w:val="00192DE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92DE8"/>
  </w:style>
  <w:style w:type="paragraph" w:styleId="Revision">
    <w:name w:val="Revision"/>
    <w:hidden/>
    <w:uiPriority w:val="99"/>
    <w:semiHidden/>
    <w:rsid w:val="005D27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675AA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9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D3ADC4-B6CD-4110-8BBE-3BC0C0BAA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8</TotalTime>
  <Pages>14</Pages>
  <Words>3387</Words>
  <Characters>19306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in, Md. Moksedul - mommy003</dc:creator>
  <cp:keywords/>
  <dc:description/>
  <cp:lastModifiedBy>Momin, Md. Moksedul - mommy003</cp:lastModifiedBy>
  <cp:revision>26</cp:revision>
  <cp:lastPrinted>2023-05-05T01:45:00Z</cp:lastPrinted>
  <dcterms:created xsi:type="dcterms:W3CDTF">2023-03-24T03:26:00Z</dcterms:created>
  <dcterms:modified xsi:type="dcterms:W3CDTF">2023-05-23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980060545</vt:i4>
  </property>
</Properties>
</file>